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3C5E" w:rsidRDefault="000560F2" w:rsidP="00E87CD6">
      <w:pPr>
        <w:pStyle w:val="NoSpacing"/>
        <w:jc w:val="center"/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/>
          <w:b/>
          <w:u w:val="single"/>
        </w:rPr>
        <w:t>Supplement</w:t>
      </w:r>
    </w:p>
    <w:p w:rsidR="000560F2" w:rsidRDefault="000560F2" w:rsidP="00E87CD6">
      <w:pPr>
        <w:pStyle w:val="NoSpacing"/>
        <w:jc w:val="center"/>
        <w:rPr>
          <w:rFonts w:ascii="Times New Roman" w:hAnsi="Times New Roman" w:cs="Times New Roman"/>
          <w:b/>
          <w:u w:val="single"/>
        </w:rPr>
      </w:pPr>
    </w:p>
    <w:p w:rsidR="000560F2" w:rsidRPr="003E125B" w:rsidRDefault="000560F2" w:rsidP="00E87CD6">
      <w:pPr>
        <w:pStyle w:val="NoSpacing"/>
        <w:jc w:val="center"/>
        <w:rPr>
          <w:rFonts w:ascii="Times New Roman" w:hAnsi="Times New Roman" w:cs="Times New Roman"/>
          <w:b/>
          <w:u w:val="single"/>
        </w:rPr>
      </w:pPr>
    </w:p>
    <w:p w:rsidR="00A7734C" w:rsidRPr="003E125B" w:rsidRDefault="00A7734C" w:rsidP="00FA1B77">
      <w:pPr>
        <w:pStyle w:val="NoSpacing"/>
        <w:rPr>
          <w:rFonts w:ascii="Times New Roman" w:hAnsi="Times New Roman" w:cs="Times New Roman"/>
          <w:b/>
        </w:rPr>
      </w:pPr>
    </w:p>
    <w:p w:rsidR="00A7734C" w:rsidRPr="003E125B" w:rsidRDefault="00A7734C" w:rsidP="00FA1B77">
      <w:pPr>
        <w:pStyle w:val="NoSpacing"/>
        <w:rPr>
          <w:rFonts w:ascii="Times New Roman" w:hAnsi="Times New Roman" w:cs="Times New Roman"/>
          <w:b/>
        </w:rPr>
      </w:pPr>
    </w:p>
    <w:p w:rsidR="00A7734C" w:rsidRPr="003E125B" w:rsidRDefault="00A7734C" w:rsidP="00FA1B77">
      <w:pPr>
        <w:pStyle w:val="NoSpacing"/>
        <w:rPr>
          <w:rFonts w:ascii="Times New Roman" w:hAnsi="Times New Roman" w:cs="Times New Roman"/>
          <w:b/>
        </w:rPr>
      </w:pPr>
    </w:p>
    <w:p w:rsidR="00A7734C" w:rsidRPr="003E125B" w:rsidRDefault="00A7734C" w:rsidP="00FA1B77">
      <w:pPr>
        <w:pStyle w:val="NoSpacing"/>
        <w:rPr>
          <w:rFonts w:ascii="Times New Roman" w:hAnsi="Times New Roman" w:cs="Times New Roman"/>
          <w:b/>
        </w:rPr>
      </w:pPr>
    </w:p>
    <w:p w:rsidR="00A7734C" w:rsidRPr="003E125B" w:rsidRDefault="00A7734C" w:rsidP="00FA1B77">
      <w:pPr>
        <w:pStyle w:val="NoSpacing"/>
        <w:rPr>
          <w:rFonts w:ascii="Times New Roman" w:hAnsi="Times New Roman" w:cs="Times New Roman"/>
          <w:b/>
        </w:rPr>
      </w:pPr>
      <w:bookmarkStart w:id="0" w:name="_GoBack"/>
      <w:bookmarkEnd w:id="0"/>
    </w:p>
    <w:p w:rsidR="00A7734C" w:rsidRPr="003E125B" w:rsidRDefault="00A7734C" w:rsidP="00FA1B77">
      <w:pPr>
        <w:pStyle w:val="NoSpacing"/>
        <w:rPr>
          <w:rFonts w:ascii="Times New Roman" w:hAnsi="Times New Roman" w:cs="Times New Roman"/>
          <w:b/>
        </w:rPr>
      </w:pPr>
    </w:p>
    <w:p w:rsidR="00A7734C" w:rsidRPr="003E125B" w:rsidRDefault="00A7734C" w:rsidP="00FA1B77">
      <w:pPr>
        <w:pStyle w:val="NoSpacing"/>
        <w:rPr>
          <w:rFonts w:ascii="Times New Roman" w:hAnsi="Times New Roman" w:cs="Times New Roman"/>
          <w:b/>
        </w:rPr>
      </w:pPr>
    </w:p>
    <w:p w:rsidR="00A7734C" w:rsidRPr="003E125B" w:rsidRDefault="00A7734C" w:rsidP="00FA1B77">
      <w:pPr>
        <w:pStyle w:val="NoSpacing"/>
        <w:rPr>
          <w:rFonts w:ascii="Times New Roman" w:hAnsi="Times New Roman" w:cs="Times New Roman"/>
          <w:b/>
        </w:rPr>
      </w:pPr>
    </w:p>
    <w:p w:rsidR="00A7734C" w:rsidRPr="003E125B" w:rsidRDefault="00A7734C" w:rsidP="00FA1B77">
      <w:pPr>
        <w:pStyle w:val="NoSpacing"/>
        <w:rPr>
          <w:rFonts w:ascii="Times New Roman" w:hAnsi="Times New Roman" w:cs="Times New Roman"/>
          <w:b/>
        </w:rPr>
      </w:pPr>
    </w:p>
    <w:p w:rsidR="00A7734C" w:rsidRPr="003E125B" w:rsidRDefault="00A7734C" w:rsidP="00FA1B77">
      <w:pPr>
        <w:pStyle w:val="NoSpacing"/>
        <w:rPr>
          <w:rFonts w:ascii="Times New Roman" w:hAnsi="Times New Roman" w:cs="Times New Roman"/>
          <w:b/>
        </w:rPr>
      </w:pPr>
    </w:p>
    <w:p w:rsidR="00A7734C" w:rsidRPr="003E125B" w:rsidRDefault="00A7734C" w:rsidP="00FA1B77">
      <w:pPr>
        <w:pStyle w:val="NoSpacing"/>
        <w:rPr>
          <w:rFonts w:ascii="Times New Roman" w:hAnsi="Times New Roman" w:cs="Times New Roman"/>
          <w:b/>
        </w:rPr>
      </w:pPr>
    </w:p>
    <w:p w:rsidR="00A7734C" w:rsidRPr="003E125B" w:rsidRDefault="00A7734C" w:rsidP="00FA1B77">
      <w:pPr>
        <w:pStyle w:val="NoSpacing"/>
        <w:rPr>
          <w:rFonts w:ascii="Times New Roman" w:hAnsi="Times New Roman" w:cs="Times New Roman"/>
          <w:b/>
        </w:rPr>
      </w:pPr>
    </w:p>
    <w:p w:rsidR="00A7734C" w:rsidRPr="003E125B" w:rsidRDefault="00A7734C" w:rsidP="00FA1B77">
      <w:pPr>
        <w:pStyle w:val="NoSpacing"/>
        <w:rPr>
          <w:rFonts w:ascii="Times New Roman" w:hAnsi="Times New Roman" w:cs="Times New Roman"/>
          <w:b/>
        </w:rPr>
      </w:pPr>
    </w:p>
    <w:p w:rsidR="00A7734C" w:rsidRPr="003E125B" w:rsidRDefault="00A7734C" w:rsidP="00FA1B77">
      <w:pPr>
        <w:pStyle w:val="NoSpacing"/>
        <w:rPr>
          <w:rFonts w:ascii="Times New Roman" w:hAnsi="Times New Roman" w:cs="Times New Roman"/>
          <w:b/>
        </w:rPr>
      </w:pPr>
    </w:p>
    <w:p w:rsidR="00A7734C" w:rsidRPr="003E125B" w:rsidRDefault="00A7734C" w:rsidP="00FA1B77">
      <w:pPr>
        <w:pStyle w:val="NoSpacing"/>
        <w:rPr>
          <w:rFonts w:ascii="Times New Roman" w:hAnsi="Times New Roman" w:cs="Times New Roman"/>
          <w:b/>
        </w:rPr>
      </w:pPr>
    </w:p>
    <w:p w:rsidR="00A7734C" w:rsidRPr="003E125B" w:rsidRDefault="00A7734C" w:rsidP="00FA1B77">
      <w:pPr>
        <w:pStyle w:val="NoSpacing"/>
        <w:rPr>
          <w:rFonts w:ascii="Times New Roman" w:hAnsi="Times New Roman" w:cs="Times New Roman"/>
          <w:b/>
        </w:rPr>
      </w:pPr>
    </w:p>
    <w:p w:rsidR="00A7734C" w:rsidRPr="003E125B" w:rsidRDefault="00A7734C" w:rsidP="00FA1B77">
      <w:pPr>
        <w:pStyle w:val="NoSpacing"/>
        <w:rPr>
          <w:rFonts w:ascii="Times New Roman" w:hAnsi="Times New Roman" w:cs="Times New Roman"/>
          <w:b/>
        </w:rPr>
      </w:pPr>
    </w:p>
    <w:p w:rsidR="00A7734C" w:rsidRPr="003E125B" w:rsidRDefault="00A7734C" w:rsidP="00FA1B77">
      <w:pPr>
        <w:pStyle w:val="NoSpacing"/>
        <w:rPr>
          <w:rFonts w:ascii="Times New Roman" w:hAnsi="Times New Roman" w:cs="Times New Roman"/>
          <w:b/>
        </w:rPr>
      </w:pPr>
    </w:p>
    <w:p w:rsidR="00A7734C" w:rsidRPr="003E125B" w:rsidRDefault="00A7734C" w:rsidP="00FA1B77">
      <w:pPr>
        <w:pStyle w:val="NoSpacing"/>
        <w:rPr>
          <w:rFonts w:ascii="Times New Roman" w:hAnsi="Times New Roman" w:cs="Times New Roman"/>
          <w:b/>
        </w:rPr>
      </w:pPr>
    </w:p>
    <w:p w:rsidR="00A7734C" w:rsidRPr="003E125B" w:rsidRDefault="00A7734C" w:rsidP="00FA1B77">
      <w:pPr>
        <w:pStyle w:val="NoSpacing"/>
        <w:rPr>
          <w:rFonts w:ascii="Times New Roman" w:hAnsi="Times New Roman" w:cs="Times New Roman"/>
          <w:b/>
        </w:rPr>
      </w:pPr>
    </w:p>
    <w:p w:rsidR="00A7734C" w:rsidRPr="003E125B" w:rsidRDefault="00A7734C" w:rsidP="00FA1B77">
      <w:pPr>
        <w:pStyle w:val="NoSpacing"/>
        <w:rPr>
          <w:rFonts w:ascii="Times New Roman" w:hAnsi="Times New Roman" w:cs="Times New Roman"/>
          <w:b/>
        </w:rPr>
      </w:pPr>
    </w:p>
    <w:p w:rsidR="00A7734C" w:rsidRPr="003E125B" w:rsidRDefault="00A7734C" w:rsidP="00FA1B77">
      <w:pPr>
        <w:pStyle w:val="NoSpacing"/>
        <w:rPr>
          <w:rFonts w:ascii="Times New Roman" w:hAnsi="Times New Roman" w:cs="Times New Roman"/>
          <w:b/>
        </w:rPr>
      </w:pPr>
    </w:p>
    <w:p w:rsidR="00A7734C" w:rsidRPr="003E125B" w:rsidRDefault="00A7734C" w:rsidP="00FA1B77">
      <w:pPr>
        <w:pStyle w:val="NoSpacing"/>
        <w:rPr>
          <w:rFonts w:ascii="Times New Roman" w:hAnsi="Times New Roman" w:cs="Times New Roman"/>
          <w:b/>
        </w:rPr>
      </w:pPr>
    </w:p>
    <w:p w:rsidR="00A7734C" w:rsidRPr="003E125B" w:rsidRDefault="00A7734C" w:rsidP="00FA1B77">
      <w:pPr>
        <w:pStyle w:val="NoSpacing"/>
        <w:rPr>
          <w:rFonts w:ascii="Times New Roman" w:hAnsi="Times New Roman" w:cs="Times New Roman"/>
          <w:b/>
        </w:rPr>
      </w:pPr>
    </w:p>
    <w:p w:rsidR="00A7734C" w:rsidRPr="003E125B" w:rsidRDefault="00A7734C" w:rsidP="00FA1B77">
      <w:pPr>
        <w:pStyle w:val="NoSpacing"/>
        <w:rPr>
          <w:rFonts w:ascii="Times New Roman" w:hAnsi="Times New Roman" w:cs="Times New Roman"/>
          <w:b/>
        </w:rPr>
      </w:pPr>
    </w:p>
    <w:p w:rsidR="00A7734C" w:rsidRPr="003E125B" w:rsidRDefault="00A7734C" w:rsidP="00FA1B77">
      <w:pPr>
        <w:pStyle w:val="NoSpacing"/>
        <w:rPr>
          <w:rFonts w:ascii="Times New Roman" w:hAnsi="Times New Roman" w:cs="Times New Roman"/>
          <w:b/>
        </w:rPr>
      </w:pPr>
    </w:p>
    <w:p w:rsidR="00A7734C" w:rsidRPr="003E125B" w:rsidRDefault="00A7734C" w:rsidP="00FA1B77">
      <w:pPr>
        <w:pStyle w:val="NoSpacing"/>
        <w:rPr>
          <w:rFonts w:ascii="Times New Roman" w:hAnsi="Times New Roman" w:cs="Times New Roman"/>
          <w:b/>
        </w:rPr>
      </w:pPr>
    </w:p>
    <w:p w:rsidR="00A7734C" w:rsidRPr="003E125B" w:rsidRDefault="00A7734C" w:rsidP="00FA1B77">
      <w:pPr>
        <w:pStyle w:val="NoSpacing"/>
        <w:rPr>
          <w:rFonts w:ascii="Times New Roman" w:hAnsi="Times New Roman" w:cs="Times New Roman"/>
          <w:b/>
        </w:rPr>
      </w:pPr>
    </w:p>
    <w:p w:rsidR="00A7734C" w:rsidRPr="003E125B" w:rsidRDefault="00A7734C" w:rsidP="00FA1B77">
      <w:pPr>
        <w:pStyle w:val="NoSpacing"/>
        <w:rPr>
          <w:rFonts w:ascii="Times New Roman" w:hAnsi="Times New Roman" w:cs="Times New Roman"/>
          <w:b/>
        </w:rPr>
      </w:pPr>
    </w:p>
    <w:p w:rsidR="00A7734C" w:rsidRPr="003E125B" w:rsidRDefault="00A7734C" w:rsidP="00FA1B77">
      <w:pPr>
        <w:pStyle w:val="NoSpacing"/>
        <w:rPr>
          <w:rFonts w:ascii="Times New Roman" w:hAnsi="Times New Roman" w:cs="Times New Roman"/>
          <w:b/>
        </w:rPr>
      </w:pPr>
    </w:p>
    <w:p w:rsidR="00A7734C" w:rsidRPr="003E125B" w:rsidRDefault="00A7734C" w:rsidP="00FA1B77">
      <w:pPr>
        <w:pStyle w:val="NoSpacing"/>
        <w:rPr>
          <w:rFonts w:ascii="Times New Roman" w:hAnsi="Times New Roman" w:cs="Times New Roman"/>
          <w:b/>
        </w:rPr>
      </w:pPr>
    </w:p>
    <w:p w:rsidR="00A7734C" w:rsidRPr="003E125B" w:rsidRDefault="00A7734C" w:rsidP="00FA1B77">
      <w:pPr>
        <w:pStyle w:val="NoSpacing"/>
        <w:rPr>
          <w:rFonts w:ascii="Times New Roman" w:hAnsi="Times New Roman" w:cs="Times New Roman"/>
          <w:b/>
        </w:rPr>
      </w:pPr>
    </w:p>
    <w:p w:rsidR="00A7734C" w:rsidRPr="003E125B" w:rsidRDefault="00A7734C" w:rsidP="00FA1B77">
      <w:pPr>
        <w:pStyle w:val="NoSpacing"/>
        <w:rPr>
          <w:rFonts w:ascii="Times New Roman" w:hAnsi="Times New Roman" w:cs="Times New Roman"/>
          <w:b/>
        </w:rPr>
      </w:pPr>
    </w:p>
    <w:p w:rsidR="00A7734C" w:rsidRPr="003E125B" w:rsidRDefault="00A7734C" w:rsidP="00FA1B77">
      <w:pPr>
        <w:pStyle w:val="NoSpacing"/>
        <w:rPr>
          <w:rFonts w:ascii="Times New Roman" w:hAnsi="Times New Roman" w:cs="Times New Roman"/>
          <w:b/>
        </w:rPr>
      </w:pPr>
    </w:p>
    <w:p w:rsidR="00A7734C" w:rsidRPr="003E125B" w:rsidRDefault="00A7734C" w:rsidP="00FA1B77">
      <w:pPr>
        <w:pStyle w:val="NoSpacing"/>
        <w:rPr>
          <w:rFonts w:ascii="Times New Roman" w:hAnsi="Times New Roman" w:cs="Times New Roman"/>
          <w:b/>
        </w:rPr>
      </w:pPr>
    </w:p>
    <w:p w:rsidR="00A7734C" w:rsidRPr="003E125B" w:rsidRDefault="00A7734C" w:rsidP="00FA1B77">
      <w:pPr>
        <w:pStyle w:val="NoSpacing"/>
        <w:rPr>
          <w:rFonts w:ascii="Times New Roman" w:hAnsi="Times New Roman" w:cs="Times New Roman"/>
          <w:b/>
        </w:rPr>
      </w:pPr>
    </w:p>
    <w:p w:rsidR="00A7734C" w:rsidRPr="003E125B" w:rsidRDefault="00A7734C" w:rsidP="00FA1B77">
      <w:pPr>
        <w:pStyle w:val="NoSpacing"/>
        <w:rPr>
          <w:rFonts w:ascii="Times New Roman" w:hAnsi="Times New Roman" w:cs="Times New Roman"/>
          <w:b/>
        </w:rPr>
      </w:pPr>
    </w:p>
    <w:p w:rsidR="00A7734C" w:rsidRPr="003E125B" w:rsidRDefault="00A7734C" w:rsidP="00FA1B77">
      <w:pPr>
        <w:pStyle w:val="NoSpacing"/>
        <w:rPr>
          <w:rFonts w:ascii="Times New Roman" w:hAnsi="Times New Roman" w:cs="Times New Roman"/>
          <w:b/>
        </w:rPr>
      </w:pPr>
    </w:p>
    <w:p w:rsidR="00A7734C" w:rsidRPr="003E125B" w:rsidRDefault="00A7734C" w:rsidP="00FA1B77">
      <w:pPr>
        <w:pStyle w:val="NoSpacing"/>
        <w:rPr>
          <w:rFonts w:ascii="Times New Roman" w:hAnsi="Times New Roman" w:cs="Times New Roman"/>
          <w:b/>
        </w:rPr>
      </w:pPr>
    </w:p>
    <w:p w:rsidR="00A7734C" w:rsidRPr="003E125B" w:rsidRDefault="00A7734C" w:rsidP="00FA1B77">
      <w:pPr>
        <w:pStyle w:val="NoSpacing"/>
        <w:rPr>
          <w:rFonts w:ascii="Times New Roman" w:hAnsi="Times New Roman" w:cs="Times New Roman"/>
          <w:b/>
        </w:rPr>
      </w:pPr>
    </w:p>
    <w:p w:rsidR="00A7734C" w:rsidRPr="003E125B" w:rsidRDefault="00A7734C" w:rsidP="00FA1B77">
      <w:pPr>
        <w:pStyle w:val="NoSpacing"/>
        <w:rPr>
          <w:rFonts w:ascii="Times New Roman" w:hAnsi="Times New Roman" w:cs="Times New Roman"/>
          <w:b/>
        </w:rPr>
      </w:pPr>
    </w:p>
    <w:p w:rsidR="00A7734C" w:rsidRPr="003E125B" w:rsidRDefault="00A7734C" w:rsidP="00FA1B77">
      <w:pPr>
        <w:pStyle w:val="NoSpacing"/>
        <w:rPr>
          <w:rFonts w:ascii="Times New Roman" w:hAnsi="Times New Roman" w:cs="Times New Roman"/>
          <w:b/>
        </w:rPr>
      </w:pPr>
    </w:p>
    <w:p w:rsidR="00A7734C" w:rsidRDefault="00A7734C" w:rsidP="00FA1B77">
      <w:pPr>
        <w:pStyle w:val="NoSpacing"/>
        <w:rPr>
          <w:rFonts w:ascii="Times New Roman" w:hAnsi="Times New Roman" w:cs="Times New Roman"/>
          <w:b/>
        </w:rPr>
      </w:pPr>
    </w:p>
    <w:p w:rsidR="003E125B" w:rsidRDefault="003E125B" w:rsidP="00FA1B77">
      <w:pPr>
        <w:pStyle w:val="NoSpacing"/>
        <w:rPr>
          <w:rFonts w:ascii="Times New Roman" w:hAnsi="Times New Roman" w:cs="Times New Roman"/>
          <w:b/>
        </w:rPr>
      </w:pPr>
    </w:p>
    <w:p w:rsidR="003E125B" w:rsidRDefault="003E125B" w:rsidP="00FA1B77">
      <w:pPr>
        <w:pStyle w:val="NoSpacing"/>
        <w:rPr>
          <w:rFonts w:ascii="Times New Roman" w:hAnsi="Times New Roman" w:cs="Times New Roman"/>
          <w:b/>
        </w:rPr>
      </w:pPr>
    </w:p>
    <w:p w:rsidR="003E125B" w:rsidRPr="003E125B" w:rsidRDefault="003E125B" w:rsidP="00FA1B77">
      <w:pPr>
        <w:pStyle w:val="NoSpacing"/>
        <w:rPr>
          <w:rFonts w:ascii="Times New Roman" w:hAnsi="Times New Roman" w:cs="Times New Roman"/>
          <w:b/>
        </w:rPr>
      </w:pPr>
    </w:p>
    <w:p w:rsidR="00A7734C" w:rsidRPr="003E125B" w:rsidRDefault="00A7734C" w:rsidP="00FA1B77">
      <w:pPr>
        <w:pStyle w:val="NoSpacing"/>
        <w:rPr>
          <w:rFonts w:ascii="Times New Roman" w:hAnsi="Times New Roman" w:cs="Times New Roman"/>
          <w:b/>
        </w:rPr>
      </w:pPr>
    </w:p>
    <w:p w:rsidR="00A7734C" w:rsidRPr="003E125B" w:rsidRDefault="00A7734C" w:rsidP="00FA1B77">
      <w:pPr>
        <w:pStyle w:val="NoSpacing"/>
        <w:rPr>
          <w:rFonts w:ascii="Times New Roman" w:hAnsi="Times New Roman" w:cs="Times New Roman"/>
          <w:b/>
        </w:rPr>
      </w:pPr>
    </w:p>
    <w:p w:rsidR="00246C3D" w:rsidRPr="003E125B" w:rsidRDefault="00246C3D" w:rsidP="003E125B">
      <w:pPr>
        <w:pStyle w:val="NoSpacing"/>
        <w:jc w:val="center"/>
        <w:rPr>
          <w:rFonts w:ascii="Times New Roman" w:hAnsi="Times New Roman" w:cs="Times New Roman"/>
          <w:b/>
        </w:rPr>
      </w:pPr>
      <w:proofErr w:type="gramStart"/>
      <w:r w:rsidRPr="003E125B">
        <w:rPr>
          <w:rFonts w:ascii="Times New Roman" w:hAnsi="Times New Roman" w:cs="Times New Roman"/>
          <w:b/>
        </w:rPr>
        <w:lastRenderedPageBreak/>
        <w:t>Supplemental Table</w:t>
      </w:r>
      <w:r w:rsidR="00DE437F" w:rsidRPr="003E125B">
        <w:rPr>
          <w:rFonts w:ascii="Times New Roman" w:hAnsi="Times New Roman" w:cs="Times New Roman"/>
          <w:b/>
        </w:rPr>
        <w:t xml:space="preserve"> </w:t>
      </w:r>
      <w:r w:rsidR="00F479FA" w:rsidRPr="003E125B">
        <w:rPr>
          <w:rFonts w:ascii="Times New Roman" w:hAnsi="Times New Roman" w:cs="Times New Roman"/>
          <w:b/>
        </w:rPr>
        <w:t>1</w:t>
      </w:r>
      <w:r w:rsidR="00711DC7" w:rsidRPr="003E125B">
        <w:rPr>
          <w:rFonts w:ascii="Times New Roman" w:hAnsi="Times New Roman" w:cs="Times New Roman"/>
          <w:b/>
        </w:rPr>
        <w:t>.</w:t>
      </w:r>
      <w:proofErr w:type="gramEnd"/>
      <w:r w:rsidR="00711DC7" w:rsidRPr="003E125B">
        <w:rPr>
          <w:rFonts w:ascii="Times New Roman" w:hAnsi="Times New Roman" w:cs="Times New Roman"/>
          <w:b/>
        </w:rPr>
        <w:t xml:space="preserve"> Baseline </w:t>
      </w:r>
      <w:r w:rsidRPr="003E125B">
        <w:rPr>
          <w:rFonts w:ascii="Times New Roman" w:hAnsi="Times New Roman" w:cs="Times New Roman"/>
          <w:b/>
        </w:rPr>
        <w:t>clinical and procedural characteristics (full cohort, n=570)</w:t>
      </w:r>
    </w:p>
    <w:tbl>
      <w:tblPr>
        <w:tblStyle w:val="LightShading"/>
        <w:tblpPr w:leftFromText="180" w:rightFromText="180" w:vertAnchor="page" w:horzAnchor="margin" w:tblpXSpec="center" w:tblpY="1705"/>
        <w:tblW w:w="9747" w:type="dxa"/>
        <w:tblLook w:val="04A0" w:firstRow="1" w:lastRow="0" w:firstColumn="1" w:lastColumn="0" w:noHBand="0" w:noVBand="1"/>
      </w:tblPr>
      <w:tblGrid>
        <w:gridCol w:w="4644"/>
        <w:gridCol w:w="1560"/>
        <w:gridCol w:w="1701"/>
        <w:gridCol w:w="1842"/>
      </w:tblGrid>
      <w:tr w:rsidR="002B2859" w:rsidRPr="003E125B" w:rsidTr="002B28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2B2859" w:rsidRPr="003E125B" w:rsidRDefault="002B2859" w:rsidP="003E125B">
            <w:pPr>
              <w:pStyle w:val="NoSpacing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:rsidR="002B2859" w:rsidRPr="003E125B" w:rsidRDefault="002B2859" w:rsidP="003E125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2B2859" w:rsidRPr="003E125B" w:rsidRDefault="002B2859" w:rsidP="003E125B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  <w:p w:rsidR="002B2859" w:rsidRPr="003E125B" w:rsidRDefault="002B2859" w:rsidP="003E125B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(n=570)</w:t>
            </w:r>
          </w:p>
        </w:tc>
        <w:tc>
          <w:tcPr>
            <w:tcW w:w="1701" w:type="dxa"/>
          </w:tcPr>
          <w:p w:rsidR="002B2859" w:rsidRPr="003E125B" w:rsidRDefault="002B2859" w:rsidP="003E125B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ACS patients</w:t>
            </w:r>
          </w:p>
          <w:p w:rsidR="002B2859" w:rsidRPr="003E125B" w:rsidRDefault="002B2859" w:rsidP="003E125B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(n=309)</w:t>
            </w:r>
          </w:p>
        </w:tc>
        <w:tc>
          <w:tcPr>
            <w:tcW w:w="1842" w:type="dxa"/>
          </w:tcPr>
          <w:p w:rsidR="002B2859" w:rsidRPr="003E125B" w:rsidRDefault="002B2859" w:rsidP="003E125B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SAP patients</w:t>
            </w:r>
          </w:p>
          <w:p w:rsidR="002B2859" w:rsidRPr="003E125B" w:rsidRDefault="002B2859" w:rsidP="003E125B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(n= 261)</w:t>
            </w:r>
          </w:p>
        </w:tc>
      </w:tr>
      <w:tr w:rsidR="002B2859" w:rsidRPr="003E125B" w:rsidTr="002B28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2B2859" w:rsidRPr="003E125B" w:rsidRDefault="002B2859" w:rsidP="003E125B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linical</w:t>
            </w: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 xml:space="preserve"> characteristics</w:t>
            </w:r>
          </w:p>
        </w:tc>
        <w:tc>
          <w:tcPr>
            <w:tcW w:w="1560" w:type="dxa"/>
          </w:tcPr>
          <w:p w:rsidR="002B2859" w:rsidRPr="003E125B" w:rsidRDefault="002B2859" w:rsidP="003E1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2B2859" w:rsidRPr="003E125B" w:rsidRDefault="002B2859" w:rsidP="003E1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:rsidR="002B2859" w:rsidRPr="003E125B" w:rsidRDefault="002B2859" w:rsidP="003E1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2859" w:rsidRPr="003E125B" w:rsidTr="002B2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2B2859" w:rsidRPr="003E125B" w:rsidRDefault="002B2859" w:rsidP="003E125B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b w:val="0"/>
                <w:sz w:val="20"/>
                <w:szCs w:val="20"/>
              </w:rPr>
              <w:t>Age, years, mean ± standard deviation</w:t>
            </w:r>
          </w:p>
        </w:tc>
        <w:tc>
          <w:tcPr>
            <w:tcW w:w="1560" w:type="dxa"/>
          </w:tcPr>
          <w:p w:rsidR="002B2859" w:rsidRPr="003E125B" w:rsidRDefault="002B2859" w:rsidP="003E1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61.5 ± 11.4</w:t>
            </w:r>
          </w:p>
        </w:tc>
        <w:tc>
          <w:tcPr>
            <w:tcW w:w="1701" w:type="dxa"/>
          </w:tcPr>
          <w:p w:rsidR="002B2859" w:rsidRPr="003E125B" w:rsidRDefault="002B2859" w:rsidP="003E1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59.7 ± 11.9</w:t>
            </w:r>
          </w:p>
        </w:tc>
        <w:tc>
          <w:tcPr>
            <w:tcW w:w="1842" w:type="dxa"/>
          </w:tcPr>
          <w:p w:rsidR="002B2859" w:rsidRPr="003E125B" w:rsidRDefault="002B2859" w:rsidP="003E1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63.6 ± 10.3</w:t>
            </w:r>
          </w:p>
        </w:tc>
      </w:tr>
      <w:tr w:rsidR="002B2859" w:rsidRPr="003E125B" w:rsidTr="002B28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2B2859" w:rsidRPr="003E125B" w:rsidRDefault="002B2859" w:rsidP="003E125B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b w:val="0"/>
                <w:sz w:val="20"/>
                <w:szCs w:val="20"/>
              </w:rPr>
              <w:t>Male, n (%)</w:t>
            </w:r>
          </w:p>
        </w:tc>
        <w:tc>
          <w:tcPr>
            <w:tcW w:w="1560" w:type="dxa"/>
          </w:tcPr>
          <w:p w:rsidR="002B2859" w:rsidRPr="003E125B" w:rsidRDefault="002B2859" w:rsidP="003E1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430 (75.4%)</w:t>
            </w:r>
          </w:p>
        </w:tc>
        <w:tc>
          <w:tcPr>
            <w:tcW w:w="1701" w:type="dxa"/>
          </w:tcPr>
          <w:p w:rsidR="002B2859" w:rsidRPr="003E125B" w:rsidRDefault="002B2859" w:rsidP="003E1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227 (73.5)</w:t>
            </w:r>
          </w:p>
        </w:tc>
        <w:tc>
          <w:tcPr>
            <w:tcW w:w="1842" w:type="dxa"/>
          </w:tcPr>
          <w:p w:rsidR="002B2859" w:rsidRPr="003E125B" w:rsidRDefault="002B2859" w:rsidP="003E1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203 (77.8)</w:t>
            </w:r>
          </w:p>
        </w:tc>
      </w:tr>
      <w:tr w:rsidR="002B2859" w:rsidRPr="003E125B" w:rsidTr="002B2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2B2859" w:rsidRPr="003E125B" w:rsidRDefault="002B2859" w:rsidP="003E125B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b w:val="0"/>
                <w:sz w:val="20"/>
                <w:szCs w:val="20"/>
              </w:rPr>
              <w:t>Diabetes Mellitus, n (%)</w:t>
            </w:r>
          </w:p>
        </w:tc>
        <w:tc>
          <w:tcPr>
            <w:tcW w:w="1560" w:type="dxa"/>
          </w:tcPr>
          <w:p w:rsidR="002B2859" w:rsidRPr="003E125B" w:rsidRDefault="002B2859" w:rsidP="003E1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99 (17.4)</w:t>
            </w:r>
          </w:p>
        </w:tc>
        <w:tc>
          <w:tcPr>
            <w:tcW w:w="1701" w:type="dxa"/>
          </w:tcPr>
          <w:p w:rsidR="002B2859" w:rsidRPr="003E125B" w:rsidRDefault="002B2859" w:rsidP="003E1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40 (12.9)</w:t>
            </w:r>
          </w:p>
        </w:tc>
        <w:tc>
          <w:tcPr>
            <w:tcW w:w="1842" w:type="dxa"/>
          </w:tcPr>
          <w:p w:rsidR="002B2859" w:rsidRPr="003E125B" w:rsidRDefault="002B2859" w:rsidP="003E1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59 (22.6)</w:t>
            </w:r>
          </w:p>
        </w:tc>
      </w:tr>
      <w:tr w:rsidR="002B2859" w:rsidRPr="003E125B" w:rsidTr="002B28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2B2859" w:rsidRPr="003E125B" w:rsidRDefault="002B2859" w:rsidP="003E125B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b w:val="0"/>
                <w:sz w:val="20"/>
                <w:szCs w:val="20"/>
              </w:rPr>
              <w:t>Hypertension, n (%)</w:t>
            </w:r>
          </w:p>
        </w:tc>
        <w:tc>
          <w:tcPr>
            <w:tcW w:w="1560" w:type="dxa"/>
          </w:tcPr>
          <w:p w:rsidR="002B2859" w:rsidRPr="003E125B" w:rsidRDefault="002B2859" w:rsidP="003E1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295 (51.8)</w:t>
            </w:r>
          </w:p>
        </w:tc>
        <w:tc>
          <w:tcPr>
            <w:tcW w:w="1701" w:type="dxa"/>
          </w:tcPr>
          <w:p w:rsidR="002B2859" w:rsidRPr="003E125B" w:rsidRDefault="002B2859" w:rsidP="003E1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134 (43.4)</w:t>
            </w:r>
          </w:p>
        </w:tc>
        <w:tc>
          <w:tcPr>
            <w:tcW w:w="1842" w:type="dxa"/>
          </w:tcPr>
          <w:p w:rsidR="002B2859" w:rsidRPr="003E125B" w:rsidRDefault="002B2859" w:rsidP="003E1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161 (61.7)</w:t>
            </w:r>
          </w:p>
        </w:tc>
      </w:tr>
      <w:tr w:rsidR="002B2859" w:rsidRPr="003E125B" w:rsidTr="002B2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2B2859" w:rsidRPr="003E125B" w:rsidRDefault="002B2859" w:rsidP="003E125B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b w:val="0"/>
                <w:sz w:val="20"/>
                <w:szCs w:val="20"/>
              </w:rPr>
              <w:t>Hypercholesterolemia, n (%)</w:t>
            </w:r>
          </w:p>
        </w:tc>
        <w:tc>
          <w:tcPr>
            <w:tcW w:w="1560" w:type="dxa"/>
          </w:tcPr>
          <w:p w:rsidR="002B2859" w:rsidRPr="003E125B" w:rsidRDefault="002B2859" w:rsidP="003E1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317 (55.6)</w:t>
            </w:r>
          </w:p>
        </w:tc>
        <w:tc>
          <w:tcPr>
            <w:tcW w:w="1701" w:type="dxa"/>
          </w:tcPr>
          <w:p w:rsidR="002B2859" w:rsidRPr="003E125B" w:rsidRDefault="002B2859" w:rsidP="003E1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137 (44.3)</w:t>
            </w:r>
          </w:p>
        </w:tc>
        <w:tc>
          <w:tcPr>
            <w:tcW w:w="1842" w:type="dxa"/>
          </w:tcPr>
          <w:p w:rsidR="002B2859" w:rsidRPr="003E125B" w:rsidRDefault="002B2859" w:rsidP="003E1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180 (69.0)</w:t>
            </w:r>
          </w:p>
        </w:tc>
      </w:tr>
      <w:tr w:rsidR="002B2859" w:rsidRPr="003E125B" w:rsidTr="002B28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2B2859" w:rsidRPr="003E125B" w:rsidRDefault="002B2859" w:rsidP="003E125B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b w:val="0"/>
                <w:sz w:val="20"/>
                <w:szCs w:val="20"/>
              </w:rPr>
              <w:t>Smoking, n (%)</w:t>
            </w:r>
          </w:p>
        </w:tc>
        <w:tc>
          <w:tcPr>
            <w:tcW w:w="1560" w:type="dxa"/>
          </w:tcPr>
          <w:p w:rsidR="002B2859" w:rsidRPr="003E125B" w:rsidRDefault="002B2859" w:rsidP="003E1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164 (28.8)</w:t>
            </w:r>
          </w:p>
        </w:tc>
        <w:tc>
          <w:tcPr>
            <w:tcW w:w="1701" w:type="dxa"/>
          </w:tcPr>
          <w:p w:rsidR="002B2859" w:rsidRPr="003E125B" w:rsidRDefault="002B2859" w:rsidP="003E1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115 (37.2)</w:t>
            </w:r>
          </w:p>
        </w:tc>
        <w:tc>
          <w:tcPr>
            <w:tcW w:w="1842" w:type="dxa"/>
          </w:tcPr>
          <w:p w:rsidR="002B2859" w:rsidRPr="003E125B" w:rsidRDefault="002B2859" w:rsidP="003E1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49 (18.8)</w:t>
            </w:r>
          </w:p>
        </w:tc>
      </w:tr>
      <w:tr w:rsidR="002B2859" w:rsidRPr="003E125B" w:rsidTr="002B2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2B2859" w:rsidRPr="003E125B" w:rsidRDefault="002B2859" w:rsidP="003E125B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Positive family </w:t>
            </w:r>
            <w:r w:rsidRPr="003E125B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history of CAD</w:t>
            </w:r>
            <w:r w:rsidRPr="003E125B">
              <w:rPr>
                <w:rFonts w:ascii="Times New Roman" w:hAnsi="Times New Roman" w:cs="Times New Roman"/>
                <w:b w:val="0"/>
                <w:sz w:val="20"/>
                <w:szCs w:val="20"/>
              </w:rPr>
              <w:t>, n (%)</w:t>
            </w:r>
          </w:p>
        </w:tc>
        <w:tc>
          <w:tcPr>
            <w:tcW w:w="1560" w:type="dxa"/>
          </w:tcPr>
          <w:p w:rsidR="002B2859" w:rsidRPr="003E125B" w:rsidRDefault="002B2859" w:rsidP="003E1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293 (51.5)</w:t>
            </w:r>
          </w:p>
        </w:tc>
        <w:tc>
          <w:tcPr>
            <w:tcW w:w="1701" w:type="dxa"/>
          </w:tcPr>
          <w:p w:rsidR="002B2859" w:rsidRPr="003E125B" w:rsidRDefault="002B2859" w:rsidP="003E1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140 (45.5)</w:t>
            </w:r>
          </w:p>
        </w:tc>
        <w:tc>
          <w:tcPr>
            <w:tcW w:w="1842" w:type="dxa"/>
          </w:tcPr>
          <w:p w:rsidR="002B2859" w:rsidRPr="003E125B" w:rsidRDefault="002B2859" w:rsidP="003E1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153 (58.6)</w:t>
            </w:r>
          </w:p>
        </w:tc>
      </w:tr>
      <w:tr w:rsidR="002B2859" w:rsidRPr="003E125B" w:rsidTr="002B28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2B2859" w:rsidRPr="003E125B" w:rsidRDefault="002B2859" w:rsidP="003E125B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b w:val="0"/>
                <w:sz w:val="20"/>
                <w:szCs w:val="20"/>
              </w:rPr>
              <w:t>Previous MI, n (%)</w:t>
            </w:r>
          </w:p>
        </w:tc>
        <w:tc>
          <w:tcPr>
            <w:tcW w:w="1560" w:type="dxa"/>
          </w:tcPr>
          <w:p w:rsidR="002B2859" w:rsidRPr="003E125B" w:rsidRDefault="002B2859" w:rsidP="003E1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184 (32.3)</w:t>
            </w:r>
          </w:p>
        </w:tc>
        <w:tc>
          <w:tcPr>
            <w:tcW w:w="1701" w:type="dxa"/>
          </w:tcPr>
          <w:p w:rsidR="002B2859" w:rsidRPr="003E125B" w:rsidRDefault="002B2859" w:rsidP="003E1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80 (25.9)</w:t>
            </w:r>
          </w:p>
        </w:tc>
        <w:tc>
          <w:tcPr>
            <w:tcW w:w="1842" w:type="dxa"/>
          </w:tcPr>
          <w:p w:rsidR="002B2859" w:rsidRPr="003E125B" w:rsidRDefault="002B2859" w:rsidP="003E1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104 (39.8)</w:t>
            </w:r>
          </w:p>
        </w:tc>
      </w:tr>
      <w:tr w:rsidR="002B2859" w:rsidRPr="003E125B" w:rsidTr="002B2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2B2859" w:rsidRPr="003E125B" w:rsidRDefault="002B2859" w:rsidP="003E125B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b w:val="0"/>
                <w:sz w:val="20"/>
                <w:szCs w:val="20"/>
              </w:rPr>
              <w:t>Previous PCI, n (%)</w:t>
            </w:r>
          </w:p>
        </w:tc>
        <w:tc>
          <w:tcPr>
            <w:tcW w:w="1560" w:type="dxa"/>
          </w:tcPr>
          <w:p w:rsidR="002B2859" w:rsidRPr="003E125B" w:rsidRDefault="002B2859" w:rsidP="003E1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185 (32.5)</w:t>
            </w:r>
          </w:p>
        </w:tc>
        <w:tc>
          <w:tcPr>
            <w:tcW w:w="1701" w:type="dxa"/>
          </w:tcPr>
          <w:p w:rsidR="002B2859" w:rsidRPr="003E125B" w:rsidRDefault="002B2859" w:rsidP="003E1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57 (18.4)</w:t>
            </w:r>
          </w:p>
        </w:tc>
        <w:tc>
          <w:tcPr>
            <w:tcW w:w="1842" w:type="dxa"/>
          </w:tcPr>
          <w:p w:rsidR="002B2859" w:rsidRPr="003E125B" w:rsidRDefault="002B2859" w:rsidP="003E1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128 (49.0)</w:t>
            </w:r>
          </w:p>
        </w:tc>
      </w:tr>
      <w:tr w:rsidR="002B2859" w:rsidRPr="003E125B" w:rsidTr="002B28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2B2859" w:rsidRPr="003E125B" w:rsidRDefault="002B2859" w:rsidP="003E125B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b w:val="0"/>
                <w:sz w:val="20"/>
                <w:szCs w:val="20"/>
              </w:rPr>
              <w:t>Previous CABG, n (%)</w:t>
            </w:r>
          </w:p>
        </w:tc>
        <w:tc>
          <w:tcPr>
            <w:tcW w:w="1560" w:type="dxa"/>
          </w:tcPr>
          <w:p w:rsidR="002B2859" w:rsidRPr="003E125B" w:rsidRDefault="002B2859" w:rsidP="003E1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18 (3.2)</w:t>
            </w:r>
          </w:p>
        </w:tc>
        <w:tc>
          <w:tcPr>
            <w:tcW w:w="1701" w:type="dxa"/>
          </w:tcPr>
          <w:p w:rsidR="002B2859" w:rsidRPr="003E125B" w:rsidRDefault="002B2859" w:rsidP="003E1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7 (2.3)</w:t>
            </w:r>
          </w:p>
        </w:tc>
        <w:tc>
          <w:tcPr>
            <w:tcW w:w="1842" w:type="dxa"/>
          </w:tcPr>
          <w:p w:rsidR="002B2859" w:rsidRPr="003E125B" w:rsidRDefault="002B2859" w:rsidP="003E1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11 (4.2)</w:t>
            </w:r>
          </w:p>
        </w:tc>
      </w:tr>
      <w:tr w:rsidR="002B2859" w:rsidRPr="003E125B" w:rsidTr="002B2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2B2859" w:rsidRPr="003E125B" w:rsidRDefault="002B2859" w:rsidP="003E125B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b w:val="0"/>
                <w:sz w:val="20"/>
                <w:szCs w:val="20"/>
              </w:rPr>
              <w:t>Previous stroke, n (%)</w:t>
            </w:r>
          </w:p>
        </w:tc>
        <w:tc>
          <w:tcPr>
            <w:tcW w:w="1560" w:type="dxa"/>
          </w:tcPr>
          <w:p w:rsidR="002B2859" w:rsidRPr="003E125B" w:rsidRDefault="002B2859" w:rsidP="003E1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23 (4.0)</w:t>
            </w:r>
          </w:p>
        </w:tc>
        <w:tc>
          <w:tcPr>
            <w:tcW w:w="1701" w:type="dxa"/>
          </w:tcPr>
          <w:p w:rsidR="002B2859" w:rsidRPr="003E125B" w:rsidRDefault="002B2859" w:rsidP="003E1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10 (3.2)</w:t>
            </w:r>
          </w:p>
        </w:tc>
        <w:tc>
          <w:tcPr>
            <w:tcW w:w="1842" w:type="dxa"/>
          </w:tcPr>
          <w:p w:rsidR="002B2859" w:rsidRPr="003E125B" w:rsidRDefault="002B2859" w:rsidP="003E1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13 (5.0)</w:t>
            </w:r>
          </w:p>
        </w:tc>
      </w:tr>
      <w:tr w:rsidR="002B2859" w:rsidRPr="003E125B" w:rsidTr="002B28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2B2859" w:rsidRPr="003E125B" w:rsidRDefault="002B2859" w:rsidP="003E125B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b w:val="0"/>
                <w:sz w:val="20"/>
                <w:szCs w:val="20"/>
              </w:rPr>
              <w:t>Peripheral artery disease, n (%)</w:t>
            </w:r>
          </w:p>
        </w:tc>
        <w:tc>
          <w:tcPr>
            <w:tcW w:w="1560" w:type="dxa"/>
          </w:tcPr>
          <w:p w:rsidR="002B2859" w:rsidRPr="003E125B" w:rsidRDefault="002B2859" w:rsidP="003E1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36 (6.3)</w:t>
            </w:r>
          </w:p>
        </w:tc>
        <w:tc>
          <w:tcPr>
            <w:tcW w:w="1701" w:type="dxa"/>
          </w:tcPr>
          <w:p w:rsidR="002B2859" w:rsidRPr="003E125B" w:rsidRDefault="002B2859" w:rsidP="003E1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12 (3.9)</w:t>
            </w:r>
          </w:p>
        </w:tc>
        <w:tc>
          <w:tcPr>
            <w:tcW w:w="1842" w:type="dxa"/>
          </w:tcPr>
          <w:p w:rsidR="002B2859" w:rsidRPr="003E125B" w:rsidRDefault="002B2859" w:rsidP="003E1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24 (9.2)</w:t>
            </w:r>
          </w:p>
        </w:tc>
      </w:tr>
      <w:tr w:rsidR="002B2859" w:rsidRPr="003E125B" w:rsidTr="002B2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2B2859" w:rsidRPr="003E125B" w:rsidRDefault="002B2859" w:rsidP="003E125B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b w:val="0"/>
                <w:sz w:val="20"/>
                <w:szCs w:val="20"/>
              </w:rPr>
              <w:t>History of heart failure, n (%)</w:t>
            </w:r>
          </w:p>
        </w:tc>
        <w:tc>
          <w:tcPr>
            <w:tcW w:w="1560" w:type="dxa"/>
          </w:tcPr>
          <w:p w:rsidR="002B2859" w:rsidRPr="003E125B" w:rsidRDefault="002B2859" w:rsidP="003E1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19 (3.3)</w:t>
            </w:r>
          </w:p>
        </w:tc>
        <w:tc>
          <w:tcPr>
            <w:tcW w:w="1701" w:type="dxa"/>
          </w:tcPr>
          <w:p w:rsidR="002B2859" w:rsidRPr="003E125B" w:rsidRDefault="002B2859" w:rsidP="003E1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6 (1.9)</w:t>
            </w:r>
          </w:p>
        </w:tc>
        <w:tc>
          <w:tcPr>
            <w:tcW w:w="1842" w:type="dxa"/>
          </w:tcPr>
          <w:p w:rsidR="002B2859" w:rsidRPr="003E125B" w:rsidRDefault="002B2859" w:rsidP="003E1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13 (5.0)</w:t>
            </w:r>
          </w:p>
        </w:tc>
      </w:tr>
      <w:tr w:rsidR="002B2859" w:rsidRPr="003E125B" w:rsidTr="002B28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2B2859" w:rsidRPr="003E125B" w:rsidRDefault="002B2859" w:rsidP="003E125B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Procedural characteristics</w:t>
            </w:r>
          </w:p>
        </w:tc>
        <w:tc>
          <w:tcPr>
            <w:tcW w:w="1560" w:type="dxa"/>
          </w:tcPr>
          <w:p w:rsidR="002B2859" w:rsidRPr="003E125B" w:rsidRDefault="002B2859" w:rsidP="003E1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2B2859" w:rsidRPr="003E125B" w:rsidRDefault="002B2859" w:rsidP="003E1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:rsidR="002B2859" w:rsidRPr="003E125B" w:rsidRDefault="002B2859" w:rsidP="003E1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2859" w:rsidRPr="003E125B" w:rsidTr="002B2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2B2859" w:rsidRPr="003E125B" w:rsidRDefault="002B2859" w:rsidP="003E125B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i/>
                <w:sz w:val="20"/>
                <w:szCs w:val="20"/>
              </w:rPr>
              <w:t>Indication for coronary angiography</w:t>
            </w:r>
          </w:p>
        </w:tc>
        <w:tc>
          <w:tcPr>
            <w:tcW w:w="1560" w:type="dxa"/>
          </w:tcPr>
          <w:p w:rsidR="002B2859" w:rsidRPr="003E125B" w:rsidRDefault="002B2859" w:rsidP="003E1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</w:tcPr>
          <w:p w:rsidR="002B2859" w:rsidRPr="003E125B" w:rsidRDefault="002B2859" w:rsidP="003E1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2" w:type="dxa"/>
          </w:tcPr>
          <w:p w:rsidR="002B2859" w:rsidRPr="003E125B" w:rsidRDefault="002B2859" w:rsidP="003E1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2B2859" w:rsidRPr="003E125B" w:rsidTr="002B28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2B2859" w:rsidRPr="003E125B" w:rsidRDefault="002B2859" w:rsidP="003E125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b w:val="0"/>
                <w:sz w:val="20"/>
                <w:szCs w:val="20"/>
              </w:rPr>
              <w:t>ACS, n (%)</w:t>
            </w:r>
          </w:p>
        </w:tc>
        <w:tc>
          <w:tcPr>
            <w:tcW w:w="1560" w:type="dxa"/>
          </w:tcPr>
          <w:p w:rsidR="002B2859" w:rsidRPr="003E125B" w:rsidRDefault="002B2859" w:rsidP="003E1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309 (54.2)</w:t>
            </w:r>
          </w:p>
        </w:tc>
        <w:tc>
          <w:tcPr>
            <w:tcW w:w="1701" w:type="dxa"/>
          </w:tcPr>
          <w:p w:rsidR="002B2859" w:rsidRPr="003E125B" w:rsidRDefault="002B2859" w:rsidP="003E1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309 (100)</w:t>
            </w:r>
          </w:p>
        </w:tc>
        <w:tc>
          <w:tcPr>
            <w:tcW w:w="1842" w:type="dxa"/>
          </w:tcPr>
          <w:p w:rsidR="002B2859" w:rsidRPr="003E125B" w:rsidRDefault="002B2859" w:rsidP="003E1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2B2859" w:rsidRPr="003E125B" w:rsidTr="002B2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2B2859" w:rsidRPr="003E125B" w:rsidRDefault="002B2859" w:rsidP="003E125B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b w:val="0"/>
                <w:sz w:val="20"/>
                <w:szCs w:val="20"/>
              </w:rPr>
              <w:t>Acute MI, n (%)</w:t>
            </w:r>
          </w:p>
        </w:tc>
        <w:tc>
          <w:tcPr>
            <w:tcW w:w="1560" w:type="dxa"/>
          </w:tcPr>
          <w:p w:rsidR="002B2859" w:rsidRPr="003E125B" w:rsidRDefault="002B2859" w:rsidP="003E1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159 (27.9)</w:t>
            </w:r>
          </w:p>
        </w:tc>
        <w:tc>
          <w:tcPr>
            <w:tcW w:w="1701" w:type="dxa"/>
          </w:tcPr>
          <w:p w:rsidR="002B2859" w:rsidRPr="003E125B" w:rsidRDefault="002B2859" w:rsidP="003E1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159 (51.5)</w:t>
            </w:r>
          </w:p>
        </w:tc>
        <w:tc>
          <w:tcPr>
            <w:tcW w:w="1842" w:type="dxa"/>
          </w:tcPr>
          <w:p w:rsidR="002B2859" w:rsidRPr="003E125B" w:rsidRDefault="002B2859" w:rsidP="003E1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2B2859" w:rsidRPr="003E125B" w:rsidTr="002B28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2B2859" w:rsidRPr="003E125B" w:rsidRDefault="002B2859" w:rsidP="003E125B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b w:val="0"/>
                <w:sz w:val="20"/>
                <w:szCs w:val="20"/>
              </w:rPr>
              <w:t>Unstable angina pectoris, n (%)</w:t>
            </w:r>
          </w:p>
        </w:tc>
        <w:tc>
          <w:tcPr>
            <w:tcW w:w="1560" w:type="dxa"/>
          </w:tcPr>
          <w:p w:rsidR="002B2859" w:rsidRPr="003E125B" w:rsidRDefault="002B2859" w:rsidP="003E1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150 (26.3)</w:t>
            </w:r>
          </w:p>
        </w:tc>
        <w:tc>
          <w:tcPr>
            <w:tcW w:w="1701" w:type="dxa"/>
          </w:tcPr>
          <w:p w:rsidR="002B2859" w:rsidRPr="003E125B" w:rsidRDefault="002B2859" w:rsidP="003E1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150 (48.5)</w:t>
            </w:r>
          </w:p>
        </w:tc>
        <w:tc>
          <w:tcPr>
            <w:tcW w:w="1842" w:type="dxa"/>
          </w:tcPr>
          <w:p w:rsidR="002B2859" w:rsidRPr="003E125B" w:rsidRDefault="002B2859" w:rsidP="003E1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2B2859" w:rsidRPr="003E125B" w:rsidTr="002B2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2B2859" w:rsidRPr="003E125B" w:rsidRDefault="002B2859" w:rsidP="003E125B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b w:val="0"/>
                <w:sz w:val="20"/>
                <w:szCs w:val="20"/>
              </w:rPr>
              <w:t>Stable angina pectoris, n (%)</w:t>
            </w:r>
          </w:p>
        </w:tc>
        <w:tc>
          <w:tcPr>
            <w:tcW w:w="1560" w:type="dxa"/>
          </w:tcPr>
          <w:p w:rsidR="002B2859" w:rsidRPr="003E125B" w:rsidRDefault="002B2859" w:rsidP="003E1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261 (45.8)</w:t>
            </w:r>
          </w:p>
        </w:tc>
        <w:tc>
          <w:tcPr>
            <w:tcW w:w="1701" w:type="dxa"/>
          </w:tcPr>
          <w:p w:rsidR="002B2859" w:rsidRPr="003E125B" w:rsidRDefault="002B2859" w:rsidP="003E1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842" w:type="dxa"/>
          </w:tcPr>
          <w:p w:rsidR="002B2859" w:rsidRPr="003E125B" w:rsidRDefault="002B2859" w:rsidP="003E1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261 (100)</w:t>
            </w:r>
          </w:p>
        </w:tc>
      </w:tr>
      <w:tr w:rsidR="002B2859" w:rsidRPr="003E125B" w:rsidTr="002B28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2B2859" w:rsidRPr="003E125B" w:rsidRDefault="002B2859" w:rsidP="003E125B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b w:val="0"/>
                <w:sz w:val="20"/>
                <w:szCs w:val="20"/>
              </w:rPr>
              <w:t>PCI performed, n (%)</w:t>
            </w:r>
          </w:p>
        </w:tc>
        <w:tc>
          <w:tcPr>
            <w:tcW w:w="1560" w:type="dxa"/>
          </w:tcPr>
          <w:p w:rsidR="002B2859" w:rsidRPr="003E125B" w:rsidRDefault="002B2859" w:rsidP="003E1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501 (87.9)</w:t>
            </w:r>
          </w:p>
        </w:tc>
        <w:tc>
          <w:tcPr>
            <w:tcW w:w="1701" w:type="dxa"/>
          </w:tcPr>
          <w:p w:rsidR="002B2859" w:rsidRPr="003E125B" w:rsidRDefault="002B2859" w:rsidP="003E1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287 (92.9)</w:t>
            </w:r>
          </w:p>
        </w:tc>
        <w:tc>
          <w:tcPr>
            <w:tcW w:w="1842" w:type="dxa"/>
          </w:tcPr>
          <w:p w:rsidR="002B2859" w:rsidRPr="003E125B" w:rsidRDefault="002B2859" w:rsidP="003E1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214 (82.0)</w:t>
            </w:r>
          </w:p>
        </w:tc>
      </w:tr>
      <w:tr w:rsidR="002B2859" w:rsidRPr="003E125B" w:rsidTr="002B2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2B2859" w:rsidRPr="003E125B" w:rsidRDefault="002B2859" w:rsidP="003E125B">
            <w:pPr>
              <w:pStyle w:val="NoSpacing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i/>
                <w:sz w:val="20"/>
                <w:szCs w:val="20"/>
              </w:rPr>
              <w:t>Coronary artery disease</w:t>
            </w:r>
            <w:r w:rsidRPr="003E125B">
              <w:rPr>
                <w:rStyle w:val="FootnoteReference"/>
                <w:rFonts w:ascii="Times New Roman" w:hAnsi="Times New Roman" w:cs="Times New Roman"/>
                <w:b w:val="0"/>
                <w:sz w:val="20"/>
                <w:szCs w:val="20"/>
              </w:rPr>
              <w:footnoteReference w:id="1"/>
            </w:r>
          </w:p>
        </w:tc>
        <w:tc>
          <w:tcPr>
            <w:tcW w:w="1560" w:type="dxa"/>
          </w:tcPr>
          <w:p w:rsidR="002B2859" w:rsidRPr="003E125B" w:rsidRDefault="002B2859" w:rsidP="003E1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2B2859" w:rsidRPr="003E125B" w:rsidRDefault="002B2859" w:rsidP="003E1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:rsidR="002B2859" w:rsidRPr="003E125B" w:rsidRDefault="002B2859" w:rsidP="003E1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2859" w:rsidRPr="003E125B" w:rsidTr="002B28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2B2859" w:rsidRPr="003E125B" w:rsidRDefault="002B2859" w:rsidP="003E125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b w:val="0"/>
                <w:sz w:val="20"/>
                <w:szCs w:val="20"/>
              </w:rPr>
              <w:t>No significant stenosis, n (%)</w:t>
            </w:r>
          </w:p>
        </w:tc>
        <w:tc>
          <w:tcPr>
            <w:tcW w:w="1560" w:type="dxa"/>
          </w:tcPr>
          <w:p w:rsidR="002B2859" w:rsidRPr="003E125B" w:rsidRDefault="002B2859" w:rsidP="003E1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42 (7.4)</w:t>
            </w:r>
          </w:p>
        </w:tc>
        <w:tc>
          <w:tcPr>
            <w:tcW w:w="1701" w:type="dxa"/>
          </w:tcPr>
          <w:p w:rsidR="002B2859" w:rsidRPr="003E125B" w:rsidRDefault="002B2859" w:rsidP="003E1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18 (5.8)</w:t>
            </w:r>
          </w:p>
        </w:tc>
        <w:tc>
          <w:tcPr>
            <w:tcW w:w="1842" w:type="dxa"/>
          </w:tcPr>
          <w:p w:rsidR="002B2859" w:rsidRPr="003E125B" w:rsidRDefault="002B2859" w:rsidP="003E1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24 (9.2)</w:t>
            </w:r>
          </w:p>
        </w:tc>
      </w:tr>
      <w:tr w:rsidR="002B2859" w:rsidRPr="003E125B" w:rsidTr="002B2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2B2859" w:rsidRPr="003E125B" w:rsidRDefault="002B2859" w:rsidP="003E125B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b w:val="0"/>
                <w:sz w:val="20"/>
                <w:szCs w:val="20"/>
              </w:rPr>
              <w:t>1-vessel disease, n (%)</w:t>
            </w:r>
          </w:p>
        </w:tc>
        <w:tc>
          <w:tcPr>
            <w:tcW w:w="1560" w:type="dxa"/>
          </w:tcPr>
          <w:p w:rsidR="002B2859" w:rsidRPr="003E125B" w:rsidRDefault="002B2859" w:rsidP="003E1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301 (52.8)</w:t>
            </w:r>
          </w:p>
        </w:tc>
        <w:tc>
          <w:tcPr>
            <w:tcW w:w="1701" w:type="dxa"/>
          </w:tcPr>
          <w:p w:rsidR="002B2859" w:rsidRPr="003E125B" w:rsidRDefault="002B2859" w:rsidP="003E1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168 (54.4)</w:t>
            </w:r>
          </w:p>
        </w:tc>
        <w:tc>
          <w:tcPr>
            <w:tcW w:w="1842" w:type="dxa"/>
          </w:tcPr>
          <w:p w:rsidR="002B2859" w:rsidRPr="003E125B" w:rsidRDefault="002B2859" w:rsidP="003E1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133 (51.0)</w:t>
            </w:r>
          </w:p>
        </w:tc>
      </w:tr>
      <w:tr w:rsidR="002B2859" w:rsidRPr="003E125B" w:rsidTr="002B28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2B2859" w:rsidRPr="003E125B" w:rsidRDefault="002B2859" w:rsidP="003E125B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b w:val="0"/>
                <w:sz w:val="20"/>
                <w:szCs w:val="20"/>
              </w:rPr>
              <w:t>2-vessel disease, n (%)</w:t>
            </w:r>
          </w:p>
        </w:tc>
        <w:tc>
          <w:tcPr>
            <w:tcW w:w="1560" w:type="dxa"/>
          </w:tcPr>
          <w:p w:rsidR="002B2859" w:rsidRPr="003E125B" w:rsidRDefault="002B2859" w:rsidP="003E1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166 (29.1)</w:t>
            </w:r>
          </w:p>
        </w:tc>
        <w:tc>
          <w:tcPr>
            <w:tcW w:w="1701" w:type="dxa"/>
          </w:tcPr>
          <w:p w:rsidR="002B2859" w:rsidRPr="003E125B" w:rsidRDefault="002B2859" w:rsidP="003E1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88 (28.5)</w:t>
            </w:r>
          </w:p>
        </w:tc>
        <w:tc>
          <w:tcPr>
            <w:tcW w:w="1842" w:type="dxa"/>
          </w:tcPr>
          <w:p w:rsidR="002B2859" w:rsidRPr="003E125B" w:rsidRDefault="002B2859" w:rsidP="003E1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78 (29.9)</w:t>
            </w:r>
          </w:p>
        </w:tc>
      </w:tr>
      <w:tr w:rsidR="002B2859" w:rsidRPr="003E125B" w:rsidTr="002B2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2B2859" w:rsidRPr="003E125B" w:rsidRDefault="002B2859" w:rsidP="003E125B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b w:val="0"/>
                <w:sz w:val="20"/>
                <w:szCs w:val="20"/>
              </w:rPr>
              <w:t>3-vessel disease, n (%)</w:t>
            </w:r>
          </w:p>
        </w:tc>
        <w:tc>
          <w:tcPr>
            <w:tcW w:w="1560" w:type="dxa"/>
          </w:tcPr>
          <w:p w:rsidR="002B2859" w:rsidRPr="003E125B" w:rsidRDefault="002B2859" w:rsidP="003E1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61 (10.7)</w:t>
            </w:r>
          </w:p>
        </w:tc>
        <w:tc>
          <w:tcPr>
            <w:tcW w:w="1701" w:type="dxa"/>
          </w:tcPr>
          <w:p w:rsidR="002B2859" w:rsidRPr="003E125B" w:rsidRDefault="002B2859" w:rsidP="003E1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35 11.3)</w:t>
            </w:r>
          </w:p>
        </w:tc>
        <w:tc>
          <w:tcPr>
            <w:tcW w:w="1842" w:type="dxa"/>
          </w:tcPr>
          <w:p w:rsidR="002B2859" w:rsidRPr="003E125B" w:rsidRDefault="002B2859" w:rsidP="003E1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26 (10.0)</w:t>
            </w:r>
          </w:p>
        </w:tc>
      </w:tr>
      <w:tr w:rsidR="002B2859" w:rsidRPr="003E125B" w:rsidTr="002B28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2B2859" w:rsidRPr="003E125B" w:rsidRDefault="002B2859" w:rsidP="003E125B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NIRS characteristics</w:t>
            </w:r>
          </w:p>
        </w:tc>
        <w:tc>
          <w:tcPr>
            <w:tcW w:w="1560" w:type="dxa"/>
          </w:tcPr>
          <w:p w:rsidR="002B2859" w:rsidRPr="003E125B" w:rsidRDefault="002B2859" w:rsidP="003E1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2B2859" w:rsidRPr="003E125B" w:rsidRDefault="002B2859" w:rsidP="003E1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:rsidR="002B2859" w:rsidRPr="003E125B" w:rsidRDefault="002B2859" w:rsidP="003E1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2859" w:rsidRPr="003E125B" w:rsidTr="002B2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2B2859" w:rsidRPr="003E125B" w:rsidRDefault="002B2859" w:rsidP="003E125B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i/>
                <w:sz w:val="20"/>
                <w:szCs w:val="20"/>
              </w:rPr>
              <w:t>Median LCBI (IQR)</w:t>
            </w:r>
          </w:p>
        </w:tc>
        <w:tc>
          <w:tcPr>
            <w:tcW w:w="1560" w:type="dxa"/>
          </w:tcPr>
          <w:p w:rsidR="002B2859" w:rsidRPr="003E125B" w:rsidRDefault="002B2859" w:rsidP="003E1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43.0 (15.0-84.0)</w:t>
            </w:r>
          </w:p>
        </w:tc>
        <w:tc>
          <w:tcPr>
            <w:tcW w:w="1701" w:type="dxa"/>
          </w:tcPr>
          <w:p w:rsidR="002B2859" w:rsidRPr="003E125B" w:rsidRDefault="002B2859" w:rsidP="003E1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47.5 (16.0-90.5)</w:t>
            </w:r>
          </w:p>
        </w:tc>
        <w:tc>
          <w:tcPr>
            <w:tcW w:w="1842" w:type="dxa"/>
          </w:tcPr>
          <w:p w:rsidR="002B2859" w:rsidRPr="003E125B" w:rsidRDefault="002B2859" w:rsidP="003E1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35.0 (14.0-80.8)</w:t>
            </w:r>
          </w:p>
        </w:tc>
      </w:tr>
      <w:tr w:rsidR="002B2859" w:rsidRPr="003E125B" w:rsidTr="002B28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2B2859" w:rsidRPr="003E125B" w:rsidRDefault="002B2859" w:rsidP="003E125B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i/>
                <w:sz w:val="20"/>
                <w:szCs w:val="20"/>
              </w:rPr>
              <w:t>Imaged coronary artery</w:t>
            </w:r>
          </w:p>
        </w:tc>
        <w:tc>
          <w:tcPr>
            <w:tcW w:w="1560" w:type="dxa"/>
          </w:tcPr>
          <w:p w:rsidR="002B2859" w:rsidRPr="003E125B" w:rsidRDefault="002B2859" w:rsidP="003E1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2B2859" w:rsidRPr="003E125B" w:rsidRDefault="002B2859" w:rsidP="003E1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:rsidR="002B2859" w:rsidRPr="003E125B" w:rsidRDefault="002B2859" w:rsidP="003E1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2859" w:rsidRPr="003E125B" w:rsidTr="002B2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2B2859" w:rsidRPr="003E125B" w:rsidRDefault="002B2859" w:rsidP="003E125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b w:val="0"/>
                <w:sz w:val="20"/>
                <w:szCs w:val="20"/>
              </w:rPr>
              <w:t>Left anterior descending, n (%)</w:t>
            </w:r>
          </w:p>
        </w:tc>
        <w:tc>
          <w:tcPr>
            <w:tcW w:w="1560" w:type="dxa"/>
          </w:tcPr>
          <w:p w:rsidR="002B2859" w:rsidRPr="003E125B" w:rsidRDefault="002B2859" w:rsidP="003E1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204 (35.9)</w:t>
            </w:r>
          </w:p>
        </w:tc>
        <w:tc>
          <w:tcPr>
            <w:tcW w:w="1701" w:type="dxa"/>
          </w:tcPr>
          <w:p w:rsidR="002B2859" w:rsidRPr="003E125B" w:rsidRDefault="002B2859" w:rsidP="003E1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117 (37.9)</w:t>
            </w:r>
          </w:p>
        </w:tc>
        <w:tc>
          <w:tcPr>
            <w:tcW w:w="1842" w:type="dxa"/>
          </w:tcPr>
          <w:p w:rsidR="002B2859" w:rsidRPr="003E125B" w:rsidRDefault="002B2859" w:rsidP="003E1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87 (33.6)</w:t>
            </w:r>
          </w:p>
        </w:tc>
      </w:tr>
      <w:tr w:rsidR="002B2859" w:rsidRPr="003E125B" w:rsidTr="002B28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2B2859" w:rsidRPr="003E125B" w:rsidRDefault="002B2859" w:rsidP="003E125B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b w:val="0"/>
                <w:sz w:val="20"/>
                <w:szCs w:val="20"/>
              </w:rPr>
              <w:t>Left circumflex, n (%)</w:t>
            </w:r>
          </w:p>
        </w:tc>
        <w:tc>
          <w:tcPr>
            <w:tcW w:w="1560" w:type="dxa"/>
          </w:tcPr>
          <w:p w:rsidR="002B2859" w:rsidRPr="003E125B" w:rsidRDefault="002B2859" w:rsidP="003E1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190 (33.5)</w:t>
            </w:r>
          </w:p>
        </w:tc>
        <w:tc>
          <w:tcPr>
            <w:tcW w:w="1701" w:type="dxa"/>
          </w:tcPr>
          <w:p w:rsidR="002B2859" w:rsidRPr="003E125B" w:rsidRDefault="002B2859" w:rsidP="003E1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107 (34.6)</w:t>
            </w:r>
          </w:p>
        </w:tc>
        <w:tc>
          <w:tcPr>
            <w:tcW w:w="1842" w:type="dxa"/>
          </w:tcPr>
          <w:p w:rsidR="002B2859" w:rsidRPr="003E125B" w:rsidRDefault="002B2859" w:rsidP="003E1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83 (32.0)</w:t>
            </w:r>
          </w:p>
        </w:tc>
      </w:tr>
      <w:tr w:rsidR="002B2859" w:rsidRPr="003E125B" w:rsidTr="002B2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2B2859" w:rsidRPr="003E125B" w:rsidRDefault="002B2859" w:rsidP="003E125B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b w:val="0"/>
                <w:sz w:val="20"/>
                <w:szCs w:val="20"/>
              </w:rPr>
              <w:t>Right coronary artery, n (%)</w:t>
            </w:r>
          </w:p>
        </w:tc>
        <w:tc>
          <w:tcPr>
            <w:tcW w:w="1560" w:type="dxa"/>
          </w:tcPr>
          <w:p w:rsidR="002B2859" w:rsidRPr="003E125B" w:rsidRDefault="002B2859" w:rsidP="003E1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174 (30.6)</w:t>
            </w:r>
          </w:p>
        </w:tc>
        <w:tc>
          <w:tcPr>
            <w:tcW w:w="1701" w:type="dxa"/>
          </w:tcPr>
          <w:p w:rsidR="002B2859" w:rsidRPr="003E125B" w:rsidRDefault="002B2859" w:rsidP="003E1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85 (27.5)</w:t>
            </w:r>
          </w:p>
        </w:tc>
        <w:tc>
          <w:tcPr>
            <w:tcW w:w="1842" w:type="dxa"/>
          </w:tcPr>
          <w:p w:rsidR="002B2859" w:rsidRPr="003E125B" w:rsidRDefault="002B2859" w:rsidP="003E1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89 (34.4)</w:t>
            </w:r>
          </w:p>
        </w:tc>
      </w:tr>
      <w:tr w:rsidR="002B2859" w:rsidRPr="003E125B" w:rsidTr="002B28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2B2859" w:rsidRPr="003E125B" w:rsidRDefault="002B2859" w:rsidP="003E125B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560" w:type="dxa"/>
          </w:tcPr>
          <w:p w:rsidR="002B2859" w:rsidRPr="003E125B" w:rsidRDefault="002B2859" w:rsidP="003E1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2B2859" w:rsidRPr="003E125B" w:rsidRDefault="002B2859" w:rsidP="003E1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:rsidR="002B2859" w:rsidRPr="003E125B" w:rsidRDefault="002B2859" w:rsidP="003E125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2B2859" w:rsidRPr="003E125B" w:rsidRDefault="002B2859" w:rsidP="003E125B">
      <w:pPr>
        <w:pStyle w:val="NoSpacing"/>
        <w:spacing w:line="480" w:lineRule="auto"/>
        <w:jc w:val="center"/>
        <w:rPr>
          <w:rFonts w:ascii="Times New Roman" w:hAnsi="Times New Roman" w:cs="Times New Roman"/>
          <w:sz w:val="18"/>
          <w:szCs w:val="18"/>
          <w:lang w:val="en-US"/>
        </w:rPr>
      </w:pPr>
    </w:p>
    <w:p w:rsidR="00C41F40" w:rsidRPr="003E125B" w:rsidRDefault="00C41F40" w:rsidP="003E125B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 w:rsidRPr="003E125B">
        <w:rPr>
          <w:rFonts w:ascii="Times New Roman" w:hAnsi="Times New Roman" w:cs="Times New Roman"/>
          <w:sz w:val="20"/>
          <w:szCs w:val="20"/>
          <w:lang w:val="en-US"/>
        </w:rPr>
        <w:t>Continuous variables are presented as mean ± standard deviation (SD) or median [</w:t>
      </w:r>
      <w:r w:rsidRPr="003E125B">
        <w:rPr>
          <w:rFonts w:ascii="Times New Roman" w:hAnsi="Times New Roman" w:cs="Times New Roman"/>
          <w:sz w:val="20"/>
          <w:szCs w:val="20"/>
        </w:rPr>
        <w:t xml:space="preserve">IQR]. </w:t>
      </w:r>
      <w:r w:rsidRPr="003E125B">
        <w:rPr>
          <w:rFonts w:ascii="Times New Roman" w:hAnsi="Times New Roman" w:cs="Times New Roman"/>
          <w:sz w:val="20"/>
          <w:szCs w:val="20"/>
          <w:lang w:val="en-US"/>
        </w:rPr>
        <w:t>Categorical variables are presented in numbers (n) and percentages (%).</w:t>
      </w:r>
    </w:p>
    <w:p w:rsidR="003E125B" w:rsidRDefault="003E125B" w:rsidP="003E125B">
      <w:pPr>
        <w:pStyle w:val="NoSpacing"/>
        <w:rPr>
          <w:rFonts w:ascii="Times New Roman" w:eastAsia="Calibri" w:hAnsi="Times New Roman" w:cs="Times New Roman"/>
          <w:sz w:val="20"/>
          <w:szCs w:val="20"/>
        </w:rPr>
      </w:pPr>
    </w:p>
    <w:p w:rsidR="00C41F40" w:rsidRPr="003E125B" w:rsidRDefault="00C41F40" w:rsidP="003E125B">
      <w:pPr>
        <w:pStyle w:val="NoSpacing"/>
        <w:rPr>
          <w:rFonts w:ascii="Times New Roman" w:eastAsia="Calibri" w:hAnsi="Times New Roman" w:cs="Times New Roman"/>
          <w:sz w:val="20"/>
          <w:szCs w:val="20"/>
        </w:rPr>
      </w:pPr>
      <w:r w:rsidRPr="003E125B">
        <w:rPr>
          <w:rFonts w:ascii="Times New Roman" w:eastAsia="Calibri" w:hAnsi="Times New Roman" w:cs="Times New Roman"/>
          <w:sz w:val="20"/>
          <w:szCs w:val="20"/>
        </w:rPr>
        <w:t xml:space="preserve">ACS, acute coronary syndrome; CABG, coronary artery bypass grafting; CAD, coronary artery disease; IQR, interquartile range; LCBI, Lipid Core Burden Index;  MI, myocardial infarction;  PCI, percutaneous coronary intervention; SAP, stable angina pectoris. </w:t>
      </w:r>
    </w:p>
    <w:p w:rsidR="00B1785B" w:rsidRPr="003E125B" w:rsidRDefault="00B1785B" w:rsidP="00FA1B77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</w:p>
    <w:p w:rsidR="00B1785B" w:rsidRPr="003E125B" w:rsidRDefault="00B1785B" w:rsidP="00FA1B77">
      <w:pPr>
        <w:pStyle w:val="NoSpacing"/>
        <w:rPr>
          <w:rFonts w:ascii="Times New Roman" w:hAnsi="Times New Roman" w:cs="Times New Roman"/>
          <w:b/>
        </w:rPr>
      </w:pPr>
    </w:p>
    <w:p w:rsidR="00B1785B" w:rsidRDefault="00B1785B" w:rsidP="00FA1B77">
      <w:pPr>
        <w:pStyle w:val="NoSpacing"/>
        <w:rPr>
          <w:rFonts w:ascii="Times New Roman" w:hAnsi="Times New Roman" w:cs="Times New Roman"/>
          <w:b/>
        </w:rPr>
      </w:pPr>
    </w:p>
    <w:p w:rsidR="003E125B" w:rsidRDefault="003E125B" w:rsidP="00FA1B77">
      <w:pPr>
        <w:pStyle w:val="NoSpacing"/>
        <w:rPr>
          <w:rFonts w:ascii="Times New Roman" w:hAnsi="Times New Roman" w:cs="Times New Roman"/>
          <w:b/>
        </w:rPr>
      </w:pPr>
    </w:p>
    <w:p w:rsidR="003E125B" w:rsidRDefault="003E125B" w:rsidP="00FA1B77">
      <w:pPr>
        <w:pStyle w:val="NoSpacing"/>
        <w:rPr>
          <w:rFonts w:ascii="Times New Roman" w:hAnsi="Times New Roman" w:cs="Times New Roman"/>
          <w:b/>
        </w:rPr>
      </w:pPr>
    </w:p>
    <w:p w:rsidR="003E125B" w:rsidRDefault="003E125B" w:rsidP="00FA1B77">
      <w:pPr>
        <w:pStyle w:val="NoSpacing"/>
        <w:rPr>
          <w:rFonts w:ascii="Times New Roman" w:hAnsi="Times New Roman" w:cs="Times New Roman"/>
          <w:b/>
        </w:rPr>
      </w:pPr>
    </w:p>
    <w:p w:rsidR="003E125B" w:rsidRDefault="003E125B" w:rsidP="00FA1B77">
      <w:pPr>
        <w:pStyle w:val="NoSpacing"/>
        <w:rPr>
          <w:rFonts w:ascii="Times New Roman" w:hAnsi="Times New Roman" w:cs="Times New Roman"/>
          <w:b/>
        </w:rPr>
      </w:pPr>
    </w:p>
    <w:p w:rsidR="003E125B" w:rsidRDefault="003E125B" w:rsidP="00FA1B77">
      <w:pPr>
        <w:pStyle w:val="NoSpacing"/>
        <w:rPr>
          <w:rFonts w:ascii="Times New Roman" w:hAnsi="Times New Roman" w:cs="Times New Roman"/>
          <w:b/>
        </w:rPr>
      </w:pPr>
    </w:p>
    <w:p w:rsidR="003E125B" w:rsidRPr="003E125B" w:rsidRDefault="003E125B" w:rsidP="00FA1B77">
      <w:pPr>
        <w:pStyle w:val="NoSpacing"/>
        <w:rPr>
          <w:rFonts w:ascii="Times New Roman" w:hAnsi="Times New Roman" w:cs="Times New Roman"/>
          <w:b/>
        </w:rPr>
      </w:pPr>
    </w:p>
    <w:p w:rsidR="00A849AC" w:rsidRPr="003E125B" w:rsidRDefault="00A849AC" w:rsidP="003E125B">
      <w:pPr>
        <w:pStyle w:val="NoSpacing"/>
        <w:jc w:val="center"/>
        <w:rPr>
          <w:rFonts w:ascii="Times New Roman" w:hAnsi="Times New Roman" w:cs="Times New Roman"/>
          <w:sz w:val="18"/>
          <w:szCs w:val="18"/>
        </w:rPr>
      </w:pPr>
      <w:proofErr w:type="gramStart"/>
      <w:r w:rsidRPr="003E125B">
        <w:rPr>
          <w:rFonts w:ascii="Times New Roman" w:hAnsi="Times New Roman" w:cs="Times New Roman"/>
          <w:b/>
        </w:rPr>
        <w:t>Supplemental Table 2.</w:t>
      </w:r>
      <w:proofErr w:type="gramEnd"/>
      <w:r w:rsidRPr="003E125B">
        <w:rPr>
          <w:rFonts w:ascii="Times New Roman" w:hAnsi="Times New Roman" w:cs="Times New Roman"/>
          <w:b/>
        </w:rPr>
        <w:t xml:space="preserve"> Biomarker concentrations (ATHEROREMO-NIRS cohort, n=203)</w:t>
      </w:r>
    </w:p>
    <w:tbl>
      <w:tblPr>
        <w:tblStyle w:val="LightShading"/>
        <w:tblW w:w="10740" w:type="dxa"/>
        <w:jc w:val="center"/>
        <w:tblLayout w:type="fixed"/>
        <w:tblLook w:val="04A0" w:firstRow="1" w:lastRow="0" w:firstColumn="1" w:lastColumn="0" w:noHBand="0" w:noVBand="1"/>
      </w:tblPr>
      <w:tblGrid>
        <w:gridCol w:w="4219"/>
        <w:gridCol w:w="2268"/>
        <w:gridCol w:w="2126"/>
        <w:gridCol w:w="2127"/>
      </w:tblGrid>
      <w:tr w:rsidR="00A849AC" w:rsidRPr="003E125B" w:rsidTr="003E12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:rsidR="00A849AC" w:rsidRPr="003E125B" w:rsidRDefault="00A849AC" w:rsidP="00A53C5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2268" w:type="dxa"/>
          </w:tcPr>
          <w:p w:rsidR="00A849AC" w:rsidRPr="003E125B" w:rsidRDefault="00A849AC" w:rsidP="00A53C5E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  <w:p w:rsidR="00A849AC" w:rsidRPr="003E125B" w:rsidRDefault="00A849AC" w:rsidP="00A53C5E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(n=203)</w:t>
            </w:r>
          </w:p>
        </w:tc>
        <w:tc>
          <w:tcPr>
            <w:tcW w:w="2126" w:type="dxa"/>
          </w:tcPr>
          <w:p w:rsidR="00A849AC" w:rsidRPr="003E125B" w:rsidRDefault="00A849AC" w:rsidP="00A53C5E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ACS patients</w:t>
            </w:r>
          </w:p>
          <w:p w:rsidR="00A849AC" w:rsidRPr="003E125B" w:rsidRDefault="00A849AC" w:rsidP="00A53C5E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(n=95)</w:t>
            </w:r>
          </w:p>
        </w:tc>
        <w:tc>
          <w:tcPr>
            <w:tcW w:w="2127" w:type="dxa"/>
          </w:tcPr>
          <w:p w:rsidR="00A849AC" w:rsidRPr="003E125B" w:rsidRDefault="00A849AC" w:rsidP="00A53C5E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SAP patients</w:t>
            </w:r>
          </w:p>
          <w:p w:rsidR="00A849AC" w:rsidRPr="003E125B" w:rsidRDefault="00A849AC" w:rsidP="00A53C5E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(n=108)</w:t>
            </w:r>
          </w:p>
        </w:tc>
      </w:tr>
      <w:tr w:rsidR="00A849AC" w:rsidRPr="003E125B" w:rsidTr="003E1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:rsidR="00A849AC" w:rsidRPr="003E125B" w:rsidRDefault="00A849AC" w:rsidP="00A53C5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cute phase proteins</w:t>
            </w:r>
          </w:p>
        </w:tc>
        <w:tc>
          <w:tcPr>
            <w:tcW w:w="2268" w:type="dxa"/>
          </w:tcPr>
          <w:p w:rsidR="00A849AC" w:rsidRPr="003E125B" w:rsidRDefault="00A849AC" w:rsidP="00A53C5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A849AC" w:rsidRPr="003E125B" w:rsidRDefault="00A849AC" w:rsidP="00A53C5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:rsidR="00A849AC" w:rsidRPr="003E125B" w:rsidRDefault="00A849AC" w:rsidP="00A53C5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49AC" w:rsidRPr="003E125B" w:rsidTr="003E125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:rsidR="00A849AC" w:rsidRPr="003E125B" w:rsidRDefault="00A849AC" w:rsidP="00A53C5E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b w:val="0"/>
                <w:sz w:val="20"/>
                <w:szCs w:val="20"/>
              </w:rPr>
              <w:t>CRP (mg/l)</w:t>
            </w:r>
            <w:r w:rsidRPr="003E125B">
              <w:rPr>
                <w:rStyle w:val="FootnoteReference"/>
                <w:rFonts w:ascii="Times New Roman" w:hAnsi="Times New Roman" w:cs="Times New Roman"/>
                <w:b w:val="0"/>
                <w:sz w:val="20"/>
                <w:szCs w:val="20"/>
              </w:rPr>
              <w:footnoteReference w:id="2"/>
            </w:r>
          </w:p>
        </w:tc>
        <w:tc>
          <w:tcPr>
            <w:tcW w:w="2268" w:type="dxa"/>
          </w:tcPr>
          <w:p w:rsidR="00A849AC" w:rsidRPr="003E125B" w:rsidRDefault="00A849AC" w:rsidP="00A53C5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2.10[0.80-5.35]</w:t>
            </w:r>
          </w:p>
        </w:tc>
        <w:tc>
          <w:tcPr>
            <w:tcW w:w="2126" w:type="dxa"/>
          </w:tcPr>
          <w:p w:rsidR="00A849AC" w:rsidRPr="003E125B" w:rsidRDefault="00A849AC" w:rsidP="00A53C5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3.00[1.00-6.65]</w:t>
            </w:r>
          </w:p>
        </w:tc>
        <w:tc>
          <w:tcPr>
            <w:tcW w:w="2127" w:type="dxa"/>
          </w:tcPr>
          <w:p w:rsidR="00A849AC" w:rsidRPr="003E125B" w:rsidRDefault="00A849AC" w:rsidP="00A53C5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1.60[0.60-4.00]</w:t>
            </w:r>
          </w:p>
        </w:tc>
      </w:tr>
      <w:tr w:rsidR="00A849AC" w:rsidRPr="003E125B" w:rsidTr="003E1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:rsidR="00A849AC" w:rsidRPr="003E125B" w:rsidRDefault="00A849AC" w:rsidP="00A53C5E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  <w:u w:val="single"/>
              </w:rPr>
            </w:pPr>
            <w:r w:rsidRPr="003E125B">
              <w:rPr>
                <w:rFonts w:ascii="Times New Roman" w:hAnsi="Times New Roman" w:cs="Times New Roman"/>
                <w:b w:val="0"/>
                <w:sz w:val="20"/>
                <w:szCs w:val="20"/>
              </w:rPr>
              <w:t>AAT (mg/ml)</w:t>
            </w:r>
            <w:bookmarkStart w:id="1" w:name="_Ref473033920"/>
            <w:r w:rsidRPr="003E125B">
              <w:rPr>
                <w:rStyle w:val="FootnoteReference"/>
                <w:rFonts w:ascii="Times New Roman" w:hAnsi="Times New Roman" w:cs="Times New Roman"/>
                <w:b w:val="0"/>
                <w:sz w:val="20"/>
                <w:szCs w:val="20"/>
              </w:rPr>
              <w:footnoteReference w:id="3"/>
            </w:r>
            <w:bookmarkEnd w:id="1"/>
          </w:p>
        </w:tc>
        <w:tc>
          <w:tcPr>
            <w:tcW w:w="2268" w:type="dxa"/>
          </w:tcPr>
          <w:p w:rsidR="00A849AC" w:rsidRPr="003E125B" w:rsidRDefault="00A849AC" w:rsidP="00A53C5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1.50[1.20-1.80]</w:t>
            </w:r>
          </w:p>
        </w:tc>
        <w:tc>
          <w:tcPr>
            <w:tcW w:w="2126" w:type="dxa"/>
          </w:tcPr>
          <w:p w:rsidR="00A849AC" w:rsidRPr="003E125B" w:rsidRDefault="00A849AC" w:rsidP="00A53C5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1.60[1.20-1.90]</w:t>
            </w:r>
          </w:p>
        </w:tc>
        <w:tc>
          <w:tcPr>
            <w:tcW w:w="2127" w:type="dxa"/>
          </w:tcPr>
          <w:p w:rsidR="00A849AC" w:rsidRPr="003E125B" w:rsidRDefault="00A849AC" w:rsidP="00A53C5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1.40[1.20-1.65]</w:t>
            </w:r>
          </w:p>
        </w:tc>
      </w:tr>
      <w:tr w:rsidR="00A849AC" w:rsidRPr="003E125B" w:rsidTr="003E125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:rsidR="00A849AC" w:rsidRPr="003E125B" w:rsidRDefault="00A849AC" w:rsidP="00A53C5E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b w:val="0"/>
                <w:sz w:val="20"/>
                <w:szCs w:val="20"/>
              </w:rPr>
              <w:t>A2Macro (mg/ml)</w:t>
            </w:r>
            <w:r w:rsidRPr="003E125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3E125B">
              <w:rPr>
                <w:rFonts w:ascii="Times New Roman" w:hAnsi="Times New Roman" w:cs="Times New Roman"/>
                <w:b w:val="0"/>
                <w:sz w:val="20"/>
                <w:szCs w:val="20"/>
              </w:rPr>
              <w:instrText xml:space="preserve"> NOTEREF _Ref473033920 \f \h  \* MERGEFORMAT </w:instrText>
            </w:r>
            <w:r w:rsidRPr="003E125B">
              <w:rPr>
                <w:rFonts w:ascii="Times New Roman" w:hAnsi="Times New Roman" w:cs="Times New Roman"/>
                <w:sz w:val="20"/>
                <w:szCs w:val="20"/>
              </w:rPr>
            </w:r>
            <w:r w:rsidRPr="003E125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3E125B">
              <w:rPr>
                <w:rStyle w:val="FootnoteReference"/>
                <w:rFonts w:ascii="Times New Roman" w:hAnsi="Times New Roman" w:cs="Times New Roman"/>
                <w:b w:val="0"/>
                <w:sz w:val="20"/>
                <w:szCs w:val="20"/>
              </w:rPr>
              <w:t>2</w:t>
            </w:r>
            <w:r w:rsidRPr="003E125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268" w:type="dxa"/>
          </w:tcPr>
          <w:p w:rsidR="00A849AC" w:rsidRPr="003E125B" w:rsidRDefault="00A849AC" w:rsidP="00A53C5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1.60[1.40-1.80]</w:t>
            </w:r>
          </w:p>
        </w:tc>
        <w:tc>
          <w:tcPr>
            <w:tcW w:w="2126" w:type="dxa"/>
          </w:tcPr>
          <w:p w:rsidR="00A849AC" w:rsidRPr="003E125B" w:rsidRDefault="00A849AC" w:rsidP="00A53C5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1.60[1.40-1.80]</w:t>
            </w:r>
          </w:p>
        </w:tc>
        <w:tc>
          <w:tcPr>
            <w:tcW w:w="2127" w:type="dxa"/>
          </w:tcPr>
          <w:p w:rsidR="00A849AC" w:rsidRPr="003E125B" w:rsidRDefault="00A849AC" w:rsidP="00A53C5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1.60[1.50-1.80]</w:t>
            </w:r>
          </w:p>
        </w:tc>
      </w:tr>
      <w:tr w:rsidR="00A849AC" w:rsidRPr="003E125B" w:rsidTr="003E1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:rsidR="00A849AC" w:rsidRPr="003E125B" w:rsidRDefault="00A849AC" w:rsidP="00A53C5E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b w:val="0"/>
                <w:sz w:val="20"/>
                <w:szCs w:val="20"/>
              </w:rPr>
              <w:t>Complement C3 (mg/ml)</w:t>
            </w:r>
            <w:r w:rsidRPr="003E125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3E125B">
              <w:rPr>
                <w:rFonts w:ascii="Times New Roman" w:hAnsi="Times New Roman" w:cs="Times New Roman"/>
                <w:b w:val="0"/>
                <w:sz w:val="20"/>
                <w:szCs w:val="20"/>
              </w:rPr>
              <w:instrText xml:space="preserve"> NOTEREF _Ref473033920 \f \h  \* MERGEFORMAT </w:instrText>
            </w:r>
            <w:r w:rsidRPr="003E125B">
              <w:rPr>
                <w:rFonts w:ascii="Times New Roman" w:hAnsi="Times New Roman" w:cs="Times New Roman"/>
                <w:sz w:val="20"/>
                <w:szCs w:val="20"/>
              </w:rPr>
            </w:r>
            <w:r w:rsidRPr="003E125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3E125B">
              <w:rPr>
                <w:rStyle w:val="FootnoteReference"/>
                <w:rFonts w:ascii="Times New Roman" w:hAnsi="Times New Roman" w:cs="Times New Roman"/>
                <w:b w:val="0"/>
                <w:sz w:val="20"/>
                <w:szCs w:val="20"/>
              </w:rPr>
              <w:t>2</w:t>
            </w:r>
            <w:r w:rsidRPr="003E125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268" w:type="dxa"/>
          </w:tcPr>
          <w:p w:rsidR="00A849AC" w:rsidRPr="003E125B" w:rsidRDefault="00A849AC" w:rsidP="00A53C5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0.94[0.78-1.10]</w:t>
            </w:r>
          </w:p>
        </w:tc>
        <w:tc>
          <w:tcPr>
            <w:tcW w:w="2126" w:type="dxa"/>
          </w:tcPr>
          <w:p w:rsidR="00A849AC" w:rsidRPr="003E125B" w:rsidRDefault="00A849AC" w:rsidP="00A53C5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0.90[0.78-1.10]</w:t>
            </w:r>
          </w:p>
        </w:tc>
        <w:tc>
          <w:tcPr>
            <w:tcW w:w="2127" w:type="dxa"/>
          </w:tcPr>
          <w:p w:rsidR="00A849AC" w:rsidRPr="003E125B" w:rsidRDefault="00A849AC" w:rsidP="00A53C5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0.96[0.80-1.10]</w:t>
            </w:r>
          </w:p>
        </w:tc>
      </w:tr>
      <w:tr w:rsidR="00A849AC" w:rsidRPr="003E125B" w:rsidTr="003E125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:rsidR="00A849AC" w:rsidRPr="003E125B" w:rsidRDefault="00A849AC" w:rsidP="00A53C5E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b w:val="0"/>
                <w:sz w:val="20"/>
                <w:szCs w:val="20"/>
              </w:rPr>
              <w:t>Ferritin (mg/ml)</w:t>
            </w:r>
            <w:bookmarkStart w:id="2" w:name="_Ref473034515"/>
            <w:r w:rsidRPr="003E125B">
              <w:rPr>
                <w:rStyle w:val="FootnoteReference"/>
                <w:rFonts w:ascii="Times New Roman" w:hAnsi="Times New Roman" w:cs="Times New Roman"/>
                <w:b w:val="0"/>
                <w:sz w:val="20"/>
                <w:szCs w:val="20"/>
              </w:rPr>
              <w:footnoteReference w:id="4"/>
            </w:r>
            <w:bookmarkEnd w:id="2"/>
          </w:p>
        </w:tc>
        <w:tc>
          <w:tcPr>
            <w:tcW w:w="2268" w:type="dxa"/>
          </w:tcPr>
          <w:p w:rsidR="00A849AC" w:rsidRPr="003E125B" w:rsidRDefault="00A849AC" w:rsidP="00A53C5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178.50[94.0-280.75]</w:t>
            </w:r>
          </w:p>
        </w:tc>
        <w:tc>
          <w:tcPr>
            <w:tcW w:w="2126" w:type="dxa"/>
          </w:tcPr>
          <w:p w:rsidR="00A849AC" w:rsidRPr="003E125B" w:rsidRDefault="00A849AC" w:rsidP="003E125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191.5[98.75-356.0]</w:t>
            </w:r>
          </w:p>
        </w:tc>
        <w:tc>
          <w:tcPr>
            <w:tcW w:w="2127" w:type="dxa"/>
          </w:tcPr>
          <w:p w:rsidR="00A849AC" w:rsidRPr="003E125B" w:rsidRDefault="00A849AC" w:rsidP="00A53C5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150.50[83.50-237.75]</w:t>
            </w:r>
          </w:p>
        </w:tc>
      </w:tr>
      <w:tr w:rsidR="00A849AC" w:rsidRPr="003E125B" w:rsidTr="003E1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:rsidR="00A849AC" w:rsidRPr="003E125B" w:rsidRDefault="00A849AC" w:rsidP="00A53C5E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3E125B">
              <w:rPr>
                <w:rFonts w:ascii="Times New Roman" w:hAnsi="Times New Roman" w:cs="Times New Roman"/>
                <w:b w:val="0"/>
                <w:sz w:val="20"/>
                <w:szCs w:val="20"/>
              </w:rPr>
              <w:t>Haptoglobin</w:t>
            </w:r>
            <w:proofErr w:type="spellEnd"/>
            <w:r w:rsidRPr="003E125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(mg/ml)</w:t>
            </w:r>
            <w:r w:rsidRPr="003E125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3E125B">
              <w:rPr>
                <w:rFonts w:ascii="Times New Roman" w:hAnsi="Times New Roman" w:cs="Times New Roman"/>
                <w:b w:val="0"/>
                <w:sz w:val="20"/>
                <w:szCs w:val="20"/>
              </w:rPr>
              <w:instrText xml:space="preserve"> NOTEREF _Ref473034515 \f \h  \* MERGEFORMAT </w:instrText>
            </w:r>
            <w:r w:rsidRPr="003E125B">
              <w:rPr>
                <w:rFonts w:ascii="Times New Roman" w:hAnsi="Times New Roman" w:cs="Times New Roman"/>
                <w:sz w:val="20"/>
                <w:szCs w:val="20"/>
              </w:rPr>
            </w:r>
            <w:r w:rsidRPr="003E125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3E125B">
              <w:rPr>
                <w:rStyle w:val="FootnoteReference"/>
                <w:rFonts w:ascii="Times New Roman" w:hAnsi="Times New Roman" w:cs="Times New Roman"/>
                <w:b w:val="0"/>
                <w:sz w:val="20"/>
                <w:szCs w:val="20"/>
              </w:rPr>
              <w:t>3</w:t>
            </w:r>
            <w:r w:rsidRPr="003E125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268" w:type="dxa"/>
          </w:tcPr>
          <w:p w:rsidR="00A849AC" w:rsidRPr="003E125B" w:rsidRDefault="00A849AC" w:rsidP="00A53C5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1.43[0.87-2.19]</w:t>
            </w:r>
          </w:p>
        </w:tc>
        <w:tc>
          <w:tcPr>
            <w:tcW w:w="2126" w:type="dxa"/>
          </w:tcPr>
          <w:p w:rsidR="00A849AC" w:rsidRPr="003E125B" w:rsidRDefault="00A849AC" w:rsidP="00A53C5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1.60[0.96-2.50]</w:t>
            </w:r>
          </w:p>
        </w:tc>
        <w:tc>
          <w:tcPr>
            <w:tcW w:w="2127" w:type="dxa"/>
          </w:tcPr>
          <w:p w:rsidR="00A849AC" w:rsidRPr="003E125B" w:rsidRDefault="00A849AC" w:rsidP="00A53C5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1.30[0.87-2.10]</w:t>
            </w:r>
          </w:p>
        </w:tc>
      </w:tr>
      <w:tr w:rsidR="00A849AC" w:rsidRPr="003E125B" w:rsidTr="003E125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:rsidR="00A849AC" w:rsidRPr="003E125B" w:rsidRDefault="00A849AC" w:rsidP="00A53C5E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b w:val="0"/>
                <w:sz w:val="20"/>
                <w:szCs w:val="20"/>
              </w:rPr>
              <w:t>PAI 1 (</w:t>
            </w:r>
            <w:proofErr w:type="spellStart"/>
            <w:r w:rsidRPr="003E125B">
              <w:rPr>
                <w:rFonts w:ascii="Times New Roman" w:hAnsi="Times New Roman" w:cs="Times New Roman"/>
                <w:b w:val="0"/>
                <w:sz w:val="20"/>
                <w:szCs w:val="20"/>
              </w:rPr>
              <w:t>ng</w:t>
            </w:r>
            <w:proofErr w:type="spellEnd"/>
            <w:r w:rsidRPr="003E125B">
              <w:rPr>
                <w:rFonts w:ascii="Times New Roman" w:hAnsi="Times New Roman" w:cs="Times New Roman"/>
                <w:b w:val="0"/>
                <w:sz w:val="20"/>
                <w:szCs w:val="20"/>
              </w:rPr>
              <w:t>/ml)</w:t>
            </w:r>
            <w:r w:rsidRPr="003E125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3E125B">
              <w:rPr>
                <w:rFonts w:ascii="Times New Roman" w:hAnsi="Times New Roman" w:cs="Times New Roman"/>
                <w:b w:val="0"/>
                <w:sz w:val="20"/>
                <w:szCs w:val="20"/>
              </w:rPr>
              <w:instrText xml:space="preserve"> NOTEREF _Ref473034515 \f \h  \* MERGEFORMAT </w:instrText>
            </w:r>
            <w:r w:rsidRPr="003E125B">
              <w:rPr>
                <w:rFonts w:ascii="Times New Roman" w:hAnsi="Times New Roman" w:cs="Times New Roman"/>
                <w:sz w:val="20"/>
                <w:szCs w:val="20"/>
              </w:rPr>
            </w:r>
            <w:r w:rsidRPr="003E125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3E125B">
              <w:rPr>
                <w:rStyle w:val="FootnoteReference"/>
                <w:rFonts w:ascii="Times New Roman" w:hAnsi="Times New Roman" w:cs="Times New Roman"/>
                <w:b w:val="0"/>
                <w:sz w:val="20"/>
                <w:szCs w:val="20"/>
              </w:rPr>
              <w:t>3</w:t>
            </w:r>
            <w:r w:rsidRPr="003E125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268" w:type="dxa"/>
          </w:tcPr>
          <w:p w:rsidR="00A849AC" w:rsidRPr="003E125B" w:rsidRDefault="00A849AC" w:rsidP="00A53C5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31.0[22.0-45.25]</w:t>
            </w:r>
          </w:p>
        </w:tc>
        <w:tc>
          <w:tcPr>
            <w:tcW w:w="2126" w:type="dxa"/>
          </w:tcPr>
          <w:p w:rsidR="00A849AC" w:rsidRPr="003E125B" w:rsidRDefault="00A849AC" w:rsidP="00A53C5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31.0[23.0-44.15]</w:t>
            </w:r>
          </w:p>
        </w:tc>
        <w:tc>
          <w:tcPr>
            <w:tcW w:w="2127" w:type="dxa"/>
          </w:tcPr>
          <w:p w:rsidR="00A849AC" w:rsidRPr="003E125B" w:rsidRDefault="00A849AC" w:rsidP="00A53C5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30.50[20.40-46.75]</w:t>
            </w:r>
          </w:p>
        </w:tc>
      </w:tr>
      <w:tr w:rsidR="00A849AC" w:rsidRPr="003E125B" w:rsidTr="003E1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:rsidR="00A849AC" w:rsidRPr="003E125B" w:rsidRDefault="00A849AC" w:rsidP="00A53C5E">
            <w:pPr>
              <w:pStyle w:val="NoSpacing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r w:rsidRPr="003E125B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 xml:space="preserve">Fibrinogen </w:t>
            </w:r>
            <w:r w:rsidRPr="003E125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(</w:t>
            </w:r>
            <w:proofErr w:type="spellStart"/>
            <w:r w:rsidRPr="003E125B">
              <w:rPr>
                <w:rFonts w:ascii="Times New Roman" w:hAnsi="Times New Roman" w:cs="Times New Roman"/>
                <w:b w:val="0"/>
                <w:sz w:val="20"/>
                <w:szCs w:val="20"/>
              </w:rPr>
              <w:t>pg</w:t>
            </w:r>
            <w:proofErr w:type="spellEnd"/>
            <w:r w:rsidRPr="003E125B">
              <w:rPr>
                <w:rFonts w:ascii="Times New Roman" w:hAnsi="Times New Roman" w:cs="Times New Roman"/>
                <w:b w:val="0"/>
                <w:sz w:val="20"/>
                <w:szCs w:val="20"/>
              </w:rPr>
              <w:t>/ml)</w:t>
            </w:r>
            <w:r w:rsidRPr="003E125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3E125B">
              <w:rPr>
                <w:rFonts w:ascii="Times New Roman" w:hAnsi="Times New Roman" w:cs="Times New Roman"/>
                <w:b w:val="0"/>
                <w:sz w:val="20"/>
                <w:szCs w:val="20"/>
              </w:rPr>
              <w:instrText xml:space="preserve"> NOTEREF _Ref473034515 \f \h  \* MERGEFORMAT </w:instrText>
            </w:r>
            <w:r w:rsidRPr="003E125B">
              <w:rPr>
                <w:rFonts w:ascii="Times New Roman" w:hAnsi="Times New Roman" w:cs="Times New Roman"/>
                <w:sz w:val="20"/>
                <w:szCs w:val="20"/>
              </w:rPr>
            </w:r>
            <w:r w:rsidRPr="003E125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3E125B">
              <w:rPr>
                <w:rStyle w:val="FootnoteReference"/>
                <w:rFonts w:ascii="Times New Roman" w:hAnsi="Times New Roman" w:cs="Times New Roman"/>
                <w:b w:val="0"/>
                <w:sz w:val="20"/>
                <w:szCs w:val="20"/>
              </w:rPr>
              <w:t>3</w:t>
            </w:r>
            <w:r w:rsidRPr="003E125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268" w:type="dxa"/>
          </w:tcPr>
          <w:p w:rsidR="00A849AC" w:rsidRPr="003E125B" w:rsidRDefault="00A849AC" w:rsidP="00A53C5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3.90[3.00-4.70]</w:t>
            </w:r>
          </w:p>
        </w:tc>
        <w:tc>
          <w:tcPr>
            <w:tcW w:w="2126" w:type="dxa"/>
          </w:tcPr>
          <w:p w:rsidR="00A849AC" w:rsidRPr="003E125B" w:rsidRDefault="00A849AC" w:rsidP="00A53C5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4.05[3.0-5.11]</w:t>
            </w:r>
          </w:p>
        </w:tc>
        <w:tc>
          <w:tcPr>
            <w:tcW w:w="2127" w:type="dxa"/>
          </w:tcPr>
          <w:p w:rsidR="00A849AC" w:rsidRPr="003E125B" w:rsidRDefault="00A849AC" w:rsidP="00A53C5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3.76[2.93-4.41]</w:t>
            </w:r>
          </w:p>
        </w:tc>
      </w:tr>
      <w:tr w:rsidR="00A849AC" w:rsidRPr="003E125B" w:rsidTr="003E125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:rsidR="00A849AC" w:rsidRPr="003E125B" w:rsidRDefault="00A849AC" w:rsidP="00A53C5E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b w:val="0"/>
                <w:sz w:val="20"/>
                <w:szCs w:val="20"/>
                <w:u w:val="single"/>
              </w:rPr>
              <w:t>Chemokine</w:t>
            </w:r>
          </w:p>
        </w:tc>
        <w:tc>
          <w:tcPr>
            <w:tcW w:w="2268" w:type="dxa"/>
          </w:tcPr>
          <w:p w:rsidR="00A849AC" w:rsidRPr="003E125B" w:rsidRDefault="00A849AC" w:rsidP="00A53C5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A849AC" w:rsidRPr="003E125B" w:rsidRDefault="00A849AC" w:rsidP="00A53C5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:rsidR="00A849AC" w:rsidRPr="003E125B" w:rsidRDefault="00A849AC" w:rsidP="00A53C5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49AC" w:rsidRPr="003E125B" w:rsidTr="003E1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:rsidR="00A849AC" w:rsidRPr="003E125B" w:rsidRDefault="00A849AC" w:rsidP="00A53C5E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  <w:u w:val="single"/>
              </w:rPr>
            </w:pPr>
            <w:r w:rsidRPr="003E125B">
              <w:rPr>
                <w:rFonts w:ascii="Times New Roman" w:hAnsi="Times New Roman" w:cs="Times New Roman"/>
                <w:b w:val="0"/>
                <w:sz w:val="20"/>
                <w:szCs w:val="20"/>
              </w:rPr>
              <w:t>MIP-1α (</w:t>
            </w:r>
            <w:proofErr w:type="spellStart"/>
            <w:r w:rsidRPr="003E125B">
              <w:rPr>
                <w:rFonts w:ascii="Times New Roman" w:hAnsi="Times New Roman" w:cs="Times New Roman"/>
                <w:b w:val="0"/>
                <w:sz w:val="20"/>
                <w:szCs w:val="20"/>
              </w:rPr>
              <w:t>pg</w:t>
            </w:r>
            <w:proofErr w:type="spellEnd"/>
            <w:r w:rsidRPr="003E125B">
              <w:rPr>
                <w:rFonts w:ascii="Times New Roman" w:hAnsi="Times New Roman" w:cs="Times New Roman"/>
                <w:b w:val="0"/>
                <w:sz w:val="20"/>
                <w:szCs w:val="20"/>
              </w:rPr>
              <w:t>/ml)</w:t>
            </w:r>
            <w:r w:rsidRPr="003E125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3E125B">
              <w:rPr>
                <w:rFonts w:ascii="Times New Roman" w:hAnsi="Times New Roman" w:cs="Times New Roman"/>
                <w:b w:val="0"/>
                <w:sz w:val="20"/>
                <w:szCs w:val="20"/>
              </w:rPr>
              <w:instrText xml:space="preserve"> NOTEREF _Ref473034515 \f \h  \* MERGEFORMAT </w:instrText>
            </w:r>
            <w:r w:rsidRPr="003E125B">
              <w:rPr>
                <w:rFonts w:ascii="Times New Roman" w:hAnsi="Times New Roman" w:cs="Times New Roman"/>
                <w:sz w:val="20"/>
                <w:szCs w:val="20"/>
              </w:rPr>
            </w:r>
            <w:r w:rsidRPr="003E125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3E125B">
              <w:rPr>
                <w:rStyle w:val="FootnoteReference"/>
                <w:rFonts w:ascii="Times New Roman" w:hAnsi="Times New Roman" w:cs="Times New Roman"/>
                <w:b w:val="0"/>
                <w:sz w:val="20"/>
                <w:szCs w:val="20"/>
              </w:rPr>
              <w:t>3</w:t>
            </w:r>
            <w:r w:rsidRPr="003E125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268" w:type="dxa"/>
          </w:tcPr>
          <w:p w:rsidR="00A849AC" w:rsidRPr="003E125B" w:rsidRDefault="00A849AC" w:rsidP="00A53C5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16.0[12.0-23.0]</w:t>
            </w:r>
          </w:p>
        </w:tc>
        <w:tc>
          <w:tcPr>
            <w:tcW w:w="2126" w:type="dxa"/>
          </w:tcPr>
          <w:p w:rsidR="00A849AC" w:rsidRPr="003E125B" w:rsidRDefault="00A849AC" w:rsidP="00A53C5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15.0[11.0-21.90]</w:t>
            </w:r>
          </w:p>
        </w:tc>
        <w:tc>
          <w:tcPr>
            <w:tcW w:w="2127" w:type="dxa"/>
          </w:tcPr>
          <w:p w:rsidR="00A849AC" w:rsidRPr="003E125B" w:rsidRDefault="00A849AC" w:rsidP="00A53C5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17.50[12.0-24.50]</w:t>
            </w:r>
          </w:p>
        </w:tc>
      </w:tr>
      <w:tr w:rsidR="00A849AC" w:rsidRPr="003E125B" w:rsidTr="003E125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:rsidR="00A849AC" w:rsidRPr="003E125B" w:rsidRDefault="00A849AC" w:rsidP="00A53C5E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b w:val="0"/>
                <w:sz w:val="20"/>
                <w:szCs w:val="20"/>
              </w:rPr>
              <w:t>MIP-1β (</w:t>
            </w:r>
            <w:proofErr w:type="spellStart"/>
            <w:r w:rsidRPr="003E125B">
              <w:rPr>
                <w:rFonts w:ascii="Times New Roman" w:hAnsi="Times New Roman" w:cs="Times New Roman"/>
                <w:b w:val="0"/>
                <w:sz w:val="20"/>
                <w:szCs w:val="20"/>
              </w:rPr>
              <w:t>pg</w:t>
            </w:r>
            <w:proofErr w:type="spellEnd"/>
            <w:r w:rsidRPr="003E125B">
              <w:rPr>
                <w:rFonts w:ascii="Times New Roman" w:hAnsi="Times New Roman" w:cs="Times New Roman"/>
                <w:b w:val="0"/>
                <w:sz w:val="20"/>
                <w:szCs w:val="20"/>
              </w:rPr>
              <w:t>/ml)</w:t>
            </w:r>
            <w:r w:rsidRPr="003E125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3E125B">
              <w:rPr>
                <w:rFonts w:ascii="Times New Roman" w:hAnsi="Times New Roman" w:cs="Times New Roman"/>
                <w:b w:val="0"/>
                <w:sz w:val="20"/>
                <w:szCs w:val="20"/>
              </w:rPr>
              <w:instrText xml:space="preserve"> NOTEREF _Ref473034515 \f \h  \* MERGEFORMAT </w:instrText>
            </w:r>
            <w:r w:rsidRPr="003E125B">
              <w:rPr>
                <w:rFonts w:ascii="Times New Roman" w:hAnsi="Times New Roman" w:cs="Times New Roman"/>
                <w:sz w:val="20"/>
                <w:szCs w:val="20"/>
              </w:rPr>
            </w:r>
            <w:r w:rsidRPr="003E125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3E125B">
              <w:rPr>
                <w:rStyle w:val="FootnoteReference"/>
                <w:rFonts w:ascii="Times New Roman" w:hAnsi="Times New Roman" w:cs="Times New Roman"/>
                <w:b w:val="0"/>
                <w:sz w:val="20"/>
                <w:szCs w:val="20"/>
              </w:rPr>
              <w:t>3</w:t>
            </w:r>
            <w:r w:rsidRPr="003E125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268" w:type="dxa"/>
          </w:tcPr>
          <w:p w:rsidR="00A849AC" w:rsidRPr="003E125B" w:rsidRDefault="00A849AC" w:rsidP="00A53C5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119.50[92.0-154.25]</w:t>
            </w:r>
          </w:p>
        </w:tc>
        <w:tc>
          <w:tcPr>
            <w:tcW w:w="2126" w:type="dxa"/>
          </w:tcPr>
          <w:p w:rsidR="00A849AC" w:rsidRPr="003E125B" w:rsidRDefault="00A849AC" w:rsidP="00A53C5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126.0[96.0-165.50]</w:t>
            </w:r>
          </w:p>
        </w:tc>
        <w:tc>
          <w:tcPr>
            <w:tcW w:w="2127" w:type="dxa"/>
          </w:tcPr>
          <w:p w:rsidR="00A849AC" w:rsidRPr="003E125B" w:rsidRDefault="00A849AC" w:rsidP="00A53C5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112.50[90.18-142.0]</w:t>
            </w:r>
          </w:p>
        </w:tc>
      </w:tr>
      <w:tr w:rsidR="00A849AC" w:rsidRPr="003E125B" w:rsidTr="003E1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:rsidR="00A849AC" w:rsidRPr="003E125B" w:rsidRDefault="00A849AC" w:rsidP="00A53C5E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b w:val="0"/>
                <w:sz w:val="20"/>
                <w:szCs w:val="20"/>
              </w:rPr>
              <w:t>MCP-1 (</w:t>
            </w:r>
            <w:proofErr w:type="spellStart"/>
            <w:r w:rsidRPr="003E125B">
              <w:rPr>
                <w:rFonts w:ascii="Times New Roman" w:hAnsi="Times New Roman" w:cs="Times New Roman"/>
                <w:b w:val="0"/>
                <w:sz w:val="20"/>
                <w:szCs w:val="20"/>
              </w:rPr>
              <w:t>pg</w:t>
            </w:r>
            <w:proofErr w:type="spellEnd"/>
            <w:r w:rsidRPr="003E125B">
              <w:rPr>
                <w:rFonts w:ascii="Times New Roman" w:hAnsi="Times New Roman" w:cs="Times New Roman"/>
                <w:b w:val="0"/>
                <w:sz w:val="20"/>
                <w:szCs w:val="20"/>
              </w:rPr>
              <w:t>/ml)</w:t>
            </w:r>
            <w:r w:rsidRPr="003E125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3E125B">
              <w:rPr>
                <w:rFonts w:ascii="Times New Roman" w:hAnsi="Times New Roman" w:cs="Times New Roman"/>
                <w:b w:val="0"/>
                <w:sz w:val="20"/>
                <w:szCs w:val="20"/>
              </w:rPr>
              <w:instrText xml:space="preserve"> NOTEREF _Ref473034515 \f \h  \* MERGEFORMAT </w:instrText>
            </w:r>
            <w:r w:rsidRPr="003E125B">
              <w:rPr>
                <w:rFonts w:ascii="Times New Roman" w:hAnsi="Times New Roman" w:cs="Times New Roman"/>
                <w:sz w:val="20"/>
                <w:szCs w:val="20"/>
              </w:rPr>
            </w:r>
            <w:r w:rsidRPr="003E125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3E125B">
              <w:rPr>
                <w:rStyle w:val="FootnoteReference"/>
                <w:rFonts w:ascii="Times New Roman" w:hAnsi="Times New Roman" w:cs="Times New Roman"/>
                <w:b w:val="0"/>
                <w:sz w:val="20"/>
                <w:szCs w:val="20"/>
              </w:rPr>
              <w:t>3</w:t>
            </w:r>
            <w:r w:rsidRPr="003E125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268" w:type="dxa"/>
          </w:tcPr>
          <w:p w:rsidR="00A849AC" w:rsidRPr="003E125B" w:rsidRDefault="00A849AC" w:rsidP="00A53C5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86.5[67.0-108.0]</w:t>
            </w:r>
          </w:p>
        </w:tc>
        <w:tc>
          <w:tcPr>
            <w:tcW w:w="2126" w:type="dxa"/>
          </w:tcPr>
          <w:p w:rsidR="00A849AC" w:rsidRPr="003E125B" w:rsidRDefault="00A849AC" w:rsidP="00A53C5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85.0[63.75-106.25]</w:t>
            </w:r>
          </w:p>
        </w:tc>
        <w:tc>
          <w:tcPr>
            <w:tcW w:w="2127" w:type="dxa"/>
          </w:tcPr>
          <w:p w:rsidR="00A849AC" w:rsidRPr="003E125B" w:rsidRDefault="00A849AC" w:rsidP="00A53C5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87.50 [71.25-113.25]</w:t>
            </w:r>
          </w:p>
        </w:tc>
      </w:tr>
      <w:tr w:rsidR="00A849AC" w:rsidRPr="003E125B" w:rsidTr="003E125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:rsidR="00A849AC" w:rsidRPr="003E125B" w:rsidRDefault="00A849AC" w:rsidP="00A53C5E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b w:val="0"/>
                <w:sz w:val="20"/>
                <w:szCs w:val="20"/>
              </w:rPr>
              <w:t>T-Cell-Specific RANTES (</w:t>
            </w:r>
            <w:proofErr w:type="spellStart"/>
            <w:r w:rsidRPr="003E125B">
              <w:rPr>
                <w:rFonts w:ascii="Times New Roman" w:hAnsi="Times New Roman" w:cs="Times New Roman"/>
                <w:b w:val="0"/>
                <w:sz w:val="20"/>
                <w:szCs w:val="20"/>
              </w:rPr>
              <w:t>ng</w:t>
            </w:r>
            <w:proofErr w:type="spellEnd"/>
            <w:r w:rsidRPr="003E125B">
              <w:rPr>
                <w:rFonts w:ascii="Times New Roman" w:hAnsi="Times New Roman" w:cs="Times New Roman"/>
                <w:b w:val="0"/>
                <w:sz w:val="20"/>
                <w:szCs w:val="20"/>
              </w:rPr>
              <w:t>/ml)</w:t>
            </w:r>
            <w:r w:rsidRPr="003E125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3E125B">
              <w:rPr>
                <w:rFonts w:ascii="Times New Roman" w:hAnsi="Times New Roman" w:cs="Times New Roman"/>
                <w:b w:val="0"/>
                <w:sz w:val="20"/>
                <w:szCs w:val="20"/>
              </w:rPr>
              <w:instrText xml:space="preserve"> NOTEREF _Ref473034515 \f \h  \* MERGEFORMAT </w:instrText>
            </w:r>
            <w:r w:rsidRPr="003E125B">
              <w:rPr>
                <w:rFonts w:ascii="Times New Roman" w:hAnsi="Times New Roman" w:cs="Times New Roman"/>
                <w:sz w:val="20"/>
                <w:szCs w:val="20"/>
              </w:rPr>
            </w:r>
            <w:r w:rsidRPr="003E125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3E125B">
              <w:rPr>
                <w:rStyle w:val="FootnoteReference"/>
                <w:rFonts w:ascii="Times New Roman" w:hAnsi="Times New Roman" w:cs="Times New Roman"/>
                <w:b w:val="0"/>
                <w:sz w:val="20"/>
                <w:szCs w:val="20"/>
              </w:rPr>
              <w:t>3</w:t>
            </w:r>
            <w:r w:rsidRPr="003E125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268" w:type="dxa"/>
          </w:tcPr>
          <w:p w:rsidR="00A849AC" w:rsidRPr="003E125B" w:rsidRDefault="00A849AC" w:rsidP="00A53C5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9.43[4.98-15.0]</w:t>
            </w:r>
          </w:p>
        </w:tc>
        <w:tc>
          <w:tcPr>
            <w:tcW w:w="2126" w:type="dxa"/>
          </w:tcPr>
          <w:p w:rsidR="00A849AC" w:rsidRPr="003E125B" w:rsidRDefault="00A849AC" w:rsidP="00A53C5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10.50[5.83-17.25]</w:t>
            </w:r>
          </w:p>
        </w:tc>
        <w:tc>
          <w:tcPr>
            <w:tcW w:w="2127" w:type="dxa"/>
          </w:tcPr>
          <w:p w:rsidR="00A849AC" w:rsidRPr="003E125B" w:rsidRDefault="00A849AC" w:rsidP="00A53C5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9.34[4.70-14.0]</w:t>
            </w:r>
          </w:p>
        </w:tc>
      </w:tr>
      <w:tr w:rsidR="00A849AC" w:rsidRPr="003E125B" w:rsidTr="003E1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:rsidR="00A849AC" w:rsidRPr="003E125B" w:rsidRDefault="00A849AC" w:rsidP="00A53C5E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b w:val="0"/>
                <w:sz w:val="20"/>
                <w:szCs w:val="20"/>
                <w:u w:val="single"/>
              </w:rPr>
              <w:t>Cytokines</w:t>
            </w:r>
          </w:p>
        </w:tc>
        <w:tc>
          <w:tcPr>
            <w:tcW w:w="2268" w:type="dxa"/>
          </w:tcPr>
          <w:p w:rsidR="00A849AC" w:rsidRPr="003E125B" w:rsidRDefault="00A849AC" w:rsidP="00A53C5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A849AC" w:rsidRPr="003E125B" w:rsidRDefault="00A849AC" w:rsidP="00A53C5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:rsidR="00A849AC" w:rsidRPr="003E125B" w:rsidRDefault="00A849AC" w:rsidP="00A53C5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49AC" w:rsidRPr="003E125B" w:rsidTr="003E125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:rsidR="00A849AC" w:rsidRPr="003E125B" w:rsidRDefault="00A849AC" w:rsidP="00A53C5E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  <w:u w:val="single"/>
              </w:rPr>
            </w:pPr>
            <w:r w:rsidRPr="003E125B">
              <w:rPr>
                <w:rFonts w:ascii="Times New Roman" w:hAnsi="Times New Roman" w:cs="Times New Roman"/>
                <w:b w:val="0"/>
                <w:sz w:val="20"/>
                <w:szCs w:val="20"/>
              </w:rPr>
              <w:t>TNF-α (</w:t>
            </w:r>
            <w:proofErr w:type="spellStart"/>
            <w:r w:rsidRPr="003E125B">
              <w:rPr>
                <w:rFonts w:ascii="Times New Roman" w:hAnsi="Times New Roman" w:cs="Times New Roman"/>
                <w:b w:val="0"/>
                <w:sz w:val="20"/>
                <w:szCs w:val="20"/>
              </w:rPr>
              <w:t>pg</w:t>
            </w:r>
            <w:proofErr w:type="spellEnd"/>
            <w:r w:rsidRPr="003E125B">
              <w:rPr>
                <w:rFonts w:ascii="Times New Roman" w:hAnsi="Times New Roman" w:cs="Times New Roman"/>
                <w:b w:val="0"/>
                <w:sz w:val="20"/>
                <w:szCs w:val="20"/>
              </w:rPr>
              <w:t>/ml)</w:t>
            </w:r>
            <w:r w:rsidRPr="003E125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3E125B">
              <w:rPr>
                <w:rFonts w:ascii="Times New Roman" w:hAnsi="Times New Roman" w:cs="Times New Roman"/>
                <w:b w:val="0"/>
                <w:sz w:val="20"/>
                <w:szCs w:val="20"/>
              </w:rPr>
              <w:instrText xml:space="preserve"> NOTEREF _Ref473033920 \f \h  \* MERGEFORMAT </w:instrText>
            </w:r>
            <w:r w:rsidRPr="003E125B">
              <w:rPr>
                <w:rFonts w:ascii="Times New Roman" w:hAnsi="Times New Roman" w:cs="Times New Roman"/>
                <w:sz w:val="20"/>
                <w:szCs w:val="20"/>
              </w:rPr>
            </w:r>
            <w:r w:rsidRPr="003E125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3E125B">
              <w:rPr>
                <w:rStyle w:val="FootnoteReference"/>
                <w:rFonts w:ascii="Times New Roman" w:hAnsi="Times New Roman" w:cs="Times New Roman"/>
                <w:b w:val="0"/>
                <w:sz w:val="20"/>
                <w:szCs w:val="20"/>
              </w:rPr>
              <w:t>2</w:t>
            </w:r>
            <w:r w:rsidRPr="003E125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3E125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</w:tcPr>
          <w:p w:rsidR="00A849AC" w:rsidRPr="003E125B" w:rsidRDefault="00A849AC" w:rsidP="00A53C5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2.00[1.40-2.80]</w:t>
            </w:r>
          </w:p>
        </w:tc>
        <w:tc>
          <w:tcPr>
            <w:tcW w:w="2126" w:type="dxa"/>
          </w:tcPr>
          <w:p w:rsidR="00A849AC" w:rsidRPr="003E125B" w:rsidRDefault="00A849AC" w:rsidP="00A53C5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1.80[1.40-2.60]</w:t>
            </w:r>
          </w:p>
        </w:tc>
        <w:tc>
          <w:tcPr>
            <w:tcW w:w="2127" w:type="dxa"/>
          </w:tcPr>
          <w:p w:rsidR="00A849AC" w:rsidRPr="003E125B" w:rsidRDefault="00A849AC" w:rsidP="00A53C5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2.0[1.40-3.30]</w:t>
            </w:r>
          </w:p>
        </w:tc>
      </w:tr>
      <w:tr w:rsidR="00A849AC" w:rsidRPr="003E125B" w:rsidTr="003E1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:rsidR="00A849AC" w:rsidRPr="003E125B" w:rsidRDefault="00A849AC" w:rsidP="00A53C5E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b w:val="0"/>
                <w:sz w:val="20"/>
                <w:szCs w:val="20"/>
              </w:rPr>
              <w:t>TNF-β (</w:t>
            </w:r>
            <w:proofErr w:type="spellStart"/>
            <w:r w:rsidRPr="003E125B">
              <w:rPr>
                <w:rFonts w:ascii="Times New Roman" w:hAnsi="Times New Roman" w:cs="Times New Roman"/>
                <w:b w:val="0"/>
                <w:sz w:val="20"/>
                <w:szCs w:val="20"/>
              </w:rPr>
              <w:t>pg</w:t>
            </w:r>
            <w:proofErr w:type="spellEnd"/>
            <w:r w:rsidRPr="003E125B">
              <w:rPr>
                <w:rFonts w:ascii="Times New Roman" w:hAnsi="Times New Roman" w:cs="Times New Roman"/>
                <w:b w:val="0"/>
                <w:sz w:val="20"/>
                <w:szCs w:val="20"/>
              </w:rPr>
              <w:t>/ml)</w:t>
            </w:r>
            <w:r w:rsidRPr="003E125B">
              <w:rPr>
                <w:rStyle w:val="FootnoteReference"/>
                <w:rFonts w:ascii="Times New Roman" w:hAnsi="Times New Roman" w:cs="Times New Roman"/>
                <w:b w:val="0"/>
                <w:sz w:val="20"/>
                <w:szCs w:val="20"/>
              </w:rPr>
              <w:footnoteReference w:id="5"/>
            </w:r>
          </w:p>
        </w:tc>
        <w:tc>
          <w:tcPr>
            <w:tcW w:w="2268" w:type="dxa"/>
          </w:tcPr>
          <w:p w:rsidR="00A849AC" w:rsidRPr="003E125B" w:rsidRDefault="00A849AC" w:rsidP="00A53C5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36.0[18.0-119.0]</w:t>
            </w:r>
          </w:p>
        </w:tc>
        <w:tc>
          <w:tcPr>
            <w:tcW w:w="2126" w:type="dxa"/>
          </w:tcPr>
          <w:p w:rsidR="00A849AC" w:rsidRPr="003E125B" w:rsidRDefault="00A849AC" w:rsidP="00A53C5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37.0[18.0-</w:t>
            </w:r>
            <w:proofErr w:type="gramStart"/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… ]</w:t>
            </w:r>
            <w:proofErr w:type="gramEnd"/>
          </w:p>
        </w:tc>
        <w:tc>
          <w:tcPr>
            <w:tcW w:w="2127" w:type="dxa"/>
          </w:tcPr>
          <w:p w:rsidR="00A849AC" w:rsidRPr="003E125B" w:rsidRDefault="00A849AC" w:rsidP="00A53C5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35.0[18.0-128.0]</w:t>
            </w:r>
          </w:p>
        </w:tc>
      </w:tr>
      <w:tr w:rsidR="00A849AC" w:rsidRPr="003E125B" w:rsidTr="003E125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:rsidR="00A849AC" w:rsidRPr="003E125B" w:rsidRDefault="00A849AC" w:rsidP="00A53C5E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b w:val="0"/>
                <w:sz w:val="20"/>
                <w:szCs w:val="20"/>
              </w:rPr>
              <w:t>TNF R2 (ng/ml)</w:t>
            </w:r>
            <w:r w:rsidRPr="003E125B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2268" w:type="dxa"/>
          </w:tcPr>
          <w:p w:rsidR="00A849AC" w:rsidRPr="003E125B" w:rsidRDefault="00A849AC" w:rsidP="00A53C5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4.40[3.60-5.60]</w:t>
            </w:r>
          </w:p>
        </w:tc>
        <w:tc>
          <w:tcPr>
            <w:tcW w:w="2126" w:type="dxa"/>
          </w:tcPr>
          <w:p w:rsidR="00A849AC" w:rsidRPr="003E125B" w:rsidRDefault="00A849AC" w:rsidP="00A53C5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 xml:space="preserve">       4.40[3.60-6.00]</w:t>
            </w:r>
          </w:p>
        </w:tc>
        <w:tc>
          <w:tcPr>
            <w:tcW w:w="2127" w:type="dxa"/>
          </w:tcPr>
          <w:p w:rsidR="00A849AC" w:rsidRPr="003E125B" w:rsidRDefault="00A849AC" w:rsidP="00A53C5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4.35[3.53-5.52]</w:t>
            </w:r>
          </w:p>
        </w:tc>
      </w:tr>
      <w:tr w:rsidR="00A849AC" w:rsidRPr="003E125B" w:rsidTr="003E1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:rsidR="00A849AC" w:rsidRPr="003E125B" w:rsidRDefault="00A849AC" w:rsidP="00A53C5E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E125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IFN-ɣ </w:t>
            </w:r>
            <w:r w:rsidRPr="003E125B">
              <w:rPr>
                <w:rFonts w:ascii="Times New Roman" w:hAnsi="Times New Roman" w:cs="Times New Roman"/>
                <w:b w:val="0"/>
                <w:sz w:val="20"/>
                <w:szCs w:val="20"/>
              </w:rPr>
              <w:t>(</w:t>
            </w:r>
            <w:proofErr w:type="spellStart"/>
            <w:r w:rsidRPr="003E125B">
              <w:rPr>
                <w:rFonts w:ascii="Times New Roman" w:hAnsi="Times New Roman" w:cs="Times New Roman"/>
                <w:b w:val="0"/>
                <w:sz w:val="20"/>
                <w:szCs w:val="20"/>
              </w:rPr>
              <w:t>pg</w:t>
            </w:r>
            <w:proofErr w:type="spellEnd"/>
            <w:r w:rsidRPr="003E125B">
              <w:rPr>
                <w:rFonts w:ascii="Times New Roman" w:hAnsi="Times New Roman" w:cs="Times New Roman"/>
                <w:b w:val="0"/>
                <w:sz w:val="20"/>
                <w:szCs w:val="20"/>
              </w:rPr>
              <w:t>/ml)</w:t>
            </w:r>
            <w:r w:rsidRPr="003E125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3E125B">
              <w:rPr>
                <w:rFonts w:ascii="Times New Roman" w:hAnsi="Times New Roman" w:cs="Times New Roman"/>
                <w:b w:val="0"/>
                <w:sz w:val="20"/>
                <w:szCs w:val="20"/>
              </w:rPr>
              <w:instrText xml:space="preserve"> NOTEREF _Ref473033920 \f \h  \* MERGEFORMAT </w:instrText>
            </w:r>
            <w:r w:rsidRPr="003E125B">
              <w:rPr>
                <w:rFonts w:ascii="Times New Roman" w:hAnsi="Times New Roman" w:cs="Times New Roman"/>
                <w:sz w:val="20"/>
                <w:szCs w:val="20"/>
              </w:rPr>
            </w:r>
            <w:r w:rsidRPr="003E125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3E125B">
              <w:rPr>
                <w:rStyle w:val="FootnoteReference"/>
                <w:rFonts w:ascii="Times New Roman" w:hAnsi="Times New Roman" w:cs="Times New Roman"/>
                <w:b w:val="0"/>
                <w:sz w:val="20"/>
                <w:szCs w:val="20"/>
              </w:rPr>
              <w:t>2</w:t>
            </w:r>
            <w:r w:rsidRPr="003E125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268" w:type="dxa"/>
          </w:tcPr>
          <w:p w:rsidR="00A849AC" w:rsidRPr="003E125B" w:rsidRDefault="00A849AC" w:rsidP="00A53C5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5.40[3.90-7.90]</w:t>
            </w:r>
          </w:p>
        </w:tc>
        <w:tc>
          <w:tcPr>
            <w:tcW w:w="2126" w:type="dxa"/>
          </w:tcPr>
          <w:p w:rsidR="00A849AC" w:rsidRPr="003E125B" w:rsidRDefault="00A849AC" w:rsidP="00A53C5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5.10[3.90-7.30]</w:t>
            </w:r>
          </w:p>
        </w:tc>
        <w:tc>
          <w:tcPr>
            <w:tcW w:w="2127" w:type="dxa"/>
          </w:tcPr>
          <w:p w:rsidR="00A849AC" w:rsidRPr="003E125B" w:rsidRDefault="00A849AC" w:rsidP="00A53C5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5.60[3.90-8.50]</w:t>
            </w:r>
          </w:p>
        </w:tc>
      </w:tr>
      <w:tr w:rsidR="00A849AC" w:rsidRPr="003E125B" w:rsidTr="003E125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:rsidR="00A849AC" w:rsidRPr="003E125B" w:rsidRDefault="00A849AC" w:rsidP="00A53C5E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E125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IL-6  </w:t>
            </w:r>
            <w:r w:rsidRPr="003E125B">
              <w:rPr>
                <w:rFonts w:ascii="Times New Roman" w:hAnsi="Times New Roman" w:cs="Times New Roman"/>
                <w:b w:val="0"/>
                <w:sz w:val="20"/>
                <w:szCs w:val="20"/>
              </w:rPr>
              <w:t>(</w:t>
            </w:r>
            <w:proofErr w:type="spellStart"/>
            <w:r w:rsidRPr="003E125B">
              <w:rPr>
                <w:rFonts w:ascii="Times New Roman" w:hAnsi="Times New Roman" w:cs="Times New Roman"/>
                <w:b w:val="0"/>
                <w:sz w:val="20"/>
                <w:szCs w:val="20"/>
              </w:rPr>
              <w:t>pg</w:t>
            </w:r>
            <w:proofErr w:type="spellEnd"/>
            <w:r w:rsidRPr="003E125B">
              <w:rPr>
                <w:rFonts w:ascii="Times New Roman" w:hAnsi="Times New Roman" w:cs="Times New Roman"/>
                <w:b w:val="0"/>
                <w:sz w:val="20"/>
                <w:szCs w:val="20"/>
              </w:rPr>
              <w:t>/ml)</w:t>
            </w:r>
            <w:r w:rsidRPr="003E125B">
              <w:rPr>
                <w:rStyle w:val="FootnoteReference"/>
                <w:rFonts w:ascii="Times New Roman" w:hAnsi="Times New Roman" w:cs="Times New Roman"/>
                <w:b w:val="0"/>
                <w:sz w:val="20"/>
                <w:szCs w:val="20"/>
              </w:rPr>
              <w:footnoteReference w:id="6"/>
            </w:r>
          </w:p>
        </w:tc>
        <w:tc>
          <w:tcPr>
            <w:tcW w:w="2268" w:type="dxa"/>
          </w:tcPr>
          <w:p w:rsidR="00A849AC" w:rsidRPr="003E125B" w:rsidRDefault="00A849AC" w:rsidP="00A53C5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3.10[2.13-5.45]</w:t>
            </w:r>
          </w:p>
        </w:tc>
        <w:tc>
          <w:tcPr>
            <w:tcW w:w="2126" w:type="dxa"/>
          </w:tcPr>
          <w:p w:rsidR="00A849AC" w:rsidRPr="003E125B" w:rsidRDefault="00A849AC" w:rsidP="00A53C5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9.40[7.85-13.0]</w:t>
            </w:r>
          </w:p>
        </w:tc>
        <w:tc>
          <w:tcPr>
            <w:tcW w:w="2127" w:type="dxa"/>
          </w:tcPr>
          <w:p w:rsidR="00A849AC" w:rsidRPr="003E125B" w:rsidRDefault="00A849AC" w:rsidP="00A53C5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2.20[2.13-3.84]</w:t>
            </w:r>
          </w:p>
        </w:tc>
      </w:tr>
      <w:tr w:rsidR="00A849AC" w:rsidRPr="003E125B" w:rsidTr="003E1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:rsidR="00A849AC" w:rsidRPr="003E125B" w:rsidRDefault="00A849AC" w:rsidP="00A53C5E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E125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IL-8  (</w:t>
            </w:r>
            <w:proofErr w:type="spellStart"/>
            <w:r w:rsidRPr="003E125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g</w:t>
            </w:r>
            <w:proofErr w:type="spellEnd"/>
            <w:r w:rsidRPr="003E125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/ml)</w:t>
            </w:r>
            <w:r w:rsidRPr="003E125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3E125B">
              <w:rPr>
                <w:rFonts w:ascii="Times New Roman" w:hAnsi="Times New Roman" w:cs="Times New Roman"/>
                <w:b w:val="0"/>
                <w:sz w:val="20"/>
                <w:szCs w:val="20"/>
              </w:rPr>
              <w:instrText xml:space="preserve"> NOTEREF _Ref473034515 \f \h  \* MERGEFORMAT </w:instrText>
            </w:r>
            <w:r w:rsidRPr="003E125B">
              <w:rPr>
                <w:rFonts w:ascii="Times New Roman" w:hAnsi="Times New Roman" w:cs="Times New Roman"/>
                <w:sz w:val="20"/>
                <w:szCs w:val="20"/>
              </w:rPr>
            </w:r>
            <w:r w:rsidRPr="003E125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3E125B">
              <w:rPr>
                <w:rStyle w:val="FootnoteReference"/>
                <w:rFonts w:ascii="Times New Roman" w:hAnsi="Times New Roman" w:cs="Times New Roman"/>
                <w:b w:val="0"/>
                <w:sz w:val="20"/>
                <w:szCs w:val="20"/>
              </w:rPr>
              <w:t>3</w:t>
            </w:r>
            <w:r w:rsidRPr="003E125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268" w:type="dxa"/>
          </w:tcPr>
          <w:p w:rsidR="00A849AC" w:rsidRPr="003E125B" w:rsidRDefault="00A849AC" w:rsidP="00A53C5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9.00[6.90-12.0]</w:t>
            </w:r>
          </w:p>
        </w:tc>
        <w:tc>
          <w:tcPr>
            <w:tcW w:w="2126" w:type="dxa"/>
          </w:tcPr>
          <w:p w:rsidR="00A849AC" w:rsidRPr="003E125B" w:rsidRDefault="00A849AC" w:rsidP="00A53C5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3.57[2.43-6.90]</w:t>
            </w:r>
          </w:p>
        </w:tc>
        <w:tc>
          <w:tcPr>
            <w:tcW w:w="2127" w:type="dxa"/>
          </w:tcPr>
          <w:p w:rsidR="00A849AC" w:rsidRPr="003E125B" w:rsidRDefault="00A849AC" w:rsidP="00A53C5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8.34[6.15-10.83]</w:t>
            </w:r>
          </w:p>
        </w:tc>
      </w:tr>
      <w:tr w:rsidR="00A849AC" w:rsidRPr="003E125B" w:rsidTr="003E125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:rsidR="00A849AC" w:rsidRPr="003E125B" w:rsidRDefault="00A849AC" w:rsidP="00A53C5E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E125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IL-10  (</w:t>
            </w:r>
            <w:proofErr w:type="spellStart"/>
            <w:r w:rsidRPr="003E125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g</w:t>
            </w:r>
            <w:proofErr w:type="spellEnd"/>
            <w:r w:rsidRPr="003E125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/ml)</w:t>
            </w:r>
            <w:r w:rsidRPr="003E125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3E125B">
              <w:rPr>
                <w:rFonts w:ascii="Times New Roman" w:hAnsi="Times New Roman" w:cs="Times New Roman"/>
                <w:b w:val="0"/>
                <w:sz w:val="20"/>
                <w:szCs w:val="20"/>
              </w:rPr>
              <w:instrText xml:space="preserve"> NOTEREF _Ref473033920 \f \h  \* MERGEFORMAT </w:instrText>
            </w:r>
            <w:r w:rsidRPr="003E125B">
              <w:rPr>
                <w:rFonts w:ascii="Times New Roman" w:hAnsi="Times New Roman" w:cs="Times New Roman"/>
                <w:sz w:val="20"/>
                <w:szCs w:val="20"/>
              </w:rPr>
            </w:r>
            <w:r w:rsidRPr="003E125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3E125B">
              <w:rPr>
                <w:rStyle w:val="FootnoteReference"/>
                <w:rFonts w:ascii="Times New Roman" w:hAnsi="Times New Roman" w:cs="Times New Roman"/>
                <w:b w:val="0"/>
                <w:sz w:val="20"/>
                <w:szCs w:val="20"/>
              </w:rPr>
              <w:t>2</w:t>
            </w:r>
            <w:r w:rsidRPr="003E125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268" w:type="dxa"/>
          </w:tcPr>
          <w:p w:rsidR="00A849AC" w:rsidRPr="003E125B" w:rsidRDefault="00A849AC" w:rsidP="00A53C5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5.00[3.60-7.25]</w:t>
            </w:r>
          </w:p>
        </w:tc>
        <w:tc>
          <w:tcPr>
            <w:tcW w:w="2126" w:type="dxa"/>
          </w:tcPr>
          <w:p w:rsidR="00A849AC" w:rsidRPr="003E125B" w:rsidRDefault="00A849AC" w:rsidP="00A53C5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5.70[3.70-8.0]</w:t>
            </w:r>
          </w:p>
        </w:tc>
        <w:tc>
          <w:tcPr>
            <w:tcW w:w="2127" w:type="dxa"/>
          </w:tcPr>
          <w:p w:rsidR="00A849AC" w:rsidRPr="003E125B" w:rsidRDefault="00A849AC" w:rsidP="00A53C5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4.80[3.20-6.80]</w:t>
            </w:r>
          </w:p>
        </w:tc>
      </w:tr>
      <w:tr w:rsidR="00A849AC" w:rsidRPr="003E125B" w:rsidTr="003E1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:rsidR="00A849AC" w:rsidRPr="003E125B" w:rsidRDefault="00A849AC" w:rsidP="00A53C5E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E125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IL-18  </w:t>
            </w:r>
            <w:r w:rsidRPr="003E125B">
              <w:rPr>
                <w:rFonts w:ascii="Times New Roman" w:hAnsi="Times New Roman" w:cs="Times New Roman"/>
                <w:b w:val="0"/>
                <w:sz w:val="20"/>
                <w:szCs w:val="20"/>
              </w:rPr>
              <w:t>(</w:t>
            </w:r>
            <w:proofErr w:type="spellStart"/>
            <w:r w:rsidRPr="003E125B">
              <w:rPr>
                <w:rFonts w:ascii="Times New Roman" w:hAnsi="Times New Roman" w:cs="Times New Roman"/>
                <w:b w:val="0"/>
                <w:sz w:val="20"/>
                <w:szCs w:val="20"/>
              </w:rPr>
              <w:t>pg</w:t>
            </w:r>
            <w:proofErr w:type="spellEnd"/>
            <w:r w:rsidRPr="003E125B">
              <w:rPr>
                <w:rFonts w:ascii="Times New Roman" w:hAnsi="Times New Roman" w:cs="Times New Roman"/>
                <w:b w:val="0"/>
                <w:sz w:val="20"/>
                <w:szCs w:val="20"/>
              </w:rPr>
              <w:t>/ml)</w:t>
            </w:r>
            <w:r w:rsidRPr="003E125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3E125B">
              <w:rPr>
                <w:rFonts w:ascii="Times New Roman" w:hAnsi="Times New Roman" w:cs="Times New Roman"/>
                <w:b w:val="0"/>
                <w:sz w:val="20"/>
                <w:szCs w:val="20"/>
              </w:rPr>
              <w:instrText xml:space="preserve"> NOTEREF _Ref473033920 \f \h  \* MERGEFORMAT </w:instrText>
            </w:r>
            <w:r w:rsidRPr="003E125B">
              <w:rPr>
                <w:rFonts w:ascii="Times New Roman" w:hAnsi="Times New Roman" w:cs="Times New Roman"/>
                <w:sz w:val="20"/>
                <w:szCs w:val="20"/>
              </w:rPr>
            </w:r>
            <w:r w:rsidRPr="003E125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3E125B">
              <w:rPr>
                <w:rStyle w:val="FootnoteReference"/>
                <w:rFonts w:ascii="Times New Roman" w:hAnsi="Times New Roman" w:cs="Times New Roman"/>
                <w:b w:val="0"/>
                <w:sz w:val="20"/>
                <w:szCs w:val="20"/>
              </w:rPr>
              <w:t>2</w:t>
            </w:r>
            <w:r w:rsidRPr="003E125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268" w:type="dxa"/>
          </w:tcPr>
          <w:p w:rsidR="00A849AC" w:rsidRPr="003E125B" w:rsidRDefault="00A849AC" w:rsidP="00A53C5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155.0[122.25-190.50]</w:t>
            </w:r>
          </w:p>
        </w:tc>
        <w:tc>
          <w:tcPr>
            <w:tcW w:w="2126" w:type="dxa"/>
          </w:tcPr>
          <w:p w:rsidR="00A849AC" w:rsidRPr="003E125B" w:rsidRDefault="00A849AC" w:rsidP="00A53C5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150.0[108.0-191.0]</w:t>
            </w:r>
          </w:p>
        </w:tc>
        <w:tc>
          <w:tcPr>
            <w:tcW w:w="2127" w:type="dxa"/>
          </w:tcPr>
          <w:p w:rsidR="00A849AC" w:rsidRPr="003E125B" w:rsidRDefault="00A849AC" w:rsidP="00A53C5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156.0[131.0-189.0 ]</w:t>
            </w:r>
          </w:p>
        </w:tc>
      </w:tr>
      <w:tr w:rsidR="00A849AC" w:rsidRPr="003E125B" w:rsidTr="003E125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:rsidR="00A849AC" w:rsidRPr="003E125B" w:rsidRDefault="00A849AC" w:rsidP="00A53C5E">
            <w:pPr>
              <w:pStyle w:val="NoSpacing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u w:val="single"/>
                <w:lang w:val="en-US"/>
              </w:rPr>
            </w:pPr>
            <w:r w:rsidRPr="003E125B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u w:val="single"/>
                <w:lang w:val="en-US"/>
              </w:rPr>
              <w:t>Renal markers</w:t>
            </w:r>
          </w:p>
        </w:tc>
        <w:tc>
          <w:tcPr>
            <w:tcW w:w="2268" w:type="dxa"/>
          </w:tcPr>
          <w:p w:rsidR="00A849AC" w:rsidRPr="003E125B" w:rsidRDefault="00A849AC" w:rsidP="00A53C5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A849AC" w:rsidRPr="003E125B" w:rsidRDefault="00A849AC" w:rsidP="00A53C5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:rsidR="00A849AC" w:rsidRPr="003E125B" w:rsidRDefault="00A849AC" w:rsidP="00A53C5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49AC" w:rsidRPr="003E125B" w:rsidTr="003E1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:rsidR="00A849AC" w:rsidRPr="003E125B" w:rsidRDefault="00A849AC" w:rsidP="00A53C5E">
            <w:pPr>
              <w:pStyle w:val="NoSpacing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r w:rsidRPr="003E125B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 xml:space="preserve">Cystatin C </w:t>
            </w:r>
            <w:r w:rsidRPr="003E125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(</w:t>
            </w:r>
            <w:proofErr w:type="spellStart"/>
            <w:r w:rsidRPr="003E125B">
              <w:rPr>
                <w:rFonts w:ascii="Times New Roman" w:hAnsi="Times New Roman" w:cs="Times New Roman"/>
                <w:b w:val="0"/>
                <w:sz w:val="20"/>
                <w:szCs w:val="20"/>
              </w:rPr>
              <w:t>ng</w:t>
            </w:r>
            <w:proofErr w:type="spellEnd"/>
            <w:r w:rsidRPr="003E125B">
              <w:rPr>
                <w:rFonts w:ascii="Times New Roman" w:hAnsi="Times New Roman" w:cs="Times New Roman"/>
                <w:b w:val="0"/>
                <w:sz w:val="20"/>
                <w:szCs w:val="20"/>
              </w:rPr>
              <w:t>/ml)</w:t>
            </w:r>
            <w:r w:rsidRPr="003E125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3E125B">
              <w:rPr>
                <w:rFonts w:ascii="Times New Roman" w:hAnsi="Times New Roman" w:cs="Times New Roman"/>
                <w:b w:val="0"/>
                <w:sz w:val="20"/>
                <w:szCs w:val="20"/>
              </w:rPr>
              <w:instrText xml:space="preserve"> NOTEREF _Ref473034515 \f \h  \* MERGEFORMAT </w:instrText>
            </w:r>
            <w:r w:rsidRPr="003E125B">
              <w:rPr>
                <w:rFonts w:ascii="Times New Roman" w:hAnsi="Times New Roman" w:cs="Times New Roman"/>
                <w:sz w:val="20"/>
                <w:szCs w:val="20"/>
              </w:rPr>
            </w:r>
            <w:r w:rsidRPr="003E125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3E125B">
              <w:rPr>
                <w:rStyle w:val="FootnoteReference"/>
                <w:rFonts w:ascii="Times New Roman" w:hAnsi="Times New Roman" w:cs="Times New Roman"/>
                <w:b w:val="0"/>
                <w:sz w:val="20"/>
                <w:szCs w:val="20"/>
              </w:rPr>
              <w:t>3</w:t>
            </w:r>
            <w:r w:rsidRPr="003E125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268" w:type="dxa"/>
          </w:tcPr>
          <w:p w:rsidR="00A849AC" w:rsidRPr="003E125B" w:rsidRDefault="00A849AC" w:rsidP="00A53C5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792.50[687.75-926.5]</w:t>
            </w:r>
          </w:p>
        </w:tc>
        <w:tc>
          <w:tcPr>
            <w:tcW w:w="2126" w:type="dxa"/>
          </w:tcPr>
          <w:p w:rsidR="00A849AC" w:rsidRPr="003E125B" w:rsidRDefault="00A849AC" w:rsidP="00A53C5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788.5[665.5-931.5]</w:t>
            </w:r>
          </w:p>
        </w:tc>
        <w:tc>
          <w:tcPr>
            <w:tcW w:w="2127" w:type="dxa"/>
          </w:tcPr>
          <w:p w:rsidR="00A849AC" w:rsidRPr="003E125B" w:rsidRDefault="00A849AC" w:rsidP="00A53C5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806.0[711.25-921.75]</w:t>
            </w:r>
          </w:p>
        </w:tc>
      </w:tr>
      <w:tr w:rsidR="00A849AC" w:rsidRPr="003E125B" w:rsidTr="003E125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:rsidR="00A849AC" w:rsidRPr="003E125B" w:rsidRDefault="00A849AC" w:rsidP="00A53C5E">
            <w:pPr>
              <w:pStyle w:val="NoSpacing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proofErr w:type="spellStart"/>
            <w:r w:rsidRPr="003E125B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Creatinine</w:t>
            </w:r>
            <w:proofErr w:type="spellEnd"/>
            <w:r w:rsidRPr="003E125B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 xml:space="preserve"> </w:t>
            </w:r>
            <w:r w:rsidRPr="003E125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(</w:t>
            </w:r>
            <w:proofErr w:type="spellStart"/>
            <w:r w:rsidRPr="003E125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umol</w:t>
            </w:r>
            <w:proofErr w:type="spellEnd"/>
            <w:r w:rsidRPr="003E125B">
              <w:rPr>
                <w:rFonts w:ascii="Times New Roman" w:hAnsi="Times New Roman" w:cs="Times New Roman"/>
                <w:b w:val="0"/>
                <w:sz w:val="20"/>
                <w:szCs w:val="20"/>
              </w:rPr>
              <w:t>/l)</w:t>
            </w:r>
            <w:bookmarkStart w:id="3" w:name="_Ref474504800"/>
            <w:r w:rsidRPr="003E125B">
              <w:rPr>
                <w:rStyle w:val="FootnoteReference"/>
                <w:rFonts w:ascii="Times New Roman" w:hAnsi="Times New Roman" w:cs="Times New Roman"/>
                <w:b w:val="0"/>
                <w:sz w:val="20"/>
                <w:szCs w:val="20"/>
              </w:rPr>
              <w:footnoteReference w:id="7"/>
            </w:r>
            <w:bookmarkEnd w:id="3"/>
          </w:p>
        </w:tc>
        <w:tc>
          <w:tcPr>
            <w:tcW w:w="2268" w:type="dxa"/>
          </w:tcPr>
          <w:p w:rsidR="00A849AC" w:rsidRPr="003E125B" w:rsidRDefault="00A849AC" w:rsidP="00A53C5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75.00[62.00-84.50]</w:t>
            </w:r>
          </w:p>
        </w:tc>
        <w:tc>
          <w:tcPr>
            <w:tcW w:w="2126" w:type="dxa"/>
          </w:tcPr>
          <w:p w:rsidR="00A849AC" w:rsidRPr="003E125B" w:rsidRDefault="00A849AC" w:rsidP="00A53C5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72.50[61.00-84.50]</w:t>
            </w:r>
          </w:p>
        </w:tc>
        <w:tc>
          <w:tcPr>
            <w:tcW w:w="2127" w:type="dxa"/>
          </w:tcPr>
          <w:p w:rsidR="00A849AC" w:rsidRPr="003E125B" w:rsidRDefault="00A849AC" w:rsidP="00A53C5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76.00[62.50-84.50]</w:t>
            </w:r>
          </w:p>
        </w:tc>
      </w:tr>
      <w:tr w:rsidR="00A849AC" w:rsidRPr="003E125B" w:rsidTr="003E1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:rsidR="00A849AC" w:rsidRPr="003E125B" w:rsidRDefault="00A849AC" w:rsidP="00A53C5E">
            <w:pPr>
              <w:pStyle w:val="NoSpacing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b w:val="0"/>
                <w:sz w:val="20"/>
                <w:szCs w:val="20"/>
              </w:rPr>
              <w:t>NGAL (</w:t>
            </w:r>
            <w:proofErr w:type="spellStart"/>
            <w:r w:rsidRPr="003E125B">
              <w:rPr>
                <w:rFonts w:ascii="Times New Roman" w:hAnsi="Times New Roman" w:cs="Times New Roman"/>
                <w:b w:val="0"/>
                <w:sz w:val="20"/>
                <w:szCs w:val="20"/>
              </w:rPr>
              <w:t>pg</w:t>
            </w:r>
            <w:proofErr w:type="spellEnd"/>
            <w:r w:rsidRPr="003E125B">
              <w:rPr>
                <w:rFonts w:ascii="Times New Roman" w:hAnsi="Times New Roman" w:cs="Times New Roman"/>
                <w:b w:val="0"/>
                <w:sz w:val="20"/>
                <w:szCs w:val="20"/>
              </w:rPr>
              <w:t>/ml)</w:t>
            </w:r>
            <w:r w:rsidRPr="003E125B">
              <w:rPr>
                <w:rStyle w:val="FootnoteReference"/>
                <w:rFonts w:ascii="Times New Roman" w:hAnsi="Times New Roman" w:cs="Times New Roman"/>
                <w:b w:val="0"/>
                <w:sz w:val="20"/>
                <w:szCs w:val="20"/>
              </w:rPr>
              <w:footnoteReference w:id="8"/>
            </w:r>
          </w:p>
        </w:tc>
        <w:tc>
          <w:tcPr>
            <w:tcW w:w="2268" w:type="dxa"/>
          </w:tcPr>
          <w:p w:rsidR="00A849AC" w:rsidRPr="003E125B" w:rsidRDefault="00A849AC" w:rsidP="00A53C5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194.50[137.0-239.0]</w:t>
            </w:r>
          </w:p>
        </w:tc>
        <w:tc>
          <w:tcPr>
            <w:tcW w:w="2126" w:type="dxa"/>
          </w:tcPr>
          <w:p w:rsidR="00A849AC" w:rsidRPr="003E125B" w:rsidRDefault="00A849AC" w:rsidP="00A53C5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201.0[143.0-254.0]</w:t>
            </w:r>
          </w:p>
        </w:tc>
        <w:tc>
          <w:tcPr>
            <w:tcW w:w="2127" w:type="dxa"/>
          </w:tcPr>
          <w:p w:rsidR="00A849AC" w:rsidRPr="003E125B" w:rsidRDefault="00A849AC" w:rsidP="00A53C5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175.0[125.0-238.5]</w:t>
            </w:r>
          </w:p>
        </w:tc>
      </w:tr>
      <w:tr w:rsidR="00A849AC" w:rsidRPr="003E125B" w:rsidTr="003E125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:rsidR="00A849AC" w:rsidRPr="003E125B" w:rsidRDefault="00A849AC" w:rsidP="00A53C5E">
            <w:pPr>
              <w:pStyle w:val="NoSpacing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u w:val="single"/>
              </w:rPr>
            </w:pPr>
            <w:r w:rsidRPr="003E125B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u w:val="single"/>
              </w:rPr>
              <w:t>Other markers</w:t>
            </w:r>
          </w:p>
        </w:tc>
        <w:tc>
          <w:tcPr>
            <w:tcW w:w="2268" w:type="dxa"/>
          </w:tcPr>
          <w:p w:rsidR="00A849AC" w:rsidRPr="003E125B" w:rsidRDefault="00A849AC" w:rsidP="00A53C5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A849AC" w:rsidRPr="003E125B" w:rsidRDefault="00A849AC" w:rsidP="00A53C5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:rsidR="00A849AC" w:rsidRPr="003E125B" w:rsidRDefault="00A849AC" w:rsidP="00A53C5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49AC" w:rsidRPr="003E125B" w:rsidTr="003E1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:rsidR="00A849AC" w:rsidRPr="003E125B" w:rsidRDefault="00A849AC" w:rsidP="00A53C5E">
            <w:pPr>
              <w:pStyle w:val="NoSpacing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proofErr w:type="spellStart"/>
            <w:r w:rsidRPr="003E125B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Adiponectin</w:t>
            </w:r>
            <w:proofErr w:type="spellEnd"/>
            <w:r w:rsidRPr="003E125B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(</w:t>
            </w:r>
            <w:proofErr w:type="spellStart"/>
            <w:r w:rsidRPr="003E125B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pg</w:t>
            </w:r>
            <w:proofErr w:type="spellEnd"/>
            <w:r w:rsidRPr="003E125B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/ml)</w:t>
            </w:r>
            <w:r w:rsidRPr="003E125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3E125B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instrText xml:space="preserve"> NOTEREF _Ref473034515 \f \h  \* MERGEFORMAT </w:instrText>
            </w:r>
            <w:r w:rsidRPr="003E125B">
              <w:rPr>
                <w:rFonts w:ascii="Times New Roman" w:hAnsi="Times New Roman" w:cs="Times New Roman"/>
                <w:sz w:val="20"/>
                <w:szCs w:val="20"/>
              </w:rPr>
            </w:r>
            <w:r w:rsidRPr="003E125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3E125B">
              <w:rPr>
                <w:rStyle w:val="FootnoteReference"/>
                <w:rFonts w:ascii="Times New Roman" w:hAnsi="Times New Roman" w:cs="Times New Roman"/>
                <w:b w:val="0"/>
                <w:sz w:val="20"/>
                <w:szCs w:val="20"/>
              </w:rPr>
              <w:t>3</w:t>
            </w:r>
            <w:r w:rsidRPr="003E125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268" w:type="dxa"/>
          </w:tcPr>
          <w:p w:rsidR="00A849AC" w:rsidRPr="003E125B" w:rsidRDefault="00A849AC" w:rsidP="00A53C5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2.90[1.80-4.10]</w:t>
            </w:r>
          </w:p>
        </w:tc>
        <w:tc>
          <w:tcPr>
            <w:tcW w:w="2126" w:type="dxa"/>
          </w:tcPr>
          <w:p w:rsidR="00A849AC" w:rsidRPr="003E125B" w:rsidRDefault="00A849AC" w:rsidP="00A53C5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2.75[1.80-4.03]</w:t>
            </w:r>
          </w:p>
        </w:tc>
        <w:tc>
          <w:tcPr>
            <w:tcW w:w="2127" w:type="dxa"/>
          </w:tcPr>
          <w:p w:rsidR="00A849AC" w:rsidRPr="003E125B" w:rsidRDefault="00A849AC" w:rsidP="00A53C5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3.00[1.90-4.18]</w:t>
            </w:r>
          </w:p>
        </w:tc>
      </w:tr>
      <w:tr w:rsidR="00A849AC" w:rsidRPr="003E125B" w:rsidTr="003E125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:rsidR="00A849AC" w:rsidRPr="003E125B" w:rsidRDefault="00A849AC" w:rsidP="00A53C5E">
            <w:pPr>
              <w:pStyle w:val="NoSpacing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3E125B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B2M</w:t>
            </w:r>
            <w:r w:rsidRPr="003E125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3E125B">
              <w:rPr>
                <w:rFonts w:ascii="Times New Roman" w:hAnsi="Times New Roman" w:cs="Times New Roman"/>
                <w:b w:val="0"/>
                <w:sz w:val="20"/>
                <w:szCs w:val="20"/>
              </w:rPr>
              <w:t>pg</w:t>
            </w:r>
            <w:proofErr w:type="spellEnd"/>
            <w:r w:rsidRPr="003E125B">
              <w:rPr>
                <w:rFonts w:ascii="Times New Roman" w:hAnsi="Times New Roman" w:cs="Times New Roman"/>
                <w:b w:val="0"/>
                <w:sz w:val="20"/>
                <w:szCs w:val="20"/>
              </w:rPr>
              <w:t>/ml)</w:t>
            </w:r>
            <w:r w:rsidRPr="003E125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3E125B">
              <w:rPr>
                <w:rFonts w:ascii="Times New Roman" w:hAnsi="Times New Roman" w:cs="Times New Roman"/>
                <w:b w:val="0"/>
                <w:sz w:val="20"/>
                <w:szCs w:val="20"/>
              </w:rPr>
              <w:instrText xml:space="preserve"> NOTEREF _Ref473033920 \f \h  \* MERGEFORMAT </w:instrText>
            </w:r>
            <w:r w:rsidRPr="003E125B">
              <w:rPr>
                <w:rFonts w:ascii="Times New Roman" w:hAnsi="Times New Roman" w:cs="Times New Roman"/>
                <w:sz w:val="20"/>
                <w:szCs w:val="20"/>
              </w:rPr>
            </w:r>
            <w:r w:rsidRPr="003E125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3E125B">
              <w:rPr>
                <w:rStyle w:val="FootnoteReference"/>
                <w:rFonts w:ascii="Times New Roman" w:hAnsi="Times New Roman" w:cs="Times New Roman"/>
                <w:b w:val="0"/>
                <w:sz w:val="20"/>
                <w:szCs w:val="20"/>
              </w:rPr>
              <w:t>2</w:t>
            </w:r>
            <w:r w:rsidRPr="003E125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268" w:type="dxa"/>
          </w:tcPr>
          <w:p w:rsidR="00A849AC" w:rsidRPr="003E125B" w:rsidRDefault="00A849AC" w:rsidP="00A53C5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1.35[1.10-1.70]</w:t>
            </w:r>
          </w:p>
        </w:tc>
        <w:tc>
          <w:tcPr>
            <w:tcW w:w="2126" w:type="dxa"/>
          </w:tcPr>
          <w:p w:rsidR="00A849AC" w:rsidRPr="003E125B" w:rsidRDefault="00A849AC" w:rsidP="00A53C5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1.30[1.0-1.70]</w:t>
            </w:r>
          </w:p>
        </w:tc>
        <w:tc>
          <w:tcPr>
            <w:tcW w:w="2127" w:type="dxa"/>
          </w:tcPr>
          <w:p w:rsidR="00A849AC" w:rsidRPr="003E125B" w:rsidRDefault="00A849AC" w:rsidP="00A53C5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1.40[1.20-1.80]</w:t>
            </w:r>
          </w:p>
        </w:tc>
      </w:tr>
      <w:tr w:rsidR="00A849AC" w:rsidRPr="003E125B" w:rsidTr="003E1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:rsidR="00A849AC" w:rsidRPr="003E125B" w:rsidRDefault="00A849AC" w:rsidP="00A53C5E">
            <w:pPr>
              <w:pStyle w:val="NoSpacing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Myoglobin </w:t>
            </w:r>
            <w:r w:rsidRPr="003E125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(</w:t>
            </w:r>
            <w:proofErr w:type="spellStart"/>
            <w:r w:rsidRPr="003E125B">
              <w:rPr>
                <w:rFonts w:ascii="Times New Roman" w:hAnsi="Times New Roman" w:cs="Times New Roman"/>
                <w:b w:val="0"/>
                <w:sz w:val="20"/>
                <w:szCs w:val="20"/>
              </w:rPr>
              <w:t>pg</w:t>
            </w:r>
            <w:proofErr w:type="spellEnd"/>
            <w:r w:rsidRPr="003E125B">
              <w:rPr>
                <w:rFonts w:ascii="Times New Roman" w:hAnsi="Times New Roman" w:cs="Times New Roman"/>
                <w:b w:val="0"/>
                <w:sz w:val="20"/>
                <w:szCs w:val="20"/>
              </w:rPr>
              <w:t>/ml)</w:t>
            </w:r>
            <w:r w:rsidRPr="003E125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3E125B">
              <w:rPr>
                <w:rFonts w:ascii="Times New Roman" w:hAnsi="Times New Roman" w:cs="Times New Roman"/>
                <w:b w:val="0"/>
                <w:sz w:val="20"/>
                <w:szCs w:val="20"/>
              </w:rPr>
              <w:instrText xml:space="preserve"> NOTEREF _Ref473034515 \f \h  \* MERGEFORMAT </w:instrText>
            </w:r>
            <w:r w:rsidRPr="003E125B">
              <w:rPr>
                <w:rFonts w:ascii="Times New Roman" w:hAnsi="Times New Roman" w:cs="Times New Roman"/>
                <w:sz w:val="20"/>
                <w:szCs w:val="20"/>
              </w:rPr>
            </w:r>
            <w:r w:rsidRPr="003E125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3E125B">
              <w:rPr>
                <w:rStyle w:val="FootnoteReference"/>
                <w:rFonts w:ascii="Times New Roman" w:hAnsi="Times New Roman" w:cs="Times New Roman"/>
                <w:b w:val="0"/>
                <w:sz w:val="20"/>
                <w:szCs w:val="20"/>
              </w:rPr>
              <w:t>3</w:t>
            </w:r>
            <w:r w:rsidRPr="003E125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268" w:type="dxa"/>
          </w:tcPr>
          <w:p w:rsidR="00A849AC" w:rsidRPr="003E125B" w:rsidRDefault="00A849AC" w:rsidP="00A53C5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32.50[19.75-60.50]</w:t>
            </w:r>
          </w:p>
        </w:tc>
        <w:tc>
          <w:tcPr>
            <w:tcW w:w="2126" w:type="dxa"/>
          </w:tcPr>
          <w:p w:rsidR="00A849AC" w:rsidRPr="003E125B" w:rsidRDefault="00A849AC" w:rsidP="00A53C5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33.50[21.0- 69.25]</w:t>
            </w:r>
          </w:p>
        </w:tc>
        <w:tc>
          <w:tcPr>
            <w:tcW w:w="2127" w:type="dxa"/>
          </w:tcPr>
          <w:p w:rsidR="00A849AC" w:rsidRPr="003E125B" w:rsidRDefault="00A849AC" w:rsidP="00A53C5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125B">
              <w:rPr>
                <w:rFonts w:ascii="Times New Roman" w:hAnsi="Times New Roman" w:cs="Times New Roman"/>
                <w:sz w:val="20"/>
                <w:szCs w:val="20"/>
              </w:rPr>
              <w:t>31.0[18.0-55.58]</w:t>
            </w:r>
          </w:p>
        </w:tc>
      </w:tr>
    </w:tbl>
    <w:p w:rsidR="00A849AC" w:rsidRPr="003E125B" w:rsidRDefault="00A849AC" w:rsidP="00A849AC">
      <w:pPr>
        <w:pStyle w:val="NoSpacing"/>
        <w:rPr>
          <w:rFonts w:ascii="Times New Roman" w:eastAsia="Calibri" w:hAnsi="Times New Roman" w:cs="Times New Roman"/>
          <w:sz w:val="18"/>
          <w:szCs w:val="18"/>
          <w:lang w:val="en-US"/>
        </w:rPr>
      </w:pPr>
    </w:p>
    <w:p w:rsidR="00A849AC" w:rsidRDefault="00A849AC" w:rsidP="003E125B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3E125B">
        <w:rPr>
          <w:rFonts w:ascii="Times New Roman" w:hAnsi="Times New Roman" w:cs="Times New Roman"/>
          <w:sz w:val="20"/>
          <w:szCs w:val="20"/>
        </w:rPr>
        <w:t xml:space="preserve">All biomarkers are presented as median [IQR]. </w:t>
      </w:r>
    </w:p>
    <w:p w:rsidR="003E125B" w:rsidRPr="003E125B" w:rsidRDefault="003E125B" w:rsidP="003E125B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A849AC" w:rsidRPr="003E125B" w:rsidRDefault="00A849AC" w:rsidP="003E125B">
      <w:pPr>
        <w:pStyle w:val="NoSpacing"/>
        <w:rPr>
          <w:rFonts w:ascii="Times New Roman" w:eastAsia="Calibri" w:hAnsi="Times New Roman" w:cs="Times New Roman"/>
          <w:sz w:val="20"/>
          <w:szCs w:val="20"/>
        </w:rPr>
      </w:pPr>
      <w:r w:rsidRPr="003E125B">
        <w:rPr>
          <w:rFonts w:ascii="Times New Roman" w:hAnsi="Times New Roman" w:cs="Times New Roman"/>
          <w:sz w:val="20"/>
          <w:szCs w:val="20"/>
        </w:rPr>
        <w:t xml:space="preserve">AAT, Alpha- 1- Antitrypsin; ACS, acute coronary syndrome; A2Macro, alpha- 2- Macroglobulin; B2M, beta-2-Microglobulin; CRP, C –reactive protein; IFN-ɣ, Interferon ɣ; IL, interleukin; IQR, interquartile range; MCP-1, Monocyte Chemotactic Protein 1; MI, myocardial infarction; MIP-1α, Macrophage Inflammatory Protein-1 alpha; MIP-1β, Macrophage Inflammatory Protein-1 beta; NGAL, Neutrophil </w:t>
      </w:r>
      <w:proofErr w:type="spellStart"/>
      <w:r w:rsidRPr="003E125B">
        <w:rPr>
          <w:rFonts w:ascii="Times New Roman" w:hAnsi="Times New Roman" w:cs="Times New Roman"/>
          <w:sz w:val="20"/>
          <w:szCs w:val="20"/>
        </w:rPr>
        <w:t>Gelatinase</w:t>
      </w:r>
      <w:proofErr w:type="spellEnd"/>
      <w:r w:rsidRPr="003E125B">
        <w:rPr>
          <w:rFonts w:ascii="Times New Roman" w:hAnsi="Times New Roman" w:cs="Times New Roman"/>
          <w:sz w:val="20"/>
          <w:szCs w:val="20"/>
        </w:rPr>
        <w:t xml:space="preserve">-Associated </w:t>
      </w:r>
      <w:proofErr w:type="spellStart"/>
      <w:r w:rsidRPr="003E125B">
        <w:rPr>
          <w:rFonts w:ascii="Times New Roman" w:hAnsi="Times New Roman" w:cs="Times New Roman"/>
          <w:sz w:val="20"/>
          <w:szCs w:val="20"/>
        </w:rPr>
        <w:t>Lipocalin</w:t>
      </w:r>
      <w:proofErr w:type="spellEnd"/>
      <w:r w:rsidRPr="003E125B">
        <w:rPr>
          <w:rFonts w:ascii="Times New Roman" w:hAnsi="Times New Roman" w:cs="Times New Roman"/>
          <w:sz w:val="20"/>
          <w:szCs w:val="20"/>
        </w:rPr>
        <w:t xml:space="preserve">; PAI 1, Plasminogen Activator Inhibitor 1; RANTES, Regulated upon Activation Normal T cell Expressed and Secreted; SAP, stable angina pectoris; TNF-α, </w:t>
      </w:r>
      <w:proofErr w:type="spellStart"/>
      <w:r w:rsidRPr="003E125B">
        <w:rPr>
          <w:rFonts w:ascii="Times New Roman" w:hAnsi="Times New Roman" w:cs="Times New Roman"/>
          <w:sz w:val="20"/>
          <w:szCs w:val="20"/>
        </w:rPr>
        <w:t>Tumor</w:t>
      </w:r>
      <w:proofErr w:type="spellEnd"/>
      <w:r w:rsidRPr="003E125B">
        <w:rPr>
          <w:rFonts w:ascii="Times New Roman" w:hAnsi="Times New Roman" w:cs="Times New Roman"/>
          <w:sz w:val="20"/>
          <w:szCs w:val="20"/>
        </w:rPr>
        <w:t xml:space="preserve"> Necrosis Factor alpha; TNF-β, </w:t>
      </w:r>
      <w:proofErr w:type="spellStart"/>
      <w:r w:rsidRPr="003E125B">
        <w:rPr>
          <w:rFonts w:ascii="Times New Roman" w:hAnsi="Times New Roman" w:cs="Times New Roman"/>
          <w:sz w:val="20"/>
          <w:szCs w:val="20"/>
        </w:rPr>
        <w:t>Tumor</w:t>
      </w:r>
      <w:proofErr w:type="spellEnd"/>
      <w:r w:rsidRPr="003E125B">
        <w:rPr>
          <w:rFonts w:ascii="Times New Roman" w:hAnsi="Times New Roman" w:cs="Times New Roman"/>
          <w:sz w:val="20"/>
          <w:szCs w:val="20"/>
        </w:rPr>
        <w:t xml:space="preserve"> Necrosis Factor beta; TNF R2,Tumor Necrosis Factor Receptor2. </w:t>
      </w:r>
    </w:p>
    <w:p w:rsidR="00B1785B" w:rsidRPr="003E125B" w:rsidRDefault="00B1785B" w:rsidP="00FA1B77">
      <w:pPr>
        <w:pStyle w:val="NoSpacing"/>
        <w:rPr>
          <w:rFonts w:ascii="Times New Roman" w:hAnsi="Times New Roman" w:cs="Times New Roman"/>
          <w:b/>
        </w:rPr>
      </w:pPr>
    </w:p>
    <w:p w:rsidR="003E125B" w:rsidRDefault="003E125B" w:rsidP="00FA1B77">
      <w:pPr>
        <w:pStyle w:val="NoSpacing"/>
        <w:rPr>
          <w:rFonts w:ascii="Times New Roman" w:hAnsi="Times New Roman" w:cs="Times New Roman"/>
          <w:b/>
        </w:rPr>
      </w:pPr>
    </w:p>
    <w:p w:rsidR="002205F8" w:rsidRPr="003E125B" w:rsidRDefault="002205F8" w:rsidP="003E125B">
      <w:pPr>
        <w:pStyle w:val="NoSpacing"/>
        <w:jc w:val="center"/>
        <w:rPr>
          <w:rFonts w:ascii="Times New Roman" w:hAnsi="Times New Roman" w:cs="Times New Roman"/>
          <w:b/>
        </w:rPr>
      </w:pPr>
      <w:proofErr w:type="gramStart"/>
      <w:r w:rsidRPr="003E125B">
        <w:rPr>
          <w:rFonts w:ascii="Times New Roman" w:hAnsi="Times New Roman" w:cs="Times New Roman"/>
          <w:b/>
        </w:rPr>
        <w:lastRenderedPageBreak/>
        <w:t xml:space="preserve">Supplemental Table </w:t>
      </w:r>
      <w:r w:rsidR="00A849AC" w:rsidRPr="003E125B">
        <w:rPr>
          <w:rFonts w:ascii="Times New Roman" w:hAnsi="Times New Roman" w:cs="Times New Roman"/>
          <w:b/>
        </w:rPr>
        <w:t>3</w:t>
      </w:r>
      <w:r w:rsidRPr="003E125B">
        <w:rPr>
          <w:rFonts w:ascii="Times New Roman" w:hAnsi="Times New Roman" w:cs="Times New Roman"/>
          <w:b/>
        </w:rPr>
        <w:t>.</w:t>
      </w:r>
      <w:proofErr w:type="gramEnd"/>
      <w:r w:rsidRPr="003E125B">
        <w:rPr>
          <w:rFonts w:ascii="Times New Roman" w:hAnsi="Times New Roman" w:cs="Times New Roman"/>
          <w:b/>
        </w:rPr>
        <w:t xml:space="preserve"> Biomarker concentrations in the full cohort (n=570)</w:t>
      </w:r>
    </w:p>
    <w:p w:rsidR="00682E35" w:rsidRPr="003E125B" w:rsidRDefault="00682E35" w:rsidP="00FA1B77">
      <w:pPr>
        <w:pStyle w:val="NoSpacing"/>
        <w:rPr>
          <w:rFonts w:ascii="Times New Roman" w:hAnsi="Times New Roman" w:cs="Times New Roman"/>
          <w:bCs/>
          <w:sz w:val="18"/>
          <w:szCs w:val="18"/>
        </w:rPr>
        <w:sectPr w:rsidR="00682E35" w:rsidRPr="003E125B" w:rsidSect="00682E35">
          <w:footnotePr>
            <w:numRestart w:val="eachPage"/>
          </w:footnotePr>
          <w:type w:val="continuous"/>
          <w:pgSz w:w="12240" w:h="15840"/>
          <w:pgMar w:top="1418" w:right="1418" w:bottom="1418" w:left="1418" w:header="708" w:footer="708" w:gutter="0"/>
          <w:cols w:space="708"/>
          <w:docGrid w:linePitch="360"/>
        </w:sectPr>
      </w:pPr>
    </w:p>
    <w:tbl>
      <w:tblPr>
        <w:tblStyle w:val="LightShading"/>
        <w:tblW w:w="10740" w:type="dxa"/>
        <w:jc w:val="center"/>
        <w:tblLayout w:type="fixed"/>
        <w:tblLook w:val="04A0" w:firstRow="1" w:lastRow="0" w:firstColumn="1" w:lastColumn="0" w:noHBand="0" w:noVBand="1"/>
      </w:tblPr>
      <w:tblGrid>
        <w:gridCol w:w="3936"/>
        <w:gridCol w:w="2551"/>
        <w:gridCol w:w="2126"/>
        <w:gridCol w:w="2127"/>
      </w:tblGrid>
      <w:tr w:rsidR="002205F8" w:rsidRPr="003E125B" w:rsidTr="003E12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:rsidR="002205F8" w:rsidRPr="003E125B" w:rsidRDefault="002205F8" w:rsidP="00FA1B77">
            <w:pPr>
              <w:pStyle w:val="NoSpacing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2551" w:type="dxa"/>
          </w:tcPr>
          <w:p w:rsidR="002205F8" w:rsidRPr="003E125B" w:rsidRDefault="002205F8" w:rsidP="00FA1B77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  <w:p w:rsidR="002205F8" w:rsidRPr="003E125B" w:rsidRDefault="002205F8" w:rsidP="00FA1B77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(n=570)</w:t>
            </w:r>
          </w:p>
        </w:tc>
        <w:tc>
          <w:tcPr>
            <w:tcW w:w="2126" w:type="dxa"/>
          </w:tcPr>
          <w:p w:rsidR="002205F8" w:rsidRPr="003E125B" w:rsidRDefault="002205F8" w:rsidP="00FA1B77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ACS patients</w:t>
            </w:r>
          </w:p>
          <w:p w:rsidR="002205F8" w:rsidRPr="003E125B" w:rsidRDefault="002205F8" w:rsidP="00FA1B77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(n=309)</w:t>
            </w:r>
          </w:p>
        </w:tc>
        <w:tc>
          <w:tcPr>
            <w:tcW w:w="2127" w:type="dxa"/>
          </w:tcPr>
          <w:p w:rsidR="002205F8" w:rsidRPr="003E125B" w:rsidRDefault="002205F8" w:rsidP="00FA1B77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SAP patients</w:t>
            </w:r>
          </w:p>
          <w:p w:rsidR="002205F8" w:rsidRPr="003E125B" w:rsidRDefault="002205F8" w:rsidP="00FA1B77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(n= 2</w:t>
            </w:r>
            <w:r w:rsidR="00B55BF4" w:rsidRPr="003E125B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2205F8" w:rsidRPr="003E125B" w:rsidTr="003E1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:rsidR="002205F8" w:rsidRPr="003E125B" w:rsidRDefault="002205F8" w:rsidP="00FA1B7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cute phase proteins</w:t>
            </w:r>
          </w:p>
        </w:tc>
        <w:tc>
          <w:tcPr>
            <w:tcW w:w="2551" w:type="dxa"/>
          </w:tcPr>
          <w:p w:rsidR="002205F8" w:rsidRPr="003E125B" w:rsidRDefault="002205F8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:rsidR="002205F8" w:rsidRPr="003E125B" w:rsidRDefault="002205F8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7" w:type="dxa"/>
          </w:tcPr>
          <w:p w:rsidR="002205F8" w:rsidRPr="003E125B" w:rsidRDefault="002205F8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05F8" w:rsidRPr="003E125B" w:rsidTr="003E125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:rsidR="002205F8" w:rsidRPr="003E125B" w:rsidRDefault="002205F8" w:rsidP="00FA1B77">
            <w:pPr>
              <w:pStyle w:val="NoSpacing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</w:rPr>
              <w:t>CRP (mg/l), median [IQR]</w:t>
            </w:r>
            <w:bookmarkStart w:id="4" w:name="_Ref473041690"/>
            <w:r w:rsidRPr="003E125B">
              <w:rPr>
                <w:rStyle w:val="FootnoteReference"/>
                <w:rFonts w:ascii="Times New Roman" w:hAnsi="Times New Roman" w:cs="Times New Roman"/>
                <w:b w:val="0"/>
                <w:sz w:val="18"/>
                <w:szCs w:val="18"/>
              </w:rPr>
              <w:footnoteReference w:id="9"/>
            </w:r>
            <w:bookmarkStart w:id="5" w:name="_Ref473041985"/>
            <w:bookmarkEnd w:id="4"/>
            <w:r w:rsidR="00A47063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,</w:t>
            </w:r>
            <w:r w:rsidRPr="003E125B">
              <w:rPr>
                <w:rStyle w:val="FootnoteReference"/>
                <w:rFonts w:ascii="Times New Roman" w:hAnsi="Times New Roman" w:cs="Times New Roman"/>
                <w:b w:val="0"/>
                <w:sz w:val="18"/>
                <w:szCs w:val="18"/>
              </w:rPr>
              <w:footnoteReference w:id="10"/>
            </w:r>
            <w:bookmarkEnd w:id="5"/>
          </w:p>
        </w:tc>
        <w:tc>
          <w:tcPr>
            <w:tcW w:w="2551" w:type="dxa"/>
          </w:tcPr>
          <w:p w:rsidR="002205F8" w:rsidRPr="003E125B" w:rsidRDefault="002205F8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2.10 [0.83-5.28]</w:t>
            </w:r>
          </w:p>
        </w:tc>
        <w:tc>
          <w:tcPr>
            <w:tcW w:w="2126" w:type="dxa"/>
          </w:tcPr>
          <w:p w:rsidR="002205F8" w:rsidRPr="003E125B" w:rsidRDefault="002205F8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2.80 [1.10-6.95]</w:t>
            </w:r>
          </w:p>
        </w:tc>
        <w:tc>
          <w:tcPr>
            <w:tcW w:w="2127" w:type="dxa"/>
          </w:tcPr>
          <w:p w:rsidR="002205F8" w:rsidRPr="003E125B" w:rsidRDefault="002205F8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45 [0.60-3.05]</w:t>
            </w:r>
          </w:p>
        </w:tc>
      </w:tr>
      <w:tr w:rsidR="002205F8" w:rsidRPr="003E125B" w:rsidTr="003E1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:rsidR="002205F8" w:rsidRPr="003E125B" w:rsidRDefault="002205F8" w:rsidP="00FA1B77">
            <w:pPr>
              <w:pStyle w:val="NoSpacing"/>
              <w:rPr>
                <w:rFonts w:ascii="Times New Roman" w:hAnsi="Times New Roman" w:cs="Times New Roman"/>
                <w:b w:val="0"/>
                <w:sz w:val="18"/>
                <w:szCs w:val="18"/>
                <w:u w:val="single"/>
              </w:rPr>
            </w:pPr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</w:rPr>
              <w:t>AAT (mg/ml), median [IQR]</w:t>
            </w:r>
            <w:bookmarkStart w:id="6" w:name="_Ref473211537"/>
            <w:bookmarkStart w:id="7" w:name="_Ref473211376"/>
            <w:r w:rsidR="0019615C" w:rsidRPr="003E125B">
              <w:rPr>
                <w:rStyle w:val="FootnoteReference"/>
                <w:rFonts w:ascii="Times New Roman" w:hAnsi="Times New Roman" w:cs="Times New Roman"/>
                <w:b w:val="0"/>
                <w:sz w:val="18"/>
                <w:szCs w:val="18"/>
              </w:rPr>
              <w:footnoteReference w:id="11"/>
            </w:r>
            <w:bookmarkEnd w:id="6"/>
          </w:p>
        </w:tc>
        <w:bookmarkEnd w:id="7"/>
        <w:tc>
          <w:tcPr>
            <w:tcW w:w="2551" w:type="dxa"/>
          </w:tcPr>
          <w:p w:rsidR="002205F8" w:rsidRPr="003E125B" w:rsidRDefault="002205F8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40 [1.20-1.70]</w:t>
            </w:r>
          </w:p>
        </w:tc>
        <w:tc>
          <w:tcPr>
            <w:tcW w:w="2126" w:type="dxa"/>
          </w:tcPr>
          <w:p w:rsidR="002205F8" w:rsidRPr="003E125B" w:rsidRDefault="002205F8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40 [1.20-1.70]</w:t>
            </w:r>
          </w:p>
        </w:tc>
        <w:tc>
          <w:tcPr>
            <w:tcW w:w="2127" w:type="dxa"/>
          </w:tcPr>
          <w:p w:rsidR="002205F8" w:rsidRPr="003E125B" w:rsidRDefault="002205F8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40 [1.20-1.65]</w:t>
            </w:r>
          </w:p>
        </w:tc>
      </w:tr>
      <w:tr w:rsidR="002205F8" w:rsidRPr="003E125B" w:rsidTr="003E125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:rsidR="002205F8" w:rsidRPr="003E125B" w:rsidRDefault="002205F8" w:rsidP="00FA1B77">
            <w:pPr>
              <w:pStyle w:val="NoSpacing"/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</w:pPr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</w:rPr>
              <w:t>A2Macro (mg/ml),median [IQR]</w:t>
            </w:r>
            <w:r w:rsidR="00A47063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551" w:type="dxa"/>
          </w:tcPr>
          <w:p w:rsidR="002205F8" w:rsidRPr="003E125B" w:rsidRDefault="002205F8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50 [1.40-1.80]</w:t>
            </w:r>
          </w:p>
        </w:tc>
        <w:tc>
          <w:tcPr>
            <w:tcW w:w="2126" w:type="dxa"/>
          </w:tcPr>
          <w:p w:rsidR="002205F8" w:rsidRPr="003E125B" w:rsidRDefault="002205F8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50 [1.30-1.80]</w:t>
            </w:r>
          </w:p>
        </w:tc>
        <w:tc>
          <w:tcPr>
            <w:tcW w:w="2127" w:type="dxa"/>
          </w:tcPr>
          <w:p w:rsidR="002205F8" w:rsidRPr="003E125B" w:rsidRDefault="002205F8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60 [1.40-1.80]</w:t>
            </w:r>
          </w:p>
        </w:tc>
      </w:tr>
      <w:tr w:rsidR="002205F8" w:rsidRPr="003E125B" w:rsidTr="003E1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:rsidR="002205F8" w:rsidRPr="003E125B" w:rsidRDefault="002205F8" w:rsidP="00FA1B77">
            <w:pPr>
              <w:pStyle w:val="NoSpacing"/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</w:pPr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</w:rPr>
              <w:t>Complement C3 (mg/ml), median [IQR]</w:t>
            </w:r>
            <w:r w:rsidR="00A47063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551" w:type="dxa"/>
          </w:tcPr>
          <w:p w:rsidR="002205F8" w:rsidRPr="003E125B" w:rsidRDefault="002205F8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90 [0.78-1.10]</w:t>
            </w:r>
          </w:p>
        </w:tc>
        <w:tc>
          <w:tcPr>
            <w:tcW w:w="2126" w:type="dxa"/>
          </w:tcPr>
          <w:p w:rsidR="002205F8" w:rsidRPr="003E125B" w:rsidRDefault="002205F8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90 [0.78-1.10]</w:t>
            </w:r>
          </w:p>
        </w:tc>
        <w:tc>
          <w:tcPr>
            <w:tcW w:w="2127" w:type="dxa"/>
          </w:tcPr>
          <w:p w:rsidR="002205F8" w:rsidRPr="003E125B" w:rsidRDefault="002205F8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92 [0.79-1.00]</w:t>
            </w:r>
          </w:p>
        </w:tc>
      </w:tr>
      <w:tr w:rsidR="002205F8" w:rsidRPr="003E125B" w:rsidTr="003E125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:rsidR="002205F8" w:rsidRPr="003E125B" w:rsidRDefault="002205F8" w:rsidP="00FA1B77">
            <w:pPr>
              <w:pStyle w:val="NoSpacing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</w:rPr>
              <w:t>Ferritin (mg/ml), median [IQR]</w:t>
            </w:r>
            <w:r w:rsidR="00CC3792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begin"/>
            </w:r>
            <w:r w:rsidR="00CC3792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instrText xml:space="preserve"> NOTEREF _Ref473041690 \h  \* MERGEFORMAT </w:instrText>
            </w:r>
            <w:r w:rsidR="00CC3792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r>
            <w:r w:rsidR="00CC3792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separate"/>
            </w:r>
            <w:r w:rsidR="00F06928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1</w:t>
            </w:r>
            <w:r w:rsidR="00CC3792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2551" w:type="dxa"/>
          </w:tcPr>
          <w:p w:rsidR="002205F8" w:rsidRPr="003E125B" w:rsidRDefault="002205F8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73.50 [94.75-283.0]</w:t>
            </w:r>
          </w:p>
        </w:tc>
        <w:tc>
          <w:tcPr>
            <w:tcW w:w="2126" w:type="dxa"/>
          </w:tcPr>
          <w:p w:rsidR="002205F8" w:rsidRPr="003E125B" w:rsidRDefault="002205F8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91.0 [102.50-320.50]</w:t>
            </w:r>
          </w:p>
        </w:tc>
        <w:tc>
          <w:tcPr>
            <w:tcW w:w="2127" w:type="dxa"/>
          </w:tcPr>
          <w:p w:rsidR="002205F8" w:rsidRPr="003E125B" w:rsidRDefault="002205F8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44.0 [82.0-242.50]</w:t>
            </w:r>
          </w:p>
        </w:tc>
      </w:tr>
      <w:tr w:rsidR="002205F8" w:rsidRPr="003E125B" w:rsidTr="003E1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:rsidR="002205F8" w:rsidRPr="003E125B" w:rsidRDefault="002205F8" w:rsidP="00FA1B77">
            <w:pPr>
              <w:pStyle w:val="NoSpacing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proofErr w:type="spellStart"/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</w:rPr>
              <w:t>Haptoglobin</w:t>
            </w:r>
            <w:proofErr w:type="spellEnd"/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(mg/ml), median [IQR]</w:t>
            </w:r>
            <w:r w:rsidR="00CC3792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begin"/>
            </w:r>
            <w:r w:rsidR="00CC3792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instrText xml:space="preserve"> NOTEREF _Ref473041690 \h  \* MERGEFORMAT </w:instrText>
            </w:r>
            <w:r w:rsidR="00CC3792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r>
            <w:r w:rsidR="00CC3792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separate"/>
            </w:r>
            <w:r w:rsidR="00F06928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1</w:t>
            </w:r>
            <w:r w:rsidR="00CC3792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end"/>
            </w:r>
            <w:r w:rsidR="00A47063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,</w:t>
            </w:r>
            <w:r w:rsidR="00CC3792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begin"/>
            </w:r>
            <w:r w:rsidR="00CC3792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instrText xml:space="preserve"> NOTEREF _Ref473041985 \h  \* MERGEFORMAT </w:instrText>
            </w:r>
            <w:r w:rsidR="00CC3792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r>
            <w:r w:rsidR="00CC3792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separate"/>
            </w:r>
            <w:r w:rsidR="00F06928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2</w:t>
            </w:r>
            <w:r w:rsidR="00CC3792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2551" w:type="dxa"/>
          </w:tcPr>
          <w:p w:rsidR="002205F8" w:rsidRPr="003E125B" w:rsidRDefault="002205F8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40 [0.93-2.10]</w:t>
            </w:r>
          </w:p>
        </w:tc>
        <w:tc>
          <w:tcPr>
            <w:tcW w:w="2126" w:type="dxa"/>
          </w:tcPr>
          <w:p w:rsidR="002205F8" w:rsidRPr="003E125B" w:rsidRDefault="002205F8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50 [0.99-2.20]</w:t>
            </w:r>
          </w:p>
        </w:tc>
        <w:tc>
          <w:tcPr>
            <w:tcW w:w="2127" w:type="dxa"/>
          </w:tcPr>
          <w:p w:rsidR="002205F8" w:rsidRPr="003E125B" w:rsidRDefault="002205F8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30 [0.86-1.90]</w:t>
            </w:r>
          </w:p>
        </w:tc>
      </w:tr>
      <w:tr w:rsidR="002205F8" w:rsidRPr="003E125B" w:rsidTr="003E125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:rsidR="002205F8" w:rsidRPr="003E125B" w:rsidRDefault="002205F8" w:rsidP="00FA1B77">
            <w:pPr>
              <w:pStyle w:val="NoSpacing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</w:rPr>
              <w:t>PAI 1(</w:t>
            </w:r>
            <w:proofErr w:type="spellStart"/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</w:rPr>
              <w:t>ng</w:t>
            </w:r>
            <w:proofErr w:type="spellEnd"/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</w:rPr>
              <w:t>/ml), median [IQR]</w:t>
            </w:r>
            <w:r w:rsidR="00CC3792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begin"/>
            </w:r>
            <w:r w:rsidR="00CC3792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instrText xml:space="preserve"> NOTEREF _Ref473041690 \h  \* MERGEFORMAT </w:instrText>
            </w:r>
            <w:r w:rsidR="00CC3792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r>
            <w:r w:rsidR="00CC3792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separate"/>
            </w:r>
            <w:r w:rsidR="00F06928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1</w:t>
            </w:r>
            <w:r w:rsidR="00CC3792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2551" w:type="dxa"/>
          </w:tcPr>
          <w:p w:rsidR="002205F8" w:rsidRPr="003E125B" w:rsidRDefault="002205F8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35.0 [23.0-53.0]</w:t>
            </w:r>
          </w:p>
        </w:tc>
        <w:tc>
          <w:tcPr>
            <w:tcW w:w="2126" w:type="dxa"/>
          </w:tcPr>
          <w:p w:rsidR="002205F8" w:rsidRPr="003E125B" w:rsidRDefault="002205F8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38.0 [27.0-61.50]</w:t>
            </w:r>
          </w:p>
        </w:tc>
        <w:tc>
          <w:tcPr>
            <w:tcW w:w="2127" w:type="dxa"/>
          </w:tcPr>
          <w:p w:rsidR="002205F8" w:rsidRPr="003E125B" w:rsidRDefault="002205F8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31.0 [21.0-46.0]</w:t>
            </w:r>
          </w:p>
        </w:tc>
      </w:tr>
      <w:tr w:rsidR="002205F8" w:rsidRPr="003E125B" w:rsidTr="003E1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:rsidR="002205F8" w:rsidRPr="003E125B" w:rsidRDefault="002205F8" w:rsidP="00FA1B77">
            <w:pPr>
              <w:pStyle w:val="NoSpacing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n-US"/>
              </w:rPr>
            </w:pPr>
            <w:r w:rsidRPr="003E125B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n-US"/>
              </w:rPr>
              <w:t xml:space="preserve">Fibrinogen </w:t>
            </w:r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(</w:t>
            </w:r>
            <w:proofErr w:type="spellStart"/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</w:rPr>
              <w:t>pg</w:t>
            </w:r>
            <w:proofErr w:type="spellEnd"/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</w:rPr>
              <w:t>/ml), median [IQR]</w:t>
            </w:r>
            <w:r w:rsidR="00CC3792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begin"/>
            </w:r>
            <w:r w:rsidR="00CC3792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instrText xml:space="preserve"> NOTEREF _Ref473041690 \h  \* MERGEFORMAT </w:instrText>
            </w:r>
            <w:r w:rsidR="00CC3792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r>
            <w:r w:rsidR="00CC3792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separate"/>
            </w:r>
            <w:r w:rsidR="00F06928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1</w:t>
            </w:r>
            <w:r w:rsidR="00CC3792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2551" w:type="dxa"/>
          </w:tcPr>
          <w:p w:rsidR="002205F8" w:rsidRPr="003E125B" w:rsidRDefault="002205F8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3.50 [2.90-4.40]</w:t>
            </w:r>
          </w:p>
        </w:tc>
        <w:tc>
          <w:tcPr>
            <w:tcW w:w="2126" w:type="dxa"/>
          </w:tcPr>
          <w:p w:rsidR="002205F8" w:rsidRPr="003E125B" w:rsidRDefault="002205F8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3.60 [3.0-4.53]</w:t>
            </w:r>
          </w:p>
        </w:tc>
        <w:tc>
          <w:tcPr>
            <w:tcW w:w="2127" w:type="dxa"/>
          </w:tcPr>
          <w:p w:rsidR="002205F8" w:rsidRPr="003E125B" w:rsidRDefault="002205F8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3.40 [2.80-4.30]</w:t>
            </w:r>
          </w:p>
        </w:tc>
      </w:tr>
      <w:tr w:rsidR="002205F8" w:rsidRPr="003E125B" w:rsidTr="003E125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:rsidR="002205F8" w:rsidRPr="003E125B" w:rsidRDefault="002205F8" w:rsidP="00FA1B77">
            <w:pPr>
              <w:pStyle w:val="NoSpacing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  <w:u w:val="single"/>
              </w:rPr>
              <w:t>Chemokine</w:t>
            </w:r>
          </w:p>
        </w:tc>
        <w:tc>
          <w:tcPr>
            <w:tcW w:w="2551" w:type="dxa"/>
          </w:tcPr>
          <w:p w:rsidR="002205F8" w:rsidRPr="003E125B" w:rsidRDefault="002205F8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:rsidR="002205F8" w:rsidRPr="003E125B" w:rsidRDefault="002205F8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7" w:type="dxa"/>
          </w:tcPr>
          <w:p w:rsidR="002205F8" w:rsidRPr="003E125B" w:rsidRDefault="002205F8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05F8" w:rsidRPr="003E125B" w:rsidTr="003E1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:rsidR="002205F8" w:rsidRPr="003E125B" w:rsidRDefault="002205F8" w:rsidP="005C618B">
            <w:pPr>
              <w:pStyle w:val="NoSpacing"/>
              <w:rPr>
                <w:rFonts w:ascii="Times New Roman" w:hAnsi="Times New Roman" w:cs="Times New Roman"/>
                <w:b w:val="0"/>
                <w:sz w:val="18"/>
                <w:szCs w:val="18"/>
                <w:u w:val="single"/>
              </w:rPr>
            </w:pPr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</w:rPr>
              <w:t>MIP-1 α (</w:t>
            </w:r>
            <w:proofErr w:type="spellStart"/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</w:rPr>
              <w:t>pg</w:t>
            </w:r>
            <w:proofErr w:type="spellEnd"/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</w:rPr>
              <w:t>/ml), median [IQR]</w:t>
            </w:r>
            <w:r w:rsidR="00CC3792" w:rsidRPr="003E125B">
              <w:rPr>
                <w:rStyle w:val="FootnoteReference"/>
                <w:rFonts w:ascii="Times New Roman" w:hAnsi="Times New Roman" w:cs="Times New Roman"/>
                <w:b w:val="0"/>
                <w:sz w:val="18"/>
                <w:szCs w:val="18"/>
              </w:rPr>
              <w:footnoteReference w:id="12"/>
            </w:r>
          </w:p>
        </w:tc>
        <w:tc>
          <w:tcPr>
            <w:tcW w:w="2551" w:type="dxa"/>
          </w:tcPr>
          <w:p w:rsidR="002205F8" w:rsidRPr="003E125B" w:rsidRDefault="002205F8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6.0 [12.0-21.90]</w:t>
            </w:r>
          </w:p>
        </w:tc>
        <w:tc>
          <w:tcPr>
            <w:tcW w:w="2126" w:type="dxa"/>
          </w:tcPr>
          <w:p w:rsidR="002205F8" w:rsidRPr="003E125B" w:rsidRDefault="002205F8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5.0 [12.0-21.90]</w:t>
            </w:r>
          </w:p>
        </w:tc>
        <w:tc>
          <w:tcPr>
            <w:tcW w:w="2127" w:type="dxa"/>
          </w:tcPr>
          <w:p w:rsidR="002205F8" w:rsidRPr="003E125B" w:rsidRDefault="002205F8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7.0 [12.0-21.92]</w:t>
            </w:r>
          </w:p>
        </w:tc>
      </w:tr>
      <w:tr w:rsidR="002205F8" w:rsidRPr="003E125B" w:rsidTr="003E125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:rsidR="002205F8" w:rsidRPr="003E125B" w:rsidRDefault="002205F8" w:rsidP="00FA1B77">
            <w:pPr>
              <w:pStyle w:val="NoSpacing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</w:rPr>
              <w:t>MIP-1 β (</w:t>
            </w:r>
            <w:proofErr w:type="spellStart"/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</w:rPr>
              <w:t>pg</w:t>
            </w:r>
            <w:proofErr w:type="spellEnd"/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</w:rPr>
              <w:t>/ml), median [IQR]</w:t>
            </w:r>
            <w:r w:rsidR="00CC3792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begin"/>
            </w:r>
            <w:r w:rsidR="00CC3792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instrText xml:space="preserve"> NOTEREF _Ref473041690 \h  \* MERGEFORMAT </w:instrText>
            </w:r>
            <w:r w:rsidR="00CC3792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r>
            <w:r w:rsidR="00CC3792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separate"/>
            </w:r>
            <w:r w:rsidR="00F06928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1</w:t>
            </w:r>
            <w:r w:rsidR="00CC3792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end"/>
            </w:r>
            <w:r w:rsidR="00A47063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,</w:t>
            </w:r>
            <w:r w:rsidR="00CC3792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begin"/>
            </w:r>
            <w:r w:rsidR="00CC3792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instrText xml:space="preserve"> NOTEREF _Ref473041985 \h </w:instrText>
            </w:r>
            <w:r w:rsidR="00B55BF4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instrText xml:space="preserve"> \* MERGEFORMAT </w:instrText>
            </w:r>
            <w:r w:rsidR="00CC3792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r>
            <w:r w:rsidR="00CC3792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separate"/>
            </w:r>
            <w:r w:rsidR="00F06928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2</w:t>
            </w:r>
            <w:r w:rsidR="00CC3792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2551" w:type="dxa"/>
          </w:tcPr>
          <w:p w:rsidR="002205F8" w:rsidRPr="003E125B" w:rsidRDefault="002205F8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23.0 [92.0-165.0]</w:t>
            </w:r>
          </w:p>
        </w:tc>
        <w:tc>
          <w:tcPr>
            <w:tcW w:w="2126" w:type="dxa"/>
          </w:tcPr>
          <w:p w:rsidR="002205F8" w:rsidRPr="003E125B" w:rsidRDefault="002205F8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29.50 [95.0-177.25]</w:t>
            </w:r>
          </w:p>
        </w:tc>
        <w:tc>
          <w:tcPr>
            <w:tcW w:w="2127" w:type="dxa"/>
          </w:tcPr>
          <w:p w:rsidR="002205F8" w:rsidRPr="003E125B" w:rsidRDefault="002205F8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14.0 [89.45-146.0]</w:t>
            </w:r>
          </w:p>
        </w:tc>
      </w:tr>
      <w:tr w:rsidR="002205F8" w:rsidRPr="003E125B" w:rsidTr="003E1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:rsidR="002205F8" w:rsidRPr="003E125B" w:rsidRDefault="002205F8" w:rsidP="00FA1B77">
            <w:pPr>
              <w:pStyle w:val="NoSpacing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</w:rPr>
              <w:t>MCP-1 (</w:t>
            </w:r>
            <w:proofErr w:type="spellStart"/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</w:rPr>
              <w:t>pg</w:t>
            </w:r>
            <w:proofErr w:type="spellEnd"/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</w:rPr>
              <w:t>/ml), median [IQR]</w:t>
            </w:r>
            <w:r w:rsidR="00CC3792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begin"/>
            </w:r>
            <w:r w:rsidR="00CC3792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instrText xml:space="preserve"> NOTEREF _Ref473041690 \h  \* MERGEFORMAT </w:instrText>
            </w:r>
            <w:r w:rsidR="00CC3792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r>
            <w:r w:rsidR="00CC3792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separate"/>
            </w:r>
            <w:r w:rsidR="00F06928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1</w:t>
            </w:r>
            <w:r w:rsidR="00CC3792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end"/>
            </w:r>
            <w:r w:rsidR="00A47063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,</w:t>
            </w:r>
            <w:r w:rsidR="00CC3792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begin"/>
            </w:r>
            <w:r w:rsidR="00CC3792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instrText xml:space="preserve"> NOTEREF _Ref473041985 \h  \* MERGEFORMAT </w:instrText>
            </w:r>
            <w:r w:rsidR="00CC3792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r>
            <w:r w:rsidR="00CC3792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separate"/>
            </w:r>
            <w:r w:rsidR="00F06928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2</w:t>
            </w:r>
            <w:r w:rsidR="00CC3792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2551" w:type="dxa"/>
          </w:tcPr>
          <w:p w:rsidR="002205F8" w:rsidRPr="003E125B" w:rsidRDefault="002205F8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91.0 [70.0-121.75]</w:t>
            </w:r>
          </w:p>
        </w:tc>
        <w:tc>
          <w:tcPr>
            <w:tcW w:w="2126" w:type="dxa"/>
          </w:tcPr>
          <w:p w:rsidR="002205F8" w:rsidRPr="003E125B" w:rsidRDefault="002205F8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92.0 [70.0-133.0]</w:t>
            </w:r>
          </w:p>
        </w:tc>
        <w:tc>
          <w:tcPr>
            <w:tcW w:w="2127" w:type="dxa"/>
          </w:tcPr>
          <w:p w:rsidR="002205F8" w:rsidRPr="003E125B" w:rsidRDefault="002205F8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88.0 [70.50-111.0]</w:t>
            </w:r>
          </w:p>
        </w:tc>
      </w:tr>
      <w:tr w:rsidR="002205F8" w:rsidRPr="003E125B" w:rsidTr="003E125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:rsidR="002205F8" w:rsidRPr="003E125B" w:rsidRDefault="002205F8" w:rsidP="00FA1B77">
            <w:pPr>
              <w:pStyle w:val="NoSpacing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</w:rPr>
              <w:t>T-Cell-Specific RANTES (</w:t>
            </w:r>
            <w:proofErr w:type="spellStart"/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</w:rPr>
              <w:t>ng</w:t>
            </w:r>
            <w:proofErr w:type="spellEnd"/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</w:rPr>
              <w:t>/ml), median [IQR]</w:t>
            </w:r>
            <w:r w:rsidR="00CC3792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begin"/>
            </w:r>
            <w:r w:rsidR="00CC3792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instrText xml:space="preserve"> NOTEREF _Ref473041690 \h  \* MERGEFORMAT </w:instrText>
            </w:r>
            <w:r w:rsidR="00CC3792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r>
            <w:r w:rsidR="00CC3792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separate"/>
            </w:r>
            <w:r w:rsidR="00F06928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1</w:t>
            </w:r>
            <w:r w:rsidR="00CC3792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2551" w:type="dxa"/>
          </w:tcPr>
          <w:p w:rsidR="002205F8" w:rsidRPr="003E125B" w:rsidRDefault="002205F8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1.0 [6.38-19.0]</w:t>
            </w:r>
          </w:p>
        </w:tc>
        <w:tc>
          <w:tcPr>
            <w:tcW w:w="2126" w:type="dxa"/>
          </w:tcPr>
          <w:p w:rsidR="002205F8" w:rsidRPr="003E125B" w:rsidRDefault="002205F8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4.0 [7.55-23.0]</w:t>
            </w:r>
          </w:p>
        </w:tc>
        <w:tc>
          <w:tcPr>
            <w:tcW w:w="2127" w:type="dxa"/>
          </w:tcPr>
          <w:p w:rsidR="002205F8" w:rsidRPr="003E125B" w:rsidRDefault="002205F8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9.06 [5.0-14.25]</w:t>
            </w:r>
          </w:p>
        </w:tc>
      </w:tr>
      <w:tr w:rsidR="002205F8" w:rsidRPr="003E125B" w:rsidTr="003E1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:rsidR="002205F8" w:rsidRPr="003E125B" w:rsidRDefault="002205F8" w:rsidP="00FA1B7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ytokines</w:t>
            </w:r>
          </w:p>
        </w:tc>
        <w:tc>
          <w:tcPr>
            <w:tcW w:w="2551" w:type="dxa"/>
          </w:tcPr>
          <w:p w:rsidR="002205F8" w:rsidRPr="003E125B" w:rsidRDefault="002205F8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:rsidR="002205F8" w:rsidRPr="003E125B" w:rsidRDefault="002205F8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7" w:type="dxa"/>
          </w:tcPr>
          <w:p w:rsidR="002205F8" w:rsidRPr="003E125B" w:rsidRDefault="002205F8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05F8" w:rsidRPr="003E125B" w:rsidTr="003E125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:rsidR="002205F8" w:rsidRPr="003E125B" w:rsidRDefault="002205F8" w:rsidP="005C618B">
            <w:pPr>
              <w:pStyle w:val="NoSpacing"/>
              <w:rPr>
                <w:rFonts w:ascii="Times New Roman" w:hAnsi="Times New Roman" w:cs="Times New Roman"/>
                <w:b w:val="0"/>
                <w:sz w:val="18"/>
                <w:szCs w:val="18"/>
                <w:u w:val="single"/>
              </w:rPr>
            </w:pPr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</w:rPr>
              <w:t>TNF-α (</w:t>
            </w:r>
            <w:proofErr w:type="spellStart"/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</w:rPr>
              <w:t>pg</w:t>
            </w:r>
            <w:proofErr w:type="spellEnd"/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</w:rPr>
              <w:t>/ml), median [IQR]</w:t>
            </w:r>
            <w:r w:rsidR="0019615C" w:rsidRPr="003E125B">
              <w:rPr>
                <w:rStyle w:val="FootnoteReference"/>
                <w:rFonts w:ascii="Times New Roman" w:hAnsi="Times New Roman" w:cs="Times New Roman"/>
                <w:b w:val="0"/>
                <w:sz w:val="18"/>
                <w:szCs w:val="18"/>
              </w:rPr>
              <w:footnoteReference w:id="13"/>
            </w:r>
          </w:p>
        </w:tc>
        <w:tc>
          <w:tcPr>
            <w:tcW w:w="2551" w:type="dxa"/>
          </w:tcPr>
          <w:p w:rsidR="002205F8" w:rsidRPr="003E125B" w:rsidRDefault="002205F8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95 [1.40-2.90]</w:t>
            </w:r>
          </w:p>
        </w:tc>
        <w:tc>
          <w:tcPr>
            <w:tcW w:w="2126" w:type="dxa"/>
          </w:tcPr>
          <w:p w:rsidR="002205F8" w:rsidRPr="003E125B" w:rsidRDefault="002205F8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80 [1.40-2.60]</w:t>
            </w:r>
          </w:p>
        </w:tc>
        <w:tc>
          <w:tcPr>
            <w:tcW w:w="2127" w:type="dxa"/>
          </w:tcPr>
          <w:p w:rsidR="002205F8" w:rsidRPr="003E125B" w:rsidRDefault="002205F8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2.0 [1.40-3.25]</w:t>
            </w:r>
          </w:p>
        </w:tc>
      </w:tr>
      <w:tr w:rsidR="002205F8" w:rsidRPr="003E125B" w:rsidTr="003E1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:rsidR="002205F8" w:rsidRPr="003E125B" w:rsidRDefault="002205F8" w:rsidP="005C618B">
            <w:pPr>
              <w:pStyle w:val="NoSpacing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</w:rPr>
              <w:t>TNF-β (</w:t>
            </w:r>
            <w:proofErr w:type="spellStart"/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</w:rPr>
              <w:t>pg</w:t>
            </w:r>
            <w:proofErr w:type="spellEnd"/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</w:rPr>
              <w:t>/ml), median [IQR]</w:t>
            </w:r>
            <w:r w:rsidR="0019615C" w:rsidRPr="003E125B">
              <w:rPr>
                <w:rStyle w:val="FootnoteReference"/>
                <w:rFonts w:ascii="Times New Roman" w:hAnsi="Times New Roman" w:cs="Times New Roman"/>
                <w:b w:val="0"/>
                <w:sz w:val="18"/>
                <w:szCs w:val="18"/>
              </w:rPr>
              <w:footnoteReference w:id="14"/>
            </w:r>
          </w:p>
        </w:tc>
        <w:tc>
          <w:tcPr>
            <w:tcW w:w="2551" w:type="dxa"/>
          </w:tcPr>
          <w:p w:rsidR="002205F8" w:rsidRPr="003E125B" w:rsidRDefault="002205F8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35.0 [18.0-116.0]</w:t>
            </w:r>
          </w:p>
        </w:tc>
        <w:tc>
          <w:tcPr>
            <w:tcW w:w="2126" w:type="dxa"/>
          </w:tcPr>
          <w:p w:rsidR="002205F8" w:rsidRPr="003E125B" w:rsidRDefault="002205F8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20.50 [16.50-44.25]</w:t>
            </w:r>
          </w:p>
        </w:tc>
        <w:tc>
          <w:tcPr>
            <w:tcW w:w="2127" w:type="dxa"/>
          </w:tcPr>
          <w:p w:rsidR="002205F8" w:rsidRPr="003E125B" w:rsidRDefault="002205F8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36.5 [27.0-152.75]</w:t>
            </w:r>
          </w:p>
        </w:tc>
      </w:tr>
      <w:tr w:rsidR="002205F8" w:rsidRPr="003E125B" w:rsidTr="003E125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:rsidR="002205F8" w:rsidRPr="003E125B" w:rsidRDefault="002205F8" w:rsidP="00FA1B77">
            <w:pPr>
              <w:pStyle w:val="NoSpacing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</w:rPr>
              <w:t>TNF R2 (</w:t>
            </w:r>
            <w:proofErr w:type="spellStart"/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</w:rPr>
              <w:t>ng</w:t>
            </w:r>
            <w:proofErr w:type="spellEnd"/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</w:rPr>
              <w:t>/ml), median [IQR]</w:t>
            </w:r>
            <w:r w:rsidR="0019615C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begin"/>
            </w:r>
            <w:r w:rsidR="0019615C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instrText xml:space="preserve"> NOTEREF _Ref473041690 \h  \* MERGEFORMAT </w:instrText>
            </w:r>
            <w:r w:rsidR="0019615C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r>
            <w:r w:rsidR="0019615C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separate"/>
            </w:r>
            <w:r w:rsidR="00F06928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1</w:t>
            </w:r>
            <w:r w:rsidR="0019615C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end"/>
            </w:r>
            <w:r w:rsidR="00A47063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,</w:t>
            </w:r>
            <w:r w:rsidR="0019615C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begin"/>
            </w:r>
            <w:r w:rsidR="0019615C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instrText xml:space="preserve"> NOTEREF _Ref473041985 \h  \* MERGEFORMAT </w:instrText>
            </w:r>
            <w:r w:rsidR="0019615C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r>
            <w:r w:rsidR="0019615C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separate"/>
            </w:r>
            <w:r w:rsidR="00F06928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2</w:t>
            </w:r>
            <w:r w:rsidR="0019615C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2551" w:type="dxa"/>
          </w:tcPr>
          <w:p w:rsidR="002205F8" w:rsidRPr="003E125B" w:rsidRDefault="002205F8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4.50 [3.60-5.7</w:t>
            </w:r>
            <w:r w:rsidR="00875A14" w:rsidRPr="003E125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126" w:type="dxa"/>
          </w:tcPr>
          <w:p w:rsidR="002205F8" w:rsidRPr="003E125B" w:rsidRDefault="002205F8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  <w:r w:rsidR="00875A14" w:rsidRPr="003E125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 xml:space="preserve"> [3.5</w:t>
            </w:r>
            <w:r w:rsidR="00875A14" w:rsidRPr="003E125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-5.80]</w:t>
            </w:r>
          </w:p>
        </w:tc>
        <w:tc>
          <w:tcPr>
            <w:tcW w:w="2127" w:type="dxa"/>
          </w:tcPr>
          <w:p w:rsidR="002205F8" w:rsidRPr="003E125B" w:rsidRDefault="002205F8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4.50 [3.</w:t>
            </w:r>
            <w:r w:rsidR="00875A14" w:rsidRPr="003E125B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-5.6</w:t>
            </w:r>
            <w:r w:rsidR="00875A14" w:rsidRPr="003E125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2205F8" w:rsidRPr="003E125B" w:rsidTr="003E1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:rsidR="002205F8" w:rsidRPr="003E125B" w:rsidRDefault="002205F8" w:rsidP="00C41F40">
            <w:pPr>
              <w:pStyle w:val="NoSpacing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IFN-ɣ</w:t>
            </w:r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(</w:t>
            </w:r>
            <w:proofErr w:type="spellStart"/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</w:rPr>
              <w:t>pg</w:t>
            </w:r>
            <w:proofErr w:type="spellEnd"/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</w:rPr>
              <w:t>/ml), median [IQR]</w:t>
            </w:r>
            <w:r w:rsidR="0019615C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begin"/>
            </w:r>
            <w:r w:rsidR="0019615C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instrText xml:space="preserve"> NOTEREF _Ref473211537 \h  \* MERGEFORMAT </w:instrText>
            </w:r>
            <w:r w:rsidR="0019615C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r>
            <w:r w:rsidR="0019615C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separate"/>
            </w:r>
            <w:r w:rsidR="00F06928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3</w:t>
            </w:r>
            <w:r w:rsidR="0019615C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2551" w:type="dxa"/>
          </w:tcPr>
          <w:p w:rsidR="002205F8" w:rsidRPr="003E125B" w:rsidRDefault="002205F8" w:rsidP="00C41F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5.10 [3.85-7.30]</w:t>
            </w:r>
          </w:p>
        </w:tc>
        <w:tc>
          <w:tcPr>
            <w:tcW w:w="2126" w:type="dxa"/>
          </w:tcPr>
          <w:p w:rsidR="002205F8" w:rsidRPr="003E125B" w:rsidRDefault="002205F8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4.80 [3.80-6.60]</w:t>
            </w:r>
          </w:p>
        </w:tc>
        <w:tc>
          <w:tcPr>
            <w:tcW w:w="2127" w:type="dxa"/>
          </w:tcPr>
          <w:p w:rsidR="002205F8" w:rsidRPr="003E125B" w:rsidRDefault="002205F8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5.70 [4.20-8.23]</w:t>
            </w:r>
          </w:p>
        </w:tc>
      </w:tr>
      <w:tr w:rsidR="002205F8" w:rsidRPr="003E125B" w:rsidTr="003E125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:rsidR="002205F8" w:rsidRPr="003E125B" w:rsidRDefault="002205F8" w:rsidP="00C41F40">
            <w:pPr>
              <w:pStyle w:val="NoSpacing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IL-6 (</w:t>
            </w:r>
            <w:proofErr w:type="spellStart"/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pg</w:t>
            </w:r>
            <w:proofErr w:type="spellEnd"/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 xml:space="preserve">/ml), </w:t>
            </w:r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</w:rPr>
              <w:t>median [IQR]</w:t>
            </w:r>
            <w:r w:rsidR="0019615C" w:rsidRPr="003E125B">
              <w:rPr>
                <w:rStyle w:val="FootnoteReference"/>
                <w:rFonts w:ascii="Times New Roman" w:hAnsi="Times New Roman" w:cs="Times New Roman"/>
                <w:b w:val="0"/>
                <w:sz w:val="18"/>
                <w:szCs w:val="18"/>
              </w:rPr>
              <w:footnoteReference w:id="15"/>
            </w:r>
          </w:p>
        </w:tc>
        <w:tc>
          <w:tcPr>
            <w:tcW w:w="2551" w:type="dxa"/>
          </w:tcPr>
          <w:p w:rsidR="002205F8" w:rsidRPr="003E125B" w:rsidRDefault="002205F8" w:rsidP="00C41F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3.50 [2.20-5.90]</w:t>
            </w:r>
          </w:p>
        </w:tc>
        <w:tc>
          <w:tcPr>
            <w:tcW w:w="2126" w:type="dxa"/>
          </w:tcPr>
          <w:p w:rsidR="002205F8" w:rsidRPr="003E125B" w:rsidRDefault="002205F8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3.70 [2.50-6.79]</w:t>
            </w:r>
          </w:p>
        </w:tc>
        <w:tc>
          <w:tcPr>
            <w:tcW w:w="2127" w:type="dxa"/>
          </w:tcPr>
          <w:p w:rsidR="002205F8" w:rsidRPr="003E125B" w:rsidRDefault="002205F8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2.50 [2.13-4.07]</w:t>
            </w:r>
          </w:p>
        </w:tc>
      </w:tr>
      <w:tr w:rsidR="002205F8" w:rsidRPr="003E125B" w:rsidTr="003E1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:rsidR="002205F8" w:rsidRPr="003E125B" w:rsidRDefault="002205F8" w:rsidP="00C41F40">
            <w:pPr>
              <w:pStyle w:val="NoSpacing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IL-8 (</w:t>
            </w:r>
            <w:proofErr w:type="spellStart"/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pg</w:t>
            </w:r>
            <w:proofErr w:type="spellEnd"/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 xml:space="preserve">/ml), </w:t>
            </w:r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</w:rPr>
              <w:t>median [IQR]</w:t>
            </w:r>
            <w:r w:rsidR="0019615C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begin"/>
            </w:r>
            <w:r w:rsidR="0019615C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instrText xml:space="preserve"> NOTEREF _Ref473041690 \h  \* MERGEFORMAT </w:instrText>
            </w:r>
            <w:r w:rsidR="0019615C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r>
            <w:r w:rsidR="0019615C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separate"/>
            </w:r>
            <w:r w:rsidR="00F06928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1</w:t>
            </w:r>
            <w:r w:rsidR="0019615C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end"/>
            </w:r>
            <w:r w:rsidR="00A47063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,</w:t>
            </w:r>
            <w:r w:rsidR="0019615C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begin"/>
            </w:r>
            <w:r w:rsidR="0019615C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instrText xml:space="preserve"> NOTEREF _Ref473041985 \h </w:instrText>
            </w:r>
            <w:r w:rsidR="00B55BF4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instrText xml:space="preserve"> \* MERGEFORMAT </w:instrText>
            </w:r>
            <w:r w:rsidR="0019615C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r>
            <w:r w:rsidR="0019615C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separate"/>
            </w:r>
            <w:r w:rsidR="00F06928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2</w:t>
            </w:r>
            <w:r w:rsidR="0019615C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2551" w:type="dxa"/>
          </w:tcPr>
          <w:p w:rsidR="002205F8" w:rsidRPr="003E125B" w:rsidRDefault="002205F8" w:rsidP="00C41F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9.00 [6.80-12.0]</w:t>
            </w:r>
          </w:p>
        </w:tc>
        <w:tc>
          <w:tcPr>
            <w:tcW w:w="2126" w:type="dxa"/>
          </w:tcPr>
          <w:p w:rsidR="002205F8" w:rsidRPr="003E125B" w:rsidRDefault="002205F8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9.90 [7.30-13.0]</w:t>
            </w:r>
          </w:p>
        </w:tc>
        <w:tc>
          <w:tcPr>
            <w:tcW w:w="2127" w:type="dxa"/>
          </w:tcPr>
          <w:p w:rsidR="002205F8" w:rsidRPr="003E125B" w:rsidRDefault="002205F8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8.34 [6.53-10.83]</w:t>
            </w:r>
          </w:p>
        </w:tc>
      </w:tr>
      <w:tr w:rsidR="002205F8" w:rsidRPr="003E125B" w:rsidTr="003E125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:rsidR="002205F8" w:rsidRPr="003E125B" w:rsidRDefault="002205F8" w:rsidP="00C41F40">
            <w:pPr>
              <w:pStyle w:val="NoSpacing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IL-10 (</w:t>
            </w:r>
            <w:proofErr w:type="spellStart"/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pg</w:t>
            </w:r>
            <w:proofErr w:type="spellEnd"/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 xml:space="preserve">/ml), </w:t>
            </w:r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</w:rPr>
              <w:t>median [IQR]</w:t>
            </w:r>
            <w:r w:rsidR="0019615C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begin"/>
            </w:r>
            <w:r w:rsidR="0019615C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instrText xml:space="preserve"> NOTEREF _Ref473211537 \h  \* MERGEFORMAT </w:instrText>
            </w:r>
            <w:r w:rsidR="0019615C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r>
            <w:r w:rsidR="0019615C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separate"/>
            </w:r>
            <w:r w:rsidR="00F06928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3</w:t>
            </w:r>
            <w:r w:rsidR="0019615C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2551" w:type="dxa"/>
          </w:tcPr>
          <w:p w:rsidR="002205F8" w:rsidRPr="003E125B" w:rsidRDefault="002205F8" w:rsidP="00C41F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5.20 [3.63-9.40]</w:t>
            </w:r>
          </w:p>
        </w:tc>
        <w:tc>
          <w:tcPr>
            <w:tcW w:w="2126" w:type="dxa"/>
          </w:tcPr>
          <w:p w:rsidR="002205F8" w:rsidRPr="003E125B" w:rsidRDefault="002205F8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6.90 [4.10-15.0]</w:t>
            </w:r>
          </w:p>
        </w:tc>
        <w:tc>
          <w:tcPr>
            <w:tcW w:w="2127" w:type="dxa"/>
          </w:tcPr>
          <w:p w:rsidR="002205F8" w:rsidRPr="003E125B" w:rsidRDefault="002205F8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4.50 [3.0-6.0]</w:t>
            </w:r>
          </w:p>
        </w:tc>
      </w:tr>
      <w:tr w:rsidR="002205F8" w:rsidRPr="003E125B" w:rsidTr="003E1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:rsidR="002205F8" w:rsidRPr="003E125B" w:rsidRDefault="002205F8" w:rsidP="00C41F40">
            <w:pPr>
              <w:pStyle w:val="NoSpacing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IL-18 (</w:t>
            </w:r>
            <w:proofErr w:type="spellStart"/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</w:rPr>
              <w:t>pg</w:t>
            </w:r>
            <w:proofErr w:type="spellEnd"/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</w:rPr>
              <w:t>/ml), median [IQR]</w:t>
            </w:r>
            <w:r w:rsidR="0019615C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begin"/>
            </w:r>
            <w:r w:rsidR="0019615C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instrText xml:space="preserve"> NOTEREF _Ref473211537 \h  \* MERGEFORMAT </w:instrText>
            </w:r>
            <w:r w:rsidR="0019615C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r>
            <w:r w:rsidR="0019615C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separate"/>
            </w:r>
            <w:r w:rsidR="00F06928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3</w:t>
            </w:r>
            <w:r w:rsidR="0019615C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2551" w:type="dxa"/>
          </w:tcPr>
          <w:p w:rsidR="002205F8" w:rsidRPr="003E125B" w:rsidRDefault="002205F8" w:rsidP="00C41F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71.0 [132.50-215.0]</w:t>
            </w:r>
          </w:p>
        </w:tc>
        <w:tc>
          <w:tcPr>
            <w:tcW w:w="2126" w:type="dxa"/>
          </w:tcPr>
          <w:p w:rsidR="002205F8" w:rsidRPr="003E125B" w:rsidRDefault="002205F8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73.0 [134.0-217.0]</w:t>
            </w:r>
          </w:p>
        </w:tc>
        <w:tc>
          <w:tcPr>
            <w:tcW w:w="2127" w:type="dxa"/>
          </w:tcPr>
          <w:p w:rsidR="002205F8" w:rsidRPr="003E125B" w:rsidRDefault="002205F8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69.50 [130.50-211.25]</w:t>
            </w:r>
          </w:p>
        </w:tc>
      </w:tr>
      <w:tr w:rsidR="002205F8" w:rsidRPr="003E125B" w:rsidTr="003E125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:rsidR="002205F8" w:rsidRPr="003E125B" w:rsidRDefault="002205F8" w:rsidP="00C41F40">
            <w:pPr>
              <w:pStyle w:val="NoSpacing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Renal markers</w:t>
            </w:r>
          </w:p>
        </w:tc>
        <w:tc>
          <w:tcPr>
            <w:tcW w:w="2551" w:type="dxa"/>
          </w:tcPr>
          <w:p w:rsidR="002205F8" w:rsidRPr="003E125B" w:rsidRDefault="002205F8" w:rsidP="00C41F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:rsidR="002205F8" w:rsidRPr="003E125B" w:rsidRDefault="002205F8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7" w:type="dxa"/>
          </w:tcPr>
          <w:p w:rsidR="002205F8" w:rsidRPr="003E125B" w:rsidRDefault="002205F8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05F8" w:rsidRPr="003E125B" w:rsidTr="003E1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:rsidR="002205F8" w:rsidRPr="003E125B" w:rsidRDefault="002205F8" w:rsidP="00C41F40">
            <w:pPr>
              <w:pStyle w:val="NoSpacing"/>
              <w:rPr>
                <w:rFonts w:ascii="Times New Roman" w:hAnsi="Times New Roman" w:cs="Times New Roman"/>
                <w:b w:val="0"/>
                <w:sz w:val="18"/>
                <w:szCs w:val="18"/>
                <w:u w:val="single"/>
                <w:lang w:val="en-US"/>
              </w:rPr>
            </w:pPr>
            <w:proofErr w:type="spellStart"/>
            <w:r w:rsidRPr="003E125B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n-US"/>
              </w:rPr>
              <w:t>Creatinine</w:t>
            </w:r>
            <w:proofErr w:type="spellEnd"/>
            <w:r w:rsidRPr="003E125B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n-US"/>
              </w:rPr>
              <w:t xml:space="preserve"> </w:t>
            </w:r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(</w:t>
            </w:r>
            <w:proofErr w:type="spellStart"/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</w:rPr>
              <w:t>umol</w:t>
            </w:r>
            <w:proofErr w:type="spellEnd"/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</w:rPr>
              <w:t>/l), median [IQR]</w:t>
            </w:r>
            <w:r w:rsidR="0019615C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begin"/>
            </w:r>
            <w:r w:rsidR="0019615C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instrText xml:space="preserve"> NOTEREF _Ref473041690 \h  \* MERGEFORMAT </w:instrText>
            </w:r>
            <w:r w:rsidR="0019615C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r>
            <w:r w:rsidR="0019615C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separate"/>
            </w:r>
            <w:r w:rsidR="00F06928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1</w:t>
            </w:r>
            <w:r w:rsidR="0019615C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end"/>
            </w:r>
            <w:r w:rsidR="00A47063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,</w:t>
            </w:r>
            <w:r w:rsidR="0019615C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begin"/>
            </w:r>
            <w:r w:rsidR="0019615C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instrText xml:space="preserve"> NOTEREF _Ref473041985 \h  \* MERGEFORMAT </w:instrText>
            </w:r>
            <w:r w:rsidR="0019615C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r>
            <w:r w:rsidR="0019615C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separate"/>
            </w:r>
            <w:r w:rsidR="00F06928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2</w:t>
            </w:r>
            <w:r w:rsidR="0019615C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2551" w:type="dxa"/>
          </w:tcPr>
          <w:p w:rsidR="002205F8" w:rsidRPr="003E125B" w:rsidRDefault="002205F8" w:rsidP="00C41F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77 [66.0-86.50]</w:t>
            </w:r>
          </w:p>
        </w:tc>
        <w:tc>
          <w:tcPr>
            <w:tcW w:w="2126" w:type="dxa"/>
          </w:tcPr>
          <w:p w:rsidR="002205F8" w:rsidRPr="003E125B" w:rsidRDefault="002205F8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77.0 [65.0-87.0]</w:t>
            </w:r>
          </w:p>
        </w:tc>
        <w:tc>
          <w:tcPr>
            <w:tcW w:w="2127" w:type="dxa"/>
          </w:tcPr>
          <w:p w:rsidR="002205F8" w:rsidRPr="003E125B" w:rsidRDefault="002205F8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76.0 [67.0-86.0]</w:t>
            </w:r>
          </w:p>
        </w:tc>
      </w:tr>
      <w:tr w:rsidR="002205F8" w:rsidRPr="003E125B" w:rsidTr="003E125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:rsidR="002205F8" w:rsidRPr="003E125B" w:rsidRDefault="002205F8" w:rsidP="00C41F40">
            <w:pPr>
              <w:pStyle w:val="NoSpacing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n-US"/>
              </w:rPr>
            </w:pPr>
            <w:r w:rsidRPr="003E125B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n-US"/>
              </w:rPr>
              <w:t xml:space="preserve">Cystatin C </w:t>
            </w:r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(</w:t>
            </w:r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</w:rPr>
              <w:t>mg/ml), median [IQR]</w:t>
            </w:r>
            <w:r w:rsidR="0019615C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begin"/>
            </w:r>
            <w:r w:rsidR="0019615C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instrText xml:space="preserve"> NOTEREF _Ref473041690 \h  \* MERGEFORMAT </w:instrText>
            </w:r>
            <w:r w:rsidR="0019615C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r>
            <w:r w:rsidR="0019615C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separate"/>
            </w:r>
            <w:r w:rsidR="00F06928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1</w:t>
            </w:r>
            <w:r w:rsidR="0019615C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2551" w:type="dxa"/>
          </w:tcPr>
          <w:p w:rsidR="002205F8" w:rsidRPr="003E125B" w:rsidRDefault="002205F8" w:rsidP="00C41F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796.0 [691.0-923.0]</w:t>
            </w:r>
          </w:p>
        </w:tc>
        <w:tc>
          <w:tcPr>
            <w:tcW w:w="2126" w:type="dxa"/>
          </w:tcPr>
          <w:p w:rsidR="002205F8" w:rsidRPr="003E125B" w:rsidRDefault="002205F8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791.0 [674.5-915.5]</w:t>
            </w:r>
          </w:p>
        </w:tc>
        <w:tc>
          <w:tcPr>
            <w:tcW w:w="2127" w:type="dxa"/>
          </w:tcPr>
          <w:p w:rsidR="002205F8" w:rsidRPr="003E125B" w:rsidRDefault="002205F8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802.0 [712.50-935.50]</w:t>
            </w:r>
          </w:p>
        </w:tc>
      </w:tr>
      <w:tr w:rsidR="002205F8" w:rsidRPr="003E125B" w:rsidTr="003E1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:rsidR="002205F8" w:rsidRPr="003E125B" w:rsidRDefault="002205F8" w:rsidP="00C41F40">
            <w:pPr>
              <w:pStyle w:val="NoSpacing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n-US"/>
              </w:rPr>
            </w:pPr>
            <w:r w:rsidRPr="003E125B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NGAL </w:t>
            </w:r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(</w:t>
            </w:r>
            <w:proofErr w:type="spellStart"/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</w:rPr>
              <w:t>pg</w:t>
            </w:r>
            <w:proofErr w:type="spellEnd"/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</w:rPr>
              <w:t>/ml), median [IQR]</w:t>
            </w:r>
            <w:r w:rsidR="0019615C" w:rsidRPr="003E125B">
              <w:rPr>
                <w:rStyle w:val="FootnoteReference"/>
                <w:rFonts w:ascii="Times New Roman" w:hAnsi="Times New Roman" w:cs="Times New Roman"/>
                <w:b w:val="0"/>
                <w:sz w:val="18"/>
                <w:szCs w:val="18"/>
              </w:rPr>
              <w:footnoteReference w:id="16"/>
            </w:r>
          </w:p>
        </w:tc>
        <w:tc>
          <w:tcPr>
            <w:tcW w:w="2551" w:type="dxa"/>
          </w:tcPr>
          <w:p w:rsidR="002205F8" w:rsidRPr="003E125B" w:rsidRDefault="002205F8" w:rsidP="00C41F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201.0 [148.0-260.0]</w:t>
            </w:r>
          </w:p>
        </w:tc>
        <w:tc>
          <w:tcPr>
            <w:tcW w:w="2126" w:type="dxa"/>
          </w:tcPr>
          <w:p w:rsidR="002205F8" w:rsidRPr="003E125B" w:rsidRDefault="002205F8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207.0 [149.0-282.50]</w:t>
            </w:r>
          </w:p>
        </w:tc>
        <w:tc>
          <w:tcPr>
            <w:tcW w:w="2127" w:type="dxa"/>
          </w:tcPr>
          <w:p w:rsidR="002205F8" w:rsidRPr="003E125B" w:rsidRDefault="002205F8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86.0 [143.0-242.75]</w:t>
            </w:r>
          </w:p>
        </w:tc>
      </w:tr>
      <w:tr w:rsidR="002205F8" w:rsidRPr="003E125B" w:rsidTr="003E125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:rsidR="002205F8" w:rsidRPr="003E125B" w:rsidRDefault="002205F8" w:rsidP="00C41F40">
            <w:pPr>
              <w:pStyle w:val="NoSpacing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Other markers</w:t>
            </w:r>
          </w:p>
        </w:tc>
        <w:tc>
          <w:tcPr>
            <w:tcW w:w="2551" w:type="dxa"/>
          </w:tcPr>
          <w:p w:rsidR="002205F8" w:rsidRPr="003E125B" w:rsidRDefault="002205F8" w:rsidP="00C41F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:rsidR="002205F8" w:rsidRPr="003E125B" w:rsidRDefault="002205F8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7" w:type="dxa"/>
          </w:tcPr>
          <w:p w:rsidR="002205F8" w:rsidRPr="003E125B" w:rsidRDefault="002205F8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05F8" w:rsidRPr="003E125B" w:rsidTr="003E1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:rsidR="002205F8" w:rsidRPr="003E125B" w:rsidRDefault="002205F8" w:rsidP="00C41F40">
            <w:pPr>
              <w:pStyle w:val="NoSpacing"/>
              <w:rPr>
                <w:rFonts w:ascii="Times New Roman" w:hAnsi="Times New Roman" w:cs="Times New Roman"/>
                <w:b w:val="0"/>
                <w:sz w:val="18"/>
                <w:szCs w:val="18"/>
                <w:u w:val="single"/>
              </w:rPr>
            </w:pPr>
            <w:proofErr w:type="spellStart"/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</w:rPr>
              <w:t>Adiponectin</w:t>
            </w:r>
            <w:proofErr w:type="spellEnd"/>
            <w:r w:rsidR="00B55BF4" w:rsidRPr="003E125B">
              <w:rPr>
                <w:rFonts w:ascii="Times New Roman" w:hAnsi="Times New Roman" w:cs="Times New Roman"/>
                <w:b w:val="0"/>
                <w:sz w:val="18"/>
                <w:szCs w:val="18"/>
              </w:rPr>
              <w:t>,</w:t>
            </w:r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median [IQR]</w:t>
            </w:r>
            <w:r w:rsidR="0019615C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begin"/>
            </w:r>
            <w:r w:rsidR="0019615C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instrText xml:space="preserve"> NOTEREF _Ref473041690 \h  \* MERGEFORMAT </w:instrText>
            </w:r>
            <w:r w:rsidR="0019615C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r>
            <w:r w:rsidR="0019615C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separate"/>
            </w:r>
            <w:r w:rsidR="00F06928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1</w:t>
            </w:r>
            <w:r w:rsidR="0019615C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2551" w:type="dxa"/>
          </w:tcPr>
          <w:p w:rsidR="002205F8" w:rsidRPr="003E125B" w:rsidRDefault="002205F8" w:rsidP="00C41F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2.80 [1.90-4.00]</w:t>
            </w:r>
          </w:p>
        </w:tc>
        <w:tc>
          <w:tcPr>
            <w:tcW w:w="2126" w:type="dxa"/>
          </w:tcPr>
          <w:p w:rsidR="002205F8" w:rsidRPr="003E125B" w:rsidRDefault="002205F8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2.80 [1.88-4.10]</w:t>
            </w:r>
          </w:p>
        </w:tc>
        <w:tc>
          <w:tcPr>
            <w:tcW w:w="2127" w:type="dxa"/>
          </w:tcPr>
          <w:p w:rsidR="002205F8" w:rsidRPr="003E125B" w:rsidRDefault="002205F8" w:rsidP="00C41F40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2.86 [1.90-3.90]</w:t>
            </w:r>
          </w:p>
        </w:tc>
      </w:tr>
      <w:tr w:rsidR="002205F8" w:rsidRPr="003E125B" w:rsidTr="003E125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:rsidR="002205F8" w:rsidRPr="003E125B" w:rsidRDefault="002205F8" w:rsidP="00C41F40">
            <w:pPr>
              <w:pStyle w:val="NoSpacing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Myoglobin </w:t>
            </w:r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(</w:t>
            </w:r>
            <w:proofErr w:type="spellStart"/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</w:rPr>
              <w:t>pg</w:t>
            </w:r>
            <w:proofErr w:type="spellEnd"/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</w:rPr>
              <w:t>/ml), median [IQR]</w:t>
            </w:r>
            <w:r w:rsidR="0019615C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begin"/>
            </w:r>
            <w:r w:rsidR="0019615C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instrText xml:space="preserve"> NOTEREF _Ref473041690 \h  \* MERGEFORMAT </w:instrText>
            </w:r>
            <w:r w:rsidR="0019615C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r>
            <w:r w:rsidR="0019615C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separate"/>
            </w:r>
            <w:r w:rsidR="00F06928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1</w:t>
            </w:r>
            <w:r w:rsidR="0019615C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end"/>
            </w:r>
            <w:r w:rsidR="00A47063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,</w:t>
            </w:r>
            <w:r w:rsidR="0019615C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begin"/>
            </w:r>
            <w:r w:rsidR="0019615C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instrText xml:space="preserve"> NOTEREF _Ref473041985 \h  \* MERGEFORMAT </w:instrText>
            </w:r>
            <w:r w:rsidR="0019615C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r>
            <w:r w:rsidR="0019615C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separate"/>
            </w:r>
            <w:r w:rsidR="00F06928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2</w:t>
            </w:r>
            <w:r w:rsidR="0019615C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2551" w:type="dxa"/>
          </w:tcPr>
          <w:p w:rsidR="002205F8" w:rsidRPr="003E125B" w:rsidRDefault="002205F8" w:rsidP="00C41F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38.0 [22.0-79.0]</w:t>
            </w:r>
          </w:p>
        </w:tc>
        <w:tc>
          <w:tcPr>
            <w:tcW w:w="2126" w:type="dxa"/>
          </w:tcPr>
          <w:p w:rsidR="002205F8" w:rsidRPr="003E125B" w:rsidRDefault="002205F8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51.0 [23.0- 190.0]</w:t>
            </w:r>
          </w:p>
        </w:tc>
        <w:tc>
          <w:tcPr>
            <w:tcW w:w="2127" w:type="dxa"/>
          </w:tcPr>
          <w:p w:rsidR="002205F8" w:rsidRPr="003E125B" w:rsidRDefault="002205F8" w:rsidP="00C41F40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31.0 [20.0-50.50]</w:t>
            </w:r>
          </w:p>
        </w:tc>
      </w:tr>
      <w:tr w:rsidR="00C41F40" w:rsidRPr="003E125B" w:rsidTr="003E1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:rsidR="00C41F40" w:rsidRPr="003E125B" w:rsidRDefault="00C41F40" w:rsidP="00C41F4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B2M </w:t>
            </w:r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(</w:t>
            </w:r>
            <w:proofErr w:type="spellStart"/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</w:rPr>
              <w:t>pg</w:t>
            </w:r>
            <w:proofErr w:type="spellEnd"/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</w:rPr>
              <w:t>/ml), median [IQR]</w:t>
            </w:r>
            <w:r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begin"/>
            </w:r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instrText xml:space="preserve"> NOTEREF _Ref473211537 \h  \* MERGEFORMAT </w:instrText>
            </w:r>
            <w:r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r>
            <w:r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separate"/>
            </w:r>
            <w:r w:rsidR="00F06928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3</w:t>
            </w:r>
            <w:r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2551" w:type="dxa"/>
          </w:tcPr>
          <w:p w:rsidR="00C41F40" w:rsidRPr="003E125B" w:rsidRDefault="00C41F40" w:rsidP="00C41F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30 [1.10-1.70]</w:t>
            </w:r>
          </w:p>
        </w:tc>
        <w:tc>
          <w:tcPr>
            <w:tcW w:w="2126" w:type="dxa"/>
          </w:tcPr>
          <w:p w:rsidR="00C41F40" w:rsidRPr="003E125B" w:rsidRDefault="00C41F40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30 [1.0-1.70]</w:t>
            </w:r>
          </w:p>
        </w:tc>
        <w:tc>
          <w:tcPr>
            <w:tcW w:w="2127" w:type="dxa"/>
          </w:tcPr>
          <w:p w:rsidR="00C41F40" w:rsidRPr="003E125B" w:rsidRDefault="00C41F40" w:rsidP="00C41F40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40 [1.20-1.70]</w:t>
            </w:r>
          </w:p>
        </w:tc>
      </w:tr>
    </w:tbl>
    <w:p w:rsidR="003E125B" w:rsidRDefault="003E125B" w:rsidP="003E125B">
      <w:pPr>
        <w:pStyle w:val="NoSpacing"/>
        <w:rPr>
          <w:rFonts w:ascii="Times New Roman" w:hAnsi="Times New Roman" w:cs="Times New Roman"/>
          <w:sz w:val="18"/>
          <w:szCs w:val="18"/>
          <w:lang w:val="en-US"/>
        </w:rPr>
      </w:pPr>
    </w:p>
    <w:p w:rsidR="00C41F40" w:rsidRPr="003E125B" w:rsidRDefault="00C41F40" w:rsidP="003E125B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 w:rsidRPr="003E125B">
        <w:rPr>
          <w:rFonts w:ascii="Times New Roman" w:hAnsi="Times New Roman" w:cs="Times New Roman"/>
          <w:sz w:val="20"/>
          <w:szCs w:val="20"/>
          <w:lang w:val="en-US"/>
        </w:rPr>
        <w:t xml:space="preserve">All biomarkers are presented as median [IQR].                                                                                                                                            </w:t>
      </w:r>
    </w:p>
    <w:p w:rsidR="003E125B" w:rsidRPr="003E125B" w:rsidRDefault="003E125B" w:rsidP="003E125B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</w:p>
    <w:p w:rsidR="00C41F40" w:rsidRPr="003E125B" w:rsidRDefault="00C41F40" w:rsidP="003E125B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3E125B">
        <w:rPr>
          <w:rFonts w:ascii="Times New Roman" w:hAnsi="Times New Roman" w:cs="Times New Roman"/>
          <w:sz w:val="20"/>
          <w:szCs w:val="20"/>
          <w:lang w:val="en-US"/>
        </w:rPr>
        <w:t xml:space="preserve">AAT, </w:t>
      </w:r>
      <w:r w:rsidRPr="003E125B">
        <w:rPr>
          <w:rFonts w:ascii="Times New Roman" w:hAnsi="Times New Roman" w:cs="Times New Roman"/>
          <w:sz w:val="20"/>
          <w:szCs w:val="20"/>
        </w:rPr>
        <w:t xml:space="preserve">Alpha-1-Antitrypsin; ACS, acute coronary syndrome; A2Macro, alpha-2-Macroglobulin; B2M, beta-2-Microglobulin; CRP, C–reactive protein; IFN-ɣ, Interferon ɣ; IL, interleukin; IQR, interquartile range; MCP-1, Monocyte Chemotactic Protein 1; MI, myocardial infarction; MIP-1α, Macrophage Inflammatory Protein-1 alpha; MIP-1β, Macrophage Inflammatory Protein-1 beta; NGAL, Neutrophil </w:t>
      </w:r>
      <w:proofErr w:type="spellStart"/>
      <w:r w:rsidRPr="003E125B">
        <w:rPr>
          <w:rFonts w:ascii="Times New Roman" w:hAnsi="Times New Roman" w:cs="Times New Roman"/>
          <w:sz w:val="20"/>
          <w:szCs w:val="20"/>
        </w:rPr>
        <w:t>Gelatinase</w:t>
      </w:r>
      <w:proofErr w:type="spellEnd"/>
      <w:r w:rsidRPr="003E125B">
        <w:rPr>
          <w:rFonts w:ascii="Times New Roman" w:hAnsi="Times New Roman" w:cs="Times New Roman"/>
          <w:sz w:val="20"/>
          <w:szCs w:val="20"/>
        </w:rPr>
        <w:t xml:space="preserve">-Associated </w:t>
      </w:r>
      <w:proofErr w:type="spellStart"/>
      <w:r w:rsidRPr="003E125B">
        <w:rPr>
          <w:rFonts w:ascii="Times New Roman" w:hAnsi="Times New Roman" w:cs="Times New Roman"/>
          <w:sz w:val="20"/>
          <w:szCs w:val="20"/>
        </w:rPr>
        <w:t>Lipocalin</w:t>
      </w:r>
      <w:proofErr w:type="spellEnd"/>
      <w:r w:rsidRPr="003E125B">
        <w:rPr>
          <w:rFonts w:ascii="Times New Roman" w:hAnsi="Times New Roman" w:cs="Times New Roman"/>
          <w:sz w:val="20"/>
          <w:szCs w:val="20"/>
        </w:rPr>
        <w:t xml:space="preserve">; PAI 1, Plasminogen Activator Inhibitor 1; RANTES, Regulated upon Activation Normal T cell Expressed and Secreted; SAP, stable angina pectoris; TNF-α, </w:t>
      </w:r>
      <w:proofErr w:type="spellStart"/>
      <w:r w:rsidRPr="003E125B">
        <w:rPr>
          <w:rFonts w:ascii="Times New Roman" w:hAnsi="Times New Roman" w:cs="Times New Roman"/>
          <w:sz w:val="20"/>
          <w:szCs w:val="20"/>
        </w:rPr>
        <w:t>Tumor</w:t>
      </w:r>
      <w:proofErr w:type="spellEnd"/>
      <w:r w:rsidRPr="003E125B">
        <w:rPr>
          <w:rFonts w:ascii="Times New Roman" w:hAnsi="Times New Roman" w:cs="Times New Roman"/>
          <w:sz w:val="20"/>
          <w:szCs w:val="20"/>
        </w:rPr>
        <w:t xml:space="preserve"> Necrosis Factor alpha; TNF-β, </w:t>
      </w:r>
      <w:proofErr w:type="spellStart"/>
      <w:r w:rsidRPr="003E125B">
        <w:rPr>
          <w:rFonts w:ascii="Times New Roman" w:hAnsi="Times New Roman" w:cs="Times New Roman"/>
          <w:sz w:val="20"/>
          <w:szCs w:val="20"/>
        </w:rPr>
        <w:t>Tumor</w:t>
      </w:r>
      <w:proofErr w:type="spellEnd"/>
      <w:r w:rsidRPr="003E125B">
        <w:rPr>
          <w:rFonts w:ascii="Times New Roman" w:hAnsi="Times New Roman" w:cs="Times New Roman"/>
          <w:sz w:val="20"/>
          <w:szCs w:val="20"/>
        </w:rPr>
        <w:t xml:space="preserve"> Necrosis Factor beta; TNF R2,Tumor Necrosis Factor Receptor2. </w:t>
      </w:r>
    </w:p>
    <w:p w:rsidR="00914196" w:rsidRPr="003E125B" w:rsidRDefault="00914196" w:rsidP="003E125B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</w:p>
    <w:p w:rsidR="00292E4A" w:rsidRPr="003E125B" w:rsidRDefault="00292E4A" w:rsidP="00FA1B77">
      <w:pPr>
        <w:pStyle w:val="NoSpacing"/>
        <w:rPr>
          <w:rFonts w:ascii="Times New Roman" w:hAnsi="Times New Roman" w:cs="Times New Roman"/>
          <w:b/>
        </w:rPr>
      </w:pPr>
    </w:p>
    <w:p w:rsidR="00292E4A" w:rsidRPr="003E125B" w:rsidRDefault="00292E4A" w:rsidP="00FA1B77">
      <w:pPr>
        <w:pStyle w:val="NoSpacing"/>
        <w:rPr>
          <w:rFonts w:ascii="Times New Roman" w:hAnsi="Times New Roman" w:cs="Times New Roman"/>
          <w:b/>
        </w:rPr>
      </w:pPr>
    </w:p>
    <w:p w:rsidR="00292E4A" w:rsidRPr="003E125B" w:rsidRDefault="00292E4A" w:rsidP="00FA1B77">
      <w:pPr>
        <w:pStyle w:val="NoSpacing"/>
        <w:rPr>
          <w:rFonts w:ascii="Times New Roman" w:hAnsi="Times New Roman" w:cs="Times New Roman"/>
          <w:b/>
        </w:rPr>
      </w:pPr>
    </w:p>
    <w:p w:rsidR="00292E4A" w:rsidRPr="003E125B" w:rsidRDefault="00292E4A" w:rsidP="00FA1B77">
      <w:pPr>
        <w:pStyle w:val="NoSpacing"/>
        <w:rPr>
          <w:rFonts w:ascii="Times New Roman" w:hAnsi="Times New Roman" w:cs="Times New Roman"/>
          <w:b/>
        </w:rPr>
      </w:pPr>
    </w:p>
    <w:p w:rsidR="00292E4A" w:rsidRPr="003E125B" w:rsidRDefault="00292E4A" w:rsidP="00FA1B77">
      <w:pPr>
        <w:pStyle w:val="NoSpacing"/>
        <w:rPr>
          <w:rFonts w:ascii="Times New Roman" w:hAnsi="Times New Roman" w:cs="Times New Roman"/>
          <w:b/>
        </w:rPr>
      </w:pPr>
    </w:p>
    <w:p w:rsidR="00C919E9" w:rsidRPr="003E125B" w:rsidRDefault="00690B58" w:rsidP="003E125B">
      <w:pPr>
        <w:pStyle w:val="NoSpacing"/>
        <w:jc w:val="center"/>
        <w:rPr>
          <w:rFonts w:ascii="Times New Roman" w:hAnsi="Times New Roman" w:cs="Times New Roman"/>
          <w:b/>
          <w:lang w:val="en-US"/>
        </w:rPr>
      </w:pPr>
      <w:proofErr w:type="gramStart"/>
      <w:r w:rsidRPr="003E125B">
        <w:rPr>
          <w:rFonts w:ascii="Times New Roman" w:hAnsi="Times New Roman" w:cs="Times New Roman"/>
          <w:b/>
        </w:rPr>
        <w:lastRenderedPageBreak/>
        <w:t xml:space="preserve">Supplemental Table </w:t>
      </w:r>
      <w:r w:rsidR="003E125B">
        <w:rPr>
          <w:rFonts w:ascii="Times New Roman" w:hAnsi="Times New Roman" w:cs="Times New Roman"/>
          <w:b/>
        </w:rPr>
        <w:t>4</w:t>
      </w:r>
      <w:r w:rsidR="00C919E9" w:rsidRPr="003E125B">
        <w:rPr>
          <w:rFonts w:ascii="Times New Roman" w:hAnsi="Times New Roman" w:cs="Times New Roman"/>
          <w:b/>
        </w:rPr>
        <w:t>a.</w:t>
      </w:r>
      <w:proofErr w:type="gramEnd"/>
      <w:r w:rsidR="00C919E9" w:rsidRPr="003E125B">
        <w:rPr>
          <w:rFonts w:ascii="Times New Roman" w:hAnsi="Times New Roman" w:cs="Times New Roman"/>
          <w:b/>
        </w:rPr>
        <w:t xml:space="preserve"> Univaria</w:t>
      </w:r>
      <w:r w:rsidR="00E631EC" w:rsidRPr="003E125B">
        <w:rPr>
          <w:rFonts w:ascii="Times New Roman" w:hAnsi="Times New Roman" w:cs="Times New Roman"/>
          <w:b/>
        </w:rPr>
        <w:t>t</w:t>
      </w:r>
      <w:r w:rsidR="00C919E9" w:rsidRPr="003E125B">
        <w:rPr>
          <w:rFonts w:ascii="Times New Roman" w:hAnsi="Times New Roman" w:cs="Times New Roman"/>
          <w:b/>
        </w:rPr>
        <w:t xml:space="preserve">e association </w:t>
      </w:r>
      <w:r w:rsidR="00A02B17" w:rsidRPr="003E125B">
        <w:rPr>
          <w:rFonts w:ascii="Times New Roman" w:hAnsi="Times New Roman" w:cs="Times New Roman"/>
          <w:b/>
        </w:rPr>
        <w:t>between</w:t>
      </w:r>
      <w:r w:rsidR="00C919E9" w:rsidRPr="003E125B">
        <w:rPr>
          <w:rFonts w:ascii="Times New Roman" w:hAnsi="Times New Roman" w:cs="Times New Roman"/>
          <w:b/>
        </w:rPr>
        <w:t xml:space="preserve"> biomarker</w:t>
      </w:r>
      <w:r w:rsidR="00A02B17" w:rsidRPr="003E125B">
        <w:rPr>
          <w:rFonts w:ascii="Times New Roman" w:hAnsi="Times New Roman" w:cs="Times New Roman"/>
          <w:b/>
        </w:rPr>
        <w:t>s</w:t>
      </w:r>
      <w:r w:rsidR="00C919E9" w:rsidRPr="003E125B">
        <w:rPr>
          <w:rFonts w:ascii="Times New Roman" w:hAnsi="Times New Roman" w:cs="Times New Roman"/>
          <w:b/>
        </w:rPr>
        <w:t xml:space="preserve"> with major adverse cardiac events (MACE; composite of </w:t>
      </w:r>
      <w:r w:rsidR="00C919E9" w:rsidRPr="003E125B">
        <w:rPr>
          <w:rFonts w:ascii="Times New Roman" w:hAnsi="Times New Roman" w:cs="Times New Roman"/>
          <w:b/>
          <w:lang w:val="en-US"/>
        </w:rPr>
        <w:t>all-cause mortality, nonfatal ACS or unplanned coronary revascularization</w:t>
      </w:r>
      <w:r w:rsidR="00C919E9" w:rsidRPr="003E125B">
        <w:rPr>
          <w:rFonts w:ascii="Times New Roman" w:hAnsi="Times New Roman" w:cs="Times New Roman"/>
          <w:b/>
        </w:rPr>
        <w:t>) in the full cohort (n=570)</w:t>
      </w:r>
    </w:p>
    <w:tbl>
      <w:tblPr>
        <w:tblStyle w:val="LightShading"/>
        <w:tblW w:w="11142" w:type="dxa"/>
        <w:jc w:val="center"/>
        <w:tblLayout w:type="fixed"/>
        <w:tblLook w:val="04A0" w:firstRow="1" w:lastRow="0" w:firstColumn="1" w:lastColumn="0" w:noHBand="0" w:noVBand="1"/>
      </w:tblPr>
      <w:tblGrid>
        <w:gridCol w:w="2660"/>
        <w:gridCol w:w="1843"/>
        <w:gridCol w:w="850"/>
        <w:gridCol w:w="1843"/>
        <w:gridCol w:w="850"/>
        <w:gridCol w:w="1843"/>
        <w:gridCol w:w="1253"/>
      </w:tblGrid>
      <w:tr w:rsidR="00C919E9" w:rsidRPr="003E125B" w:rsidTr="003E12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C919E9" w:rsidRPr="003E125B" w:rsidRDefault="00C919E9" w:rsidP="00FA1B7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93" w:type="dxa"/>
            <w:gridSpan w:val="2"/>
          </w:tcPr>
          <w:p w:rsidR="00C919E9" w:rsidRPr="003E125B" w:rsidRDefault="00C919E9" w:rsidP="00FA1B77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Total (n=570)</w:t>
            </w:r>
          </w:p>
        </w:tc>
        <w:tc>
          <w:tcPr>
            <w:tcW w:w="2693" w:type="dxa"/>
            <w:gridSpan w:val="2"/>
          </w:tcPr>
          <w:p w:rsidR="00C919E9" w:rsidRPr="003E125B" w:rsidRDefault="00C919E9" w:rsidP="00FA1B77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ACS patients (n=309)</w:t>
            </w:r>
          </w:p>
        </w:tc>
        <w:tc>
          <w:tcPr>
            <w:tcW w:w="3096" w:type="dxa"/>
            <w:gridSpan w:val="2"/>
          </w:tcPr>
          <w:p w:rsidR="00C919E9" w:rsidRPr="003E125B" w:rsidRDefault="00C919E9" w:rsidP="00FA1B77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SAP patients (n=261)</w:t>
            </w:r>
          </w:p>
        </w:tc>
      </w:tr>
      <w:tr w:rsidR="00C919E9" w:rsidRPr="003E125B" w:rsidTr="003E1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C919E9" w:rsidRPr="003E125B" w:rsidRDefault="00C919E9" w:rsidP="00FA1B7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</w:tc>
        <w:tc>
          <w:tcPr>
            <w:tcW w:w="1843" w:type="dxa"/>
          </w:tcPr>
          <w:p w:rsidR="00C919E9" w:rsidRPr="003E125B" w:rsidRDefault="00C919E9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HR [95% CI]</w:t>
            </w:r>
          </w:p>
        </w:tc>
        <w:tc>
          <w:tcPr>
            <w:tcW w:w="850" w:type="dxa"/>
          </w:tcPr>
          <w:p w:rsidR="00C919E9" w:rsidRPr="003E125B" w:rsidRDefault="00C919E9" w:rsidP="00FA1B77">
            <w:pPr>
              <w:pStyle w:val="NoSpacing"/>
              <w:ind w:left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1843" w:type="dxa"/>
          </w:tcPr>
          <w:p w:rsidR="00C919E9" w:rsidRPr="003E125B" w:rsidRDefault="00C919E9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HR [95% CI]</w:t>
            </w:r>
            <w:r w:rsidRPr="003E125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</w:tcPr>
          <w:p w:rsidR="00C919E9" w:rsidRPr="003E125B" w:rsidRDefault="00C919E9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1843" w:type="dxa"/>
          </w:tcPr>
          <w:p w:rsidR="00C919E9" w:rsidRPr="003E125B" w:rsidRDefault="00C919E9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HR [95% CI]</w:t>
            </w:r>
            <w:r w:rsidRPr="003E125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53" w:type="dxa"/>
          </w:tcPr>
          <w:p w:rsidR="00C919E9" w:rsidRPr="003E125B" w:rsidRDefault="00C919E9" w:rsidP="00FA1B77">
            <w:pPr>
              <w:pStyle w:val="NoSpacing"/>
              <w:ind w:left="1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</w:tr>
      <w:tr w:rsidR="00C919E9" w:rsidRPr="003E125B" w:rsidTr="003E125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C919E9" w:rsidRPr="003E125B" w:rsidRDefault="00C919E9" w:rsidP="00FA1B7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cute phase proteins</w:t>
            </w:r>
          </w:p>
        </w:tc>
        <w:tc>
          <w:tcPr>
            <w:tcW w:w="1843" w:type="dxa"/>
          </w:tcPr>
          <w:p w:rsidR="00C919E9" w:rsidRPr="003E125B" w:rsidRDefault="00C919E9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C919E9" w:rsidRPr="003E125B" w:rsidRDefault="00C919E9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:rsidR="00C919E9" w:rsidRPr="003E125B" w:rsidRDefault="00C919E9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C919E9" w:rsidRPr="003E125B" w:rsidRDefault="00C919E9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:rsidR="00C919E9" w:rsidRPr="003E125B" w:rsidRDefault="00C919E9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</w:tcPr>
          <w:p w:rsidR="00C919E9" w:rsidRPr="003E125B" w:rsidRDefault="00C919E9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19E9" w:rsidRPr="003E125B" w:rsidTr="003E1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C919E9" w:rsidRPr="003E125B" w:rsidRDefault="00C919E9" w:rsidP="00FA1B77">
            <w:pPr>
              <w:pStyle w:val="NoSpacing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</w:rPr>
              <w:t>CRP</w:t>
            </w:r>
            <w:bookmarkStart w:id="8" w:name="_Ref473204314"/>
            <w:r w:rsidR="00E631EC" w:rsidRPr="003E125B">
              <w:rPr>
                <w:rStyle w:val="FootnoteReference"/>
                <w:rFonts w:ascii="Times New Roman" w:hAnsi="Times New Roman" w:cs="Times New Roman"/>
                <w:b w:val="0"/>
                <w:sz w:val="18"/>
                <w:szCs w:val="18"/>
              </w:rPr>
              <w:footnoteReference w:id="17"/>
            </w:r>
            <w:bookmarkEnd w:id="8"/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 </w:t>
            </w:r>
          </w:p>
        </w:tc>
        <w:tc>
          <w:tcPr>
            <w:tcW w:w="1843" w:type="dxa"/>
          </w:tcPr>
          <w:p w:rsidR="00C919E9" w:rsidRPr="003E125B" w:rsidRDefault="00C919E9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05 (0.89-1.24)</w:t>
            </w:r>
          </w:p>
        </w:tc>
        <w:tc>
          <w:tcPr>
            <w:tcW w:w="850" w:type="dxa"/>
          </w:tcPr>
          <w:p w:rsidR="00C919E9" w:rsidRPr="003E125B" w:rsidRDefault="00C919E9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1843" w:type="dxa"/>
          </w:tcPr>
          <w:p w:rsidR="00C919E9" w:rsidRPr="003E125B" w:rsidRDefault="00C919E9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10 (0.88-1.38)</w:t>
            </w:r>
          </w:p>
        </w:tc>
        <w:tc>
          <w:tcPr>
            <w:tcW w:w="850" w:type="dxa"/>
          </w:tcPr>
          <w:p w:rsidR="00C919E9" w:rsidRPr="003E125B" w:rsidRDefault="00C919E9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1843" w:type="dxa"/>
          </w:tcPr>
          <w:p w:rsidR="00C919E9" w:rsidRPr="003E125B" w:rsidRDefault="00C919E9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18 (0.92-1.50)</w:t>
            </w:r>
          </w:p>
        </w:tc>
        <w:tc>
          <w:tcPr>
            <w:tcW w:w="1253" w:type="dxa"/>
          </w:tcPr>
          <w:p w:rsidR="00C919E9" w:rsidRPr="003E125B" w:rsidRDefault="00C919E9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</w:tr>
      <w:tr w:rsidR="00C919E9" w:rsidRPr="003E125B" w:rsidTr="003E125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C919E9" w:rsidRPr="003E125B" w:rsidRDefault="00C919E9" w:rsidP="00FA1B77">
            <w:pPr>
              <w:pStyle w:val="NoSpacing"/>
              <w:rPr>
                <w:rFonts w:ascii="Times New Roman" w:hAnsi="Times New Roman" w:cs="Times New Roman"/>
                <w:b w:val="0"/>
                <w:sz w:val="18"/>
                <w:szCs w:val="18"/>
                <w:u w:val="single"/>
              </w:rPr>
            </w:pPr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</w:rPr>
              <w:t>AAT</w:t>
            </w:r>
            <w:bookmarkStart w:id="9" w:name="_Ref473204606"/>
            <w:r w:rsidR="00E631EC" w:rsidRPr="003E125B">
              <w:rPr>
                <w:rStyle w:val="FootnoteReference"/>
                <w:rFonts w:ascii="Times New Roman" w:hAnsi="Times New Roman" w:cs="Times New Roman"/>
                <w:b w:val="0"/>
                <w:sz w:val="18"/>
                <w:szCs w:val="18"/>
              </w:rPr>
              <w:footnoteReference w:id="18"/>
            </w:r>
            <w:bookmarkEnd w:id="9"/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843" w:type="dxa"/>
          </w:tcPr>
          <w:p w:rsidR="00C919E9" w:rsidRPr="003E125B" w:rsidRDefault="00C919E9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00 (0.63-1.58)</w:t>
            </w:r>
          </w:p>
        </w:tc>
        <w:tc>
          <w:tcPr>
            <w:tcW w:w="850" w:type="dxa"/>
          </w:tcPr>
          <w:p w:rsidR="00C919E9" w:rsidRPr="003E125B" w:rsidRDefault="00C919E9" w:rsidP="00FA1B77">
            <w:pPr>
              <w:pStyle w:val="NoSpacing"/>
              <w:ind w:left="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843" w:type="dxa"/>
          </w:tcPr>
          <w:p w:rsidR="00C919E9" w:rsidRPr="003E125B" w:rsidRDefault="00C919E9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03 (0.53-2.00)</w:t>
            </w:r>
          </w:p>
        </w:tc>
        <w:tc>
          <w:tcPr>
            <w:tcW w:w="850" w:type="dxa"/>
          </w:tcPr>
          <w:p w:rsidR="00C919E9" w:rsidRPr="003E125B" w:rsidRDefault="00C919E9" w:rsidP="00FA1B77">
            <w:pPr>
              <w:pStyle w:val="NoSpacing"/>
              <w:ind w:left="1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1843" w:type="dxa"/>
          </w:tcPr>
          <w:p w:rsidR="00C919E9" w:rsidRPr="003E125B" w:rsidRDefault="00C919E9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06 (0.56-2.02)</w:t>
            </w:r>
          </w:p>
        </w:tc>
        <w:tc>
          <w:tcPr>
            <w:tcW w:w="1253" w:type="dxa"/>
          </w:tcPr>
          <w:p w:rsidR="00C919E9" w:rsidRPr="003E125B" w:rsidRDefault="00C919E9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</w:tr>
      <w:tr w:rsidR="00C919E9" w:rsidRPr="003E125B" w:rsidTr="003E1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C919E9" w:rsidRPr="003E125B" w:rsidRDefault="00C919E9" w:rsidP="00FA1B77">
            <w:pPr>
              <w:pStyle w:val="NoSpacing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</w:rPr>
              <w:t>A2Macro</w:t>
            </w:r>
            <w:r w:rsidR="00E631EC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begin"/>
            </w:r>
            <w:r w:rsidR="00E631EC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instrText xml:space="preserve"> NOTEREF _Ref473204606 \h  \* MERGEFORMAT </w:instrText>
            </w:r>
            <w:r w:rsidR="00E631EC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r>
            <w:r w:rsidR="00E631EC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separate"/>
            </w:r>
            <w:r w:rsidR="00F06928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2</w:t>
            </w:r>
            <w:r w:rsidR="00E631EC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end"/>
            </w:r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843" w:type="dxa"/>
          </w:tcPr>
          <w:p w:rsidR="00C919E9" w:rsidRPr="003E125B" w:rsidRDefault="00C919E9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91 (0.87-4.24)</w:t>
            </w:r>
          </w:p>
        </w:tc>
        <w:tc>
          <w:tcPr>
            <w:tcW w:w="850" w:type="dxa"/>
          </w:tcPr>
          <w:p w:rsidR="00C919E9" w:rsidRPr="003E125B" w:rsidRDefault="00C919E9" w:rsidP="00FA1B77">
            <w:pPr>
              <w:pStyle w:val="NoSpacing"/>
              <w:ind w:left="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843" w:type="dxa"/>
          </w:tcPr>
          <w:p w:rsidR="00C919E9" w:rsidRPr="003E125B" w:rsidRDefault="00C919E9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53 (0.47-4.95)</w:t>
            </w:r>
          </w:p>
        </w:tc>
        <w:tc>
          <w:tcPr>
            <w:tcW w:w="850" w:type="dxa"/>
          </w:tcPr>
          <w:p w:rsidR="00C919E9" w:rsidRPr="003E125B" w:rsidRDefault="00C919E9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1843" w:type="dxa"/>
          </w:tcPr>
          <w:p w:rsidR="00C919E9" w:rsidRPr="003E125B" w:rsidRDefault="00C919E9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84 (0.58-5.84)</w:t>
            </w:r>
          </w:p>
        </w:tc>
        <w:tc>
          <w:tcPr>
            <w:tcW w:w="1253" w:type="dxa"/>
          </w:tcPr>
          <w:p w:rsidR="00C919E9" w:rsidRPr="003E125B" w:rsidRDefault="00C919E9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</w:tr>
      <w:tr w:rsidR="00C919E9" w:rsidRPr="003E125B" w:rsidTr="003E125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C919E9" w:rsidRPr="003E125B" w:rsidRDefault="00C919E9" w:rsidP="00FA1B77">
            <w:pPr>
              <w:pStyle w:val="NoSpacing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</w:rPr>
              <w:t>Complement C3</w:t>
            </w:r>
            <w:r w:rsidR="00E631EC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begin"/>
            </w:r>
            <w:r w:rsidR="00E631EC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instrText xml:space="preserve"> NOTEREF _Ref473204606 \h  \* MERGEFORMAT </w:instrText>
            </w:r>
            <w:r w:rsidR="00E631EC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r>
            <w:r w:rsidR="00E631EC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separate"/>
            </w:r>
            <w:r w:rsidR="00F06928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2</w:t>
            </w:r>
            <w:r w:rsidR="00E631EC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843" w:type="dxa"/>
          </w:tcPr>
          <w:p w:rsidR="00C919E9" w:rsidRPr="003E125B" w:rsidRDefault="00C919E9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74 (0.31-1.78)</w:t>
            </w:r>
          </w:p>
        </w:tc>
        <w:tc>
          <w:tcPr>
            <w:tcW w:w="850" w:type="dxa"/>
          </w:tcPr>
          <w:p w:rsidR="00C919E9" w:rsidRPr="003E125B" w:rsidRDefault="00C919E9" w:rsidP="00FA1B77">
            <w:pPr>
              <w:pStyle w:val="NoSpacing"/>
              <w:ind w:left="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1843" w:type="dxa"/>
          </w:tcPr>
          <w:p w:rsidR="00C919E9" w:rsidRPr="003E125B" w:rsidRDefault="00C919E9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56 (0.15-2.14)</w:t>
            </w:r>
          </w:p>
        </w:tc>
        <w:tc>
          <w:tcPr>
            <w:tcW w:w="850" w:type="dxa"/>
          </w:tcPr>
          <w:p w:rsidR="00C919E9" w:rsidRPr="003E125B" w:rsidRDefault="00C919E9" w:rsidP="00FA1B77">
            <w:pPr>
              <w:pStyle w:val="NoSpacing"/>
              <w:ind w:left="1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1843" w:type="dxa"/>
          </w:tcPr>
          <w:p w:rsidR="00C919E9" w:rsidRPr="003E125B" w:rsidRDefault="00C919E9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98 (031-3.13)</w:t>
            </w:r>
          </w:p>
        </w:tc>
        <w:tc>
          <w:tcPr>
            <w:tcW w:w="1253" w:type="dxa"/>
          </w:tcPr>
          <w:p w:rsidR="00C919E9" w:rsidRPr="003E125B" w:rsidRDefault="00C919E9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</w:tr>
      <w:tr w:rsidR="00C919E9" w:rsidRPr="003E125B" w:rsidTr="003E1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C919E9" w:rsidRPr="003E125B" w:rsidRDefault="00C919E9" w:rsidP="00FA1B77">
            <w:pPr>
              <w:pStyle w:val="NoSpacing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</w:rPr>
              <w:t>Ferritin</w:t>
            </w:r>
            <w:r w:rsidR="00E631EC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begin"/>
            </w:r>
            <w:r w:rsidR="00E631EC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instrText xml:space="preserve"> NOTEREF _Ref473204314 \h  \* MERGEFORMAT </w:instrText>
            </w:r>
            <w:r w:rsidR="00E631EC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r>
            <w:r w:rsidR="00E631EC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separate"/>
            </w:r>
            <w:r w:rsidR="00F06928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1</w:t>
            </w:r>
            <w:r w:rsidR="00E631EC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843" w:type="dxa"/>
          </w:tcPr>
          <w:p w:rsidR="00C919E9" w:rsidRPr="003E125B" w:rsidRDefault="00C919E9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94 (0.79-1.12)</w:t>
            </w:r>
          </w:p>
        </w:tc>
        <w:tc>
          <w:tcPr>
            <w:tcW w:w="850" w:type="dxa"/>
          </w:tcPr>
          <w:p w:rsidR="00C919E9" w:rsidRPr="003E125B" w:rsidRDefault="00C919E9" w:rsidP="00FA1B77">
            <w:pPr>
              <w:pStyle w:val="NoSpacing"/>
              <w:ind w:left="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1843" w:type="dxa"/>
          </w:tcPr>
          <w:p w:rsidR="00C919E9" w:rsidRPr="003E125B" w:rsidRDefault="00C919E9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20 (0.88-1.62)</w:t>
            </w:r>
          </w:p>
        </w:tc>
        <w:tc>
          <w:tcPr>
            <w:tcW w:w="850" w:type="dxa"/>
          </w:tcPr>
          <w:p w:rsidR="00C919E9" w:rsidRPr="003E125B" w:rsidRDefault="00C919E9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843" w:type="dxa"/>
          </w:tcPr>
          <w:p w:rsidR="00C919E9" w:rsidRPr="003E125B" w:rsidRDefault="00C919E9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89 (0.72-1.09)</w:t>
            </w:r>
          </w:p>
        </w:tc>
        <w:tc>
          <w:tcPr>
            <w:tcW w:w="1253" w:type="dxa"/>
          </w:tcPr>
          <w:p w:rsidR="00C919E9" w:rsidRPr="003E125B" w:rsidRDefault="00C919E9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</w:tr>
      <w:tr w:rsidR="00C919E9" w:rsidRPr="003E125B" w:rsidTr="003E125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C919E9" w:rsidRPr="003E125B" w:rsidRDefault="00C919E9" w:rsidP="00FA1B77">
            <w:pPr>
              <w:pStyle w:val="NoSpacing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</w:rPr>
              <w:t>Haptoglobin</w:t>
            </w:r>
            <w:r w:rsidR="00E631EC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begin"/>
            </w:r>
            <w:r w:rsidR="00E631EC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instrText xml:space="preserve"> NOTEREF _Ref473204314 \h  \* MERGEFORMAT </w:instrText>
            </w:r>
            <w:r w:rsidR="00E631EC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r>
            <w:r w:rsidR="00E631EC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separate"/>
            </w:r>
            <w:r w:rsidR="00F06928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1</w:t>
            </w:r>
            <w:r w:rsidR="00E631EC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end"/>
            </w:r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</w:rPr>
              <w:tab/>
            </w:r>
          </w:p>
        </w:tc>
        <w:tc>
          <w:tcPr>
            <w:tcW w:w="1843" w:type="dxa"/>
          </w:tcPr>
          <w:p w:rsidR="00C919E9" w:rsidRPr="003E125B" w:rsidRDefault="00C919E9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11 (0.72-1.69)</w:t>
            </w:r>
          </w:p>
        </w:tc>
        <w:tc>
          <w:tcPr>
            <w:tcW w:w="850" w:type="dxa"/>
          </w:tcPr>
          <w:p w:rsidR="00C919E9" w:rsidRPr="003E125B" w:rsidRDefault="00C919E9" w:rsidP="00FA1B77">
            <w:pPr>
              <w:pStyle w:val="NoSpacing"/>
              <w:ind w:left="1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1843" w:type="dxa"/>
          </w:tcPr>
          <w:p w:rsidR="00C919E9" w:rsidRPr="003E125B" w:rsidRDefault="00C919E9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16 (0.62-2.16)</w:t>
            </w:r>
          </w:p>
        </w:tc>
        <w:tc>
          <w:tcPr>
            <w:tcW w:w="850" w:type="dxa"/>
          </w:tcPr>
          <w:p w:rsidR="00C919E9" w:rsidRPr="003E125B" w:rsidRDefault="00C919E9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1843" w:type="dxa"/>
          </w:tcPr>
          <w:p w:rsidR="00C919E9" w:rsidRPr="003E125B" w:rsidRDefault="00C919E9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34 (0.74-2.44)</w:t>
            </w:r>
          </w:p>
        </w:tc>
        <w:tc>
          <w:tcPr>
            <w:tcW w:w="1253" w:type="dxa"/>
          </w:tcPr>
          <w:p w:rsidR="00C919E9" w:rsidRPr="003E125B" w:rsidRDefault="00C919E9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</w:tr>
      <w:tr w:rsidR="00C919E9" w:rsidRPr="003E125B" w:rsidTr="003E1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C919E9" w:rsidRPr="003E125B" w:rsidRDefault="00C919E9" w:rsidP="00FA1B77">
            <w:pPr>
              <w:pStyle w:val="NoSpacing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</w:rPr>
              <w:t>PAI 1</w:t>
            </w:r>
            <w:r w:rsidR="00E631EC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begin"/>
            </w:r>
            <w:r w:rsidR="00E631EC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instrText xml:space="preserve"> NOTEREF _Ref473204314 \h  \* MERGEFORMAT </w:instrText>
            </w:r>
            <w:r w:rsidR="00E631EC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r>
            <w:r w:rsidR="00E631EC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separate"/>
            </w:r>
            <w:r w:rsidR="00F06928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1</w:t>
            </w:r>
            <w:r w:rsidR="00E631EC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843" w:type="dxa"/>
          </w:tcPr>
          <w:p w:rsidR="00C919E9" w:rsidRPr="003E125B" w:rsidRDefault="00C919E9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91 (0.70-1.18)</w:t>
            </w:r>
          </w:p>
        </w:tc>
        <w:tc>
          <w:tcPr>
            <w:tcW w:w="850" w:type="dxa"/>
          </w:tcPr>
          <w:p w:rsidR="00C919E9" w:rsidRPr="003E125B" w:rsidRDefault="00C919E9" w:rsidP="00FA1B77">
            <w:pPr>
              <w:pStyle w:val="NoSpacing"/>
              <w:ind w:left="1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1843" w:type="dxa"/>
          </w:tcPr>
          <w:p w:rsidR="00C919E9" w:rsidRPr="003E125B" w:rsidRDefault="00C919E9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91 (0.61-1.35)</w:t>
            </w:r>
          </w:p>
        </w:tc>
        <w:tc>
          <w:tcPr>
            <w:tcW w:w="850" w:type="dxa"/>
          </w:tcPr>
          <w:p w:rsidR="00C919E9" w:rsidRPr="003E125B" w:rsidRDefault="00C919E9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1843" w:type="dxa"/>
          </w:tcPr>
          <w:p w:rsidR="00C919E9" w:rsidRPr="003E125B" w:rsidRDefault="00C919E9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08 (0.77-1.52)</w:t>
            </w:r>
          </w:p>
        </w:tc>
        <w:tc>
          <w:tcPr>
            <w:tcW w:w="1253" w:type="dxa"/>
          </w:tcPr>
          <w:p w:rsidR="00C919E9" w:rsidRPr="003E125B" w:rsidRDefault="00C919E9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</w:tr>
      <w:tr w:rsidR="00C919E9" w:rsidRPr="003E125B" w:rsidTr="003E125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C919E9" w:rsidRPr="003E125B" w:rsidRDefault="00C919E9" w:rsidP="00FA1B77">
            <w:pPr>
              <w:pStyle w:val="NoSpacing"/>
              <w:rPr>
                <w:rFonts w:ascii="Times New Roman" w:hAnsi="Times New Roman" w:cs="Times New Roman"/>
                <w:color w:val="FF0000"/>
                <w:sz w:val="18"/>
                <w:szCs w:val="18"/>
                <w:lang w:val="nl-NL"/>
              </w:rPr>
            </w:pPr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  <w:lang w:val="nl-NL"/>
              </w:rPr>
              <w:t>Fibrinogen</w:t>
            </w:r>
            <w:r w:rsidR="00E631EC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nl-NL"/>
              </w:rPr>
              <w:fldChar w:fldCharType="begin"/>
            </w:r>
            <w:r w:rsidR="00E631EC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  <w:lang w:val="nl-NL"/>
              </w:rPr>
              <w:instrText xml:space="preserve"> NOTEREF _Ref473204314 \h  \* MERGEFORMAT </w:instrText>
            </w:r>
            <w:r w:rsidR="00E631EC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nl-NL"/>
              </w:rPr>
            </w:r>
            <w:r w:rsidR="00E631EC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nl-NL"/>
              </w:rPr>
              <w:fldChar w:fldCharType="separate"/>
            </w:r>
            <w:r w:rsidR="00F06928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  <w:lang w:val="nl-NL"/>
              </w:rPr>
              <w:t>1</w:t>
            </w:r>
            <w:r w:rsidR="00E631EC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nl-NL"/>
              </w:rPr>
              <w:fldChar w:fldCharType="end"/>
            </w:r>
          </w:p>
        </w:tc>
        <w:tc>
          <w:tcPr>
            <w:tcW w:w="1843" w:type="dxa"/>
          </w:tcPr>
          <w:p w:rsidR="00C919E9" w:rsidRPr="003E125B" w:rsidRDefault="00C919E9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23 (0.75-2.01)</w:t>
            </w:r>
          </w:p>
        </w:tc>
        <w:tc>
          <w:tcPr>
            <w:tcW w:w="850" w:type="dxa"/>
          </w:tcPr>
          <w:p w:rsidR="00C919E9" w:rsidRPr="003E125B" w:rsidRDefault="00C919E9" w:rsidP="00FA1B77">
            <w:pPr>
              <w:pStyle w:val="NoSpacing"/>
              <w:ind w:left="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2</w:t>
            </w:r>
          </w:p>
        </w:tc>
        <w:tc>
          <w:tcPr>
            <w:tcW w:w="1843" w:type="dxa"/>
          </w:tcPr>
          <w:p w:rsidR="00C919E9" w:rsidRPr="003E125B" w:rsidRDefault="00C919E9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30 (0.63-2.68)</w:t>
            </w:r>
          </w:p>
        </w:tc>
        <w:tc>
          <w:tcPr>
            <w:tcW w:w="850" w:type="dxa"/>
          </w:tcPr>
          <w:p w:rsidR="00C919E9" w:rsidRPr="003E125B" w:rsidRDefault="00C919E9" w:rsidP="00FA1B77">
            <w:pPr>
              <w:pStyle w:val="NoSpacing"/>
              <w:ind w:left="1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8</w:t>
            </w:r>
          </w:p>
        </w:tc>
        <w:tc>
          <w:tcPr>
            <w:tcW w:w="1843" w:type="dxa"/>
          </w:tcPr>
          <w:p w:rsidR="00C919E9" w:rsidRPr="003E125B" w:rsidRDefault="00C919E9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35 (0.68-2.69)</w:t>
            </w:r>
          </w:p>
        </w:tc>
        <w:tc>
          <w:tcPr>
            <w:tcW w:w="1253" w:type="dxa"/>
          </w:tcPr>
          <w:p w:rsidR="00C919E9" w:rsidRPr="003E125B" w:rsidRDefault="00C919E9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</w:tr>
      <w:tr w:rsidR="00C919E9" w:rsidRPr="003E125B" w:rsidTr="003E1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C919E9" w:rsidRPr="003E125B" w:rsidRDefault="00C919E9" w:rsidP="00FA1B7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hemokine</w:t>
            </w:r>
          </w:p>
        </w:tc>
        <w:tc>
          <w:tcPr>
            <w:tcW w:w="1843" w:type="dxa"/>
          </w:tcPr>
          <w:p w:rsidR="00C919E9" w:rsidRPr="003E125B" w:rsidRDefault="00C919E9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C919E9" w:rsidRPr="003E125B" w:rsidRDefault="00C919E9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:rsidR="00C919E9" w:rsidRPr="003E125B" w:rsidRDefault="00C919E9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C919E9" w:rsidRPr="003E125B" w:rsidRDefault="00C919E9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:rsidR="00C919E9" w:rsidRPr="003E125B" w:rsidRDefault="00C919E9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</w:tcPr>
          <w:p w:rsidR="00C919E9" w:rsidRPr="003E125B" w:rsidRDefault="00C919E9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19E9" w:rsidRPr="003E125B" w:rsidTr="003E125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C919E9" w:rsidRPr="003E125B" w:rsidRDefault="00C919E9" w:rsidP="00FA1B77">
            <w:pPr>
              <w:pStyle w:val="NoSpacing"/>
              <w:rPr>
                <w:rFonts w:ascii="Times New Roman" w:hAnsi="Times New Roman" w:cs="Times New Roman"/>
                <w:b w:val="0"/>
                <w:sz w:val="18"/>
                <w:szCs w:val="18"/>
                <w:u w:val="single"/>
              </w:rPr>
            </w:pPr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</w:rPr>
              <w:t>MIP-1 α</w:t>
            </w:r>
            <w:r w:rsidR="00E631EC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begin"/>
            </w:r>
            <w:r w:rsidR="00E631EC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instrText xml:space="preserve"> NOTEREF _Ref473204314 \h  \* MERGEFORMAT </w:instrText>
            </w:r>
            <w:r w:rsidR="00E631EC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r>
            <w:r w:rsidR="00E631EC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separate"/>
            </w:r>
            <w:r w:rsidR="00F06928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1</w:t>
            </w:r>
            <w:r w:rsidR="00E631EC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843" w:type="dxa"/>
          </w:tcPr>
          <w:p w:rsidR="00C919E9" w:rsidRPr="003E125B" w:rsidRDefault="00C919E9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96 (0.72-1.28)</w:t>
            </w:r>
          </w:p>
        </w:tc>
        <w:tc>
          <w:tcPr>
            <w:tcW w:w="850" w:type="dxa"/>
          </w:tcPr>
          <w:p w:rsidR="00C919E9" w:rsidRPr="003E125B" w:rsidRDefault="00C919E9" w:rsidP="00FA1B77">
            <w:pPr>
              <w:pStyle w:val="NoSpacing"/>
              <w:ind w:left="1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1843" w:type="dxa"/>
          </w:tcPr>
          <w:p w:rsidR="00C919E9" w:rsidRPr="003E125B" w:rsidRDefault="00C919E9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85 (0.54-1.34)</w:t>
            </w:r>
          </w:p>
        </w:tc>
        <w:tc>
          <w:tcPr>
            <w:tcW w:w="850" w:type="dxa"/>
          </w:tcPr>
          <w:p w:rsidR="00C919E9" w:rsidRPr="003E125B" w:rsidRDefault="00C919E9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1843" w:type="dxa"/>
          </w:tcPr>
          <w:p w:rsidR="00C919E9" w:rsidRPr="003E125B" w:rsidRDefault="00C919E9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01 (0.69-1.47)</w:t>
            </w:r>
          </w:p>
        </w:tc>
        <w:tc>
          <w:tcPr>
            <w:tcW w:w="1253" w:type="dxa"/>
          </w:tcPr>
          <w:p w:rsidR="00C919E9" w:rsidRPr="003E125B" w:rsidRDefault="00C919E9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</w:tr>
      <w:tr w:rsidR="00C919E9" w:rsidRPr="003E125B" w:rsidTr="003E1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C919E9" w:rsidRPr="003E125B" w:rsidRDefault="00C919E9" w:rsidP="00FA1B77">
            <w:pPr>
              <w:pStyle w:val="NoSpacing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</w:rPr>
              <w:t>MIP-1 β</w:t>
            </w:r>
            <w:r w:rsidR="00E631EC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begin"/>
            </w:r>
            <w:r w:rsidR="00E631EC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instrText xml:space="preserve"> NOTEREF _Ref473204314 \h  \* MERGEFORMAT </w:instrText>
            </w:r>
            <w:r w:rsidR="00E631EC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r>
            <w:r w:rsidR="00E631EC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separate"/>
            </w:r>
            <w:r w:rsidR="00F06928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1</w:t>
            </w:r>
            <w:r w:rsidR="00E631EC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843" w:type="dxa"/>
          </w:tcPr>
          <w:p w:rsidR="00C919E9" w:rsidRPr="003E125B" w:rsidRDefault="00C919E9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93 (0.67-1.30)</w:t>
            </w:r>
          </w:p>
        </w:tc>
        <w:tc>
          <w:tcPr>
            <w:tcW w:w="850" w:type="dxa"/>
          </w:tcPr>
          <w:p w:rsidR="00C919E9" w:rsidRPr="003E125B" w:rsidRDefault="00C919E9" w:rsidP="00FA1B77">
            <w:pPr>
              <w:pStyle w:val="NoSpacing"/>
              <w:ind w:left="1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1843" w:type="dxa"/>
          </w:tcPr>
          <w:p w:rsidR="00C919E9" w:rsidRPr="003E125B" w:rsidRDefault="00C919E9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94 (0.58-1.54)</w:t>
            </w:r>
          </w:p>
        </w:tc>
        <w:tc>
          <w:tcPr>
            <w:tcW w:w="850" w:type="dxa"/>
          </w:tcPr>
          <w:p w:rsidR="00C919E9" w:rsidRPr="003E125B" w:rsidRDefault="00C919E9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1843" w:type="dxa"/>
          </w:tcPr>
          <w:p w:rsidR="00C919E9" w:rsidRPr="003E125B" w:rsidRDefault="00C919E9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09 (0.68-1.75)</w:t>
            </w:r>
          </w:p>
        </w:tc>
        <w:tc>
          <w:tcPr>
            <w:tcW w:w="1253" w:type="dxa"/>
          </w:tcPr>
          <w:p w:rsidR="00C919E9" w:rsidRPr="003E125B" w:rsidRDefault="00C919E9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</w:tr>
      <w:tr w:rsidR="00C919E9" w:rsidRPr="003E125B" w:rsidTr="003E125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C919E9" w:rsidRPr="003E125B" w:rsidRDefault="00C919E9" w:rsidP="00FA1B77">
            <w:pPr>
              <w:pStyle w:val="NoSpacing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</w:rPr>
              <w:t>MCP-1</w:t>
            </w:r>
            <w:r w:rsidR="00E631EC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begin"/>
            </w:r>
            <w:r w:rsidR="00E631EC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instrText xml:space="preserve"> NOTEREF _Ref473204314 \h  \* MERGEFORMAT </w:instrText>
            </w:r>
            <w:r w:rsidR="00E631EC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r>
            <w:r w:rsidR="00E631EC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separate"/>
            </w:r>
            <w:r w:rsidR="00F06928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1</w:t>
            </w:r>
            <w:r w:rsidR="00E631EC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843" w:type="dxa"/>
          </w:tcPr>
          <w:p w:rsidR="00C919E9" w:rsidRPr="003E125B" w:rsidRDefault="00C919E9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09 (0.79-1.51 )</w:t>
            </w:r>
          </w:p>
        </w:tc>
        <w:tc>
          <w:tcPr>
            <w:tcW w:w="850" w:type="dxa"/>
          </w:tcPr>
          <w:p w:rsidR="00C919E9" w:rsidRPr="003E125B" w:rsidRDefault="00C919E9" w:rsidP="00FA1B77">
            <w:pPr>
              <w:pStyle w:val="NoSpacing"/>
              <w:ind w:left="1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1843" w:type="dxa"/>
          </w:tcPr>
          <w:p w:rsidR="00C919E9" w:rsidRPr="003E125B" w:rsidRDefault="00C919E9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92 (0.59-1.44)</w:t>
            </w:r>
          </w:p>
        </w:tc>
        <w:tc>
          <w:tcPr>
            <w:tcW w:w="850" w:type="dxa"/>
          </w:tcPr>
          <w:p w:rsidR="00C919E9" w:rsidRPr="003E125B" w:rsidRDefault="00C919E9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1843" w:type="dxa"/>
          </w:tcPr>
          <w:p w:rsidR="00C919E9" w:rsidRPr="003E125B" w:rsidRDefault="00C919E9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75 (1.03-2.96)</w:t>
            </w:r>
          </w:p>
        </w:tc>
        <w:tc>
          <w:tcPr>
            <w:tcW w:w="1253" w:type="dxa"/>
          </w:tcPr>
          <w:p w:rsidR="00C919E9" w:rsidRPr="003E125B" w:rsidRDefault="00C919E9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</w:tr>
      <w:tr w:rsidR="00C919E9" w:rsidRPr="003E125B" w:rsidTr="003E1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C919E9" w:rsidRPr="003E125B" w:rsidRDefault="00C919E9" w:rsidP="00FA1B77">
            <w:pPr>
              <w:pStyle w:val="NoSpacing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</w:rPr>
              <w:t>T-Cell-Specific RANTES</w:t>
            </w:r>
            <w:r w:rsidR="00E631EC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begin"/>
            </w:r>
            <w:r w:rsidR="00E631EC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instrText xml:space="preserve"> NOTEREF _Ref473204314 \h  \* MERGEFORMAT </w:instrText>
            </w:r>
            <w:r w:rsidR="00E631EC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r>
            <w:r w:rsidR="00E631EC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separate"/>
            </w:r>
            <w:r w:rsidR="00F06928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1</w:t>
            </w:r>
            <w:r w:rsidR="00E631EC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843" w:type="dxa"/>
          </w:tcPr>
          <w:p w:rsidR="00C919E9" w:rsidRPr="003E125B" w:rsidRDefault="00C919E9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72 (0.58-0.90)</w:t>
            </w:r>
          </w:p>
        </w:tc>
        <w:tc>
          <w:tcPr>
            <w:tcW w:w="850" w:type="dxa"/>
          </w:tcPr>
          <w:p w:rsidR="00C919E9" w:rsidRPr="003E125B" w:rsidRDefault="00C919E9" w:rsidP="00FA1B77">
            <w:pPr>
              <w:pStyle w:val="NoSpacing"/>
              <w:ind w:left="1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1843" w:type="dxa"/>
          </w:tcPr>
          <w:p w:rsidR="00C919E9" w:rsidRPr="003E125B" w:rsidRDefault="00C919E9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65 (0.47-0.92)</w:t>
            </w:r>
          </w:p>
        </w:tc>
        <w:tc>
          <w:tcPr>
            <w:tcW w:w="850" w:type="dxa"/>
          </w:tcPr>
          <w:p w:rsidR="00C919E9" w:rsidRPr="003E125B" w:rsidRDefault="00C919E9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843" w:type="dxa"/>
          </w:tcPr>
          <w:p w:rsidR="00C919E9" w:rsidRPr="003E125B" w:rsidRDefault="00C919E9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90 (0.67-1.21)</w:t>
            </w:r>
          </w:p>
        </w:tc>
        <w:tc>
          <w:tcPr>
            <w:tcW w:w="1253" w:type="dxa"/>
          </w:tcPr>
          <w:p w:rsidR="00C919E9" w:rsidRPr="003E125B" w:rsidRDefault="00C919E9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</w:tr>
      <w:tr w:rsidR="00C919E9" w:rsidRPr="003E125B" w:rsidTr="003E125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C919E9" w:rsidRPr="003E125B" w:rsidRDefault="00C919E9" w:rsidP="00FA1B7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ytokines</w:t>
            </w:r>
          </w:p>
        </w:tc>
        <w:tc>
          <w:tcPr>
            <w:tcW w:w="1843" w:type="dxa"/>
          </w:tcPr>
          <w:p w:rsidR="00C919E9" w:rsidRPr="003E125B" w:rsidRDefault="00C919E9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50" w:type="dxa"/>
          </w:tcPr>
          <w:p w:rsidR="00C919E9" w:rsidRPr="003E125B" w:rsidRDefault="00C919E9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:rsidR="00C919E9" w:rsidRPr="003E125B" w:rsidRDefault="00C919E9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C919E9" w:rsidRPr="003E125B" w:rsidRDefault="00C919E9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:rsidR="00C919E9" w:rsidRPr="003E125B" w:rsidRDefault="00C919E9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</w:tcPr>
          <w:p w:rsidR="00C919E9" w:rsidRPr="003E125B" w:rsidRDefault="00C919E9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19E9" w:rsidRPr="003E125B" w:rsidTr="003E1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C919E9" w:rsidRPr="003E125B" w:rsidRDefault="00C919E9" w:rsidP="00FA1B77">
            <w:pPr>
              <w:pStyle w:val="NoSpacing"/>
              <w:rPr>
                <w:rFonts w:ascii="Times New Roman" w:hAnsi="Times New Roman" w:cs="Times New Roman"/>
                <w:b w:val="0"/>
                <w:sz w:val="18"/>
                <w:szCs w:val="18"/>
                <w:u w:val="single"/>
              </w:rPr>
            </w:pPr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</w:rPr>
              <w:t>TNF α</w:t>
            </w:r>
            <w:r w:rsidR="00E631EC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begin"/>
            </w:r>
            <w:r w:rsidR="00E631EC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instrText xml:space="preserve"> NOTEREF _Ref473204606 \h  \* MERGEFORMAT </w:instrText>
            </w:r>
            <w:r w:rsidR="00E631EC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r>
            <w:r w:rsidR="00E631EC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separate"/>
            </w:r>
            <w:r w:rsidR="00F06928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2</w:t>
            </w:r>
            <w:r w:rsidR="00E631EC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end"/>
            </w:r>
            <w:bookmarkStart w:id="10" w:name="_Ref473204790"/>
            <w:r w:rsidR="00292E4A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,</w:t>
            </w:r>
            <w:r w:rsidR="00E631EC" w:rsidRPr="003E125B">
              <w:rPr>
                <w:rStyle w:val="FootnoteReference"/>
                <w:rFonts w:ascii="Times New Roman" w:hAnsi="Times New Roman" w:cs="Times New Roman"/>
                <w:b w:val="0"/>
                <w:sz w:val="18"/>
                <w:szCs w:val="18"/>
              </w:rPr>
              <w:footnoteReference w:id="19"/>
            </w:r>
            <w:bookmarkEnd w:id="10"/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</w:tcPr>
          <w:p w:rsidR="00C919E9" w:rsidRPr="003E125B" w:rsidRDefault="00C919E9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16 (0.91-1.48)</w:t>
            </w:r>
          </w:p>
        </w:tc>
        <w:tc>
          <w:tcPr>
            <w:tcW w:w="850" w:type="dxa"/>
          </w:tcPr>
          <w:p w:rsidR="00C919E9" w:rsidRPr="003E125B" w:rsidRDefault="00C919E9" w:rsidP="00FA1B77">
            <w:pPr>
              <w:pStyle w:val="NoSpacing"/>
              <w:ind w:left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3</w:t>
            </w:r>
          </w:p>
        </w:tc>
        <w:tc>
          <w:tcPr>
            <w:tcW w:w="1843" w:type="dxa"/>
          </w:tcPr>
          <w:p w:rsidR="00C919E9" w:rsidRPr="003E125B" w:rsidRDefault="00C919E9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09 (0.71-1.68)</w:t>
            </w:r>
          </w:p>
        </w:tc>
        <w:tc>
          <w:tcPr>
            <w:tcW w:w="850" w:type="dxa"/>
          </w:tcPr>
          <w:p w:rsidR="00C919E9" w:rsidRPr="003E125B" w:rsidRDefault="00C919E9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0</w:t>
            </w:r>
          </w:p>
        </w:tc>
        <w:tc>
          <w:tcPr>
            <w:tcW w:w="1843" w:type="dxa"/>
          </w:tcPr>
          <w:p w:rsidR="00C919E9" w:rsidRPr="003E125B" w:rsidRDefault="00C919E9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14 (0.85-1.52)</w:t>
            </w:r>
          </w:p>
        </w:tc>
        <w:tc>
          <w:tcPr>
            <w:tcW w:w="1253" w:type="dxa"/>
          </w:tcPr>
          <w:p w:rsidR="00C919E9" w:rsidRPr="003E125B" w:rsidRDefault="00C919E9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</w:tr>
      <w:tr w:rsidR="00C919E9" w:rsidRPr="003E125B" w:rsidTr="003E125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C919E9" w:rsidRPr="003E125B" w:rsidRDefault="00C919E9" w:rsidP="00FA1B77">
            <w:pPr>
              <w:pStyle w:val="NoSpacing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 xml:space="preserve">TNF </w:t>
            </w:r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</w:rPr>
              <w:t>β</w:t>
            </w:r>
            <w:bookmarkStart w:id="11" w:name="_Ref473204815"/>
            <w:r w:rsidR="00E631EC" w:rsidRPr="003E125B">
              <w:rPr>
                <w:rStyle w:val="FootnoteReference"/>
                <w:rFonts w:ascii="Times New Roman" w:hAnsi="Times New Roman" w:cs="Times New Roman"/>
                <w:b w:val="0"/>
                <w:sz w:val="18"/>
                <w:szCs w:val="18"/>
              </w:rPr>
              <w:footnoteReference w:id="20"/>
            </w:r>
            <w:bookmarkEnd w:id="11"/>
          </w:p>
        </w:tc>
        <w:tc>
          <w:tcPr>
            <w:tcW w:w="1843" w:type="dxa"/>
          </w:tcPr>
          <w:p w:rsidR="00C919E9" w:rsidRPr="003E125B" w:rsidRDefault="00C919E9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31 (0.74-2.30)</w:t>
            </w:r>
          </w:p>
        </w:tc>
        <w:tc>
          <w:tcPr>
            <w:tcW w:w="850" w:type="dxa"/>
          </w:tcPr>
          <w:p w:rsidR="00C919E9" w:rsidRPr="003E125B" w:rsidRDefault="00C919E9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6</w:t>
            </w:r>
          </w:p>
        </w:tc>
        <w:tc>
          <w:tcPr>
            <w:tcW w:w="1843" w:type="dxa"/>
          </w:tcPr>
          <w:p w:rsidR="00C919E9" w:rsidRPr="003E125B" w:rsidRDefault="00C919E9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22 (0.38-3.90)</w:t>
            </w:r>
          </w:p>
        </w:tc>
        <w:tc>
          <w:tcPr>
            <w:tcW w:w="850" w:type="dxa"/>
          </w:tcPr>
          <w:p w:rsidR="00C919E9" w:rsidRPr="003E125B" w:rsidRDefault="00C919E9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3</w:t>
            </w:r>
          </w:p>
        </w:tc>
        <w:tc>
          <w:tcPr>
            <w:tcW w:w="1843" w:type="dxa"/>
          </w:tcPr>
          <w:p w:rsidR="00C919E9" w:rsidRPr="003E125B" w:rsidRDefault="00C919E9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12 (0.58-2.16)</w:t>
            </w:r>
          </w:p>
        </w:tc>
        <w:tc>
          <w:tcPr>
            <w:tcW w:w="1253" w:type="dxa"/>
          </w:tcPr>
          <w:p w:rsidR="00C919E9" w:rsidRPr="003E125B" w:rsidRDefault="00C919E9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</w:tr>
      <w:tr w:rsidR="00C919E9" w:rsidRPr="003E125B" w:rsidTr="003E1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C919E9" w:rsidRPr="003E125B" w:rsidRDefault="00C919E9" w:rsidP="00FA1B77">
            <w:pPr>
              <w:pStyle w:val="NoSpacing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TNFR 2</w:t>
            </w:r>
            <w:r w:rsidR="00E631EC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fldChar w:fldCharType="begin"/>
            </w:r>
            <w:r w:rsidR="00E631EC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  <w:lang w:val="en-US"/>
              </w:rPr>
              <w:instrText xml:space="preserve"> NOTEREF _Ref473204314 \h  \* MERGEFORMAT </w:instrText>
            </w:r>
            <w:r w:rsidR="00E631EC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r>
            <w:r w:rsidR="00E631EC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fldChar w:fldCharType="separate"/>
            </w:r>
            <w:r w:rsidR="00F06928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  <w:lang w:val="en-US"/>
              </w:rPr>
              <w:t>1</w:t>
            </w:r>
            <w:r w:rsidR="00E631EC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fldChar w:fldCharType="end"/>
            </w:r>
          </w:p>
        </w:tc>
        <w:tc>
          <w:tcPr>
            <w:tcW w:w="1843" w:type="dxa"/>
          </w:tcPr>
          <w:p w:rsidR="00C919E9" w:rsidRPr="003E125B" w:rsidRDefault="00C919E9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EE340F" w:rsidRPr="003E125B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 xml:space="preserve"> (0.96-</w:t>
            </w:r>
            <w:r w:rsidR="00EE340F" w:rsidRPr="003E125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E340F" w:rsidRPr="003E125B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:rsidR="00C919E9" w:rsidRPr="003E125B" w:rsidRDefault="00C919E9" w:rsidP="00FA1B77">
            <w:pPr>
              <w:pStyle w:val="NoSpacing"/>
              <w:ind w:left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 w:rsidR="00EE340F" w:rsidRPr="003E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1843" w:type="dxa"/>
          </w:tcPr>
          <w:p w:rsidR="00C919E9" w:rsidRPr="003E125B" w:rsidRDefault="00C919E9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 w:rsidR="00EE340F" w:rsidRPr="003E125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 w:rsidR="00EE340F" w:rsidRPr="003E125B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EE340F" w:rsidRPr="003E125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E340F" w:rsidRPr="003E125B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:rsidR="00C919E9" w:rsidRPr="003E125B" w:rsidRDefault="00C919E9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EE340F" w:rsidRPr="003E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</w:t>
            </w:r>
          </w:p>
        </w:tc>
        <w:tc>
          <w:tcPr>
            <w:tcW w:w="1843" w:type="dxa"/>
          </w:tcPr>
          <w:p w:rsidR="00C919E9" w:rsidRPr="003E125B" w:rsidRDefault="00C919E9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78 (0.99-3.22)</w:t>
            </w:r>
          </w:p>
        </w:tc>
        <w:tc>
          <w:tcPr>
            <w:tcW w:w="1253" w:type="dxa"/>
          </w:tcPr>
          <w:p w:rsidR="00C919E9" w:rsidRPr="003E125B" w:rsidRDefault="00C919E9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</w:tr>
      <w:tr w:rsidR="00C919E9" w:rsidRPr="003E125B" w:rsidTr="003E125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C919E9" w:rsidRPr="003E125B" w:rsidRDefault="00C919E9" w:rsidP="00FA1B7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IFN-ɣ</w:t>
            </w:r>
            <w:r w:rsidR="00E631EC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fldChar w:fldCharType="begin"/>
            </w:r>
            <w:r w:rsidR="00E631EC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  <w:lang w:val="en-US"/>
              </w:rPr>
              <w:instrText xml:space="preserve"> NOTEREF _Ref473204606 \h  \* MERGEFORMAT </w:instrText>
            </w:r>
            <w:r w:rsidR="00E631EC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r>
            <w:r w:rsidR="00E631EC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fldChar w:fldCharType="separate"/>
            </w:r>
            <w:r w:rsidR="00F06928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  <w:lang w:val="en-US"/>
              </w:rPr>
              <w:t>2</w:t>
            </w:r>
            <w:r w:rsidR="00E631EC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fldChar w:fldCharType="end"/>
            </w:r>
          </w:p>
        </w:tc>
        <w:tc>
          <w:tcPr>
            <w:tcW w:w="1843" w:type="dxa"/>
          </w:tcPr>
          <w:p w:rsidR="00C919E9" w:rsidRPr="003E125B" w:rsidRDefault="00C919E9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79 (1.28- 2.51)</w:t>
            </w:r>
          </w:p>
        </w:tc>
        <w:tc>
          <w:tcPr>
            <w:tcW w:w="850" w:type="dxa"/>
          </w:tcPr>
          <w:p w:rsidR="00C919E9" w:rsidRPr="003E125B" w:rsidRDefault="00C919E9" w:rsidP="00FA1B77">
            <w:pPr>
              <w:pStyle w:val="NoSpacing"/>
              <w:ind w:left="1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843" w:type="dxa"/>
          </w:tcPr>
          <w:p w:rsidR="00C919E9" w:rsidRPr="003E125B" w:rsidRDefault="00C919E9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88 (1.09-3.25)</w:t>
            </w:r>
          </w:p>
        </w:tc>
        <w:tc>
          <w:tcPr>
            <w:tcW w:w="850" w:type="dxa"/>
          </w:tcPr>
          <w:p w:rsidR="00C919E9" w:rsidRPr="003E125B" w:rsidRDefault="00C919E9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0.02</w:t>
            </w:r>
          </w:p>
        </w:tc>
        <w:tc>
          <w:tcPr>
            <w:tcW w:w="1843" w:type="dxa"/>
          </w:tcPr>
          <w:p w:rsidR="00C919E9" w:rsidRPr="003E125B" w:rsidRDefault="00C919E9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56(1.00- 2.44)</w:t>
            </w:r>
          </w:p>
        </w:tc>
        <w:tc>
          <w:tcPr>
            <w:tcW w:w="1253" w:type="dxa"/>
          </w:tcPr>
          <w:p w:rsidR="00C919E9" w:rsidRPr="003E125B" w:rsidRDefault="00C919E9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C919E9" w:rsidRPr="003E125B" w:rsidTr="003E1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C919E9" w:rsidRPr="003E125B" w:rsidRDefault="00C919E9" w:rsidP="00292E4A">
            <w:pPr>
              <w:pStyle w:val="NoSpacing"/>
              <w:rPr>
                <w:rFonts w:ascii="Times New Roman" w:hAnsi="Times New Roman" w:cs="Times New Roman"/>
                <w:b w:val="0"/>
                <w:sz w:val="18"/>
                <w:szCs w:val="18"/>
                <w:lang w:val="nl-NL"/>
              </w:rPr>
            </w:pPr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  <w:lang w:val="nl-NL"/>
              </w:rPr>
              <w:t>IL-6</w:t>
            </w:r>
            <w:r w:rsidR="00292E4A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  <w:lang w:val="nl-NL"/>
              </w:rPr>
              <w:t>4</w:t>
            </w:r>
          </w:p>
        </w:tc>
        <w:tc>
          <w:tcPr>
            <w:tcW w:w="1843" w:type="dxa"/>
          </w:tcPr>
          <w:p w:rsidR="00C919E9" w:rsidRPr="003E125B" w:rsidRDefault="00C919E9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93(0.67-1.29)</w:t>
            </w:r>
          </w:p>
        </w:tc>
        <w:tc>
          <w:tcPr>
            <w:tcW w:w="850" w:type="dxa"/>
          </w:tcPr>
          <w:p w:rsidR="00C919E9" w:rsidRPr="003E125B" w:rsidRDefault="00C919E9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7</w:t>
            </w:r>
          </w:p>
        </w:tc>
        <w:tc>
          <w:tcPr>
            <w:tcW w:w="1843" w:type="dxa"/>
          </w:tcPr>
          <w:p w:rsidR="00C919E9" w:rsidRPr="003E125B" w:rsidRDefault="00C919E9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99 (0.61-1.61)</w:t>
            </w:r>
          </w:p>
        </w:tc>
        <w:tc>
          <w:tcPr>
            <w:tcW w:w="850" w:type="dxa"/>
          </w:tcPr>
          <w:p w:rsidR="00C919E9" w:rsidRPr="003E125B" w:rsidRDefault="00C919E9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7</w:t>
            </w:r>
          </w:p>
        </w:tc>
        <w:tc>
          <w:tcPr>
            <w:tcW w:w="1843" w:type="dxa"/>
          </w:tcPr>
          <w:p w:rsidR="00C919E9" w:rsidRPr="003E125B" w:rsidRDefault="00C919E9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15 (0.72-1.84)</w:t>
            </w:r>
          </w:p>
        </w:tc>
        <w:tc>
          <w:tcPr>
            <w:tcW w:w="1253" w:type="dxa"/>
          </w:tcPr>
          <w:p w:rsidR="00C919E9" w:rsidRPr="003E125B" w:rsidRDefault="00C919E9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6</w:t>
            </w:r>
          </w:p>
        </w:tc>
      </w:tr>
      <w:tr w:rsidR="00C919E9" w:rsidRPr="003E125B" w:rsidTr="003E125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C919E9" w:rsidRPr="003E125B" w:rsidRDefault="00C919E9" w:rsidP="00FA1B77">
            <w:pPr>
              <w:pStyle w:val="NoSpacing"/>
              <w:rPr>
                <w:rFonts w:ascii="Times New Roman" w:hAnsi="Times New Roman" w:cs="Times New Roman"/>
                <w:b w:val="0"/>
                <w:sz w:val="18"/>
                <w:szCs w:val="18"/>
                <w:lang w:val="nl-NL"/>
              </w:rPr>
            </w:pPr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  <w:lang w:val="nl-NL"/>
              </w:rPr>
              <w:t>IL-8</w:t>
            </w:r>
            <w:r w:rsidR="00E631EC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nl-NL"/>
              </w:rPr>
              <w:fldChar w:fldCharType="begin"/>
            </w:r>
            <w:r w:rsidR="00E631EC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  <w:lang w:val="nl-NL"/>
              </w:rPr>
              <w:instrText xml:space="preserve"> NOTEREF _Ref473204314 \h  \* MERGEFORMAT </w:instrText>
            </w:r>
            <w:r w:rsidR="00E631EC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nl-NL"/>
              </w:rPr>
            </w:r>
            <w:r w:rsidR="00E631EC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nl-NL"/>
              </w:rPr>
              <w:fldChar w:fldCharType="separate"/>
            </w:r>
            <w:r w:rsidR="00F06928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  <w:lang w:val="nl-NL"/>
              </w:rPr>
              <w:t>1</w:t>
            </w:r>
            <w:r w:rsidR="00E631EC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nl-NL"/>
              </w:rPr>
              <w:fldChar w:fldCharType="end"/>
            </w:r>
          </w:p>
        </w:tc>
        <w:tc>
          <w:tcPr>
            <w:tcW w:w="1843" w:type="dxa"/>
          </w:tcPr>
          <w:p w:rsidR="00C919E9" w:rsidRPr="003E125B" w:rsidRDefault="00C919E9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63 (1.21-2.20)</w:t>
            </w:r>
          </w:p>
        </w:tc>
        <w:tc>
          <w:tcPr>
            <w:tcW w:w="850" w:type="dxa"/>
          </w:tcPr>
          <w:p w:rsidR="00C919E9" w:rsidRPr="003E125B" w:rsidRDefault="00C919E9" w:rsidP="00FA1B77">
            <w:pPr>
              <w:pStyle w:val="NoSpacing"/>
              <w:ind w:left="1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0.001</w:t>
            </w:r>
          </w:p>
        </w:tc>
        <w:tc>
          <w:tcPr>
            <w:tcW w:w="1843" w:type="dxa"/>
          </w:tcPr>
          <w:p w:rsidR="00C919E9" w:rsidRPr="003E125B" w:rsidRDefault="00C919E9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2.17 (1.47-3.20)</w:t>
            </w:r>
          </w:p>
        </w:tc>
        <w:tc>
          <w:tcPr>
            <w:tcW w:w="850" w:type="dxa"/>
          </w:tcPr>
          <w:p w:rsidR="00C919E9" w:rsidRPr="003E125B" w:rsidRDefault="00C919E9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843" w:type="dxa"/>
          </w:tcPr>
          <w:p w:rsidR="00C919E9" w:rsidRPr="003E125B" w:rsidRDefault="00C919E9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39 (0.90-2.15)</w:t>
            </w:r>
          </w:p>
        </w:tc>
        <w:tc>
          <w:tcPr>
            <w:tcW w:w="1253" w:type="dxa"/>
          </w:tcPr>
          <w:p w:rsidR="00C919E9" w:rsidRPr="003E125B" w:rsidRDefault="00C919E9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</w:tr>
      <w:tr w:rsidR="00C919E9" w:rsidRPr="003E125B" w:rsidTr="003E1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C919E9" w:rsidRPr="003E125B" w:rsidRDefault="00C919E9" w:rsidP="00FA1B77">
            <w:pPr>
              <w:pStyle w:val="NoSpacing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IL-10</w:t>
            </w:r>
            <w:r w:rsidR="00E631EC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fldChar w:fldCharType="begin"/>
            </w:r>
            <w:r w:rsidR="00E631EC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  <w:lang w:val="en-US"/>
              </w:rPr>
              <w:instrText xml:space="preserve"> NOTEREF _Ref473204606 \h  \* MERGEFORMAT </w:instrText>
            </w:r>
            <w:r w:rsidR="00E631EC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r>
            <w:r w:rsidR="00E631EC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fldChar w:fldCharType="separate"/>
            </w:r>
            <w:r w:rsidR="00F06928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  <w:lang w:val="en-US"/>
              </w:rPr>
              <w:t>2</w:t>
            </w:r>
            <w:r w:rsidR="00E631EC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fldChar w:fldCharType="end"/>
            </w:r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 xml:space="preserve">  </w:t>
            </w:r>
          </w:p>
        </w:tc>
        <w:tc>
          <w:tcPr>
            <w:tcW w:w="1843" w:type="dxa"/>
          </w:tcPr>
          <w:p w:rsidR="00C919E9" w:rsidRPr="003E125B" w:rsidRDefault="00C919E9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00 (0.83-1.20)</w:t>
            </w:r>
          </w:p>
        </w:tc>
        <w:tc>
          <w:tcPr>
            <w:tcW w:w="850" w:type="dxa"/>
          </w:tcPr>
          <w:p w:rsidR="00C919E9" w:rsidRPr="003E125B" w:rsidRDefault="00C919E9" w:rsidP="00FA1B77">
            <w:pPr>
              <w:pStyle w:val="NoSpacing"/>
              <w:ind w:left="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8</w:t>
            </w:r>
          </w:p>
        </w:tc>
        <w:tc>
          <w:tcPr>
            <w:tcW w:w="1843" w:type="dxa"/>
          </w:tcPr>
          <w:p w:rsidR="00C919E9" w:rsidRPr="003E125B" w:rsidRDefault="00C919E9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99 (0.77-1.27)</w:t>
            </w:r>
          </w:p>
        </w:tc>
        <w:tc>
          <w:tcPr>
            <w:tcW w:w="850" w:type="dxa"/>
          </w:tcPr>
          <w:p w:rsidR="00C919E9" w:rsidRPr="003E125B" w:rsidRDefault="00C919E9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3</w:t>
            </w:r>
          </w:p>
        </w:tc>
        <w:tc>
          <w:tcPr>
            <w:tcW w:w="1843" w:type="dxa"/>
          </w:tcPr>
          <w:p w:rsidR="00C919E9" w:rsidRPr="003E125B" w:rsidRDefault="00C919E9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45 (1.03-2.05)</w:t>
            </w:r>
          </w:p>
        </w:tc>
        <w:tc>
          <w:tcPr>
            <w:tcW w:w="1253" w:type="dxa"/>
          </w:tcPr>
          <w:p w:rsidR="00C919E9" w:rsidRPr="003E125B" w:rsidRDefault="00C919E9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</w:tr>
      <w:tr w:rsidR="00C919E9" w:rsidRPr="003E125B" w:rsidTr="003E125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C919E9" w:rsidRPr="003E125B" w:rsidRDefault="00E631EC" w:rsidP="00FA1B77">
            <w:pPr>
              <w:pStyle w:val="NoSpacing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IL-18</w:t>
            </w:r>
            <w:r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fldChar w:fldCharType="begin"/>
            </w:r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  <w:lang w:val="en-US"/>
              </w:rPr>
              <w:instrText xml:space="preserve"> NOTEREF _Ref473204606 \h  \* MERGEFORMAT </w:instrText>
            </w:r>
            <w:r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r>
            <w:r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fldChar w:fldCharType="separate"/>
            </w:r>
            <w:r w:rsidR="00F06928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  <w:lang w:val="en-US"/>
              </w:rPr>
              <w:t>2</w:t>
            </w:r>
            <w:r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fldChar w:fldCharType="end"/>
            </w:r>
            <w:r w:rsidR="00C919E9" w:rsidRPr="003E125B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 xml:space="preserve">  </w:t>
            </w:r>
          </w:p>
        </w:tc>
        <w:tc>
          <w:tcPr>
            <w:tcW w:w="1843" w:type="dxa"/>
          </w:tcPr>
          <w:p w:rsidR="00C919E9" w:rsidRPr="003E125B" w:rsidRDefault="00C919E9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82 (0.54-1.24)</w:t>
            </w:r>
          </w:p>
        </w:tc>
        <w:tc>
          <w:tcPr>
            <w:tcW w:w="850" w:type="dxa"/>
          </w:tcPr>
          <w:p w:rsidR="00C919E9" w:rsidRPr="003E125B" w:rsidRDefault="00C919E9" w:rsidP="00FA1B77">
            <w:pPr>
              <w:pStyle w:val="NoSpacing"/>
              <w:ind w:left="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5</w:t>
            </w:r>
          </w:p>
        </w:tc>
        <w:tc>
          <w:tcPr>
            <w:tcW w:w="1843" w:type="dxa"/>
          </w:tcPr>
          <w:p w:rsidR="00C919E9" w:rsidRPr="003E125B" w:rsidRDefault="00C919E9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74 (0.41-1.34)</w:t>
            </w:r>
          </w:p>
        </w:tc>
        <w:tc>
          <w:tcPr>
            <w:tcW w:w="850" w:type="dxa"/>
          </w:tcPr>
          <w:p w:rsidR="00C919E9" w:rsidRPr="003E125B" w:rsidRDefault="00C919E9" w:rsidP="00FA1B77">
            <w:pPr>
              <w:pStyle w:val="NoSpacing"/>
              <w:ind w:left="1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2</w:t>
            </w:r>
          </w:p>
        </w:tc>
        <w:tc>
          <w:tcPr>
            <w:tcW w:w="1843" w:type="dxa"/>
          </w:tcPr>
          <w:p w:rsidR="00C919E9" w:rsidRPr="003E125B" w:rsidRDefault="00C919E9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97 (0.52-1.80)</w:t>
            </w:r>
          </w:p>
        </w:tc>
        <w:tc>
          <w:tcPr>
            <w:tcW w:w="1253" w:type="dxa"/>
          </w:tcPr>
          <w:p w:rsidR="00C919E9" w:rsidRPr="003E125B" w:rsidRDefault="00C919E9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</w:tr>
      <w:tr w:rsidR="00C919E9" w:rsidRPr="003E125B" w:rsidTr="003E1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C919E9" w:rsidRPr="003E125B" w:rsidRDefault="00C919E9" w:rsidP="00FA1B7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Renal markers</w:t>
            </w:r>
          </w:p>
        </w:tc>
        <w:tc>
          <w:tcPr>
            <w:tcW w:w="1843" w:type="dxa"/>
          </w:tcPr>
          <w:p w:rsidR="00C919E9" w:rsidRPr="003E125B" w:rsidRDefault="00C919E9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50" w:type="dxa"/>
          </w:tcPr>
          <w:p w:rsidR="00C919E9" w:rsidRPr="003E125B" w:rsidRDefault="00C919E9" w:rsidP="00FA1B77">
            <w:pPr>
              <w:pStyle w:val="NoSpacing"/>
              <w:ind w:left="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:rsidR="00C919E9" w:rsidRPr="003E125B" w:rsidRDefault="00C919E9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C919E9" w:rsidRPr="003E125B" w:rsidRDefault="00C919E9" w:rsidP="00FA1B77">
            <w:pPr>
              <w:pStyle w:val="NoSpacing"/>
              <w:ind w:left="1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:rsidR="00C919E9" w:rsidRPr="003E125B" w:rsidRDefault="00C919E9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</w:tcPr>
          <w:p w:rsidR="00C919E9" w:rsidRPr="003E125B" w:rsidRDefault="00C919E9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19E9" w:rsidRPr="003E125B" w:rsidTr="003E125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C919E9" w:rsidRPr="003E125B" w:rsidRDefault="00C919E9" w:rsidP="00FA1B77">
            <w:pPr>
              <w:pStyle w:val="NoSpacing"/>
              <w:rPr>
                <w:rFonts w:ascii="Times New Roman" w:hAnsi="Times New Roman" w:cs="Times New Roman"/>
                <w:b w:val="0"/>
                <w:color w:val="FF0000"/>
                <w:sz w:val="18"/>
                <w:szCs w:val="18"/>
                <w:lang w:val="en-US"/>
              </w:rPr>
            </w:pPr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Creatinine</w:t>
            </w:r>
            <w:r w:rsidR="00E631EC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fldChar w:fldCharType="begin"/>
            </w:r>
            <w:r w:rsidR="00E631EC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  <w:lang w:val="en-US"/>
              </w:rPr>
              <w:instrText xml:space="preserve"> NOTEREF _Ref473204314 \h  \* MERGEFORMAT </w:instrText>
            </w:r>
            <w:r w:rsidR="00E631EC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r>
            <w:r w:rsidR="00E631EC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fldChar w:fldCharType="separate"/>
            </w:r>
            <w:r w:rsidR="00F06928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  <w:lang w:val="en-US"/>
              </w:rPr>
              <w:t>1</w:t>
            </w:r>
            <w:r w:rsidR="00E631EC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fldChar w:fldCharType="end"/>
            </w:r>
            <w:r w:rsidR="00292E4A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,</w:t>
            </w:r>
            <w:r w:rsidR="00E631EC" w:rsidRPr="003E125B">
              <w:rPr>
                <w:rStyle w:val="FootnoteReference"/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footnoteReference w:id="21"/>
            </w:r>
          </w:p>
        </w:tc>
        <w:tc>
          <w:tcPr>
            <w:tcW w:w="1843" w:type="dxa"/>
          </w:tcPr>
          <w:p w:rsidR="00C919E9" w:rsidRPr="003E125B" w:rsidRDefault="00C919E9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11 (0.58-2.13)</w:t>
            </w:r>
          </w:p>
        </w:tc>
        <w:tc>
          <w:tcPr>
            <w:tcW w:w="850" w:type="dxa"/>
          </w:tcPr>
          <w:p w:rsidR="00C919E9" w:rsidRPr="003E125B" w:rsidRDefault="00C919E9" w:rsidP="00FA1B77">
            <w:pPr>
              <w:pStyle w:val="NoSpacing"/>
              <w:ind w:left="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6</w:t>
            </w:r>
          </w:p>
        </w:tc>
        <w:tc>
          <w:tcPr>
            <w:tcW w:w="1843" w:type="dxa"/>
          </w:tcPr>
          <w:p w:rsidR="00C919E9" w:rsidRPr="003E125B" w:rsidRDefault="00C919E9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67 (0.24-1.85)</w:t>
            </w:r>
          </w:p>
        </w:tc>
        <w:tc>
          <w:tcPr>
            <w:tcW w:w="850" w:type="dxa"/>
          </w:tcPr>
          <w:p w:rsidR="00C919E9" w:rsidRPr="003E125B" w:rsidRDefault="00C919E9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4</w:t>
            </w:r>
          </w:p>
        </w:tc>
        <w:tc>
          <w:tcPr>
            <w:tcW w:w="1843" w:type="dxa"/>
          </w:tcPr>
          <w:p w:rsidR="00C919E9" w:rsidRPr="003E125B" w:rsidRDefault="00C919E9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81 (0.74-4.41)</w:t>
            </w:r>
          </w:p>
        </w:tc>
        <w:tc>
          <w:tcPr>
            <w:tcW w:w="1253" w:type="dxa"/>
          </w:tcPr>
          <w:p w:rsidR="00C919E9" w:rsidRPr="003E125B" w:rsidRDefault="00C919E9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</w:tr>
      <w:tr w:rsidR="00C919E9" w:rsidRPr="003E125B" w:rsidTr="003E1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C919E9" w:rsidRPr="003E125B" w:rsidRDefault="00C919E9" w:rsidP="00FA1B7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Cystatin</w:t>
            </w:r>
            <w:proofErr w:type="spellEnd"/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 xml:space="preserve"> C</w:t>
            </w:r>
            <w:r w:rsidR="00E631EC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fldChar w:fldCharType="begin"/>
            </w:r>
            <w:r w:rsidR="00E631EC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  <w:lang w:val="en-US"/>
              </w:rPr>
              <w:instrText xml:space="preserve"> NOTEREF _Ref473204314 \h  \* MERGEFORMAT </w:instrText>
            </w:r>
            <w:r w:rsidR="00E631EC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r>
            <w:r w:rsidR="00E631EC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fldChar w:fldCharType="separate"/>
            </w:r>
            <w:r w:rsidR="00F06928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  <w:lang w:val="en-US"/>
              </w:rPr>
              <w:t>1</w:t>
            </w:r>
            <w:r w:rsidR="00E631EC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fldChar w:fldCharType="end"/>
            </w:r>
          </w:p>
        </w:tc>
        <w:tc>
          <w:tcPr>
            <w:tcW w:w="1843" w:type="dxa"/>
          </w:tcPr>
          <w:p w:rsidR="00C919E9" w:rsidRPr="003E125B" w:rsidRDefault="00C919E9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91 (1.04-3.53)</w:t>
            </w:r>
          </w:p>
        </w:tc>
        <w:tc>
          <w:tcPr>
            <w:tcW w:w="850" w:type="dxa"/>
          </w:tcPr>
          <w:p w:rsidR="00C919E9" w:rsidRPr="003E125B" w:rsidRDefault="00C919E9" w:rsidP="00FA1B77">
            <w:pPr>
              <w:pStyle w:val="NoSpacing"/>
              <w:ind w:left="5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1843" w:type="dxa"/>
          </w:tcPr>
          <w:p w:rsidR="00C919E9" w:rsidRPr="003E125B" w:rsidRDefault="00C919E9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97 (0.79-4.90)</w:t>
            </w:r>
          </w:p>
        </w:tc>
        <w:tc>
          <w:tcPr>
            <w:tcW w:w="850" w:type="dxa"/>
          </w:tcPr>
          <w:p w:rsidR="00C919E9" w:rsidRPr="003E125B" w:rsidRDefault="00C919E9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5</w:t>
            </w:r>
          </w:p>
        </w:tc>
        <w:tc>
          <w:tcPr>
            <w:tcW w:w="1843" w:type="dxa"/>
          </w:tcPr>
          <w:p w:rsidR="00C919E9" w:rsidRPr="003E125B" w:rsidRDefault="00C919E9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78 (0.77-4.13)</w:t>
            </w:r>
          </w:p>
        </w:tc>
        <w:tc>
          <w:tcPr>
            <w:tcW w:w="1253" w:type="dxa"/>
          </w:tcPr>
          <w:p w:rsidR="00C919E9" w:rsidRPr="003E125B" w:rsidRDefault="00C919E9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</w:tr>
      <w:tr w:rsidR="00C919E9" w:rsidRPr="003E125B" w:rsidTr="003E125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C919E9" w:rsidRPr="003E125B" w:rsidRDefault="00C919E9" w:rsidP="00FA1B77">
            <w:pPr>
              <w:pStyle w:val="NoSpacing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</w:rPr>
              <w:t>NGAL</w:t>
            </w:r>
            <w:r w:rsidR="00E631EC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begin"/>
            </w:r>
            <w:r w:rsidR="00E631EC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instrText xml:space="preserve"> NOTEREF _Ref473204606 \h </w:instrText>
            </w:r>
            <w:r w:rsidR="00E631EC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instrText xml:space="preserve"> \* MERGEFORMAT </w:instrText>
            </w:r>
            <w:r w:rsidR="00E631EC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r>
            <w:r w:rsidR="00E631EC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separate"/>
            </w:r>
            <w:r w:rsidR="00F06928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2</w:t>
            </w:r>
            <w:r w:rsidR="00E631EC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843" w:type="dxa"/>
          </w:tcPr>
          <w:p w:rsidR="00C919E9" w:rsidRPr="003E125B" w:rsidRDefault="00C919E9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37 (0.91-2.05)</w:t>
            </w:r>
          </w:p>
        </w:tc>
        <w:tc>
          <w:tcPr>
            <w:tcW w:w="850" w:type="dxa"/>
          </w:tcPr>
          <w:p w:rsidR="00C919E9" w:rsidRPr="003E125B" w:rsidRDefault="00C919E9" w:rsidP="00FA1B77">
            <w:pPr>
              <w:pStyle w:val="NoSpacing"/>
              <w:ind w:left="5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843" w:type="dxa"/>
          </w:tcPr>
          <w:p w:rsidR="00C919E9" w:rsidRPr="003E125B" w:rsidRDefault="00C919E9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94 (1.01-3.51)</w:t>
            </w:r>
          </w:p>
        </w:tc>
        <w:tc>
          <w:tcPr>
            <w:tcW w:w="850" w:type="dxa"/>
          </w:tcPr>
          <w:p w:rsidR="00C919E9" w:rsidRPr="003E125B" w:rsidRDefault="00C919E9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843" w:type="dxa"/>
          </w:tcPr>
          <w:p w:rsidR="00C919E9" w:rsidRPr="003E125B" w:rsidRDefault="00C919E9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16 (0.65-2.06)</w:t>
            </w:r>
          </w:p>
        </w:tc>
        <w:tc>
          <w:tcPr>
            <w:tcW w:w="1253" w:type="dxa"/>
          </w:tcPr>
          <w:p w:rsidR="00C919E9" w:rsidRPr="003E125B" w:rsidRDefault="00C919E9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</w:tr>
      <w:tr w:rsidR="00C919E9" w:rsidRPr="003E125B" w:rsidTr="003E1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C919E9" w:rsidRPr="003E125B" w:rsidRDefault="00C919E9" w:rsidP="00FA1B7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Other markers</w:t>
            </w:r>
          </w:p>
        </w:tc>
        <w:tc>
          <w:tcPr>
            <w:tcW w:w="1843" w:type="dxa"/>
          </w:tcPr>
          <w:p w:rsidR="00C919E9" w:rsidRPr="003E125B" w:rsidRDefault="00C919E9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50" w:type="dxa"/>
          </w:tcPr>
          <w:p w:rsidR="00C919E9" w:rsidRPr="003E125B" w:rsidRDefault="00C919E9" w:rsidP="00FA1B77">
            <w:pPr>
              <w:pStyle w:val="NoSpacing"/>
              <w:ind w:left="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:rsidR="00C919E9" w:rsidRPr="003E125B" w:rsidRDefault="00C919E9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C919E9" w:rsidRPr="003E125B" w:rsidRDefault="00C919E9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:rsidR="00C919E9" w:rsidRPr="003E125B" w:rsidRDefault="00C919E9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dxa"/>
          </w:tcPr>
          <w:p w:rsidR="00C919E9" w:rsidRPr="003E125B" w:rsidRDefault="00C919E9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19E9" w:rsidRPr="003E125B" w:rsidTr="003E125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C919E9" w:rsidRPr="003E125B" w:rsidRDefault="00C919E9" w:rsidP="00FA1B77">
            <w:pPr>
              <w:pStyle w:val="NoSpacing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</w:rPr>
              <w:t>Adiponectin</w:t>
            </w:r>
            <w:r w:rsidR="00E631EC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begin"/>
            </w:r>
            <w:r w:rsidR="00E631EC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instrText xml:space="preserve"> NOTEREF _Ref473204314 \h  \* MERGEFORMAT </w:instrText>
            </w:r>
            <w:r w:rsidR="00E631EC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r>
            <w:r w:rsidR="00E631EC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separate"/>
            </w:r>
            <w:r w:rsidR="00F06928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1</w:t>
            </w:r>
            <w:r w:rsidR="00E631EC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843" w:type="dxa"/>
          </w:tcPr>
          <w:p w:rsidR="00C919E9" w:rsidRPr="003E125B" w:rsidRDefault="00C919E9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09 (0.83-1.43)</w:t>
            </w:r>
          </w:p>
        </w:tc>
        <w:tc>
          <w:tcPr>
            <w:tcW w:w="850" w:type="dxa"/>
          </w:tcPr>
          <w:p w:rsidR="00C919E9" w:rsidRPr="003E125B" w:rsidRDefault="00C919E9" w:rsidP="00FA1B77">
            <w:pPr>
              <w:pStyle w:val="NoSpacing"/>
              <w:ind w:left="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1843" w:type="dxa"/>
          </w:tcPr>
          <w:p w:rsidR="00C919E9" w:rsidRPr="003E125B" w:rsidRDefault="00C919E9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79(1.18-2.72)</w:t>
            </w:r>
          </w:p>
        </w:tc>
        <w:tc>
          <w:tcPr>
            <w:tcW w:w="850" w:type="dxa"/>
          </w:tcPr>
          <w:p w:rsidR="00C919E9" w:rsidRPr="003E125B" w:rsidRDefault="00C919E9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0.01</w:t>
            </w:r>
          </w:p>
        </w:tc>
        <w:tc>
          <w:tcPr>
            <w:tcW w:w="1843" w:type="dxa"/>
          </w:tcPr>
          <w:p w:rsidR="00C919E9" w:rsidRPr="003E125B" w:rsidRDefault="00C919E9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78 (0.56-1.10)</w:t>
            </w:r>
          </w:p>
        </w:tc>
        <w:tc>
          <w:tcPr>
            <w:tcW w:w="1253" w:type="dxa"/>
          </w:tcPr>
          <w:p w:rsidR="00C919E9" w:rsidRPr="003E125B" w:rsidRDefault="00C919E9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</w:tr>
      <w:tr w:rsidR="004D0DED" w:rsidRPr="003E125B" w:rsidTr="003E1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4D0DED" w:rsidRPr="003E125B" w:rsidRDefault="004D0DED" w:rsidP="00FA1B7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</w:rPr>
              <w:t>Myoglobin</w:t>
            </w:r>
            <w:r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begin"/>
            </w:r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instrText xml:space="preserve"> NOTEREF _Ref473204314 \h  \* MERGEFORMAT </w:instrText>
            </w:r>
            <w:r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r>
            <w:r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separate"/>
            </w:r>
            <w:r w:rsidR="00F06928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1</w:t>
            </w:r>
            <w:r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end"/>
            </w:r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843" w:type="dxa"/>
          </w:tcPr>
          <w:p w:rsidR="004D0DED" w:rsidRPr="003E125B" w:rsidRDefault="004D0DED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04 (0.92-1.18)</w:t>
            </w:r>
          </w:p>
        </w:tc>
        <w:tc>
          <w:tcPr>
            <w:tcW w:w="850" w:type="dxa"/>
          </w:tcPr>
          <w:p w:rsidR="004D0DED" w:rsidRPr="003E125B" w:rsidRDefault="004D0DED" w:rsidP="00FA1B77">
            <w:pPr>
              <w:pStyle w:val="NoSpacing"/>
              <w:ind w:left="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1843" w:type="dxa"/>
          </w:tcPr>
          <w:p w:rsidR="004D0DED" w:rsidRPr="003E125B" w:rsidRDefault="004D0DED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20 (1.02-1.40)</w:t>
            </w:r>
          </w:p>
        </w:tc>
        <w:tc>
          <w:tcPr>
            <w:tcW w:w="850" w:type="dxa"/>
          </w:tcPr>
          <w:p w:rsidR="004D0DED" w:rsidRPr="003E125B" w:rsidRDefault="004D0DED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0.03</w:t>
            </w:r>
          </w:p>
        </w:tc>
        <w:tc>
          <w:tcPr>
            <w:tcW w:w="1843" w:type="dxa"/>
          </w:tcPr>
          <w:p w:rsidR="004D0DED" w:rsidRPr="003E125B" w:rsidRDefault="004D0DED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05 (0.78-1.31)</w:t>
            </w:r>
          </w:p>
        </w:tc>
        <w:tc>
          <w:tcPr>
            <w:tcW w:w="1253" w:type="dxa"/>
          </w:tcPr>
          <w:p w:rsidR="004D0DED" w:rsidRPr="003E125B" w:rsidRDefault="004D0DED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</w:tr>
      <w:tr w:rsidR="004D0DED" w:rsidRPr="003E125B" w:rsidTr="003E125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4D0DED" w:rsidRPr="003E125B" w:rsidRDefault="004D0DED" w:rsidP="00FA1B77">
            <w:pPr>
              <w:pStyle w:val="NoSpacing"/>
              <w:rPr>
                <w:rFonts w:ascii="Times New Roman" w:hAnsi="Times New Roman" w:cs="Times New Roman"/>
                <w:b w:val="0"/>
                <w:sz w:val="18"/>
                <w:szCs w:val="18"/>
                <w:lang w:val="nl-NL"/>
              </w:rPr>
            </w:pPr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  <w:lang w:val="nl-NL"/>
              </w:rPr>
              <w:t>B2M</w:t>
            </w:r>
            <w:r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nl-NL"/>
              </w:rPr>
              <w:fldChar w:fldCharType="begin"/>
            </w:r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  <w:lang w:val="nl-NL"/>
              </w:rPr>
              <w:instrText xml:space="preserve"> NOTEREF _Ref473204606 \h  \* MERGEFORMAT </w:instrText>
            </w:r>
            <w:r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nl-NL"/>
              </w:rPr>
            </w:r>
            <w:r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nl-NL"/>
              </w:rPr>
              <w:fldChar w:fldCharType="separate"/>
            </w:r>
            <w:r w:rsidR="00F06928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  <w:lang w:val="nl-NL"/>
              </w:rPr>
              <w:t>2</w:t>
            </w:r>
            <w:r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nl-NL"/>
              </w:rPr>
              <w:fldChar w:fldCharType="end"/>
            </w:r>
          </w:p>
        </w:tc>
        <w:tc>
          <w:tcPr>
            <w:tcW w:w="1843" w:type="dxa"/>
          </w:tcPr>
          <w:p w:rsidR="004D0DED" w:rsidRPr="003E125B" w:rsidRDefault="004D0DED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81 (1.02-3.21)</w:t>
            </w:r>
          </w:p>
        </w:tc>
        <w:tc>
          <w:tcPr>
            <w:tcW w:w="850" w:type="dxa"/>
          </w:tcPr>
          <w:p w:rsidR="004D0DED" w:rsidRPr="003E125B" w:rsidRDefault="004D0DED" w:rsidP="00FA1B77">
            <w:pPr>
              <w:pStyle w:val="NoSpacing"/>
              <w:ind w:left="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1843" w:type="dxa"/>
          </w:tcPr>
          <w:p w:rsidR="004D0DED" w:rsidRPr="003E125B" w:rsidRDefault="004D0DED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25 (0.51-3.10)</w:t>
            </w:r>
          </w:p>
        </w:tc>
        <w:tc>
          <w:tcPr>
            <w:tcW w:w="850" w:type="dxa"/>
          </w:tcPr>
          <w:p w:rsidR="004D0DED" w:rsidRPr="003E125B" w:rsidRDefault="004D0DED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3</w:t>
            </w:r>
          </w:p>
        </w:tc>
        <w:tc>
          <w:tcPr>
            <w:tcW w:w="1843" w:type="dxa"/>
          </w:tcPr>
          <w:p w:rsidR="004D0DED" w:rsidRPr="003E125B" w:rsidRDefault="004D0DED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2.17 (1.05-4.52)</w:t>
            </w:r>
          </w:p>
        </w:tc>
        <w:tc>
          <w:tcPr>
            <w:tcW w:w="1253" w:type="dxa"/>
          </w:tcPr>
          <w:p w:rsidR="004D0DED" w:rsidRPr="003E125B" w:rsidRDefault="004D0DED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</w:tr>
    </w:tbl>
    <w:p w:rsidR="003E125B" w:rsidRDefault="003E125B" w:rsidP="003E125B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</w:p>
    <w:p w:rsidR="00F06928" w:rsidRPr="003E125B" w:rsidRDefault="00F06928" w:rsidP="003E125B">
      <w:pPr>
        <w:spacing w:after="0" w:line="240" w:lineRule="auto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  <w:r w:rsidRPr="003E125B">
        <w:rPr>
          <w:rFonts w:ascii="Times New Roman" w:eastAsia="Calibri" w:hAnsi="Times New Roman" w:cs="Times New Roman"/>
          <w:sz w:val="20"/>
          <w:szCs w:val="20"/>
        </w:rPr>
        <w:t xml:space="preserve">Results are presented as hazard ratios (HRs) per unit increase in (Ln-transformed) biomarker concentration or per category of biomarker concentration, with 95 % confidence intervals (CI). </w:t>
      </w:r>
    </w:p>
    <w:p w:rsidR="003E125B" w:rsidRDefault="003E125B" w:rsidP="003E125B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:rsidR="00F06928" w:rsidRPr="003E125B" w:rsidRDefault="00F06928" w:rsidP="003E125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E125B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AAT, </w:t>
      </w:r>
      <w:r w:rsidRPr="003E125B">
        <w:rPr>
          <w:rFonts w:ascii="Times New Roman" w:eastAsia="Calibri" w:hAnsi="Times New Roman" w:cs="Times New Roman"/>
          <w:sz w:val="20"/>
          <w:szCs w:val="20"/>
        </w:rPr>
        <w:t>Alpha- 1- Antitrypsin; ACS, acute coronary syndrome;</w:t>
      </w:r>
      <w:r w:rsidRPr="003E125B">
        <w:rPr>
          <w:rFonts w:ascii="Times New Roman" w:hAnsi="Times New Roman" w:cs="Times New Roman"/>
          <w:sz w:val="20"/>
          <w:szCs w:val="20"/>
        </w:rPr>
        <w:t xml:space="preserve"> </w:t>
      </w:r>
      <w:r w:rsidRPr="003E125B">
        <w:rPr>
          <w:rFonts w:ascii="Times New Roman" w:eastAsia="Calibri" w:hAnsi="Times New Roman" w:cs="Times New Roman"/>
          <w:sz w:val="20"/>
          <w:szCs w:val="20"/>
        </w:rPr>
        <w:t>A2Macro, alpha- 2- Macroglobulin; B2M, beta-2-Microglobulin; CRP, C –reactive protein;</w:t>
      </w:r>
      <w:r w:rsidRPr="003E125B">
        <w:rPr>
          <w:rFonts w:ascii="Times New Roman" w:hAnsi="Times New Roman" w:cs="Times New Roman"/>
          <w:sz w:val="20"/>
          <w:szCs w:val="20"/>
        </w:rPr>
        <w:t xml:space="preserve"> </w:t>
      </w:r>
      <w:r w:rsidRPr="003E125B">
        <w:rPr>
          <w:rFonts w:ascii="Times New Roman" w:eastAsia="Calibri" w:hAnsi="Times New Roman" w:cs="Times New Roman"/>
          <w:sz w:val="20"/>
          <w:szCs w:val="20"/>
        </w:rPr>
        <w:t>IFN-ɣ,</w:t>
      </w:r>
      <w:r w:rsidRPr="003E125B">
        <w:rPr>
          <w:rFonts w:ascii="Times New Roman" w:hAnsi="Times New Roman" w:cs="Times New Roman"/>
          <w:sz w:val="20"/>
          <w:szCs w:val="20"/>
        </w:rPr>
        <w:t xml:space="preserve"> </w:t>
      </w:r>
      <w:r w:rsidRPr="003E125B">
        <w:rPr>
          <w:rFonts w:ascii="Times New Roman" w:eastAsia="Calibri" w:hAnsi="Times New Roman" w:cs="Times New Roman"/>
          <w:sz w:val="20"/>
          <w:szCs w:val="20"/>
        </w:rPr>
        <w:t>Interferon ɣ; IL, interleukin; IQR, interquartile range; MACE,</w:t>
      </w:r>
      <w:r w:rsidRPr="003E125B">
        <w:rPr>
          <w:rFonts w:ascii="Times New Roman" w:hAnsi="Times New Roman" w:cs="Times New Roman"/>
          <w:sz w:val="20"/>
          <w:szCs w:val="20"/>
        </w:rPr>
        <w:t xml:space="preserve"> </w:t>
      </w:r>
      <w:r w:rsidRPr="003E125B">
        <w:rPr>
          <w:rFonts w:ascii="Times New Roman" w:eastAsia="Calibri" w:hAnsi="Times New Roman" w:cs="Times New Roman"/>
          <w:sz w:val="20"/>
          <w:szCs w:val="20"/>
        </w:rPr>
        <w:t xml:space="preserve">major adverse cardiac events; MCP-1, Monocyte Chemotactic Protein 1; MI, myocardial infarction; MIP-1α, Macrophage Inflammatory Protein-1 alpha; MIP-1β, Macrophage Inflammatory Protein-1 beta; NGAL, Neutrophil </w:t>
      </w:r>
      <w:proofErr w:type="spellStart"/>
      <w:r w:rsidRPr="003E125B">
        <w:rPr>
          <w:rFonts w:ascii="Times New Roman" w:eastAsia="Calibri" w:hAnsi="Times New Roman" w:cs="Times New Roman"/>
          <w:sz w:val="20"/>
          <w:szCs w:val="20"/>
        </w:rPr>
        <w:t>Gelatinase</w:t>
      </w:r>
      <w:proofErr w:type="spellEnd"/>
      <w:r w:rsidRPr="003E125B">
        <w:rPr>
          <w:rFonts w:ascii="Times New Roman" w:eastAsia="Calibri" w:hAnsi="Times New Roman" w:cs="Times New Roman"/>
          <w:sz w:val="20"/>
          <w:szCs w:val="20"/>
        </w:rPr>
        <w:t xml:space="preserve">-Associated </w:t>
      </w:r>
      <w:proofErr w:type="spellStart"/>
      <w:r w:rsidRPr="003E125B">
        <w:rPr>
          <w:rFonts w:ascii="Times New Roman" w:eastAsia="Calibri" w:hAnsi="Times New Roman" w:cs="Times New Roman"/>
          <w:sz w:val="20"/>
          <w:szCs w:val="20"/>
        </w:rPr>
        <w:t>Lipocalin</w:t>
      </w:r>
      <w:proofErr w:type="spellEnd"/>
      <w:r w:rsidRPr="003E125B">
        <w:rPr>
          <w:rFonts w:ascii="Times New Roman" w:eastAsia="Calibri" w:hAnsi="Times New Roman" w:cs="Times New Roman"/>
          <w:sz w:val="20"/>
          <w:szCs w:val="20"/>
        </w:rPr>
        <w:t xml:space="preserve">; PAI 1, Plasminogen Activator Inhibitor 1; RANTES, Regulated upon Activation Normal T cell Expressed and Secreted; SAP, stable angina pectoris; TNF α, </w:t>
      </w:r>
      <w:proofErr w:type="spellStart"/>
      <w:r w:rsidRPr="003E125B">
        <w:rPr>
          <w:rFonts w:ascii="Times New Roman" w:eastAsia="Calibri" w:hAnsi="Times New Roman" w:cs="Times New Roman"/>
          <w:sz w:val="20"/>
          <w:szCs w:val="20"/>
        </w:rPr>
        <w:t>Tumor</w:t>
      </w:r>
      <w:proofErr w:type="spellEnd"/>
      <w:r w:rsidRPr="003E125B">
        <w:rPr>
          <w:rFonts w:ascii="Times New Roman" w:eastAsia="Calibri" w:hAnsi="Times New Roman" w:cs="Times New Roman"/>
          <w:sz w:val="20"/>
          <w:szCs w:val="20"/>
        </w:rPr>
        <w:t xml:space="preserve"> Necrosis Factor alpha; TNF β, </w:t>
      </w:r>
      <w:proofErr w:type="spellStart"/>
      <w:r w:rsidRPr="003E125B">
        <w:rPr>
          <w:rFonts w:ascii="Times New Roman" w:eastAsia="Calibri" w:hAnsi="Times New Roman" w:cs="Times New Roman"/>
          <w:sz w:val="20"/>
          <w:szCs w:val="20"/>
        </w:rPr>
        <w:t>Tumor</w:t>
      </w:r>
      <w:proofErr w:type="spellEnd"/>
      <w:r w:rsidRPr="003E125B">
        <w:rPr>
          <w:rFonts w:ascii="Times New Roman" w:eastAsia="Calibri" w:hAnsi="Times New Roman" w:cs="Times New Roman"/>
          <w:sz w:val="20"/>
          <w:szCs w:val="20"/>
        </w:rPr>
        <w:t xml:space="preserve"> Necrosis Factor beta; TNFR 2,Tumor Necrosis Factor Receptor2.</w:t>
      </w:r>
      <w:r w:rsidRPr="003E125B">
        <w:rPr>
          <w:rFonts w:ascii="Times New Roman" w:hAnsi="Times New Roman" w:cs="Times New Roman"/>
          <w:sz w:val="20"/>
          <w:szCs w:val="20"/>
        </w:rPr>
        <w:t xml:space="preserve"> </w:t>
      </w:r>
    </w:p>
    <w:p w:rsidR="003E125B" w:rsidRDefault="003E125B" w:rsidP="003E125B">
      <w:pPr>
        <w:spacing w:after="0" w:line="240" w:lineRule="auto"/>
        <w:jc w:val="center"/>
        <w:rPr>
          <w:rFonts w:ascii="Times New Roman" w:hAnsi="Times New Roman" w:cs="Times New Roman"/>
          <w:b/>
        </w:rPr>
      </w:pPr>
    </w:p>
    <w:p w:rsidR="003E125B" w:rsidRDefault="003E125B" w:rsidP="003E125B">
      <w:pPr>
        <w:spacing w:after="0" w:line="240" w:lineRule="auto"/>
        <w:jc w:val="center"/>
        <w:rPr>
          <w:rFonts w:ascii="Times New Roman" w:hAnsi="Times New Roman" w:cs="Times New Roman"/>
          <w:b/>
        </w:rPr>
      </w:pPr>
    </w:p>
    <w:p w:rsidR="003E125B" w:rsidRDefault="003E125B" w:rsidP="003E125B">
      <w:pPr>
        <w:spacing w:after="0" w:line="240" w:lineRule="auto"/>
        <w:jc w:val="center"/>
        <w:rPr>
          <w:rFonts w:ascii="Times New Roman" w:hAnsi="Times New Roman" w:cs="Times New Roman"/>
          <w:b/>
        </w:rPr>
      </w:pPr>
    </w:p>
    <w:p w:rsidR="003E125B" w:rsidRDefault="003E125B" w:rsidP="003E125B">
      <w:pPr>
        <w:spacing w:after="0" w:line="240" w:lineRule="auto"/>
        <w:jc w:val="center"/>
        <w:rPr>
          <w:rFonts w:ascii="Times New Roman" w:hAnsi="Times New Roman" w:cs="Times New Roman"/>
          <w:b/>
        </w:rPr>
      </w:pPr>
    </w:p>
    <w:p w:rsidR="003E125B" w:rsidRDefault="003E125B" w:rsidP="003E125B">
      <w:pPr>
        <w:spacing w:after="0" w:line="240" w:lineRule="auto"/>
        <w:jc w:val="center"/>
        <w:rPr>
          <w:rFonts w:ascii="Times New Roman" w:hAnsi="Times New Roman" w:cs="Times New Roman"/>
          <w:b/>
        </w:rPr>
      </w:pPr>
    </w:p>
    <w:p w:rsidR="003200A1" w:rsidRPr="003E125B" w:rsidRDefault="003200A1" w:rsidP="003E125B">
      <w:pPr>
        <w:spacing w:after="0" w:line="240" w:lineRule="auto"/>
        <w:jc w:val="center"/>
        <w:rPr>
          <w:rFonts w:ascii="Times New Roman" w:hAnsi="Times New Roman" w:cs="Times New Roman"/>
          <w:b/>
          <w:sz w:val="20"/>
          <w:szCs w:val="20"/>
          <w:u w:val="single"/>
        </w:rPr>
      </w:pPr>
      <w:proofErr w:type="gramStart"/>
      <w:r w:rsidRPr="003E125B">
        <w:rPr>
          <w:rFonts w:ascii="Times New Roman" w:hAnsi="Times New Roman" w:cs="Times New Roman"/>
          <w:b/>
        </w:rPr>
        <w:lastRenderedPageBreak/>
        <w:t xml:space="preserve">Supplemental Table </w:t>
      </w:r>
      <w:r w:rsidR="003E125B">
        <w:rPr>
          <w:rFonts w:ascii="Times New Roman" w:hAnsi="Times New Roman" w:cs="Times New Roman"/>
          <w:b/>
        </w:rPr>
        <w:t>4</w:t>
      </w:r>
      <w:r w:rsidRPr="003E125B">
        <w:rPr>
          <w:rFonts w:ascii="Times New Roman" w:hAnsi="Times New Roman" w:cs="Times New Roman"/>
          <w:b/>
        </w:rPr>
        <w:t>b.</w:t>
      </w:r>
      <w:proofErr w:type="gramEnd"/>
      <w:r w:rsidRPr="003E125B">
        <w:rPr>
          <w:rFonts w:ascii="Times New Roman" w:hAnsi="Times New Roman" w:cs="Times New Roman"/>
          <w:b/>
        </w:rPr>
        <w:t xml:space="preserve"> Multivariable adjusted association between biomarkers with major adverse cardiac events (MACE; </w:t>
      </w:r>
      <w:r w:rsidRPr="003E125B">
        <w:rPr>
          <w:rFonts w:ascii="Times New Roman" w:hAnsi="Times New Roman" w:cs="Times New Roman"/>
          <w:b/>
          <w:lang w:val="en-US"/>
        </w:rPr>
        <w:t>composite of all-cause mortality, nonfatal ACS or unplanned coronary revascularization)</w:t>
      </w:r>
      <w:r w:rsidRPr="003E125B">
        <w:rPr>
          <w:rFonts w:ascii="Times New Roman" w:hAnsi="Times New Roman" w:cs="Times New Roman"/>
          <w:b/>
        </w:rPr>
        <w:t xml:space="preserve"> in the full cohort (n=570)</w:t>
      </w:r>
    </w:p>
    <w:tbl>
      <w:tblPr>
        <w:tblStyle w:val="LightShading"/>
        <w:tblpPr w:leftFromText="180" w:rightFromText="180" w:vertAnchor="text" w:horzAnchor="margin" w:tblpXSpec="center" w:tblpY="16"/>
        <w:tblW w:w="10740" w:type="dxa"/>
        <w:tblLayout w:type="fixed"/>
        <w:tblLook w:val="04A0" w:firstRow="1" w:lastRow="0" w:firstColumn="1" w:lastColumn="0" w:noHBand="0" w:noVBand="1"/>
      </w:tblPr>
      <w:tblGrid>
        <w:gridCol w:w="2660"/>
        <w:gridCol w:w="1843"/>
        <w:gridCol w:w="850"/>
        <w:gridCol w:w="1843"/>
        <w:gridCol w:w="850"/>
        <w:gridCol w:w="1843"/>
        <w:gridCol w:w="851"/>
      </w:tblGrid>
      <w:tr w:rsidR="003200A1" w:rsidRPr="003E125B" w:rsidTr="003E12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3200A1" w:rsidRPr="003E125B" w:rsidRDefault="003200A1" w:rsidP="00FA1B7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2693" w:type="dxa"/>
            <w:gridSpan w:val="2"/>
          </w:tcPr>
          <w:p w:rsidR="003200A1" w:rsidRPr="003E125B" w:rsidRDefault="003200A1" w:rsidP="00FA1B77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Total (n=570)</w:t>
            </w:r>
          </w:p>
        </w:tc>
        <w:tc>
          <w:tcPr>
            <w:tcW w:w="2693" w:type="dxa"/>
            <w:gridSpan w:val="2"/>
          </w:tcPr>
          <w:p w:rsidR="003200A1" w:rsidRPr="003E125B" w:rsidRDefault="003200A1" w:rsidP="00FA1B77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ACS patients (n=309)</w:t>
            </w:r>
          </w:p>
        </w:tc>
        <w:tc>
          <w:tcPr>
            <w:tcW w:w="2694" w:type="dxa"/>
            <w:gridSpan w:val="2"/>
          </w:tcPr>
          <w:p w:rsidR="003200A1" w:rsidRPr="003E125B" w:rsidRDefault="003200A1" w:rsidP="00FA1B77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SAP patients (n=261)</w:t>
            </w:r>
          </w:p>
        </w:tc>
      </w:tr>
      <w:tr w:rsidR="003200A1" w:rsidRPr="003E125B" w:rsidTr="003E1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3200A1" w:rsidRPr="003E125B" w:rsidRDefault="003200A1" w:rsidP="00FA1B7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</w:tc>
        <w:tc>
          <w:tcPr>
            <w:tcW w:w="1843" w:type="dxa"/>
          </w:tcPr>
          <w:p w:rsidR="003200A1" w:rsidRPr="003E125B" w:rsidRDefault="003200A1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HR [95% CI]</w:t>
            </w:r>
            <w:r w:rsidR="00DE5794" w:rsidRPr="003E125B">
              <w:rPr>
                <w:rStyle w:val="FootnoteReference"/>
                <w:rFonts w:ascii="Times New Roman" w:hAnsi="Times New Roman" w:cs="Times New Roman"/>
                <w:sz w:val="18"/>
                <w:szCs w:val="18"/>
              </w:rPr>
              <w:footnoteReference w:id="22"/>
            </w: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</w:tcPr>
          <w:p w:rsidR="003200A1" w:rsidRPr="003E125B" w:rsidRDefault="003200A1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1843" w:type="dxa"/>
          </w:tcPr>
          <w:p w:rsidR="003200A1" w:rsidRPr="003E125B" w:rsidRDefault="003200A1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HR [95% CI]</w:t>
            </w:r>
            <w:r w:rsidR="00DE5794" w:rsidRPr="003E125B">
              <w:rPr>
                <w:rStyle w:val="FootnoteReference"/>
                <w:rFonts w:ascii="Times New Roman" w:hAnsi="Times New Roman" w:cs="Times New Roman"/>
                <w:sz w:val="18"/>
                <w:szCs w:val="18"/>
              </w:rPr>
              <w:footnoteReference w:id="23"/>
            </w:r>
          </w:p>
        </w:tc>
        <w:tc>
          <w:tcPr>
            <w:tcW w:w="850" w:type="dxa"/>
          </w:tcPr>
          <w:p w:rsidR="003200A1" w:rsidRPr="003E125B" w:rsidRDefault="003200A1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1843" w:type="dxa"/>
          </w:tcPr>
          <w:p w:rsidR="003200A1" w:rsidRPr="003E125B" w:rsidRDefault="003200A1" w:rsidP="00292E4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HR [95% CI]</w:t>
            </w:r>
            <w:r w:rsidR="00292E4A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51" w:type="dxa"/>
          </w:tcPr>
          <w:p w:rsidR="003200A1" w:rsidRPr="003E125B" w:rsidRDefault="003200A1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</w:tr>
      <w:tr w:rsidR="003200A1" w:rsidRPr="003E125B" w:rsidTr="003E12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3200A1" w:rsidRPr="003E125B" w:rsidRDefault="003200A1" w:rsidP="00FA1B7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cute phase proteins</w:t>
            </w:r>
          </w:p>
        </w:tc>
        <w:tc>
          <w:tcPr>
            <w:tcW w:w="1843" w:type="dxa"/>
          </w:tcPr>
          <w:p w:rsidR="003200A1" w:rsidRPr="003E125B" w:rsidRDefault="003200A1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3200A1" w:rsidRPr="003E125B" w:rsidRDefault="003200A1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:rsidR="003200A1" w:rsidRPr="003E125B" w:rsidRDefault="003200A1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3200A1" w:rsidRPr="003E125B" w:rsidRDefault="003200A1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:rsidR="003200A1" w:rsidRPr="003E125B" w:rsidRDefault="003200A1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3200A1" w:rsidRPr="003E125B" w:rsidRDefault="003200A1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00A1" w:rsidRPr="003E125B" w:rsidTr="003E1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3200A1" w:rsidRPr="003E125B" w:rsidRDefault="003200A1" w:rsidP="00FA1B77">
            <w:pPr>
              <w:pStyle w:val="NoSpacing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</w:rPr>
              <w:t>CRP</w:t>
            </w:r>
            <w:bookmarkStart w:id="12" w:name="_Ref473202426"/>
            <w:r w:rsidR="00DE5794" w:rsidRPr="003E125B">
              <w:rPr>
                <w:rStyle w:val="FootnoteReference"/>
                <w:rFonts w:ascii="Times New Roman" w:hAnsi="Times New Roman" w:cs="Times New Roman"/>
                <w:b w:val="0"/>
                <w:sz w:val="18"/>
                <w:szCs w:val="18"/>
              </w:rPr>
              <w:footnoteReference w:id="24"/>
            </w:r>
            <w:bookmarkEnd w:id="12"/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 </w:t>
            </w:r>
          </w:p>
        </w:tc>
        <w:tc>
          <w:tcPr>
            <w:tcW w:w="1843" w:type="dxa"/>
          </w:tcPr>
          <w:p w:rsidR="003200A1" w:rsidRPr="003E125B" w:rsidRDefault="003200A1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09 (0.92-1.29)</w:t>
            </w:r>
          </w:p>
        </w:tc>
        <w:tc>
          <w:tcPr>
            <w:tcW w:w="850" w:type="dxa"/>
          </w:tcPr>
          <w:p w:rsidR="003200A1" w:rsidRPr="003E125B" w:rsidRDefault="003200A1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1843" w:type="dxa"/>
          </w:tcPr>
          <w:p w:rsidR="003200A1" w:rsidRPr="003E125B" w:rsidRDefault="003200A1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03 (0.81-1.30)</w:t>
            </w:r>
          </w:p>
        </w:tc>
        <w:tc>
          <w:tcPr>
            <w:tcW w:w="850" w:type="dxa"/>
          </w:tcPr>
          <w:p w:rsidR="003200A1" w:rsidRPr="003E125B" w:rsidRDefault="003200A1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1843" w:type="dxa"/>
          </w:tcPr>
          <w:p w:rsidR="003200A1" w:rsidRPr="003E125B" w:rsidRDefault="003200A1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16 (0.90-1.50)</w:t>
            </w:r>
          </w:p>
        </w:tc>
        <w:tc>
          <w:tcPr>
            <w:tcW w:w="851" w:type="dxa"/>
          </w:tcPr>
          <w:p w:rsidR="003200A1" w:rsidRPr="003E125B" w:rsidRDefault="003200A1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</w:tr>
      <w:tr w:rsidR="003200A1" w:rsidRPr="003E125B" w:rsidTr="003E12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3200A1" w:rsidRPr="003E125B" w:rsidRDefault="003200A1" w:rsidP="00FA1B77">
            <w:pPr>
              <w:pStyle w:val="NoSpacing"/>
              <w:rPr>
                <w:rFonts w:ascii="Times New Roman" w:hAnsi="Times New Roman" w:cs="Times New Roman"/>
                <w:b w:val="0"/>
                <w:sz w:val="18"/>
                <w:szCs w:val="18"/>
                <w:u w:val="single"/>
              </w:rPr>
            </w:pPr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</w:rPr>
              <w:t>AAT</w:t>
            </w:r>
            <w:bookmarkStart w:id="13" w:name="_Ref473202805"/>
            <w:r w:rsidR="00DE5794" w:rsidRPr="003E125B">
              <w:rPr>
                <w:rStyle w:val="FootnoteReference"/>
                <w:rFonts w:ascii="Times New Roman" w:hAnsi="Times New Roman" w:cs="Times New Roman"/>
                <w:b w:val="0"/>
                <w:sz w:val="18"/>
                <w:szCs w:val="18"/>
              </w:rPr>
              <w:footnoteReference w:id="25"/>
            </w:r>
            <w:bookmarkEnd w:id="13"/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</w:tcPr>
          <w:p w:rsidR="003200A1" w:rsidRPr="003E125B" w:rsidRDefault="003200A1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99 (0.61-1.59)</w:t>
            </w:r>
          </w:p>
        </w:tc>
        <w:tc>
          <w:tcPr>
            <w:tcW w:w="850" w:type="dxa"/>
          </w:tcPr>
          <w:p w:rsidR="003200A1" w:rsidRPr="003E125B" w:rsidRDefault="003200A1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1843" w:type="dxa"/>
          </w:tcPr>
          <w:p w:rsidR="003200A1" w:rsidRPr="003E125B" w:rsidRDefault="003200A1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88 (0.44-1.78)</w:t>
            </w:r>
          </w:p>
        </w:tc>
        <w:tc>
          <w:tcPr>
            <w:tcW w:w="850" w:type="dxa"/>
          </w:tcPr>
          <w:p w:rsidR="003200A1" w:rsidRPr="003E125B" w:rsidRDefault="003200A1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1843" w:type="dxa"/>
          </w:tcPr>
          <w:p w:rsidR="003200A1" w:rsidRPr="003E125B" w:rsidRDefault="003200A1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05 (0.54-2.06)</w:t>
            </w:r>
          </w:p>
        </w:tc>
        <w:tc>
          <w:tcPr>
            <w:tcW w:w="851" w:type="dxa"/>
          </w:tcPr>
          <w:p w:rsidR="003200A1" w:rsidRPr="003E125B" w:rsidRDefault="003200A1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</w:tr>
      <w:tr w:rsidR="003200A1" w:rsidRPr="003E125B" w:rsidTr="003E1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3200A1" w:rsidRPr="003E125B" w:rsidRDefault="003200A1" w:rsidP="00FA1B77">
            <w:pPr>
              <w:pStyle w:val="NoSpacing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</w:rPr>
              <w:t>A2Macro</w:t>
            </w:r>
            <w:r w:rsidR="00DE5794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begin"/>
            </w:r>
            <w:r w:rsidR="00DE5794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instrText xml:space="preserve"> NOTEREF _Ref473202805 \h  \* MERGEFORMAT </w:instrText>
            </w:r>
            <w:r w:rsidR="00DE5794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r>
            <w:r w:rsidR="00DE5794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separate"/>
            </w:r>
            <w:r w:rsidR="00F06928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4</w:t>
            </w:r>
            <w:r w:rsidR="00DE5794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end"/>
            </w:r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843" w:type="dxa"/>
          </w:tcPr>
          <w:p w:rsidR="003200A1" w:rsidRPr="003E125B" w:rsidRDefault="003200A1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37 (0.59-3.17)</w:t>
            </w:r>
          </w:p>
        </w:tc>
        <w:tc>
          <w:tcPr>
            <w:tcW w:w="850" w:type="dxa"/>
          </w:tcPr>
          <w:p w:rsidR="003200A1" w:rsidRPr="003E125B" w:rsidRDefault="003200A1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1843" w:type="dxa"/>
          </w:tcPr>
          <w:p w:rsidR="003200A1" w:rsidRPr="003E125B" w:rsidRDefault="003200A1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21 (0.37-4.00)</w:t>
            </w:r>
          </w:p>
        </w:tc>
        <w:tc>
          <w:tcPr>
            <w:tcW w:w="850" w:type="dxa"/>
          </w:tcPr>
          <w:p w:rsidR="003200A1" w:rsidRPr="003E125B" w:rsidRDefault="003200A1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1843" w:type="dxa"/>
          </w:tcPr>
          <w:p w:rsidR="003200A1" w:rsidRPr="003E125B" w:rsidRDefault="003200A1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58 (0.48-5.27)</w:t>
            </w:r>
          </w:p>
        </w:tc>
        <w:tc>
          <w:tcPr>
            <w:tcW w:w="851" w:type="dxa"/>
          </w:tcPr>
          <w:p w:rsidR="003200A1" w:rsidRPr="003E125B" w:rsidRDefault="003200A1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</w:tr>
      <w:tr w:rsidR="003200A1" w:rsidRPr="003E125B" w:rsidTr="003E12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3200A1" w:rsidRPr="003E125B" w:rsidRDefault="003200A1" w:rsidP="00FA1B77">
            <w:pPr>
              <w:pStyle w:val="NoSpacing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</w:rPr>
              <w:t>Complement C3</w:t>
            </w:r>
            <w:r w:rsidR="00DE5794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begin"/>
            </w:r>
            <w:r w:rsidR="00DE5794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instrText xml:space="preserve"> NOTEREF _Ref473202805 \h  \* MERGEFORMAT </w:instrText>
            </w:r>
            <w:r w:rsidR="00DE5794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r>
            <w:r w:rsidR="00DE5794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separate"/>
            </w:r>
            <w:r w:rsidR="00F06928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4</w:t>
            </w:r>
            <w:r w:rsidR="00DE5794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end"/>
            </w:r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</w:tcPr>
          <w:p w:rsidR="003200A1" w:rsidRPr="003E125B" w:rsidRDefault="003200A1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72 (0.29-1.74)</w:t>
            </w:r>
          </w:p>
        </w:tc>
        <w:tc>
          <w:tcPr>
            <w:tcW w:w="850" w:type="dxa"/>
          </w:tcPr>
          <w:p w:rsidR="003200A1" w:rsidRPr="003E125B" w:rsidRDefault="003200A1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1843" w:type="dxa"/>
          </w:tcPr>
          <w:p w:rsidR="003200A1" w:rsidRPr="003E125B" w:rsidRDefault="003200A1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52 (0.13-2.06)</w:t>
            </w:r>
          </w:p>
        </w:tc>
        <w:tc>
          <w:tcPr>
            <w:tcW w:w="850" w:type="dxa"/>
          </w:tcPr>
          <w:p w:rsidR="003200A1" w:rsidRPr="003E125B" w:rsidRDefault="003200A1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1843" w:type="dxa"/>
          </w:tcPr>
          <w:p w:rsidR="003200A1" w:rsidRPr="003E125B" w:rsidRDefault="003200A1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96 (0.29-3.16)</w:t>
            </w:r>
          </w:p>
        </w:tc>
        <w:tc>
          <w:tcPr>
            <w:tcW w:w="851" w:type="dxa"/>
          </w:tcPr>
          <w:p w:rsidR="003200A1" w:rsidRPr="003E125B" w:rsidRDefault="003200A1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</w:tr>
      <w:tr w:rsidR="003200A1" w:rsidRPr="003E125B" w:rsidTr="003E1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3200A1" w:rsidRPr="003E125B" w:rsidRDefault="003200A1" w:rsidP="00FA1B77">
            <w:pPr>
              <w:pStyle w:val="NoSpacing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</w:rPr>
              <w:t>Ferritin</w:t>
            </w:r>
            <w:r w:rsidR="00DE5794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begin"/>
            </w:r>
            <w:r w:rsidR="00DE5794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instrText xml:space="preserve"> NOTEREF _Ref473202426 \h  \* MERGEFORMAT </w:instrText>
            </w:r>
            <w:r w:rsidR="00DE5794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r>
            <w:r w:rsidR="00DE5794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separate"/>
            </w:r>
            <w:r w:rsidR="00F06928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3</w:t>
            </w:r>
            <w:r w:rsidR="00DE5794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843" w:type="dxa"/>
          </w:tcPr>
          <w:p w:rsidR="003200A1" w:rsidRPr="003E125B" w:rsidRDefault="003200A1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97 (0.82-1.16)</w:t>
            </w:r>
          </w:p>
        </w:tc>
        <w:tc>
          <w:tcPr>
            <w:tcW w:w="850" w:type="dxa"/>
          </w:tcPr>
          <w:p w:rsidR="003200A1" w:rsidRPr="003E125B" w:rsidRDefault="003200A1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1843" w:type="dxa"/>
          </w:tcPr>
          <w:p w:rsidR="003200A1" w:rsidRPr="003E125B" w:rsidRDefault="003200A1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25 (0.92-1.71)</w:t>
            </w:r>
          </w:p>
        </w:tc>
        <w:tc>
          <w:tcPr>
            <w:tcW w:w="850" w:type="dxa"/>
          </w:tcPr>
          <w:p w:rsidR="003200A1" w:rsidRPr="003E125B" w:rsidRDefault="003200A1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843" w:type="dxa"/>
          </w:tcPr>
          <w:p w:rsidR="003200A1" w:rsidRPr="003E125B" w:rsidRDefault="003200A1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87 (0.70-1.07)</w:t>
            </w:r>
          </w:p>
        </w:tc>
        <w:tc>
          <w:tcPr>
            <w:tcW w:w="851" w:type="dxa"/>
          </w:tcPr>
          <w:p w:rsidR="003200A1" w:rsidRPr="003E125B" w:rsidRDefault="003200A1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</w:tr>
      <w:tr w:rsidR="003200A1" w:rsidRPr="003E125B" w:rsidTr="003E12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3200A1" w:rsidRPr="003E125B" w:rsidRDefault="003200A1" w:rsidP="00FA1B77">
            <w:pPr>
              <w:pStyle w:val="NoSpacing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</w:rPr>
              <w:t>Haptoglobin</w:t>
            </w:r>
            <w:r w:rsidR="00DE5794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begin"/>
            </w:r>
            <w:r w:rsidR="00DE5794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instrText xml:space="preserve"> NOTEREF _Ref473202426 \h  \* MERGEFORMAT </w:instrText>
            </w:r>
            <w:r w:rsidR="00DE5794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r>
            <w:r w:rsidR="00DE5794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separate"/>
            </w:r>
            <w:r w:rsidR="00F06928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3</w:t>
            </w:r>
            <w:r w:rsidR="00DE5794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end"/>
            </w:r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</w:rPr>
              <w:tab/>
            </w:r>
          </w:p>
        </w:tc>
        <w:tc>
          <w:tcPr>
            <w:tcW w:w="1843" w:type="dxa"/>
          </w:tcPr>
          <w:p w:rsidR="003200A1" w:rsidRPr="003E125B" w:rsidRDefault="003200A1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16 (0.74-1.81)</w:t>
            </w:r>
          </w:p>
        </w:tc>
        <w:tc>
          <w:tcPr>
            <w:tcW w:w="850" w:type="dxa"/>
          </w:tcPr>
          <w:p w:rsidR="003200A1" w:rsidRPr="003E125B" w:rsidRDefault="003200A1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1843" w:type="dxa"/>
          </w:tcPr>
          <w:p w:rsidR="003200A1" w:rsidRPr="003E125B" w:rsidRDefault="003200A1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01 (0.53-1.92)</w:t>
            </w:r>
          </w:p>
        </w:tc>
        <w:tc>
          <w:tcPr>
            <w:tcW w:w="850" w:type="dxa"/>
          </w:tcPr>
          <w:p w:rsidR="003200A1" w:rsidRPr="003E125B" w:rsidRDefault="003200A1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1843" w:type="dxa"/>
          </w:tcPr>
          <w:p w:rsidR="003200A1" w:rsidRPr="003E125B" w:rsidRDefault="003200A1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31 (0.70-2.44)</w:t>
            </w:r>
          </w:p>
        </w:tc>
        <w:tc>
          <w:tcPr>
            <w:tcW w:w="851" w:type="dxa"/>
          </w:tcPr>
          <w:p w:rsidR="003200A1" w:rsidRPr="003E125B" w:rsidRDefault="003200A1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</w:tr>
      <w:tr w:rsidR="003200A1" w:rsidRPr="003E125B" w:rsidTr="003E1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3200A1" w:rsidRPr="003E125B" w:rsidRDefault="003200A1" w:rsidP="00FA1B77">
            <w:pPr>
              <w:pStyle w:val="NoSpacing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</w:rPr>
              <w:t>PAI 1</w:t>
            </w:r>
            <w:r w:rsidR="00DE5794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begin"/>
            </w:r>
            <w:r w:rsidR="00DE5794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instrText xml:space="preserve"> NOTEREF _Ref473202426 \h  \* MERGEFORMAT </w:instrText>
            </w:r>
            <w:r w:rsidR="00DE5794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r>
            <w:r w:rsidR="00DE5794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separate"/>
            </w:r>
            <w:r w:rsidR="00F06928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3</w:t>
            </w:r>
            <w:r w:rsidR="00DE5794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843" w:type="dxa"/>
          </w:tcPr>
          <w:p w:rsidR="003200A1" w:rsidRPr="003E125B" w:rsidRDefault="003200A1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03 (0.80-1.33)</w:t>
            </w:r>
          </w:p>
        </w:tc>
        <w:tc>
          <w:tcPr>
            <w:tcW w:w="850" w:type="dxa"/>
          </w:tcPr>
          <w:p w:rsidR="003200A1" w:rsidRPr="003E125B" w:rsidRDefault="003200A1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1843" w:type="dxa"/>
          </w:tcPr>
          <w:p w:rsidR="003200A1" w:rsidRPr="003E125B" w:rsidRDefault="003200A1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99 (0.66-1.49)</w:t>
            </w:r>
          </w:p>
        </w:tc>
        <w:tc>
          <w:tcPr>
            <w:tcW w:w="850" w:type="dxa"/>
          </w:tcPr>
          <w:p w:rsidR="003200A1" w:rsidRPr="003E125B" w:rsidRDefault="003200A1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1843" w:type="dxa"/>
          </w:tcPr>
          <w:p w:rsidR="003200A1" w:rsidRPr="003E125B" w:rsidRDefault="003200A1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05 (0.75-1.47)</w:t>
            </w:r>
          </w:p>
        </w:tc>
        <w:tc>
          <w:tcPr>
            <w:tcW w:w="851" w:type="dxa"/>
          </w:tcPr>
          <w:p w:rsidR="003200A1" w:rsidRPr="003E125B" w:rsidRDefault="003200A1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</w:tr>
      <w:tr w:rsidR="003200A1" w:rsidRPr="003E125B" w:rsidTr="003E12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3200A1" w:rsidRPr="003E125B" w:rsidRDefault="003200A1" w:rsidP="00FA1B7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  <w:lang w:val="nl-NL"/>
              </w:rPr>
              <w:t>Fibrinogen</w:t>
            </w:r>
            <w:r w:rsidR="00DE5794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nl-NL"/>
              </w:rPr>
              <w:fldChar w:fldCharType="begin"/>
            </w:r>
            <w:r w:rsidR="00DE5794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  <w:lang w:val="nl-NL"/>
              </w:rPr>
              <w:instrText xml:space="preserve"> NOTEREF _Ref473202426 \h  \* MERGEFORMAT </w:instrText>
            </w:r>
            <w:r w:rsidR="00DE5794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nl-NL"/>
              </w:rPr>
            </w:r>
            <w:r w:rsidR="00DE5794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nl-NL"/>
              </w:rPr>
              <w:fldChar w:fldCharType="separate"/>
            </w:r>
            <w:r w:rsidR="00F06928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  <w:lang w:val="nl-NL"/>
              </w:rPr>
              <w:t>3</w:t>
            </w:r>
            <w:r w:rsidR="00DE5794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nl-NL"/>
              </w:rPr>
              <w:fldChar w:fldCharType="end"/>
            </w:r>
          </w:p>
        </w:tc>
        <w:tc>
          <w:tcPr>
            <w:tcW w:w="1843" w:type="dxa"/>
          </w:tcPr>
          <w:p w:rsidR="003200A1" w:rsidRPr="003E125B" w:rsidRDefault="003200A1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12 (0.66-1.90)</w:t>
            </w:r>
          </w:p>
        </w:tc>
        <w:tc>
          <w:tcPr>
            <w:tcW w:w="850" w:type="dxa"/>
          </w:tcPr>
          <w:p w:rsidR="003200A1" w:rsidRPr="003E125B" w:rsidRDefault="003200A1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7</w:t>
            </w:r>
          </w:p>
        </w:tc>
        <w:tc>
          <w:tcPr>
            <w:tcW w:w="1843" w:type="dxa"/>
          </w:tcPr>
          <w:p w:rsidR="003200A1" w:rsidRPr="003E125B" w:rsidRDefault="003200A1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96 (0.43-2.17)</w:t>
            </w:r>
          </w:p>
        </w:tc>
        <w:tc>
          <w:tcPr>
            <w:tcW w:w="850" w:type="dxa"/>
          </w:tcPr>
          <w:p w:rsidR="003200A1" w:rsidRPr="003E125B" w:rsidRDefault="003200A1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6</w:t>
            </w:r>
          </w:p>
        </w:tc>
        <w:tc>
          <w:tcPr>
            <w:tcW w:w="1843" w:type="dxa"/>
          </w:tcPr>
          <w:p w:rsidR="003200A1" w:rsidRPr="003E125B" w:rsidRDefault="003200A1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25 (0.61-2.56)</w:t>
            </w:r>
          </w:p>
        </w:tc>
        <w:tc>
          <w:tcPr>
            <w:tcW w:w="851" w:type="dxa"/>
          </w:tcPr>
          <w:p w:rsidR="003200A1" w:rsidRPr="003E125B" w:rsidRDefault="003200A1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</w:tr>
      <w:tr w:rsidR="003200A1" w:rsidRPr="003E125B" w:rsidTr="003E1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3200A1" w:rsidRPr="003E125B" w:rsidRDefault="003200A1" w:rsidP="00FA1B7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hemokine</w:t>
            </w:r>
          </w:p>
        </w:tc>
        <w:tc>
          <w:tcPr>
            <w:tcW w:w="1843" w:type="dxa"/>
          </w:tcPr>
          <w:p w:rsidR="003200A1" w:rsidRPr="003E125B" w:rsidRDefault="003200A1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3200A1" w:rsidRPr="003E125B" w:rsidRDefault="003200A1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:rsidR="003200A1" w:rsidRPr="003E125B" w:rsidRDefault="003200A1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3200A1" w:rsidRPr="003E125B" w:rsidRDefault="003200A1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:rsidR="003200A1" w:rsidRPr="003E125B" w:rsidRDefault="003200A1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3200A1" w:rsidRPr="003E125B" w:rsidRDefault="003200A1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00A1" w:rsidRPr="003E125B" w:rsidTr="003E12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3200A1" w:rsidRPr="003E125B" w:rsidRDefault="003200A1" w:rsidP="00FA1B77">
            <w:pPr>
              <w:pStyle w:val="NoSpacing"/>
              <w:rPr>
                <w:rFonts w:ascii="Times New Roman" w:hAnsi="Times New Roman" w:cs="Times New Roman"/>
                <w:b w:val="0"/>
                <w:sz w:val="18"/>
                <w:szCs w:val="18"/>
                <w:u w:val="single"/>
              </w:rPr>
            </w:pPr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</w:rPr>
              <w:t>MIP-1 α</w:t>
            </w:r>
            <w:r w:rsidR="00DE5794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begin"/>
            </w:r>
            <w:r w:rsidR="00DE5794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instrText xml:space="preserve"> NOTEREF _Ref473202426 \h  \* MERGEFORMAT </w:instrText>
            </w:r>
            <w:r w:rsidR="00DE5794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r>
            <w:r w:rsidR="00DE5794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separate"/>
            </w:r>
            <w:r w:rsidR="00F06928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3</w:t>
            </w:r>
            <w:r w:rsidR="00DE5794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end"/>
            </w:r>
            <w:r w:rsidR="00292E4A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,</w:t>
            </w:r>
            <w:r w:rsidR="004D0DED" w:rsidRPr="003E125B">
              <w:rPr>
                <w:rStyle w:val="FootnoteReference"/>
                <w:rFonts w:ascii="Times New Roman" w:hAnsi="Times New Roman" w:cs="Times New Roman"/>
                <w:b w:val="0"/>
                <w:sz w:val="18"/>
                <w:szCs w:val="18"/>
              </w:rPr>
              <w:footnoteReference w:id="26"/>
            </w:r>
          </w:p>
        </w:tc>
        <w:tc>
          <w:tcPr>
            <w:tcW w:w="1843" w:type="dxa"/>
          </w:tcPr>
          <w:p w:rsidR="003200A1" w:rsidRPr="003E125B" w:rsidRDefault="003200A1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89 (0.66-1.20)</w:t>
            </w:r>
          </w:p>
        </w:tc>
        <w:tc>
          <w:tcPr>
            <w:tcW w:w="850" w:type="dxa"/>
          </w:tcPr>
          <w:p w:rsidR="003200A1" w:rsidRPr="003E125B" w:rsidRDefault="003200A1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1843" w:type="dxa"/>
          </w:tcPr>
          <w:p w:rsidR="003200A1" w:rsidRPr="003E125B" w:rsidRDefault="003200A1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71 (0.44-1.17)</w:t>
            </w:r>
          </w:p>
        </w:tc>
        <w:tc>
          <w:tcPr>
            <w:tcW w:w="850" w:type="dxa"/>
          </w:tcPr>
          <w:p w:rsidR="003200A1" w:rsidRPr="003E125B" w:rsidRDefault="003200A1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1843" w:type="dxa"/>
          </w:tcPr>
          <w:p w:rsidR="003200A1" w:rsidRPr="003E125B" w:rsidRDefault="003200A1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01 (0.69-1.48)</w:t>
            </w:r>
          </w:p>
        </w:tc>
        <w:tc>
          <w:tcPr>
            <w:tcW w:w="851" w:type="dxa"/>
          </w:tcPr>
          <w:p w:rsidR="003200A1" w:rsidRPr="003E125B" w:rsidRDefault="003200A1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</w:tr>
      <w:tr w:rsidR="003200A1" w:rsidRPr="003E125B" w:rsidTr="003E1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3200A1" w:rsidRPr="003E125B" w:rsidRDefault="003200A1" w:rsidP="00FA1B77">
            <w:pPr>
              <w:pStyle w:val="NoSpacing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</w:rPr>
              <w:t>MIP-1 β</w:t>
            </w:r>
            <w:r w:rsidR="00DE5794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begin"/>
            </w:r>
            <w:r w:rsidR="00DE5794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instrText xml:space="preserve"> NOTEREF _Ref473202426 \h  \* MERGEFORMAT </w:instrText>
            </w:r>
            <w:r w:rsidR="00DE5794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r>
            <w:r w:rsidR="00DE5794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separate"/>
            </w:r>
            <w:r w:rsidR="00F06928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3</w:t>
            </w:r>
            <w:r w:rsidR="00DE5794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843" w:type="dxa"/>
          </w:tcPr>
          <w:p w:rsidR="003200A1" w:rsidRPr="003E125B" w:rsidRDefault="003200A1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99 (0.70-1.40)</w:t>
            </w:r>
          </w:p>
        </w:tc>
        <w:tc>
          <w:tcPr>
            <w:tcW w:w="850" w:type="dxa"/>
          </w:tcPr>
          <w:p w:rsidR="003200A1" w:rsidRPr="003E125B" w:rsidRDefault="003200A1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1843" w:type="dxa"/>
          </w:tcPr>
          <w:p w:rsidR="003200A1" w:rsidRPr="003E125B" w:rsidRDefault="003200A1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87(0.53-1.44)</w:t>
            </w:r>
          </w:p>
        </w:tc>
        <w:tc>
          <w:tcPr>
            <w:tcW w:w="850" w:type="dxa"/>
          </w:tcPr>
          <w:p w:rsidR="003200A1" w:rsidRPr="003E125B" w:rsidRDefault="003200A1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1843" w:type="dxa"/>
          </w:tcPr>
          <w:p w:rsidR="003200A1" w:rsidRPr="003E125B" w:rsidRDefault="003200A1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09 (0.67-1.78)</w:t>
            </w:r>
          </w:p>
        </w:tc>
        <w:tc>
          <w:tcPr>
            <w:tcW w:w="851" w:type="dxa"/>
          </w:tcPr>
          <w:p w:rsidR="003200A1" w:rsidRPr="003E125B" w:rsidRDefault="003200A1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</w:tr>
      <w:tr w:rsidR="003200A1" w:rsidRPr="003E125B" w:rsidTr="003E12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3200A1" w:rsidRPr="003E125B" w:rsidRDefault="003200A1" w:rsidP="00FA1B77">
            <w:pPr>
              <w:pStyle w:val="NoSpacing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</w:rPr>
              <w:t>MCP-1</w:t>
            </w:r>
            <w:r w:rsidR="00DE5794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begin"/>
            </w:r>
            <w:r w:rsidR="00DE5794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instrText xml:space="preserve"> NOTEREF _Ref473202426 \h  \* MERGEFORMAT </w:instrText>
            </w:r>
            <w:r w:rsidR="00DE5794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r>
            <w:r w:rsidR="00DE5794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separate"/>
            </w:r>
            <w:r w:rsidR="00F06928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3</w:t>
            </w:r>
            <w:r w:rsidR="00DE5794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843" w:type="dxa"/>
          </w:tcPr>
          <w:p w:rsidR="003200A1" w:rsidRPr="003E125B" w:rsidRDefault="003200A1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13 (0.79-1.60)</w:t>
            </w:r>
          </w:p>
        </w:tc>
        <w:tc>
          <w:tcPr>
            <w:tcW w:w="850" w:type="dxa"/>
          </w:tcPr>
          <w:p w:rsidR="003200A1" w:rsidRPr="003E125B" w:rsidRDefault="003200A1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1843" w:type="dxa"/>
          </w:tcPr>
          <w:p w:rsidR="003200A1" w:rsidRPr="003E125B" w:rsidRDefault="003200A1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87 (0.54-1.40)</w:t>
            </w:r>
          </w:p>
        </w:tc>
        <w:tc>
          <w:tcPr>
            <w:tcW w:w="850" w:type="dxa"/>
          </w:tcPr>
          <w:p w:rsidR="003200A1" w:rsidRPr="003E125B" w:rsidRDefault="003200A1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1843" w:type="dxa"/>
          </w:tcPr>
          <w:p w:rsidR="003200A1" w:rsidRPr="003E125B" w:rsidRDefault="003200A1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64 (0.95-2.81)</w:t>
            </w:r>
          </w:p>
        </w:tc>
        <w:tc>
          <w:tcPr>
            <w:tcW w:w="851" w:type="dxa"/>
          </w:tcPr>
          <w:p w:rsidR="003200A1" w:rsidRPr="003E125B" w:rsidRDefault="003200A1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</w:tr>
      <w:tr w:rsidR="003200A1" w:rsidRPr="003E125B" w:rsidTr="003E1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3200A1" w:rsidRPr="003E125B" w:rsidRDefault="003200A1" w:rsidP="00FA1B77">
            <w:pPr>
              <w:pStyle w:val="NoSpacing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</w:rPr>
              <w:t>T-Cell-Specific RANTES</w:t>
            </w:r>
            <w:r w:rsidR="00DE5794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begin"/>
            </w:r>
            <w:r w:rsidR="00DE5794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instrText xml:space="preserve"> NOTEREF _Ref473202426 \h  \* MERGEFORMAT </w:instrText>
            </w:r>
            <w:r w:rsidR="00DE5794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r>
            <w:r w:rsidR="00DE5794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separate"/>
            </w:r>
            <w:r w:rsidR="00F06928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3</w:t>
            </w:r>
            <w:r w:rsidR="00DE5794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843" w:type="dxa"/>
          </w:tcPr>
          <w:p w:rsidR="003200A1" w:rsidRPr="003E125B" w:rsidRDefault="003200A1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82 (0.65-1.02)</w:t>
            </w:r>
          </w:p>
        </w:tc>
        <w:tc>
          <w:tcPr>
            <w:tcW w:w="850" w:type="dxa"/>
          </w:tcPr>
          <w:p w:rsidR="003200A1" w:rsidRPr="003E125B" w:rsidRDefault="003200A1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843" w:type="dxa"/>
          </w:tcPr>
          <w:p w:rsidR="003200A1" w:rsidRPr="003E125B" w:rsidRDefault="003200A1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71 (0.50-1.00)</w:t>
            </w:r>
          </w:p>
        </w:tc>
        <w:tc>
          <w:tcPr>
            <w:tcW w:w="850" w:type="dxa"/>
          </w:tcPr>
          <w:p w:rsidR="003200A1" w:rsidRPr="003E125B" w:rsidRDefault="003200A1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843" w:type="dxa"/>
          </w:tcPr>
          <w:p w:rsidR="003200A1" w:rsidRPr="003E125B" w:rsidRDefault="003200A1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91 (0.68-1.21)</w:t>
            </w:r>
          </w:p>
        </w:tc>
        <w:tc>
          <w:tcPr>
            <w:tcW w:w="851" w:type="dxa"/>
          </w:tcPr>
          <w:p w:rsidR="003200A1" w:rsidRPr="003E125B" w:rsidRDefault="003200A1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</w:tr>
      <w:tr w:rsidR="003200A1" w:rsidRPr="003E125B" w:rsidTr="003E12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3200A1" w:rsidRPr="003E125B" w:rsidRDefault="003200A1" w:rsidP="00FA1B7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ytokines</w:t>
            </w:r>
          </w:p>
        </w:tc>
        <w:tc>
          <w:tcPr>
            <w:tcW w:w="1843" w:type="dxa"/>
          </w:tcPr>
          <w:p w:rsidR="003200A1" w:rsidRPr="003E125B" w:rsidRDefault="003200A1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3200A1" w:rsidRPr="003E125B" w:rsidRDefault="003200A1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:rsidR="003200A1" w:rsidRPr="003E125B" w:rsidRDefault="003200A1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3200A1" w:rsidRPr="003E125B" w:rsidRDefault="003200A1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:rsidR="003200A1" w:rsidRPr="003E125B" w:rsidRDefault="003200A1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3200A1" w:rsidRPr="003E125B" w:rsidRDefault="003200A1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00A1" w:rsidRPr="003E125B" w:rsidTr="003E1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3200A1" w:rsidRPr="003E125B" w:rsidRDefault="003200A1" w:rsidP="00FA1B77">
            <w:pPr>
              <w:pStyle w:val="NoSpacing"/>
              <w:rPr>
                <w:rFonts w:ascii="Times New Roman" w:hAnsi="Times New Roman" w:cs="Times New Roman"/>
                <w:b w:val="0"/>
                <w:sz w:val="18"/>
                <w:szCs w:val="18"/>
                <w:u w:val="single"/>
              </w:rPr>
            </w:pPr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</w:rPr>
              <w:t>TNF α</w:t>
            </w:r>
            <w:r w:rsidR="00DE5794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begin"/>
            </w:r>
            <w:r w:rsidR="00DE5794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instrText xml:space="preserve"> NOTEREF _Ref473202805 \h  \* MERGEFORMAT </w:instrText>
            </w:r>
            <w:r w:rsidR="00DE5794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r>
            <w:r w:rsidR="00DE5794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separate"/>
            </w:r>
            <w:r w:rsidR="00F06928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4</w:t>
            </w:r>
            <w:r w:rsidR="00DE5794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end"/>
            </w:r>
            <w:r w:rsidR="00292E4A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,</w:t>
            </w:r>
            <w:r w:rsidR="002F78A3" w:rsidRPr="003E125B">
              <w:rPr>
                <w:rStyle w:val="FootnoteReference"/>
                <w:rFonts w:ascii="Times New Roman" w:hAnsi="Times New Roman" w:cs="Times New Roman"/>
                <w:b w:val="0"/>
                <w:sz w:val="18"/>
                <w:szCs w:val="18"/>
              </w:rPr>
              <w:footnoteReference w:id="27"/>
            </w:r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</w:tcPr>
          <w:p w:rsidR="003200A1" w:rsidRPr="003E125B" w:rsidRDefault="003200A1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07 (0.84-1.37)</w:t>
            </w:r>
          </w:p>
        </w:tc>
        <w:tc>
          <w:tcPr>
            <w:tcW w:w="850" w:type="dxa"/>
          </w:tcPr>
          <w:p w:rsidR="003200A1" w:rsidRPr="003E125B" w:rsidRDefault="003200A1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9</w:t>
            </w:r>
          </w:p>
        </w:tc>
        <w:tc>
          <w:tcPr>
            <w:tcW w:w="1843" w:type="dxa"/>
          </w:tcPr>
          <w:p w:rsidR="003200A1" w:rsidRPr="003E125B" w:rsidRDefault="003200A1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06(0.68-1.64)</w:t>
            </w:r>
          </w:p>
        </w:tc>
        <w:tc>
          <w:tcPr>
            <w:tcW w:w="850" w:type="dxa"/>
          </w:tcPr>
          <w:p w:rsidR="003200A1" w:rsidRPr="003E125B" w:rsidRDefault="003200A1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1</w:t>
            </w:r>
          </w:p>
        </w:tc>
        <w:tc>
          <w:tcPr>
            <w:tcW w:w="1843" w:type="dxa"/>
          </w:tcPr>
          <w:p w:rsidR="003200A1" w:rsidRPr="003E125B" w:rsidRDefault="003200A1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10 (0.81-1.49)</w:t>
            </w:r>
          </w:p>
        </w:tc>
        <w:tc>
          <w:tcPr>
            <w:tcW w:w="851" w:type="dxa"/>
          </w:tcPr>
          <w:p w:rsidR="003200A1" w:rsidRPr="003E125B" w:rsidRDefault="003200A1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</w:tr>
      <w:tr w:rsidR="003200A1" w:rsidRPr="003E125B" w:rsidTr="003E12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3200A1" w:rsidRPr="003E125B" w:rsidRDefault="003200A1" w:rsidP="00FA1B77">
            <w:pPr>
              <w:pStyle w:val="NoSpacing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 xml:space="preserve">TNF </w:t>
            </w:r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</w:rPr>
              <w:t>β</w:t>
            </w:r>
            <w:bookmarkStart w:id="14" w:name="_Ref473203461"/>
            <w:r w:rsidR="002F78A3" w:rsidRPr="003E125B">
              <w:rPr>
                <w:rStyle w:val="FootnoteReference"/>
                <w:rFonts w:ascii="Times New Roman" w:hAnsi="Times New Roman" w:cs="Times New Roman"/>
                <w:b w:val="0"/>
                <w:sz w:val="18"/>
                <w:szCs w:val="18"/>
              </w:rPr>
              <w:footnoteReference w:id="28"/>
            </w:r>
            <w:bookmarkEnd w:id="14"/>
          </w:p>
        </w:tc>
        <w:tc>
          <w:tcPr>
            <w:tcW w:w="1843" w:type="dxa"/>
          </w:tcPr>
          <w:p w:rsidR="003200A1" w:rsidRPr="003E125B" w:rsidRDefault="003200A1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14 (0.64- 2.03)</w:t>
            </w:r>
          </w:p>
        </w:tc>
        <w:tc>
          <w:tcPr>
            <w:tcW w:w="850" w:type="dxa"/>
          </w:tcPr>
          <w:p w:rsidR="003200A1" w:rsidRPr="003E125B" w:rsidRDefault="003200A1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6</w:t>
            </w:r>
          </w:p>
        </w:tc>
        <w:tc>
          <w:tcPr>
            <w:tcW w:w="1843" w:type="dxa"/>
          </w:tcPr>
          <w:p w:rsidR="003200A1" w:rsidRPr="003E125B" w:rsidRDefault="003200A1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20 (0.37-3.88)</w:t>
            </w:r>
          </w:p>
        </w:tc>
        <w:tc>
          <w:tcPr>
            <w:tcW w:w="850" w:type="dxa"/>
          </w:tcPr>
          <w:p w:rsidR="003200A1" w:rsidRPr="003E125B" w:rsidRDefault="003200A1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6</w:t>
            </w:r>
          </w:p>
        </w:tc>
        <w:tc>
          <w:tcPr>
            <w:tcW w:w="1843" w:type="dxa"/>
          </w:tcPr>
          <w:p w:rsidR="003200A1" w:rsidRPr="003E125B" w:rsidRDefault="003200A1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11 (0.57-2.16)</w:t>
            </w:r>
          </w:p>
        </w:tc>
        <w:tc>
          <w:tcPr>
            <w:tcW w:w="851" w:type="dxa"/>
          </w:tcPr>
          <w:p w:rsidR="003200A1" w:rsidRPr="003E125B" w:rsidRDefault="003200A1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</w:tr>
      <w:tr w:rsidR="003200A1" w:rsidRPr="003E125B" w:rsidTr="003E1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3200A1" w:rsidRPr="003E125B" w:rsidRDefault="003200A1" w:rsidP="00FA1B77">
            <w:pPr>
              <w:pStyle w:val="NoSpacing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TNFR 2</w:t>
            </w:r>
            <w:r w:rsidR="00DE5794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begin"/>
            </w:r>
            <w:r w:rsidR="00DE5794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  <w:lang w:val="en-US"/>
              </w:rPr>
              <w:instrText xml:space="preserve"> NOTEREF _Ref473202426 \h </w:instrText>
            </w:r>
            <w:r w:rsidR="00DE5794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instrText xml:space="preserve"> \* MERGEFORMAT </w:instrText>
            </w:r>
            <w:r w:rsidR="00DE5794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r>
            <w:r w:rsidR="00DE5794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separate"/>
            </w:r>
            <w:r w:rsidR="00F06928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  <w:lang w:val="en-US"/>
              </w:rPr>
              <w:t>3</w:t>
            </w:r>
            <w:r w:rsidR="00DE5794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843" w:type="dxa"/>
          </w:tcPr>
          <w:p w:rsidR="003200A1" w:rsidRPr="003E125B" w:rsidRDefault="003200A1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 w:rsidR="00EE340F" w:rsidRPr="003E125B">
              <w:rPr>
                <w:rFonts w:ascii="Times New Roman" w:hAnsi="Times New Roman" w:cs="Times New Roman"/>
                <w:sz w:val="18"/>
                <w:szCs w:val="18"/>
              </w:rPr>
              <w:t xml:space="preserve">6 </w:t>
            </w: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(0.7</w:t>
            </w:r>
            <w:r w:rsidR="00EE340F" w:rsidRPr="003E125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 w:rsidR="00EE340F" w:rsidRPr="003E125B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:rsidR="003200A1" w:rsidRPr="003E125B" w:rsidRDefault="003200A1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EE340F" w:rsidRPr="003E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3E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843" w:type="dxa"/>
          </w:tcPr>
          <w:p w:rsidR="003200A1" w:rsidRPr="003E125B" w:rsidRDefault="003200A1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E340F" w:rsidRPr="003E125B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 w:rsidR="00EE340F" w:rsidRPr="003E125B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 w:rsidR="00EE340F" w:rsidRPr="003E125B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:rsidR="003200A1" w:rsidRPr="003E125B" w:rsidRDefault="003200A1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EE340F" w:rsidRPr="003E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</w:t>
            </w:r>
          </w:p>
        </w:tc>
        <w:tc>
          <w:tcPr>
            <w:tcW w:w="1843" w:type="dxa"/>
          </w:tcPr>
          <w:p w:rsidR="003200A1" w:rsidRPr="003E125B" w:rsidRDefault="003200A1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68 (0.91-3.13)</w:t>
            </w:r>
          </w:p>
        </w:tc>
        <w:tc>
          <w:tcPr>
            <w:tcW w:w="851" w:type="dxa"/>
          </w:tcPr>
          <w:p w:rsidR="003200A1" w:rsidRPr="003E125B" w:rsidRDefault="003200A1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</w:tr>
      <w:tr w:rsidR="003200A1" w:rsidRPr="003E125B" w:rsidTr="003E12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3200A1" w:rsidRPr="003E125B" w:rsidRDefault="003200A1" w:rsidP="00FA1B7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IFN-ɣ</w:t>
            </w:r>
            <w:r w:rsidR="002F78A3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fldChar w:fldCharType="begin"/>
            </w:r>
            <w:r w:rsidR="002F78A3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  <w:lang w:val="en-US"/>
              </w:rPr>
              <w:instrText xml:space="preserve"> NOTEREF _Ref473202805 \h  \* MERGEFORMAT </w:instrText>
            </w:r>
            <w:r w:rsidR="002F78A3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r>
            <w:r w:rsidR="002F78A3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fldChar w:fldCharType="separate"/>
            </w:r>
            <w:r w:rsidR="00F06928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  <w:lang w:val="en-US"/>
              </w:rPr>
              <w:t>4</w:t>
            </w:r>
            <w:r w:rsidR="002F78A3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fldChar w:fldCharType="end"/>
            </w:r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 xml:space="preserve">  </w:t>
            </w:r>
          </w:p>
        </w:tc>
        <w:tc>
          <w:tcPr>
            <w:tcW w:w="1843" w:type="dxa"/>
          </w:tcPr>
          <w:p w:rsidR="003200A1" w:rsidRPr="003E125B" w:rsidRDefault="003200A1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57 (1.10- 2.23)</w:t>
            </w:r>
          </w:p>
        </w:tc>
        <w:tc>
          <w:tcPr>
            <w:tcW w:w="850" w:type="dxa"/>
          </w:tcPr>
          <w:p w:rsidR="003200A1" w:rsidRPr="003E125B" w:rsidRDefault="003200A1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2</w:t>
            </w:r>
          </w:p>
        </w:tc>
        <w:tc>
          <w:tcPr>
            <w:tcW w:w="1843" w:type="dxa"/>
          </w:tcPr>
          <w:p w:rsidR="003200A1" w:rsidRPr="003E125B" w:rsidRDefault="003200A1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75 (0.99-3.12)</w:t>
            </w:r>
          </w:p>
        </w:tc>
        <w:tc>
          <w:tcPr>
            <w:tcW w:w="850" w:type="dxa"/>
          </w:tcPr>
          <w:p w:rsidR="003200A1" w:rsidRPr="003E125B" w:rsidRDefault="003200A1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0.06</w:t>
            </w:r>
          </w:p>
        </w:tc>
        <w:tc>
          <w:tcPr>
            <w:tcW w:w="1843" w:type="dxa"/>
          </w:tcPr>
          <w:p w:rsidR="003200A1" w:rsidRPr="003E125B" w:rsidRDefault="003200A1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51 (0.96- 2.36)</w:t>
            </w:r>
          </w:p>
        </w:tc>
        <w:tc>
          <w:tcPr>
            <w:tcW w:w="851" w:type="dxa"/>
          </w:tcPr>
          <w:p w:rsidR="003200A1" w:rsidRPr="003E125B" w:rsidRDefault="003200A1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</w:tr>
      <w:tr w:rsidR="003200A1" w:rsidRPr="003E125B" w:rsidTr="003E1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3200A1" w:rsidRPr="003E125B" w:rsidRDefault="003200A1" w:rsidP="00FA1B77">
            <w:pPr>
              <w:pStyle w:val="NoSpacing"/>
              <w:rPr>
                <w:rFonts w:ascii="Times New Roman" w:hAnsi="Times New Roman" w:cs="Times New Roman"/>
                <w:b w:val="0"/>
                <w:sz w:val="18"/>
                <w:szCs w:val="18"/>
                <w:lang w:val="nl-NL"/>
              </w:rPr>
            </w:pPr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  <w:lang w:val="nl-NL"/>
              </w:rPr>
              <w:t>IL-6</w:t>
            </w:r>
            <w:r w:rsidR="00D72232" w:rsidRPr="003E125B">
              <w:rPr>
                <w:rStyle w:val="FootnoteReference"/>
                <w:rFonts w:ascii="Times New Roman" w:hAnsi="Times New Roman" w:cs="Times New Roman"/>
                <w:b w:val="0"/>
                <w:sz w:val="18"/>
                <w:szCs w:val="18"/>
              </w:rPr>
              <w:footnoteReference w:id="29"/>
            </w:r>
          </w:p>
        </w:tc>
        <w:tc>
          <w:tcPr>
            <w:tcW w:w="1843" w:type="dxa"/>
          </w:tcPr>
          <w:p w:rsidR="003200A1" w:rsidRPr="003E125B" w:rsidRDefault="003200A1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06 (0.75-1.49)</w:t>
            </w:r>
          </w:p>
        </w:tc>
        <w:tc>
          <w:tcPr>
            <w:tcW w:w="850" w:type="dxa"/>
          </w:tcPr>
          <w:p w:rsidR="003200A1" w:rsidRPr="003E125B" w:rsidRDefault="003200A1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4</w:t>
            </w:r>
          </w:p>
        </w:tc>
        <w:tc>
          <w:tcPr>
            <w:tcW w:w="1843" w:type="dxa"/>
          </w:tcPr>
          <w:p w:rsidR="003200A1" w:rsidRPr="003E125B" w:rsidRDefault="003200A1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97 (0.59-1.58)</w:t>
            </w:r>
          </w:p>
        </w:tc>
        <w:tc>
          <w:tcPr>
            <w:tcW w:w="850" w:type="dxa"/>
          </w:tcPr>
          <w:p w:rsidR="003200A1" w:rsidRPr="003E125B" w:rsidRDefault="003200A1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9</w:t>
            </w:r>
          </w:p>
        </w:tc>
        <w:tc>
          <w:tcPr>
            <w:tcW w:w="1843" w:type="dxa"/>
          </w:tcPr>
          <w:p w:rsidR="003200A1" w:rsidRPr="003E125B" w:rsidRDefault="003200A1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14 (0.70-1.84)</w:t>
            </w:r>
          </w:p>
        </w:tc>
        <w:tc>
          <w:tcPr>
            <w:tcW w:w="851" w:type="dxa"/>
          </w:tcPr>
          <w:p w:rsidR="003200A1" w:rsidRPr="003E125B" w:rsidRDefault="003200A1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</w:tr>
      <w:tr w:rsidR="003200A1" w:rsidRPr="003E125B" w:rsidTr="003E12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3200A1" w:rsidRPr="003E125B" w:rsidRDefault="003200A1" w:rsidP="00FA1B77">
            <w:pPr>
              <w:pStyle w:val="NoSpacing"/>
              <w:rPr>
                <w:rFonts w:ascii="Times New Roman" w:hAnsi="Times New Roman" w:cs="Times New Roman"/>
                <w:b w:val="0"/>
                <w:sz w:val="18"/>
                <w:szCs w:val="18"/>
                <w:lang w:val="nl-NL"/>
              </w:rPr>
            </w:pPr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  <w:lang w:val="nl-NL"/>
              </w:rPr>
              <w:t>IL-8</w:t>
            </w:r>
            <w:r w:rsidR="00DE5794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begin"/>
            </w:r>
            <w:r w:rsidR="00DE5794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  <w:lang w:val="nl-NL"/>
              </w:rPr>
              <w:instrText xml:space="preserve"> NOTEREF _Ref473202426 \h </w:instrText>
            </w:r>
            <w:r w:rsidR="00DE5794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instrText xml:space="preserve"> \* MERGEFORMAT </w:instrText>
            </w:r>
            <w:r w:rsidR="00DE5794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r>
            <w:r w:rsidR="00DE5794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separate"/>
            </w:r>
            <w:r w:rsidR="00F06928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  <w:lang w:val="nl-NL"/>
              </w:rPr>
              <w:t>3</w:t>
            </w:r>
            <w:r w:rsidR="00DE5794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843" w:type="dxa"/>
          </w:tcPr>
          <w:p w:rsidR="003200A1" w:rsidRPr="003E125B" w:rsidRDefault="003200A1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60 (1.18-2.17)</w:t>
            </w:r>
          </w:p>
        </w:tc>
        <w:tc>
          <w:tcPr>
            <w:tcW w:w="850" w:type="dxa"/>
          </w:tcPr>
          <w:p w:rsidR="003200A1" w:rsidRPr="003E125B" w:rsidRDefault="003200A1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0.002</w:t>
            </w:r>
          </w:p>
        </w:tc>
        <w:tc>
          <w:tcPr>
            <w:tcW w:w="1843" w:type="dxa"/>
          </w:tcPr>
          <w:p w:rsidR="003200A1" w:rsidRPr="003E125B" w:rsidRDefault="003200A1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85 (1.22-2.80)</w:t>
            </w:r>
          </w:p>
        </w:tc>
        <w:tc>
          <w:tcPr>
            <w:tcW w:w="850" w:type="dxa"/>
          </w:tcPr>
          <w:p w:rsidR="003200A1" w:rsidRPr="003E125B" w:rsidRDefault="003200A1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0.004</w:t>
            </w:r>
          </w:p>
        </w:tc>
        <w:tc>
          <w:tcPr>
            <w:tcW w:w="1843" w:type="dxa"/>
          </w:tcPr>
          <w:p w:rsidR="003200A1" w:rsidRPr="003E125B" w:rsidRDefault="003200A1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30 (0.82-2.01)</w:t>
            </w:r>
          </w:p>
        </w:tc>
        <w:tc>
          <w:tcPr>
            <w:tcW w:w="851" w:type="dxa"/>
          </w:tcPr>
          <w:p w:rsidR="003200A1" w:rsidRPr="003E125B" w:rsidRDefault="003200A1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</w:tr>
      <w:tr w:rsidR="003200A1" w:rsidRPr="003E125B" w:rsidTr="003E1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3200A1" w:rsidRPr="003E125B" w:rsidRDefault="003200A1" w:rsidP="00FA1B77">
            <w:pPr>
              <w:pStyle w:val="NoSpacing"/>
              <w:rPr>
                <w:rFonts w:ascii="Times New Roman" w:hAnsi="Times New Roman" w:cs="Times New Roman"/>
                <w:b w:val="0"/>
                <w:sz w:val="18"/>
                <w:szCs w:val="18"/>
                <w:lang w:val="nl-NL"/>
              </w:rPr>
            </w:pPr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  <w:lang w:val="nl-NL"/>
              </w:rPr>
              <w:t>IL-10</w:t>
            </w:r>
            <w:r w:rsidR="002F78A3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nl-NL"/>
              </w:rPr>
              <w:fldChar w:fldCharType="begin"/>
            </w:r>
            <w:r w:rsidR="002F78A3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  <w:lang w:val="nl-NL"/>
              </w:rPr>
              <w:instrText xml:space="preserve"> NOTEREF _Ref473202805 \h  \* MERGEFORMAT </w:instrText>
            </w:r>
            <w:r w:rsidR="002F78A3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nl-NL"/>
              </w:rPr>
            </w:r>
            <w:r w:rsidR="002F78A3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nl-NL"/>
              </w:rPr>
              <w:fldChar w:fldCharType="separate"/>
            </w:r>
            <w:r w:rsidR="00F06928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  <w:lang w:val="nl-NL"/>
              </w:rPr>
              <w:t>4</w:t>
            </w:r>
            <w:r w:rsidR="002F78A3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nl-NL"/>
              </w:rPr>
              <w:fldChar w:fldCharType="end"/>
            </w:r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  <w:lang w:val="nl-NL"/>
              </w:rPr>
              <w:t xml:space="preserve"> </w:t>
            </w:r>
          </w:p>
        </w:tc>
        <w:tc>
          <w:tcPr>
            <w:tcW w:w="1843" w:type="dxa"/>
          </w:tcPr>
          <w:p w:rsidR="003200A1" w:rsidRPr="003E125B" w:rsidRDefault="003200A1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11 (0.91-1.35)</w:t>
            </w:r>
          </w:p>
        </w:tc>
        <w:tc>
          <w:tcPr>
            <w:tcW w:w="850" w:type="dxa"/>
          </w:tcPr>
          <w:p w:rsidR="003200A1" w:rsidRPr="003E125B" w:rsidRDefault="003200A1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0.32</w:t>
            </w:r>
          </w:p>
        </w:tc>
        <w:tc>
          <w:tcPr>
            <w:tcW w:w="1843" w:type="dxa"/>
          </w:tcPr>
          <w:p w:rsidR="003200A1" w:rsidRPr="003E125B" w:rsidRDefault="003200A1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 xml:space="preserve">0.99 </w:t>
            </w: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(0.76-1.28)</w:t>
            </w:r>
          </w:p>
        </w:tc>
        <w:tc>
          <w:tcPr>
            <w:tcW w:w="850" w:type="dxa"/>
          </w:tcPr>
          <w:p w:rsidR="003200A1" w:rsidRPr="003E125B" w:rsidRDefault="003200A1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0.91</w:t>
            </w:r>
          </w:p>
        </w:tc>
        <w:tc>
          <w:tcPr>
            <w:tcW w:w="1843" w:type="dxa"/>
          </w:tcPr>
          <w:p w:rsidR="003200A1" w:rsidRPr="003E125B" w:rsidRDefault="003200A1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44 (1.02-2.04)</w:t>
            </w:r>
          </w:p>
        </w:tc>
        <w:tc>
          <w:tcPr>
            <w:tcW w:w="851" w:type="dxa"/>
          </w:tcPr>
          <w:p w:rsidR="003200A1" w:rsidRPr="003E125B" w:rsidRDefault="003200A1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</w:tr>
      <w:tr w:rsidR="003200A1" w:rsidRPr="003E125B" w:rsidTr="003E12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3200A1" w:rsidRPr="003E125B" w:rsidRDefault="003200A1" w:rsidP="00FA1B77">
            <w:pPr>
              <w:pStyle w:val="NoSpacing"/>
              <w:rPr>
                <w:rFonts w:ascii="Times New Roman" w:hAnsi="Times New Roman" w:cs="Times New Roman"/>
                <w:b w:val="0"/>
                <w:sz w:val="18"/>
                <w:szCs w:val="18"/>
                <w:lang w:val="nl-NL"/>
              </w:rPr>
            </w:pPr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  <w:lang w:val="nl-NL"/>
              </w:rPr>
              <w:t>IL-18</w:t>
            </w:r>
            <w:r w:rsidR="002F78A3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nl-NL"/>
              </w:rPr>
              <w:fldChar w:fldCharType="begin"/>
            </w:r>
            <w:r w:rsidR="002F78A3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  <w:lang w:val="nl-NL"/>
              </w:rPr>
              <w:instrText xml:space="preserve"> NOTEREF _Ref473202805 \h  \* MERGEFORMAT </w:instrText>
            </w:r>
            <w:r w:rsidR="002F78A3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nl-NL"/>
              </w:rPr>
            </w:r>
            <w:r w:rsidR="002F78A3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nl-NL"/>
              </w:rPr>
              <w:fldChar w:fldCharType="separate"/>
            </w:r>
            <w:r w:rsidR="00F06928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  <w:lang w:val="nl-NL"/>
              </w:rPr>
              <w:t>4</w:t>
            </w:r>
            <w:r w:rsidR="002F78A3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nl-NL"/>
              </w:rPr>
              <w:fldChar w:fldCharType="end"/>
            </w:r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  <w:lang w:val="nl-NL"/>
              </w:rPr>
              <w:t xml:space="preserve"> </w:t>
            </w:r>
          </w:p>
        </w:tc>
        <w:tc>
          <w:tcPr>
            <w:tcW w:w="1843" w:type="dxa"/>
          </w:tcPr>
          <w:p w:rsidR="003200A1" w:rsidRPr="003E125B" w:rsidRDefault="003200A1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80 (0.52-1.22)</w:t>
            </w:r>
          </w:p>
        </w:tc>
        <w:tc>
          <w:tcPr>
            <w:tcW w:w="850" w:type="dxa"/>
          </w:tcPr>
          <w:p w:rsidR="003200A1" w:rsidRPr="003E125B" w:rsidRDefault="003200A1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0.29</w:t>
            </w:r>
          </w:p>
        </w:tc>
        <w:tc>
          <w:tcPr>
            <w:tcW w:w="1843" w:type="dxa"/>
          </w:tcPr>
          <w:p w:rsidR="003200A1" w:rsidRPr="003E125B" w:rsidRDefault="003200A1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74 (0.41-1.33)</w:t>
            </w:r>
          </w:p>
        </w:tc>
        <w:tc>
          <w:tcPr>
            <w:tcW w:w="850" w:type="dxa"/>
          </w:tcPr>
          <w:p w:rsidR="003200A1" w:rsidRPr="003E125B" w:rsidRDefault="003200A1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0.31</w:t>
            </w:r>
          </w:p>
        </w:tc>
        <w:tc>
          <w:tcPr>
            <w:tcW w:w="1843" w:type="dxa"/>
          </w:tcPr>
          <w:p w:rsidR="003200A1" w:rsidRPr="003E125B" w:rsidRDefault="003200A1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87 (0.47-1.63)</w:t>
            </w:r>
          </w:p>
        </w:tc>
        <w:tc>
          <w:tcPr>
            <w:tcW w:w="851" w:type="dxa"/>
          </w:tcPr>
          <w:p w:rsidR="003200A1" w:rsidRPr="003E125B" w:rsidRDefault="003200A1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</w:tr>
      <w:tr w:rsidR="003200A1" w:rsidRPr="003E125B" w:rsidTr="003E1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3200A1" w:rsidRPr="003E125B" w:rsidRDefault="003200A1" w:rsidP="00FA1B7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u w:val="single"/>
                <w:lang w:val="nl-NL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  <w:u w:val="single"/>
                <w:lang w:val="nl-NL"/>
              </w:rPr>
              <w:t>Renal markers</w:t>
            </w:r>
          </w:p>
        </w:tc>
        <w:tc>
          <w:tcPr>
            <w:tcW w:w="1843" w:type="dxa"/>
          </w:tcPr>
          <w:p w:rsidR="003200A1" w:rsidRPr="003E125B" w:rsidRDefault="003200A1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3200A1" w:rsidRPr="003E125B" w:rsidRDefault="003200A1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:rsidR="003200A1" w:rsidRPr="003E125B" w:rsidRDefault="003200A1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3200A1" w:rsidRPr="003E125B" w:rsidRDefault="003200A1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:rsidR="003200A1" w:rsidRPr="003E125B" w:rsidRDefault="003200A1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3200A1" w:rsidRPr="003E125B" w:rsidRDefault="003200A1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00A1" w:rsidRPr="003E125B" w:rsidTr="003E12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3200A1" w:rsidRPr="003E125B" w:rsidRDefault="003200A1" w:rsidP="00FA1B77">
            <w:pPr>
              <w:pStyle w:val="NoSpacing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Creatinine</w:t>
            </w:r>
            <w:r w:rsidR="002F78A3" w:rsidRPr="003E125B">
              <w:rPr>
                <w:rStyle w:val="FootnoteReference"/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footnoteReference w:id="30"/>
            </w:r>
          </w:p>
        </w:tc>
        <w:tc>
          <w:tcPr>
            <w:tcW w:w="1843" w:type="dxa"/>
          </w:tcPr>
          <w:p w:rsidR="003200A1" w:rsidRPr="003E125B" w:rsidRDefault="003200A1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83 (0.40-1.72)</w:t>
            </w:r>
          </w:p>
        </w:tc>
        <w:tc>
          <w:tcPr>
            <w:tcW w:w="850" w:type="dxa"/>
          </w:tcPr>
          <w:p w:rsidR="003200A1" w:rsidRPr="003E125B" w:rsidRDefault="003200A1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1</w:t>
            </w:r>
          </w:p>
        </w:tc>
        <w:tc>
          <w:tcPr>
            <w:tcW w:w="1843" w:type="dxa"/>
          </w:tcPr>
          <w:p w:rsidR="003200A1" w:rsidRPr="003E125B" w:rsidRDefault="003200A1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39 (0.13-1.23)</w:t>
            </w:r>
          </w:p>
        </w:tc>
        <w:tc>
          <w:tcPr>
            <w:tcW w:w="850" w:type="dxa"/>
          </w:tcPr>
          <w:p w:rsidR="003200A1" w:rsidRPr="003E125B" w:rsidRDefault="003200A1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</w:t>
            </w:r>
          </w:p>
        </w:tc>
        <w:tc>
          <w:tcPr>
            <w:tcW w:w="1843" w:type="dxa"/>
          </w:tcPr>
          <w:p w:rsidR="003200A1" w:rsidRPr="003E125B" w:rsidRDefault="003200A1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59 (0.56-4.55)</w:t>
            </w:r>
          </w:p>
        </w:tc>
        <w:tc>
          <w:tcPr>
            <w:tcW w:w="851" w:type="dxa"/>
          </w:tcPr>
          <w:p w:rsidR="003200A1" w:rsidRPr="003E125B" w:rsidRDefault="003200A1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</w:tr>
      <w:tr w:rsidR="003200A1" w:rsidRPr="003E125B" w:rsidTr="003E1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3200A1" w:rsidRPr="003E125B" w:rsidRDefault="003200A1" w:rsidP="00FA1B7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Cystatin</w:t>
            </w:r>
            <w:proofErr w:type="spellEnd"/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 xml:space="preserve"> C</w:t>
            </w:r>
            <w:r w:rsidR="00DE5794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begin"/>
            </w:r>
            <w:r w:rsidR="00DE5794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  <w:lang w:val="en-US"/>
              </w:rPr>
              <w:instrText xml:space="preserve"> NOTEREF _Ref473202426 \h </w:instrText>
            </w:r>
            <w:r w:rsidR="00DE5794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instrText xml:space="preserve"> \* MERGEFORMAT </w:instrText>
            </w:r>
            <w:r w:rsidR="00DE5794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r>
            <w:r w:rsidR="00DE5794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separate"/>
            </w:r>
            <w:r w:rsidR="00F06928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  <w:lang w:val="en-US"/>
              </w:rPr>
              <w:t>3</w:t>
            </w:r>
            <w:r w:rsidR="00DE5794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843" w:type="dxa"/>
          </w:tcPr>
          <w:p w:rsidR="003200A1" w:rsidRPr="003E125B" w:rsidRDefault="003200A1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36 (0.69-2.65)</w:t>
            </w:r>
          </w:p>
        </w:tc>
        <w:tc>
          <w:tcPr>
            <w:tcW w:w="850" w:type="dxa"/>
          </w:tcPr>
          <w:p w:rsidR="003200A1" w:rsidRPr="003E125B" w:rsidRDefault="003200A1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8</w:t>
            </w:r>
          </w:p>
        </w:tc>
        <w:tc>
          <w:tcPr>
            <w:tcW w:w="1843" w:type="dxa"/>
          </w:tcPr>
          <w:p w:rsidR="003200A1" w:rsidRPr="003E125B" w:rsidRDefault="003200A1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03 (0.36-2.93)</w:t>
            </w:r>
          </w:p>
        </w:tc>
        <w:tc>
          <w:tcPr>
            <w:tcW w:w="850" w:type="dxa"/>
          </w:tcPr>
          <w:p w:rsidR="003200A1" w:rsidRPr="003E125B" w:rsidRDefault="003200A1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6</w:t>
            </w:r>
          </w:p>
        </w:tc>
        <w:tc>
          <w:tcPr>
            <w:tcW w:w="1843" w:type="dxa"/>
          </w:tcPr>
          <w:p w:rsidR="003200A1" w:rsidRPr="003E125B" w:rsidRDefault="003200A1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75 (0.71-4.33)</w:t>
            </w:r>
          </w:p>
        </w:tc>
        <w:tc>
          <w:tcPr>
            <w:tcW w:w="851" w:type="dxa"/>
          </w:tcPr>
          <w:p w:rsidR="003200A1" w:rsidRPr="003E125B" w:rsidRDefault="003200A1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</w:tr>
      <w:tr w:rsidR="003200A1" w:rsidRPr="003E125B" w:rsidTr="003E12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3200A1" w:rsidRPr="003E125B" w:rsidRDefault="003200A1" w:rsidP="00FA1B7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</w:rPr>
              <w:t>NGAL</w:t>
            </w:r>
            <w:r w:rsidR="002F78A3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begin"/>
            </w:r>
            <w:r w:rsidR="002F78A3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instrText xml:space="preserve"> NOTEREF _Ref473202805 \h </w:instrText>
            </w:r>
            <w:r w:rsidR="002F78A3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instrText xml:space="preserve"> \* MERGEFORMAT </w:instrText>
            </w:r>
            <w:r w:rsidR="002F78A3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r>
            <w:r w:rsidR="002F78A3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separate"/>
            </w:r>
            <w:r w:rsidR="00F06928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4</w:t>
            </w:r>
            <w:r w:rsidR="002F78A3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843" w:type="dxa"/>
          </w:tcPr>
          <w:p w:rsidR="003200A1" w:rsidRPr="003E125B" w:rsidRDefault="003200A1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46 (0.96-2.21)</w:t>
            </w:r>
          </w:p>
        </w:tc>
        <w:tc>
          <w:tcPr>
            <w:tcW w:w="850" w:type="dxa"/>
          </w:tcPr>
          <w:p w:rsidR="003200A1" w:rsidRPr="003E125B" w:rsidRDefault="003200A1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843" w:type="dxa"/>
          </w:tcPr>
          <w:p w:rsidR="003200A1" w:rsidRPr="003E125B" w:rsidRDefault="003200A1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80 (1.01-3.22)</w:t>
            </w:r>
          </w:p>
        </w:tc>
        <w:tc>
          <w:tcPr>
            <w:tcW w:w="850" w:type="dxa"/>
          </w:tcPr>
          <w:p w:rsidR="003200A1" w:rsidRPr="003E125B" w:rsidRDefault="003200A1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843" w:type="dxa"/>
          </w:tcPr>
          <w:p w:rsidR="003200A1" w:rsidRPr="003E125B" w:rsidRDefault="003200A1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15 (0.64-2.07)</w:t>
            </w:r>
          </w:p>
        </w:tc>
        <w:tc>
          <w:tcPr>
            <w:tcW w:w="851" w:type="dxa"/>
          </w:tcPr>
          <w:p w:rsidR="003200A1" w:rsidRPr="003E125B" w:rsidRDefault="003200A1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</w:tr>
      <w:tr w:rsidR="003200A1" w:rsidRPr="003E125B" w:rsidTr="003E1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3200A1" w:rsidRPr="003E125B" w:rsidRDefault="003200A1" w:rsidP="00FA1B7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Other markers</w:t>
            </w:r>
          </w:p>
        </w:tc>
        <w:tc>
          <w:tcPr>
            <w:tcW w:w="1843" w:type="dxa"/>
          </w:tcPr>
          <w:p w:rsidR="003200A1" w:rsidRPr="003E125B" w:rsidRDefault="003200A1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3200A1" w:rsidRPr="003E125B" w:rsidRDefault="003200A1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:rsidR="003200A1" w:rsidRPr="003E125B" w:rsidRDefault="003200A1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3200A1" w:rsidRPr="003E125B" w:rsidRDefault="003200A1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1843" w:type="dxa"/>
          </w:tcPr>
          <w:p w:rsidR="003200A1" w:rsidRPr="003E125B" w:rsidRDefault="003200A1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3200A1" w:rsidRPr="003E125B" w:rsidRDefault="003200A1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00A1" w:rsidRPr="003E125B" w:rsidTr="003E12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3200A1" w:rsidRPr="003E125B" w:rsidRDefault="003200A1" w:rsidP="00FA1B77">
            <w:pPr>
              <w:pStyle w:val="NoSpacing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</w:rPr>
              <w:t>Adiponectin</w:t>
            </w:r>
            <w:r w:rsidR="00DE5794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begin"/>
            </w:r>
            <w:r w:rsidR="00DE5794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instrText xml:space="preserve"> NOTEREF _Ref473202426 \h  \* MERGEFORMAT </w:instrText>
            </w:r>
            <w:r w:rsidR="00DE5794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r>
            <w:r w:rsidR="00DE5794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separate"/>
            </w:r>
            <w:r w:rsidR="00F06928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3</w:t>
            </w:r>
            <w:r w:rsidR="00DE5794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843" w:type="dxa"/>
          </w:tcPr>
          <w:p w:rsidR="003200A1" w:rsidRPr="003E125B" w:rsidRDefault="003200A1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12 (0.82-1.52)</w:t>
            </w:r>
          </w:p>
        </w:tc>
        <w:tc>
          <w:tcPr>
            <w:tcW w:w="850" w:type="dxa"/>
          </w:tcPr>
          <w:p w:rsidR="003200A1" w:rsidRPr="003E125B" w:rsidRDefault="003200A1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1843" w:type="dxa"/>
          </w:tcPr>
          <w:p w:rsidR="003200A1" w:rsidRPr="003E125B" w:rsidRDefault="003200A1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72 (1.07-2.76)</w:t>
            </w:r>
          </w:p>
        </w:tc>
        <w:tc>
          <w:tcPr>
            <w:tcW w:w="850" w:type="dxa"/>
          </w:tcPr>
          <w:p w:rsidR="003200A1" w:rsidRPr="003E125B" w:rsidRDefault="003200A1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0.03</w:t>
            </w:r>
          </w:p>
        </w:tc>
        <w:tc>
          <w:tcPr>
            <w:tcW w:w="1843" w:type="dxa"/>
          </w:tcPr>
          <w:p w:rsidR="003200A1" w:rsidRPr="003E125B" w:rsidRDefault="003200A1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85 (0.58-1.25)</w:t>
            </w:r>
          </w:p>
        </w:tc>
        <w:tc>
          <w:tcPr>
            <w:tcW w:w="851" w:type="dxa"/>
          </w:tcPr>
          <w:p w:rsidR="003200A1" w:rsidRPr="003E125B" w:rsidRDefault="003200A1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</w:tr>
      <w:tr w:rsidR="003200A1" w:rsidRPr="003E125B" w:rsidTr="003E1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3200A1" w:rsidRPr="003E125B" w:rsidRDefault="003200A1" w:rsidP="00FA1B77">
            <w:pPr>
              <w:pStyle w:val="NoSpacing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</w:rPr>
              <w:t>Myoglobin</w:t>
            </w:r>
            <w:r w:rsidR="00DE5794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begin"/>
            </w:r>
            <w:r w:rsidR="00DE5794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instrText xml:space="preserve"> NOTEREF _Ref473202426 \h  \* MERGEFORMAT </w:instrText>
            </w:r>
            <w:r w:rsidR="00DE5794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r>
            <w:r w:rsidR="00DE5794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separate"/>
            </w:r>
            <w:r w:rsidR="00F06928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3</w:t>
            </w:r>
            <w:r w:rsidR="00DE5794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843" w:type="dxa"/>
          </w:tcPr>
          <w:p w:rsidR="003200A1" w:rsidRPr="003E125B" w:rsidRDefault="003200A1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13 (0.98-1.31)</w:t>
            </w:r>
          </w:p>
        </w:tc>
        <w:tc>
          <w:tcPr>
            <w:tcW w:w="850" w:type="dxa"/>
          </w:tcPr>
          <w:p w:rsidR="003200A1" w:rsidRPr="003E125B" w:rsidRDefault="003200A1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843" w:type="dxa"/>
          </w:tcPr>
          <w:p w:rsidR="003200A1" w:rsidRPr="003E125B" w:rsidRDefault="003200A1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23 (1.04-1.46)</w:t>
            </w:r>
          </w:p>
        </w:tc>
        <w:tc>
          <w:tcPr>
            <w:tcW w:w="850" w:type="dxa"/>
          </w:tcPr>
          <w:p w:rsidR="003200A1" w:rsidRPr="003E125B" w:rsidRDefault="003200A1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0.02</w:t>
            </w:r>
          </w:p>
        </w:tc>
        <w:tc>
          <w:tcPr>
            <w:tcW w:w="1843" w:type="dxa"/>
          </w:tcPr>
          <w:p w:rsidR="003200A1" w:rsidRPr="003E125B" w:rsidRDefault="003200A1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98 (0.74-1.30)</w:t>
            </w:r>
          </w:p>
        </w:tc>
        <w:tc>
          <w:tcPr>
            <w:tcW w:w="851" w:type="dxa"/>
          </w:tcPr>
          <w:p w:rsidR="003200A1" w:rsidRPr="003E125B" w:rsidRDefault="003200A1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</w:tr>
      <w:tr w:rsidR="003200A1" w:rsidRPr="003E125B" w:rsidTr="003E12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3200A1" w:rsidRPr="003E125B" w:rsidRDefault="003200A1" w:rsidP="00FA1B77">
            <w:pPr>
              <w:pStyle w:val="NoSpacing"/>
              <w:rPr>
                <w:rFonts w:ascii="Times New Roman" w:hAnsi="Times New Roman" w:cs="Times New Roman"/>
                <w:b w:val="0"/>
                <w:sz w:val="18"/>
                <w:szCs w:val="18"/>
                <w:lang w:val="nl-NL"/>
              </w:rPr>
            </w:pPr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  <w:lang w:val="nl-NL"/>
              </w:rPr>
              <w:t>B2M</w:t>
            </w:r>
            <w:r w:rsidR="002F78A3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nl-NL"/>
              </w:rPr>
              <w:fldChar w:fldCharType="begin"/>
            </w:r>
            <w:r w:rsidR="002F78A3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  <w:lang w:val="nl-NL"/>
              </w:rPr>
              <w:instrText xml:space="preserve"> NOTEREF _Ref473202805 \h  \* MERGEFORMAT </w:instrText>
            </w:r>
            <w:r w:rsidR="002F78A3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nl-NL"/>
              </w:rPr>
            </w:r>
            <w:r w:rsidR="002F78A3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nl-NL"/>
              </w:rPr>
              <w:fldChar w:fldCharType="separate"/>
            </w:r>
            <w:r w:rsidR="00F06928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  <w:lang w:val="nl-NL"/>
              </w:rPr>
              <w:t>4</w:t>
            </w:r>
            <w:r w:rsidR="002F78A3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nl-NL"/>
              </w:rPr>
              <w:fldChar w:fldCharType="end"/>
            </w:r>
          </w:p>
        </w:tc>
        <w:tc>
          <w:tcPr>
            <w:tcW w:w="1843" w:type="dxa"/>
          </w:tcPr>
          <w:p w:rsidR="003200A1" w:rsidRPr="003E125B" w:rsidRDefault="003200A1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41 (0.74-2.67)</w:t>
            </w:r>
          </w:p>
        </w:tc>
        <w:tc>
          <w:tcPr>
            <w:tcW w:w="850" w:type="dxa"/>
          </w:tcPr>
          <w:p w:rsidR="003200A1" w:rsidRPr="003E125B" w:rsidRDefault="003200A1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0.30</w:t>
            </w:r>
          </w:p>
        </w:tc>
        <w:tc>
          <w:tcPr>
            <w:tcW w:w="1843" w:type="dxa"/>
          </w:tcPr>
          <w:p w:rsidR="003200A1" w:rsidRPr="003E125B" w:rsidRDefault="003200A1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68 (0.23-</w:t>
            </w:r>
            <w:r w:rsidRPr="003E125B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1.98</w:t>
            </w: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:rsidR="003200A1" w:rsidRPr="003E125B" w:rsidRDefault="003200A1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0.48</w:t>
            </w:r>
          </w:p>
        </w:tc>
        <w:tc>
          <w:tcPr>
            <w:tcW w:w="1843" w:type="dxa"/>
          </w:tcPr>
          <w:p w:rsidR="003200A1" w:rsidRPr="003E125B" w:rsidRDefault="003200A1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2.33 (1.03-5.28)</w:t>
            </w:r>
          </w:p>
        </w:tc>
        <w:tc>
          <w:tcPr>
            <w:tcW w:w="851" w:type="dxa"/>
          </w:tcPr>
          <w:p w:rsidR="003200A1" w:rsidRPr="003E125B" w:rsidRDefault="003200A1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</w:tr>
    </w:tbl>
    <w:p w:rsidR="003E125B" w:rsidRDefault="003E125B" w:rsidP="003E125B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</w:p>
    <w:p w:rsidR="0013551E" w:rsidRPr="003E125B" w:rsidRDefault="0013551E" w:rsidP="003E125B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3E125B">
        <w:rPr>
          <w:rFonts w:ascii="Times New Roman" w:eastAsia="Calibri" w:hAnsi="Times New Roman" w:cs="Times New Roman"/>
          <w:sz w:val="20"/>
          <w:szCs w:val="20"/>
        </w:rPr>
        <w:t xml:space="preserve">Results are presented as hazard ratios (HRs) per unit increase in (Ln-transformed) biomarker concentration or per category of biomarker concentration, with 95 % confidence intervals (CI). </w:t>
      </w:r>
    </w:p>
    <w:p w:rsidR="003E125B" w:rsidRPr="003E125B" w:rsidRDefault="003E125B" w:rsidP="003E125B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:rsidR="00914196" w:rsidRPr="003E125B" w:rsidRDefault="0013551E" w:rsidP="003E125B">
      <w:pPr>
        <w:spacing w:after="0" w:line="240" w:lineRule="auto"/>
        <w:rPr>
          <w:rFonts w:ascii="Times New Roman" w:hAnsi="Times New Roman" w:cs="Times New Roman"/>
          <w:b/>
        </w:rPr>
      </w:pPr>
      <w:r w:rsidRPr="003E125B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AAT, </w:t>
      </w:r>
      <w:r w:rsidRPr="003E125B">
        <w:rPr>
          <w:rFonts w:ascii="Times New Roman" w:eastAsia="Calibri" w:hAnsi="Times New Roman" w:cs="Times New Roman"/>
          <w:sz w:val="20"/>
          <w:szCs w:val="20"/>
        </w:rPr>
        <w:t>Alpha- 1- Antitrypsin; ACS, acute coronary syndrome;</w:t>
      </w:r>
      <w:r w:rsidRPr="003E125B">
        <w:rPr>
          <w:rFonts w:ascii="Times New Roman" w:hAnsi="Times New Roman" w:cs="Times New Roman"/>
          <w:sz w:val="20"/>
          <w:szCs w:val="20"/>
        </w:rPr>
        <w:t xml:space="preserve"> </w:t>
      </w:r>
      <w:r w:rsidRPr="003E125B">
        <w:rPr>
          <w:rFonts w:ascii="Times New Roman" w:eastAsia="Calibri" w:hAnsi="Times New Roman" w:cs="Times New Roman"/>
          <w:sz w:val="20"/>
          <w:szCs w:val="20"/>
        </w:rPr>
        <w:t>A2Macro, alpha- 2- Macroglobulin; B2M, beta-2-Microglobulin; CRP, C –reactive protein;</w:t>
      </w:r>
      <w:r w:rsidRPr="003E125B">
        <w:rPr>
          <w:rFonts w:ascii="Times New Roman" w:hAnsi="Times New Roman" w:cs="Times New Roman"/>
          <w:sz w:val="20"/>
          <w:szCs w:val="20"/>
        </w:rPr>
        <w:t xml:space="preserve"> </w:t>
      </w:r>
      <w:r w:rsidRPr="003E125B">
        <w:rPr>
          <w:rFonts w:ascii="Times New Roman" w:eastAsia="Calibri" w:hAnsi="Times New Roman" w:cs="Times New Roman"/>
          <w:sz w:val="20"/>
          <w:szCs w:val="20"/>
        </w:rPr>
        <w:t>IFN-ɣ,</w:t>
      </w:r>
      <w:r w:rsidRPr="003E125B">
        <w:rPr>
          <w:rFonts w:ascii="Times New Roman" w:hAnsi="Times New Roman" w:cs="Times New Roman"/>
          <w:sz w:val="20"/>
          <w:szCs w:val="20"/>
        </w:rPr>
        <w:t xml:space="preserve"> </w:t>
      </w:r>
      <w:r w:rsidRPr="003E125B">
        <w:rPr>
          <w:rFonts w:ascii="Times New Roman" w:eastAsia="Calibri" w:hAnsi="Times New Roman" w:cs="Times New Roman"/>
          <w:sz w:val="20"/>
          <w:szCs w:val="20"/>
        </w:rPr>
        <w:t>Interferon ɣ; IL, interleukin; IQR, interquartile range; MACE,</w:t>
      </w:r>
      <w:r w:rsidRPr="003E125B">
        <w:rPr>
          <w:rFonts w:ascii="Times New Roman" w:hAnsi="Times New Roman" w:cs="Times New Roman"/>
          <w:sz w:val="20"/>
          <w:szCs w:val="20"/>
        </w:rPr>
        <w:t xml:space="preserve"> </w:t>
      </w:r>
      <w:r w:rsidRPr="003E125B">
        <w:rPr>
          <w:rFonts w:ascii="Times New Roman" w:eastAsia="Calibri" w:hAnsi="Times New Roman" w:cs="Times New Roman"/>
          <w:sz w:val="20"/>
          <w:szCs w:val="20"/>
        </w:rPr>
        <w:t xml:space="preserve">major adverse cardiac events; MCP-1, Monocyte Chemotactic Protein 1; MI, myocardial infarction; MIP-1α, Macrophage Inflammatory Protein-1 alpha; MIP-1β, Macrophage Inflammatory Protein-1 beta; NGAL, Neutrophil </w:t>
      </w:r>
      <w:proofErr w:type="spellStart"/>
      <w:r w:rsidRPr="003E125B">
        <w:rPr>
          <w:rFonts w:ascii="Times New Roman" w:eastAsia="Calibri" w:hAnsi="Times New Roman" w:cs="Times New Roman"/>
          <w:sz w:val="20"/>
          <w:szCs w:val="20"/>
        </w:rPr>
        <w:t>Gelatinase</w:t>
      </w:r>
      <w:proofErr w:type="spellEnd"/>
      <w:r w:rsidRPr="003E125B">
        <w:rPr>
          <w:rFonts w:ascii="Times New Roman" w:eastAsia="Calibri" w:hAnsi="Times New Roman" w:cs="Times New Roman"/>
          <w:sz w:val="20"/>
          <w:szCs w:val="20"/>
        </w:rPr>
        <w:t xml:space="preserve">-Associated </w:t>
      </w:r>
      <w:proofErr w:type="spellStart"/>
      <w:r w:rsidRPr="003E125B">
        <w:rPr>
          <w:rFonts w:ascii="Times New Roman" w:eastAsia="Calibri" w:hAnsi="Times New Roman" w:cs="Times New Roman"/>
          <w:sz w:val="20"/>
          <w:szCs w:val="20"/>
        </w:rPr>
        <w:t>Lipocalin</w:t>
      </w:r>
      <w:proofErr w:type="spellEnd"/>
      <w:r w:rsidRPr="003E125B">
        <w:rPr>
          <w:rFonts w:ascii="Times New Roman" w:eastAsia="Calibri" w:hAnsi="Times New Roman" w:cs="Times New Roman"/>
          <w:sz w:val="20"/>
          <w:szCs w:val="20"/>
        </w:rPr>
        <w:t xml:space="preserve">; PAI 1, Plasminogen Activator Inhibitor 1; RANTES, Regulated upon Activation Normal T cell Expressed and Secreted; SAP, stable angina pectoris; TNF α, </w:t>
      </w:r>
      <w:proofErr w:type="spellStart"/>
      <w:r w:rsidRPr="003E125B">
        <w:rPr>
          <w:rFonts w:ascii="Times New Roman" w:eastAsia="Calibri" w:hAnsi="Times New Roman" w:cs="Times New Roman"/>
          <w:sz w:val="20"/>
          <w:szCs w:val="20"/>
        </w:rPr>
        <w:t>Tumor</w:t>
      </w:r>
      <w:proofErr w:type="spellEnd"/>
      <w:r w:rsidRPr="003E125B">
        <w:rPr>
          <w:rFonts w:ascii="Times New Roman" w:eastAsia="Calibri" w:hAnsi="Times New Roman" w:cs="Times New Roman"/>
          <w:sz w:val="20"/>
          <w:szCs w:val="20"/>
        </w:rPr>
        <w:t xml:space="preserve"> Necrosis Factor alpha; TNF β, </w:t>
      </w:r>
      <w:proofErr w:type="spellStart"/>
      <w:r w:rsidRPr="003E125B">
        <w:rPr>
          <w:rFonts w:ascii="Times New Roman" w:eastAsia="Calibri" w:hAnsi="Times New Roman" w:cs="Times New Roman"/>
          <w:sz w:val="20"/>
          <w:szCs w:val="20"/>
        </w:rPr>
        <w:t>Tumor</w:t>
      </w:r>
      <w:proofErr w:type="spellEnd"/>
      <w:r w:rsidRPr="003E125B">
        <w:rPr>
          <w:rFonts w:ascii="Times New Roman" w:eastAsia="Calibri" w:hAnsi="Times New Roman" w:cs="Times New Roman"/>
          <w:sz w:val="20"/>
          <w:szCs w:val="20"/>
        </w:rPr>
        <w:t xml:space="preserve"> Necrosis Factor beta; TNFR 2,Tumor Necrosis Factor Receptor2.</w:t>
      </w:r>
      <w:r w:rsidRPr="003E125B">
        <w:rPr>
          <w:rFonts w:ascii="Times New Roman" w:hAnsi="Times New Roman" w:cs="Times New Roman"/>
          <w:sz w:val="20"/>
          <w:szCs w:val="20"/>
        </w:rPr>
        <w:t xml:space="preserve"> </w:t>
      </w:r>
    </w:p>
    <w:p w:rsidR="00C919E9" w:rsidRPr="003E125B" w:rsidRDefault="00C919E9" w:rsidP="003E125B">
      <w:pPr>
        <w:pStyle w:val="NoSpacing"/>
        <w:jc w:val="center"/>
        <w:rPr>
          <w:rFonts w:ascii="Times New Roman" w:hAnsi="Times New Roman" w:cs="Times New Roman"/>
          <w:b/>
          <w:lang w:val="en-US"/>
        </w:rPr>
      </w:pPr>
      <w:proofErr w:type="gramStart"/>
      <w:r w:rsidRPr="003E125B">
        <w:rPr>
          <w:rFonts w:ascii="Times New Roman" w:hAnsi="Times New Roman" w:cs="Times New Roman"/>
          <w:b/>
        </w:rPr>
        <w:lastRenderedPageBreak/>
        <w:t xml:space="preserve">Supplemental Table </w:t>
      </w:r>
      <w:r w:rsidR="003E125B">
        <w:rPr>
          <w:rFonts w:ascii="Times New Roman" w:hAnsi="Times New Roman" w:cs="Times New Roman"/>
          <w:b/>
        </w:rPr>
        <w:t>5</w:t>
      </w:r>
      <w:r w:rsidRPr="003E125B">
        <w:rPr>
          <w:rFonts w:ascii="Times New Roman" w:hAnsi="Times New Roman" w:cs="Times New Roman"/>
          <w:b/>
        </w:rPr>
        <w:t>.</w:t>
      </w:r>
      <w:proofErr w:type="gramEnd"/>
      <w:r w:rsidRPr="003E125B">
        <w:rPr>
          <w:rFonts w:ascii="Times New Roman" w:hAnsi="Times New Roman" w:cs="Times New Roman"/>
          <w:b/>
        </w:rPr>
        <w:t xml:space="preserve"> </w:t>
      </w:r>
      <w:r w:rsidR="00DE5794" w:rsidRPr="003E125B">
        <w:rPr>
          <w:rFonts w:ascii="Times New Roman" w:hAnsi="Times New Roman" w:cs="Times New Roman"/>
          <w:b/>
        </w:rPr>
        <w:t>Multivariable adjusted a</w:t>
      </w:r>
      <w:r w:rsidRPr="003E125B">
        <w:rPr>
          <w:rFonts w:ascii="Times New Roman" w:hAnsi="Times New Roman" w:cs="Times New Roman"/>
          <w:b/>
        </w:rPr>
        <w:t>ssociation</w:t>
      </w:r>
      <w:r w:rsidR="00A02B17" w:rsidRPr="003E125B">
        <w:rPr>
          <w:rFonts w:ascii="Times New Roman" w:hAnsi="Times New Roman" w:cs="Times New Roman"/>
          <w:b/>
        </w:rPr>
        <w:t xml:space="preserve"> between</w:t>
      </w:r>
      <w:r w:rsidRPr="003E125B">
        <w:rPr>
          <w:rFonts w:ascii="Times New Roman" w:hAnsi="Times New Roman" w:cs="Times New Roman"/>
          <w:b/>
        </w:rPr>
        <w:t xml:space="preserve"> biomarkers with </w:t>
      </w:r>
      <w:r w:rsidRPr="003E125B">
        <w:rPr>
          <w:rFonts w:ascii="Times New Roman" w:hAnsi="Times New Roman" w:cs="Times New Roman"/>
          <w:b/>
          <w:lang w:val="en-US"/>
        </w:rPr>
        <w:t xml:space="preserve">the composite of all-cause mortality </w:t>
      </w:r>
      <w:r w:rsidR="00B96F6A" w:rsidRPr="003E125B">
        <w:rPr>
          <w:rFonts w:ascii="Times New Roman" w:hAnsi="Times New Roman" w:cs="Times New Roman"/>
          <w:b/>
          <w:lang w:val="en-US"/>
        </w:rPr>
        <w:t>or</w:t>
      </w:r>
      <w:r w:rsidRPr="003E125B">
        <w:rPr>
          <w:rFonts w:ascii="Times New Roman" w:hAnsi="Times New Roman" w:cs="Times New Roman"/>
          <w:b/>
          <w:lang w:val="en-US"/>
        </w:rPr>
        <w:t xml:space="preserve"> nonfatal ACS (secondary endpoint)</w:t>
      </w:r>
      <w:r w:rsidR="008446CA" w:rsidRPr="003E125B">
        <w:rPr>
          <w:rFonts w:ascii="Times New Roman" w:hAnsi="Times New Roman" w:cs="Times New Roman"/>
          <w:b/>
          <w:lang w:val="en-US"/>
        </w:rPr>
        <w:t xml:space="preserve"> </w:t>
      </w:r>
      <w:r w:rsidRPr="003E125B">
        <w:rPr>
          <w:rFonts w:ascii="Times New Roman" w:hAnsi="Times New Roman" w:cs="Times New Roman"/>
          <w:b/>
        </w:rPr>
        <w:t xml:space="preserve">in the full cohort </w:t>
      </w:r>
      <w:r w:rsidR="008446CA" w:rsidRPr="003E125B">
        <w:rPr>
          <w:rFonts w:ascii="Times New Roman" w:hAnsi="Times New Roman" w:cs="Times New Roman"/>
          <w:b/>
        </w:rPr>
        <w:t>(n=570)</w:t>
      </w:r>
    </w:p>
    <w:tbl>
      <w:tblPr>
        <w:tblStyle w:val="LightShading"/>
        <w:tblpPr w:leftFromText="180" w:rightFromText="180" w:vertAnchor="text" w:horzAnchor="margin" w:tblpXSpec="center" w:tblpY="130"/>
        <w:tblW w:w="10881" w:type="dxa"/>
        <w:tblLayout w:type="fixed"/>
        <w:tblLook w:val="04A0" w:firstRow="1" w:lastRow="0" w:firstColumn="1" w:lastColumn="0" w:noHBand="0" w:noVBand="1"/>
      </w:tblPr>
      <w:tblGrid>
        <w:gridCol w:w="2660"/>
        <w:gridCol w:w="1843"/>
        <w:gridCol w:w="850"/>
        <w:gridCol w:w="1843"/>
        <w:gridCol w:w="850"/>
        <w:gridCol w:w="1843"/>
        <w:gridCol w:w="992"/>
      </w:tblGrid>
      <w:tr w:rsidR="008E245A" w:rsidRPr="003E125B" w:rsidTr="003E12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8E245A" w:rsidRPr="003E125B" w:rsidRDefault="008E245A" w:rsidP="00FA1B77">
            <w:pPr>
              <w:pStyle w:val="NoSpacing"/>
              <w:rPr>
                <w:rFonts w:ascii="Times New Roman" w:hAnsi="Times New Roman" w:cs="Times New Roman"/>
                <w:b w:val="0"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2693" w:type="dxa"/>
            <w:gridSpan w:val="2"/>
          </w:tcPr>
          <w:p w:rsidR="008E245A" w:rsidRPr="003E125B" w:rsidRDefault="008E245A" w:rsidP="00FA1B77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Total (n=570)</w:t>
            </w:r>
          </w:p>
        </w:tc>
        <w:tc>
          <w:tcPr>
            <w:tcW w:w="2693" w:type="dxa"/>
            <w:gridSpan w:val="2"/>
          </w:tcPr>
          <w:p w:rsidR="008E245A" w:rsidRPr="003E125B" w:rsidRDefault="008E245A" w:rsidP="00FA1B77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ACS patients (n=309)</w:t>
            </w:r>
          </w:p>
        </w:tc>
        <w:tc>
          <w:tcPr>
            <w:tcW w:w="2835" w:type="dxa"/>
            <w:gridSpan w:val="2"/>
          </w:tcPr>
          <w:p w:rsidR="008E245A" w:rsidRPr="003E125B" w:rsidRDefault="008E245A" w:rsidP="00FA1B77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SAP patients (n=261)</w:t>
            </w:r>
          </w:p>
        </w:tc>
      </w:tr>
      <w:tr w:rsidR="008E245A" w:rsidRPr="003E125B" w:rsidTr="003E1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8E245A" w:rsidRPr="003E125B" w:rsidRDefault="008E245A" w:rsidP="00FA1B77">
            <w:pPr>
              <w:pStyle w:val="NoSpacing"/>
              <w:rPr>
                <w:rFonts w:ascii="Times New Roman" w:hAnsi="Times New Roman" w:cs="Times New Roman"/>
                <w:b w:val="0"/>
                <w:sz w:val="18"/>
                <w:szCs w:val="18"/>
                <w:u w:val="single"/>
              </w:rPr>
            </w:pPr>
          </w:p>
        </w:tc>
        <w:tc>
          <w:tcPr>
            <w:tcW w:w="1843" w:type="dxa"/>
          </w:tcPr>
          <w:p w:rsidR="008E245A" w:rsidRPr="003E125B" w:rsidRDefault="008E245A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HR [95% CI]</w:t>
            </w:r>
            <w:r w:rsidRPr="003E125B">
              <w:rPr>
                <w:rStyle w:val="FootnoteReference"/>
                <w:rFonts w:ascii="Times New Roman" w:hAnsi="Times New Roman" w:cs="Times New Roman"/>
                <w:sz w:val="18"/>
                <w:szCs w:val="18"/>
              </w:rPr>
              <w:footnoteReference w:id="31"/>
            </w:r>
          </w:p>
        </w:tc>
        <w:tc>
          <w:tcPr>
            <w:tcW w:w="850" w:type="dxa"/>
          </w:tcPr>
          <w:p w:rsidR="008E245A" w:rsidRPr="003E125B" w:rsidRDefault="008E245A" w:rsidP="00FA1B77">
            <w:pPr>
              <w:pStyle w:val="NoSpacing"/>
              <w:ind w:left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1843" w:type="dxa"/>
          </w:tcPr>
          <w:p w:rsidR="008E245A" w:rsidRPr="003E125B" w:rsidRDefault="008E245A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HR [95% CI]</w:t>
            </w:r>
            <w:bookmarkStart w:id="15" w:name="_Ref473201227"/>
            <w:r w:rsidRPr="003E125B">
              <w:rPr>
                <w:rStyle w:val="FootnoteReference"/>
                <w:rFonts w:ascii="Times New Roman" w:hAnsi="Times New Roman" w:cs="Times New Roman"/>
                <w:sz w:val="18"/>
                <w:szCs w:val="18"/>
              </w:rPr>
              <w:footnoteReference w:id="32"/>
            </w:r>
            <w:bookmarkEnd w:id="15"/>
            <w:r w:rsidRPr="003E125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</w:tcPr>
          <w:p w:rsidR="008E245A" w:rsidRPr="003E125B" w:rsidRDefault="008E245A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1843" w:type="dxa"/>
          </w:tcPr>
          <w:p w:rsidR="008E245A" w:rsidRPr="003E125B" w:rsidRDefault="008E245A" w:rsidP="0013551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HR [95% CI]</w:t>
            </w:r>
            <w:r w:rsidR="0013551E" w:rsidRPr="003E1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92" w:type="dxa"/>
          </w:tcPr>
          <w:p w:rsidR="008E245A" w:rsidRPr="003E125B" w:rsidRDefault="008E245A" w:rsidP="00FA1B77">
            <w:pPr>
              <w:pStyle w:val="NoSpacing"/>
              <w:ind w:left="1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</w:tr>
      <w:tr w:rsidR="008E245A" w:rsidRPr="003E125B" w:rsidTr="003E12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8E245A" w:rsidRPr="003E125B" w:rsidRDefault="008E245A" w:rsidP="00FA1B7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cute phase proteins</w:t>
            </w:r>
          </w:p>
        </w:tc>
        <w:tc>
          <w:tcPr>
            <w:tcW w:w="1843" w:type="dxa"/>
          </w:tcPr>
          <w:p w:rsidR="008E245A" w:rsidRPr="003E125B" w:rsidRDefault="008E245A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8E245A" w:rsidRPr="003E125B" w:rsidRDefault="008E245A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:rsidR="008E245A" w:rsidRPr="003E125B" w:rsidRDefault="008E245A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8E245A" w:rsidRPr="003E125B" w:rsidRDefault="008E245A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:rsidR="008E245A" w:rsidRPr="003E125B" w:rsidRDefault="008E245A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8E245A" w:rsidRPr="003E125B" w:rsidRDefault="008E245A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245A" w:rsidRPr="003E125B" w:rsidTr="003E1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8E245A" w:rsidRPr="003E125B" w:rsidRDefault="008E245A" w:rsidP="00FA1B77">
            <w:pPr>
              <w:pStyle w:val="NoSpacing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</w:rPr>
              <w:t>CRP</w:t>
            </w:r>
            <w:bookmarkStart w:id="16" w:name="_Ref473201369"/>
            <w:r w:rsidRPr="003E125B">
              <w:rPr>
                <w:rStyle w:val="FootnoteReference"/>
                <w:rFonts w:ascii="Times New Roman" w:hAnsi="Times New Roman" w:cs="Times New Roman"/>
                <w:b w:val="0"/>
                <w:sz w:val="18"/>
                <w:szCs w:val="18"/>
              </w:rPr>
              <w:footnoteReference w:id="33"/>
            </w:r>
            <w:bookmarkEnd w:id="16"/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</w:tcPr>
          <w:p w:rsidR="008E245A" w:rsidRPr="003E125B" w:rsidRDefault="008E245A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27 (1.05-1.54)</w:t>
            </w:r>
          </w:p>
        </w:tc>
        <w:tc>
          <w:tcPr>
            <w:tcW w:w="850" w:type="dxa"/>
          </w:tcPr>
          <w:p w:rsidR="008E245A" w:rsidRPr="003E125B" w:rsidRDefault="008E245A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843" w:type="dxa"/>
          </w:tcPr>
          <w:p w:rsidR="008E245A" w:rsidRPr="003E125B" w:rsidRDefault="008E245A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24 (0.96-1.58)</w:t>
            </w:r>
          </w:p>
        </w:tc>
        <w:tc>
          <w:tcPr>
            <w:tcW w:w="850" w:type="dxa"/>
          </w:tcPr>
          <w:p w:rsidR="008E245A" w:rsidRPr="003E125B" w:rsidRDefault="008E245A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1843" w:type="dxa"/>
          </w:tcPr>
          <w:p w:rsidR="008E245A" w:rsidRPr="003E125B" w:rsidRDefault="008E245A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31 (0.95-1.79)</w:t>
            </w:r>
          </w:p>
        </w:tc>
        <w:tc>
          <w:tcPr>
            <w:tcW w:w="992" w:type="dxa"/>
          </w:tcPr>
          <w:p w:rsidR="008E245A" w:rsidRPr="003E125B" w:rsidRDefault="008E245A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</w:tr>
      <w:tr w:rsidR="008E245A" w:rsidRPr="003E125B" w:rsidTr="003E12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8E245A" w:rsidRPr="003E125B" w:rsidRDefault="008E245A" w:rsidP="00FA1B77">
            <w:pPr>
              <w:pStyle w:val="NoSpacing"/>
              <w:rPr>
                <w:rFonts w:ascii="Times New Roman" w:hAnsi="Times New Roman" w:cs="Times New Roman"/>
                <w:b w:val="0"/>
                <w:sz w:val="18"/>
                <w:szCs w:val="18"/>
                <w:u w:val="single"/>
              </w:rPr>
            </w:pPr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</w:rPr>
              <w:t>AAT</w:t>
            </w:r>
            <w:bookmarkStart w:id="17" w:name="_Ref473201492"/>
            <w:r w:rsidRPr="003E125B">
              <w:rPr>
                <w:rStyle w:val="FootnoteReference"/>
                <w:rFonts w:ascii="Times New Roman" w:hAnsi="Times New Roman" w:cs="Times New Roman"/>
                <w:b w:val="0"/>
                <w:sz w:val="18"/>
                <w:szCs w:val="18"/>
              </w:rPr>
              <w:footnoteReference w:id="34"/>
            </w:r>
            <w:bookmarkEnd w:id="17"/>
          </w:p>
        </w:tc>
        <w:tc>
          <w:tcPr>
            <w:tcW w:w="1843" w:type="dxa"/>
          </w:tcPr>
          <w:p w:rsidR="008E245A" w:rsidRPr="003E125B" w:rsidRDefault="008E245A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49 (0.87-2.55)</w:t>
            </w:r>
          </w:p>
        </w:tc>
        <w:tc>
          <w:tcPr>
            <w:tcW w:w="850" w:type="dxa"/>
          </w:tcPr>
          <w:p w:rsidR="008E245A" w:rsidRPr="003E125B" w:rsidRDefault="008E245A" w:rsidP="00FA1B77">
            <w:pPr>
              <w:pStyle w:val="NoSpacing"/>
              <w:ind w:left="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1843" w:type="dxa"/>
          </w:tcPr>
          <w:p w:rsidR="008E245A" w:rsidRPr="003E125B" w:rsidRDefault="008E245A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22 (0.59-2.52)</w:t>
            </w:r>
          </w:p>
        </w:tc>
        <w:tc>
          <w:tcPr>
            <w:tcW w:w="850" w:type="dxa"/>
          </w:tcPr>
          <w:p w:rsidR="008E245A" w:rsidRPr="003E125B" w:rsidRDefault="008E245A" w:rsidP="00FA1B77">
            <w:pPr>
              <w:pStyle w:val="NoSpacing"/>
              <w:ind w:left="1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1843" w:type="dxa"/>
          </w:tcPr>
          <w:p w:rsidR="008E245A" w:rsidRPr="003E125B" w:rsidRDefault="008E245A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95 (0.86-4.45)</w:t>
            </w:r>
          </w:p>
        </w:tc>
        <w:tc>
          <w:tcPr>
            <w:tcW w:w="992" w:type="dxa"/>
          </w:tcPr>
          <w:p w:rsidR="008E245A" w:rsidRPr="003E125B" w:rsidRDefault="008E245A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</w:tr>
      <w:tr w:rsidR="008E245A" w:rsidRPr="003E125B" w:rsidTr="003E1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8E245A" w:rsidRPr="003E125B" w:rsidRDefault="008E245A" w:rsidP="009C590D">
            <w:pPr>
              <w:pStyle w:val="NoSpacing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</w:rPr>
              <w:t>A2Macro</w:t>
            </w:r>
            <w:r w:rsidR="009C590D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843" w:type="dxa"/>
          </w:tcPr>
          <w:p w:rsidR="008E245A" w:rsidRPr="003E125B" w:rsidRDefault="008E245A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93 (0.70-5.35)</w:t>
            </w:r>
          </w:p>
        </w:tc>
        <w:tc>
          <w:tcPr>
            <w:tcW w:w="850" w:type="dxa"/>
          </w:tcPr>
          <w:p w:rsidR="008E245A" w:rsidRPr="003E125B" w:rsidRDefault="008E245A" w:rsidP="00FA1B77">
            <w:pPr>
              <w:pStyle w:val="NoSpacing"/>
              <w:ind w:left="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1843" w:type="dxa"/>
          </w:tcPr>
          <w:p w:rsidR="008E245A" w:rsidRPr="003E125B" w:rsidRDefault="008E245A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83 (0.49-6.84)</w:t>
            </w:r>
          </w:p>
        </w:tc>
        <w:tc>
          <w:tcPr>
            <w:tcW w:w="850" w:type="dxa"/>
          </w:tcPr>
          <w:p w:rsidR="008E245A" w:rsidRPr="003E125B" w:rsidRDefault="008E245A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1843" w:type="dxa"/>
          </w:tcPr>
          <w:p w:rsidR="008E245A" w:rsidRPr="003E125B" w:rsidRDefault="008E245A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2.26 (0.43-11.78)</w:t>
            </w:r>
          </w:p>
        </w:tc>
        <w:tc>
          <w:tcPr>
            <w:tcW w:w="992" w:type="dxa"/>
          </w:tcPr>
          <w:p w:rsidR="008E245A" w:rsidRPr="003E125B" w:rsidRDefault="008E245A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</w:tr>
      <w:tr w:rsidR="008E245A" w:rsidRPr="003E125B" w:rsidTr="003E12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8E245A" w:rsidRPr="003E125B" w:rsidRDefault="008E245A" w:rsidP="00FD65D1">
            <w:pPr>
              <w:pStyle w:val="NoSpacing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</w:rPr>
              <w:t>Complement C3</w:t>
            </w:r>
            <w:r w:rsidR="009C590D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843" w:type="dxa"/>
          </w:tcPr>
          <w:p w:rsidR="008E245A" w:rsidRPr="003E125B" w:rsidRDefault="008E245A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34 (0.46-3.89)</w:t>
            </w:r>
          </w:p>
        </w:tc>
        <w:tc>
          <w:tcPr>
            <w:tcW w:w="850" w:type="dxa"/>
          </w:tcPr>
          <w:p w:rsidR="008E245A" w:rsidRPr="003E125B" w:rsidRDefault="008E245A" w:rsidP="00FA1B77">
            <w:pPr>
              <w:pStyle w:val="NoSpacing"/>
              <w:ind w:left="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1843" w:type="dxa"/>
          </w:tcPr>
          <w:p w:rsidR="008E245A" w:rsidRPr="003E125B" w:rsidRDefault="008E245A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87 (0.19-3.92)</w:t>
            </w:r>
          </w:p>
        </w:tc>
        <w:tc>
          <w:tcPr>
            <w:tcW w:w="850" w:type="dxa"/>
          </w:tcPr>
          <w:p w:rsidR="008E245A" w:rsidRPr="003E125B" w:rsidRDefault="008E245A" w:rsidP="00FA1B77">
            <w:pPr>
              <w:pStyle w:val="NoSpacing"/>
              <w:ind w:left="1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1843" w:type="dxa"/>
          </w:tcPr>
          <w:p w:rsidR="008E245A" w:rsidRPr="003E125B" w:rsidRDefault="008E245A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2.20 (0.47-10.23)</w:t>
            </w:r>
          </w:p>
        </w:tc>
        <w:tc>
          <w:tcPr>
            <w:tcW w:w="992" w:type="dxa"/>
          </w:tcPr>
          <w:p w:rsidR="008E245A" w:rsidRPr="003E125B" w:rsidRDefault="008E245A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</w:tr>
      <w:tr w:rsidR="008E245A" w:rsidRPr="003E125B" w:rsidTr="003E1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8E245A" w:rsidRPr="003E125B" w:rsidRDefault="008E245A" w:rsidP="00236BE5">
            <w:pPr>
              <w:pStyle w:val="NoSpacing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</w:rPr>
              <w:t>Ferritin</w:t>
            </w:r>
            <w:r w:rsidR="00C41F40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843" w:type="dxa"/>
          </w:tcPr>
          <w:p w:rsidR="008E245A" w:rsidRPr="003E125B" w:rsidRDefault="008E245A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04 (0.83-1.30)</w:t>
            </w:r>
          </w:p>
        </w:tc>
        <w:tc>
          <w:tcPr>
            <w:tcW w:w="850" w:type="dxa"/>
          </w:tcPr>
          <w:p w:rsidR="008E245A" w:rsidRPr="003E125B" w:rsidRDefault="008E245A" w:rsidP="00FA1B77">
            <w:pPr>
              <w:pStyle w:val="NoSpacing"/>
              <w:ind w:left="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1843" w:type="dxa"/>
          </w:tcPr>
          <w:p w:rsidR="008E245A" w:rsidRPr="003E125B" w:rsidRDefault="008E245A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47 (1.04-2.09)</w:t>
            </w:r>
          </w:p>
        </w:tc>
        <w:tc>
          <w:tcPr>
            <w:tcW w:w="850" w:type="dxa"/>
          </w:tcPr>
          <w:p w:rsidR="008E245A" w:rsidRPr="003E125B" w:rsidRDefault="008E245A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843" w:type="dxa"/>
          </w:tcPr>
          <w:p w:rsidR="008E245A" w:rsidRPr="003E125B" w:rsidRDefault="008E245A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80 (0.60-1.07)</w:t>
            </w:r>
          </w:p>
        </w:tc>
        <w:tc>
          <w:tcPr>
            <w:tcW w:w="992" w:type="dxa"/>
          </w:tcPr>
          <w:p w:rsidR="008E245A" w:rsidRPr="003E125B" w:rsidRDefault="008E245A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</w:tr>
      <w:tr w:rsidR="008E245A" w:rsidRPr="003E125B" w:rsidTr="003E12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8E245A" w:rsidRPr="003E125B" w:rsidRDefault="008E245A" w:rsidP="00236BE5">
            <w:pPr>
              <w:pStyle w:val="NoSpacing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</w:rPr>
              <w:t>Haptoglobin</w:t>
            </w:r>
            <w:r w:rsidR="00C41F40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843" w:type="dxa"/>
          </w:tcPr>
          <w:p w:rsidR="008E245A" w:rsidRPr="003E125B" w:rsidRDefault="008E245A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41 (0.82- 2.43)</w:t>
            </w:r>
          </w:p>
        </w:tc>
        <w:tc>
          <w:tcPr>
            <w:tcW w:w="850" w:type="dxa"/>
          </w:tcPr>
          <w:p w:rsidR="008E245A" w:rsidRPr="003E125B" w:rsidRDefault="008E245A" w:rsidP="00FA1B77">
            <w:pPr>
              <w:pStyle w:val="NoSpacing"/>
              <w:ind w:left="1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1843" w:type="dxa"/>
          </w:tcPr>
          <w:p w:rsidR="008E245A" w:rsidRPr="003E125B" w:rsidRDefault="008E245A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23 (0.60-2.53)</w:t>
            </w:r>
          </w:p>
        </w:tc>
        <w:tc>
          <w:tcPr>
            <w:tcW w:w="850" w:type="dxa"/>
          </w:tcPr>
          <w:p w:rsidR="008E245A" w:rsidRPr="003E125B" w:rsidRDefault="008E245A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1843" w:type="dxa"/>
          </w:tcPr>
          <w:p w:rsidR="008E245A" w:rsidRPr="003E125B" w:rsidRDefault="008E245A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63 (0.71- 3.72)</w:t>
            </w:r>
          </w:p>
        </w:tc>
        <w:tc>
          <w:tcPr>
            <w:tcW w:w="992" w:type="dxa"/>
          </w:tcPr>
          <w:p w:rsidR="008E245A" w:rsidRPr="003E125B" w:rsidRDefault="008E245A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</w:tr>
      <w:tr w:rsidR="008E245A" w:rsidRPr="003E125B" w:rsidTr="003E1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8E245A" w:rsidRPr="003E125B" w:rsidRDefault="008E245A" w:rsidP="00236BE5">
            <w:pPr>
              <w:pStyle w:val="NoSpacing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</w:rPr>
              <w:t>PAI 1</w:t>
            </w:r>
            <w:r w:rsidR="00C41F40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843" w:type="dxa"/>
          </w:tcPr>
          <w:p w:rsidR="008E245A" w:rsidRPr="003E125B" w:rsidRDefault="008E245A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27 (0.93-1.75)</w:t>
            </w:r>
          </w:p>
        </w:tc>
        <w:tc>
          <w:tcPr>
            <w:tcW w:w="850" w:type="dxa"/>
          </w:tcPr>
          <w:p w:rsidR="008E245A" w:rsidRPr="003E125B" w:rsidRDefault="008E245A" w:rsidP="00FA1B77">
            <w:pPr>
              <w:pStyle w:val="NoSpacing"/>
              <w:ind w:left="1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843" w:type="dxa"/>
          </w:tcPr>
          <w:p w:rsidR="008E245A" w:rsidRPr="003E125B" w:rsidRDefault="008E245A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16 (0.73-1.84)</w:t>
            </w:r>
          </w:p>
        </w:tc>
        <w:tc>
          <w:tcPr>
            <w:tcW w:w="850" w:type="dxa"/>
          </w:tcPr>
          <w:p w:rsidR="008E245A" w:rsidRPr="003E125B" w:rsidRDefault="008E245A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1843" w:type="dxa"/>
          </w:tcPr>
          <w:p w:rsidR="008E245A" w:rsidRPr="003E125B" w:rsidRDefault="008E245A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45 (0.93-2.26)</w:t>
            </w:r>
          </w:p>
        </w:tc>
        <w:tc>
          <w:tcPr>
            <w:tcW w:w="992" w:type="dxa"/>
          </w:tcPr>
          <w:p w:rsidR="008E245A" w:rsidRPr="003E125B" w:rsidRDefault="008E245A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</w:tr>
      <w:tr w:rsidR="008E245A" w:rsidRPr="003E125B" w:rsidTr="003E12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8E245A" w:rsidRPr="003E125B" w:rsidRDefault="008E245A" w:rsidP="00236BE5">
            <w:pPr>
              <w:pStyle w:val="NoSpacing"/>
              <w:rPr>
                <w:rFonts w:ascii="Times New Roman" w:hAnsi="Times New Roman" w:cs="Times New Roman"/>
                <w:b w:val="0"/>
                <w:sz w:val="18"/>
                <w:szCs w:val="18"/>
                <w:lang w:val="nl-NL"/>
              </w:rPr>
            </w:pPr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  <w:lang w:val="nl-NL"/>
              </w:rPr>
              <w:t>Fibrinogen</w:t>
            </w:r>
            <w:r w:rsidR="00C41F40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  <w:lang w:val="nl-NL"/>
              </w:rPr>
              <w:t>3</w:t>
            </w:r>
          </w:p>
        </w:tc>
        <w:tc>
          <w:tcPr>
            <w:tcW w:w="1843" w:type="dxa"/>
          </w:tcPr>
          <w:p w:rsidR="008E245A" w:rsidRPr="003E125B" w:rsidRDefault="008E245A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75 (0.92-3.31)</w:t>
            </w:r>
          </w:p>
        </w:tc>
        <w:tc>
          <w:tcPr>
            <w:tcW w:w="850" w:type="dxa"/>
          </w:tcPr>
          <w:p w:rsidR="008E245A" w:rsidRPr="003E125B" w:rsidRDefault="008E245A" w:rsidP="00FA1B77">
            <w:pPr>
              <w:pStyle w:val="NoSpacing"/>
              <w:ind w:left="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</w:t>
            </w:r>
          </w:p>
        </w:tc>
        <w:tc>
          <w:tcPr>
            <w:tcW w:w="1843" w:type="dxa"/>
          </w:tcPr>
          <w:p w:rsidR="008E245A" w:rsidRPr="003E125B" w:rsidRDefault="008E245A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15 (0.62-3.67)</w:t>
            </w:r>
          </w:p>
        </w:tc>
        <w:tc>
          <w:tcPr>
            <w:tcW w:w="850" w:type="dxa"/>
          </w:tcPr>
          <w:p w:rsidR="008E245A" w:rsidRPr="003E125B" w:rsidRDefault="008E245A" w:rsidP="00FA1B77">
            <w:pPr>
              <w:pStyle w:val="NoSpacing"/>
              <w:ind w:left="1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6</w:t>
            </w:r>
          </w:p>
        </w:tc>
        <w:tc>
          <w:tcPr>
            <w:tcW w:w="1843" w:type="dxa"/>
          </w:tcPr>
          <w:p w:rsidR="008E245A" w:rsidRPr="003E125B" w:rsidRDefault="008E245A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98 (0.76-5.16)</w:t>
            </w:r>
          </w:p>
        </w:tc>
        <w:tc>
          <w:tcPr>
            <w:tcW w:w="992" w:type="dxa"/>
          </w:tcPr>
          <w:p w:rsidR="008E245A" w:rsidRPr="003E125B" w:rsidRDefault="008E245A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</w:tr>
      <w:tr w:rsidR="008E245A" w:rsidRPr="003E125B" w:rsidTr="003E1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8E245A" w:rsidRPr="003E125B" w:rsidRDefault="008E245A" w:rsidP="00FA1B7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hemokine</w:t>
            </w:r>
          </w:p>
        </w:tc>
        <w:tc>
          <w:tcPr>
            <w:tcW w:w="1843" w:type="dxa"/>
          </w:tcPr>
          <w:p w:rsidR="008E245A" w:rsidRPr="003E125B" w:rsidRDefault="008E245A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8E245A" w:rsidRPr="003E125B" w:rsidRDefault="008E245A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:rsidR="008E245A" w:rsidRPr="003E125B" w:rsidRDefault="008E245A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8E245A" w:rsidRPr="003E125B" w:rsidRDefault="008E245A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:rsidR="008E245A" w:rsidRPr="003E125B" w:rsidRDefault="008E245A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92" w:type="dxa"/>
          </w:tcPr>
          <w:p w:rsidR="008E245A" w:rsidRPr="003E125B" w:rsidRDefault="008E245A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8E245A" w:rsidRPr="003E125B" w:rsidTr="003E12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8E245A" w:rsidRPr="003E125B" w:rsidRDefault="008E245A" w:rsidP="00236BE5">
            <w:pPr>
              <w:pStyle w:val="NoSpacing"/>
              <w:rPr>
                <w:rFonts w:ascii="Times New Roman" w:hAnsi="Times New Roman" w:cs="Times New Roman"/>
                <w:b w:val="0"/>
                <w:sz w:val="18"/>
                <w:szCs w:val="18"/>
                <w:u w:val="single"/>
              </w:rPr>
            </w:pPr>
            <w:bookmarkStart w:id="18" w:name="OLE_LINK9"/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MIP-1 </w:t>
            </w:r>
            <w:bookmarkStart w:id="19" w:name="OLE_LINK8"/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</w:rPr>
              <w:t>α</w:t>
            </w:r>
            <w:bookmarkEnd w:id="18"/>
            <w:bookmarkEnd w:id="19"/>
            <w:r w:rsidR="00C41F40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3</w:t>
            </w:r>
            <w:r w:rsidR="0013551E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,</w:t>
            </w:r>
            <w:r w:rsidRPr="003E125B">
              <w:rPr>
                <w:rStyle w:val="FootnoteReference"/>
                <w:rFonts w:ascii="Times New Roman" w:hAnsi="Times New Roman" w:cs="Times New Roman"/>
                <w:b w:val="0"/>
                <w:sz w:val="18"/>
                <w:szCs w:val="18"/>
              </w:rPr>
              <w:footnoteReference w:id="35"/>
            </w:r>
          </w:p>
        </w:tc>
        <w:tc>
          <w:tcPr>
            <w:tcW w:w="1843" w:type="dxa"/>
          </w:tcPr>
          <w:p w:rsidR="008E245A" w:rsidRPr="003E125B" w:rsidRDefault="008E245A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91 (0.63-1.32)</w:t>
            </w:r>
          </w:p>
        </w:tc>
        <w:tc>
          <w:tcPr>
            <w:tcW w:w="850" w:type="dxa"/>
          </w:tcPr>
          <w:p w:rsidR="008E245A" w:rsidRPr="003E125B" w:rsidRDefault="008E245A" w:rsidP="00FA1B77">
            <w:pPr>
              <w:pStyle w:val="NoSpacing"/>
              <w:ind w:left="1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1843" w:type="dxa"/>
          </w:tcPr>
          <w:p w:rsidR="008E245A" w:rsidRPr="003E125B" w:rsidRDefault="008E245A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86 (0.50-1.48)</w:t>
            </w:r>
          </w:p>
        </w:tc>
        <w:tc>
          <w:tcPr>
            <w:tcW w:w="850" w:type="dxa"/>
          </w:tcPr>
          <w:p w:rsidR="008E245A" w:rsidRPr="003E125B" w:rsidRDefault="008E245A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1843" w:type="dxa"/>
          </w:tcPr>
          <w:p w:rsidR="008E245A" w:rsidRPr="003E125B" w:rsidRDefault="008E245A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95 (0.57-1.56)</w:t>
            </w:r>
          </w:p>
        </w:tc>
        <w:tc>
          <w:tcPr>
            <w:tcW w:w="992" w:type="dxa"/>
          </w:tcPr>
          <w:p w:rsidR="008E245A" w:rsidRPr="003E125B" w:rsidRDefault="008E245A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</w:tr>
      <w:tr w:rsidR="008E245A" w:rsidRPr="003E125B" w:rsidTr="003E1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8E245A" w:rsidRPr="003E125B" w:rsidRDefault="008E245A" w:rsidP="00FA1B77">
            <w:pPr>
              <w:pStyle w:val="NoSpacing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</w:rPr>
              <w:t>MIP-1 β</w:t>
            </w:r>
            <w:r w:rsidR="00C41F40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  <w:lang w:val="nl-NL"/>
              </w:rPr>
              <w:t>3</w:t>
            </w:r>
          </w:p>
        </w:tc>
        <w:tc>
          <w:tcPr>
            <w:tcW w:w="1843" w:type="dxa"/>
          </w:tcPr>
          <w:p w:rsidR="008E245A" w:rsidRPr="003E125B" w:rsidRDefault="008E245A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87 (0.57-1.35)</w:t>
            </w:r>
          </w:p>
        </w:tc>
        <w:tc>
          <w:tcPr>
            <w:tcW w:w="850" w:type="dxa"/>
          </w:tcPr>
          <w:p w:rsidR="008E245A" w:rsidRPr="003E125B" w:rsidRDefault="008E245A" w:rsidP="00FA1B77">
            <w:pPr>
              <w:pStyle w:val="NoSpacing"/>
              <w:ind w:left="1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1843" w:type="dxa"/>
          </w:tcPr>
          <w:p w:rsidR="008E245A" w:rsidRPr="003E125B" w:rsidRDefault="008E245A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08 (0.61-1.88)</w:t>
            </w:r>
          </w:p>
        </w:tc>
        <w:tc>
          <w:tcPr>
            <w:tcW w:w="850" w:type="dxa"/>
          </w:tcPr>
          <w:p w:rsidR="008E245A" w:rsidRPr="003E125B" w:rsidRDefault="008E245A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1843" w:type="dxa"/>
          </w:tcPr>
          <w:p w:rsidR="008E245A" w:rsidRPr="003E125B" w:rsidRDefault="008E245A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64 (0.32-1.26)</w:t>
            </w:r>
          </w:p>
        </w:tc>
        <w:tc>
          <w:tcPr>
            <w:tcW w:w="992" w:type="dxa"/>
          </w:tcPr>
          <w:p w:rsidR="008E245A" w:rsidRPr="003E125B" w:rsidRDefault="008E245A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</w:tr>
      <w:tr w:rsidR="008E245A" w:rsidRPr="003E125B" w:rsidTr="003E12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8E245A" w:rsidRPr="003E125B" w:rsidRDefault="008E245A" w:rsidP="00FA1B77">
            <w:pPr>
              <w:pStyle w:val="NoSpacing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</w:rPr>
              <w:t>MCP-1</w:t>
            </w:r>
            <w:r w:rsidR="00C41F40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  <w:lang w:val="nl-NL"/>
              </w:rPr>
              <w:t>3</w:t>
            </w:r>
          </w:p>
        </w:tc>
        <w:tc>
          <w:tcPr>
            <w:tcW w:w="1843" w:type="dxa"/>
          </w:tcPr>
          <w:p w:rsidR="008E245A" w:rsidRPr="003E125B" w:rsidRDefault="008E245A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91 (0.69-1.57)</w:t>
            </w:r>
          </w:p>
        </w:tc>
        <w:tc>
          <w:tcPr>
            <w:tcW w:w="850" w:type="dxa"/>
          </w:tcPr>
          <w:p w:rsidR="008E245A" w:rsidRPr="003E125B" w:rsidRDefault="008E245A" w:rsidP="00FA1B77">
            <w:pPr>
              <w:pStyle w:val="NoSpacing"/>
              <w:ind w:left="1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1843" w:type="dxa"/>
          </w:tcPr>
          <w:p w:rsidR="008E245A" w:rsidRPr="003E125B" w:rsidRDefault="008E245A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87 (0.51-1.50)</w:t>
            </w:r>
          </w:p>
        </w:tc>
        <w:tc>
          <w:tcPr>
            <w:tcW w:w="850" w:type="dxa"/>
          </w:tcPr>
          <w:p w:rsidR="008E245A" w:rsidRPr="003E125B" w:rsidRDefault="008E245A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1843" w:type="dxa"/>
          </w:tcPr>
          <w:p w:rsidR="008E245A" w:rsidRPr="003E125B" w:rsidRDefault="008E245A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00 (0.47-2.09)</w:t>
            </w:r>
          </w:p>
        </w:tc>
        <w:tc>
          <w:tcPr>
            <w:tcW w:w="992" w:type="dxa"/>
          </w:tcPr>
          <w:p w:rsidR="008E245A" w:rsidRPr="003E125B" w:rsidRDefault="008E245A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</w:tr>
      <w:tr w:rsidR="008E245A" w:rsidRPr="003E125B" w:rsidTr="003E1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8E245A" w:rsidRPr="003E125B" w:rsidRDefault="008E245A" w:rsidP="00FA1B77">
            <w:pPr>
              <w:pStyle w:val="NoSpacing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</w:rPr>
              <w:t>T-Cell-Specific RANTES</w:t>
            </w:r>
            <w:r w:rsidR="00C41F40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  <w:lang w:val="nl-NL"/>
              </w:rPr>
              <w:t>3</w:t>
            </w:r>
          </w:p>
        </w:tc>
        <w:tc>
          <w:tcPr>
            <w:tcW w:w="1843" w:type="dxa"/>
          </w:tcPr>
          <w:p w:rsidR="008E245A" w:rsidRPr="003E125B" w:rsidRDefault="008E245A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84 (0.64-1.10)</w:t>
            </w:r>
          </w:p>
        </w:tc>
        <w:tc>
          <w:tcPr>
            <w:tcW w:w="850" w:type="dxa"/>
          </w:tcPr>
          <w:p w:rsidR="008E245A" w:rsidRPr="003E125B" w:rsidRDefault="008E245A" w:rsidP="00FA1B77">
            <w:pPr>
              <w:pStyle w:val="NoSpacing"/>
              <w:ind w:left="1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1843" w:type="dxa"/>
          </w:tcPr>
          <w:p w:rsidR="008E245A" w:rsidRPr="003E125B" w:rsidRDefault="008E245A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67 (0.45-0.98)</w:t>
            </w:r>
          </w:p>
        </w:tc>
        <w:tc>
          <w:tcPr>
            <w:tcW w:w="850" w:type="dxa"/>
          </w:tcPr>
          <w:p w:rsidR="008E245A" w:rsidRPr="003E125B" w:rsidRDefault="008E245A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039</w:t>
            </w:r>
          </w:p>
        </w:tc>
        <w:tc>
          <w:tcPr>
            <w:tcW w:w="1843" w:type="dxa"/>
          </w:tcPr>
          <w:p w:rsidR="008E245A" w:rsidRPr="003E125B" w:rsidRDefault="008E245A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07 (0.73-1.56)</w:t>
            </w:r>
          </w:p>
        </w:tc>
        <w:tc>
          <w:tcPr>
            <w:tcW w:w="992" w:type="dxa"/>
          </w:tcPr>
          <w:p w:rsidR="008E245A" w:rsidRPr="003E125B" w:rsidRDefault="008E245A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</w:tr>
      <w:tr w:rsidR="008E245A" w:rsidRPr="003E125B" w:rsidTr="003E12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8E245A" w:rsidRPr="003E125B" w:rsidRDefault="008E245A" w:rsidP="00FA1B7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ytokines</w:t>
            </w:r>
          </w:p>
        </w:tc>
        <w:tc>
          <w:tcPr>
            <w:tcW w:w="1843" w:type="dxa"/>
          </w:tcPr>
          <w:p w:rsidR="008E245A" w:rsidRPr="003E125B" w:rsidRDefault="008E245A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8E245A" w:rsidRPr="003E125B" w:rsidRDefault="008E245A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:rsidR="008E245A" w:rsidRPr="003E125B" w:rsidRDefault="008E245A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8E245A" w:rsidRPr="003E125B" w:rsidRDefault="008E245A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:rsidR="008E245A" w:rsidRPr="003E125B" w:rsidRDefault="008E245A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92" w:type="dxa"/>
          </w:tcPr>
          <w:p w:rsidR="008E245A" w:rsidRPr="003E125B" w:rsidRDefault="008E245A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8E245A" w:rsidRPr="003E125B" w:rsidTr="003E1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8E245A" w:rsidRPr="003E125B" w:rsidRDefault="008E245A" w:rsidP="009C590D">
            <w:pPr>
              <w:pStyle w:val="NoSpacing"/>
              <w:rPr>
                <w:rFonts w:ascii="Times New Roman" w:hAnsi="Times New Roman" w:cs="Times New Roman"/>
                <w:b w:val="0"/>
                <w:sz w:val="18"/>
                <w:szCs w:val="18"/>
                <w:u w:val="single"/>
              </w:rPr>
            </w:pPr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</w:rPr>
              <w:t>TNF α</w:t>
            </w:r>
            <w:r w:rsidR="009C590D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4,</w:t>
            </w:r>
            <w:r w:rsidRPr="003E125B">
              <w:rPr>
                <w:rStyle w:val="FootnoteReference"/>
                <w:rFonts w:ascii="Times New Roman" w:hAnsi="Times New Roman" w:cs="Times New Roman"/>
                <w:b w:val="0"/>
                <w:sz w:val="18"/>
                <w:szCs w:val="18"/>
              </w:rPr>
              <w:footnoteReference w:id="36"/>
            </w:r>
          </w:p>
        </w:tc>
        <w:tc>
          <w:tcPr>
            <w:tcW w:w="1843" w:type="dxa"/>
          </w:tcPr>
          <w:p w:rsidR="008E245A" w:rsidRPr="003E125B" w:rsidRDefault="008E245A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00 (0.72-1.38)</w:t>
            </w:r>
          </w:p>
        </w:tc>
        <w:tc>
          <w:tcPr>
            <w:tcW w:w="850" w:type="dxa"/>
          </w:tcPr>
          <w:p w:rsidR="008E245A" w:rsidRPr="003E125B" w:rsidRDefault="008E245A" w:rsidP="00FA1B77">
            <w:pPr>
              <w:pStyle w:val="NoSpacing"/>
              <w:ind w:left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</w:t>
            </w:r>
          </w:p>
        </w:tc>
        <w:tc>
          <w:tcPr>
            <w:tcW w:w="1843" w:type="dxa"/>
          </w:tcPr>
          <w:p w:rsidR="008E245A" w:rsidRPr="003E125B" w:rsidRDefault="008E245A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17 (0.73-1.88)</w:t>
            </w:r>
          </w:p>
        </w:tc>
        <w:tc>
          <w:tcPr>
            <w:tcW w:w="850" w:type="dxa"/>
          </w:tcPr>
          <w:p w:rsidR="008E245A" w:rsidRPr="003E125B" w:rsidRDefault="008E245A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3</w:t>
            </w:r>
          </w:p>
        </w:tc>
        <w:tc>
          <w:tcPr>
            <w:tcW w:w="1843" w:type="dxa"/>
          </w:tcPr>
          <w:p w:rsidR="008E245A" w:rsidRPr="003E125B" w:rsidRDefault="008E245A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88 (0.57-1.37)</w:t>
            </w:r>
          </w:p>
        </w:tc>
        <w:tc>
          <w:tcPr>
            <w:tcW w:w="992" w:type="dxa"/>
          </w:tcPr>
          <w:p w:rsidR="008E245A" w:rsidRPr="003E125B" w:rsidRDefault="008E245A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</w:tr>
      <w:tr w:rsidR="008E245A" w:rsidRPr="003E125B" w:rsidTr="003E12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8E245A" w:rsidRPr="003E125B" w:rsidRDefault="008E245A" w:rsidP="00FA1B77">
            <w:pPr>
              <w:pStyle w:val="NoSpacing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 xml:space="preserve">TNF </w:t>
            </w:r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</w:rPr>
              <w:t>β</w:t>
            </w:r>
            <w:bookmarkStart w:id="20" w:name="_Ref473201715"/>
            <w:r w:rsidRPr="003E125B">
              <w:rPr>
                <w:rStyle w:val="FootnoteReference"/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footnoteReference w:id="37"/>
            </w:r>
            <w:bookmarkEnd w:id="20"/>
          </w:p>
        </w:tc>
        <w:tc>
          <w:tcPr>
            <w:tcW w:w="1843" w:type="dxa"/>
          </w:tcPr>
          <w:p w:rsidR="008E245A" w:rsidRPr="003E125B" w:rsidRDefault="008E245A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56 (0.80-3.03)</w:t>
            </w:r>
          </w:p>
        </w:tc>
        <w:tc>
          <w:tcPr>
            <w:tcW w:w="850" w:type="dxa"/>
          </w:tcPr>
          <w:p w:rsidR="008E245A" w:rsidRPr="003E125B" w:rsidRDefault="008E245A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9</w:t>
            </w:r>
          </w:p>
        </w:tc>
        <w:tc>
          <w:tcPr>
            <w:tcW w:w="1843" w:type="dxa"/>
          </w:tcPr>
          <w:p w:rsidR="008E245A" w:rsidRPr="003E125B" w:rsidRDefault="008E245A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69 (0.52-5.51)</w:t>
            </w:r>
          </w:p>
        </w:tc>
        <w:tc>
          <w:tcPr>
            <w:tcW w:w="850" w:type="dxa"/>
          </w:tcPr>
          <w:p w:rsidR="008E245A" w:rsidRPr="003E125B" w:rsidRDefault="008E245A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8</w:t>
            </w:r>
          </w:p>
        </w:tc>
        <w:tc>
          <w:tcPr>
            <w:tcW w:w="1843" w:type="dxa"/>
          </w:tcPr>
          <w:p w:rsidR="008E245A" w:rsidRPr="003E125B" w:rsidRDefault="008E245A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41 (0.62-3.18)</w:t>
            </w:r>
          </w:p>
        </w:tc>
        <w:tc>
          <w:tcPr>
            <w:tcW w:w="992" w:type="dxa"/>
          </w:tcPr>
          <w:p w:rsidR="008E245A" w:rsidRPr="003E125B" w:rsidRDefault="008E245A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</w:tr>
      <w:tr w:rsidR="008E245A" w:rsidRPr="003E125B" w:rsidTr="003E1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8E245A" w:rsidRPr="003E125B" w:rsidRDefault="008E245A" w:rsidP="00FA1B77">
            <w:pPr>
              <w:pStyle w:val="NoSpacing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TNFR 2</w:t>
            </w:r>
            <w:r w:rsidR="00C41F40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  <w:lang w:val="nl-NL"/>
              </w:rPr>
              <w:t>3</w:t>
            </w:r>
          </w:p>
        </w:tc>
        <w:tc>
          <w:tcPr>
            <w:tcW w:w="1843" w:type="dxa"/>
          </w:tcPr>
          <w:p w:rsidR="008E245A" w:rsidRPr="003E125B" w:rsidRDefault="008E245A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23 (0.69-2.18)</w:t>
            </w:r>
          </w:p>
        </w:tc>
        <w:tc>
          <w:tcPr>
            <w:tcW w:w="850" w:type="dxa"/>
          </w:tcPr>
          <w:p w:rsidR="008E245A" w:rsidRPr="003E125B" w:rsidRDefault="008E245A" w:rsidP="00FA1B77">
            <w:pPr>
              <w:pStyle w:val="NoSpacing"/>
              <w:ind w:left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8</w:t>
            </w:r>
          </w:p>
        </w:tc>
        <w:tc>
          <w:tcPr>
            <w:tcW w:w="1843" w:type="dxa"/>
          </w:tcPr>
          <w:p w:rsidR="008E245A" w:rsidRPr="003E125B" w:rsidRDefault="008E245A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10 (0.50-2.43)</w:t>
            </w:r>
          </w:p>
        </w:tc>
        <w:tc>
          <w:tcPr>
            <w:tcW w:w="850" w:type="dxa"/>
          </w:tcPr>
          <w:p w:rsidR="008E245A" w:rsidRPr="003E125B" w:rsidRDefault="008E245A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1</w:t>
            </w:r>
          </w:p>
        </w:tc>
        <w:tc>
          <w:tcPr>
            <w:tcW w:w="1843" w:type="dxa"/>
          </w:tcPr>
          <w:p w:rsidR="008E245A" w:rsidRPr="003E125B" w:rsidRDefault="008E245A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41 (0.61-3.29)</w:t>
            </w:r>
          </w:p>
        </w:tc>
        <w:tc>
          <w:tcPr>
            <w:tcW w:w="992" w:type="dxa"/>
          </w:tcPr>
          <w:p w:rsidR="008E245A" w:rsidRPr="003E125B" w:rsidRDefault="008E245A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</w:tr>
      <w:tr w:rsidR="008E245A" w:rsidRPr="003E125B" w:rsidTr="003E12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8E245A" w:rsidRPr="003E125B" w:rsidRDefault="008E245A" w:rsidP="009C590D">
            <w:pPr>
              <w:pStyle w:val="NoSpacing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IFN-ɣ</w:t>
            </w:r>
            <w:r w:rsidR="009C590D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843" w:type="dxa"/>
          </w:tcPr>
          <w:p w:rsidR="008E245A" w:rsidRPr="003E125B" w:rsidRDefault="008E245A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58 (1.03- 2.43)</w:t>
            </w:r>
          </w:p>
        </w:tc>
        <w:tc>
          <w:tcPr>
            <w:tcW w:w="850" w:type="dxa"/>
          </w:tcPr>
          <w:p w:rsidR="008E245A" w:rsidRPr="003E125B" w:rsidRDefault="008E245A" w:rsidP="00FA1B77">
            <w:pPr>
              <w:pStyle w:val="NoSpacing"/>
              <w:ind w:left="1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1843" w:type="dxa"/>
          </w:tcPr>
          <w:p w:rsidR="008E245A" w:rsidRPr="003E125B" w:rsidRDefault="008E245A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68 (0.89-3.18)</w:t>
            </w:r>
          </w:p>
        </w:tc>
        <w:tc>
          <w:tcPr>
            <w:tcW w:w="850" w:type="dxa"/>
          </w:tcPr>
          <w:p w:rsidR="008E245A" w:rsidRPr="003E125B" w:rsidRDefault="008E245A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0.11</w:t>
            </w:r>
          </w:p>
        </w:tc>
        <w:tc>
          <w:tcPr>
            <w:tcW w:w="1843" w:type="dxa"/>
          </w:tcPr>
          <w:p w:rsidR="008E245A" w:rsidRPr="003E125B" w:rsidRDefault="008E245A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54 (0.85-2.78)</w:t>
            </w:r>
          </w:p>
        </w:tc>
        <w:tc>
          <w:tcPr>
            <w:tcW w:w="992" w:type="dxa"/>
          </w:tcPr>
          <w:p w:rsidR="008E245A" w:rsidRPr="003E125B" w:rsidRDefault="008E245A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</w:tr>
      <w:tr w:rsidR="008E245A" w:rsidRPr="003E125B" w:rsidTr="003E1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8E245A" w:rsidRPr="003E125B" w:rsidRDefault="008E245A" w:rsidP="00FA1B77">
            <w:pPr>
              <w:pStyle w:val="NoSpacing"/>
              <w:rPr>
                <w:rFonts w:ascii="Times New Roman" w:hAnsi="Times New Roman" w:cs="Times New Roman"/>
                <w:b w:val="0"/>
                <w:sz w:val="18"/>
                <w:szCs w:val="18"/>
                <w:lang w:val="nl-NL"/>
              </w:rPr>
            </w:pPr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  <w:lang w:val="nl-NL"/>
              </w:rPr>
              <w:t>IL-6</w:t>
            </w:r>
            <w:r w:rsidR="00236BE5" w:rsidRPr="003E125B">
              <w:rPr>
                <w:rStyle w:val="FootnoteReference"/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footnoteReference w:id="38"/>
            </w:r>
          </w:p>
        </w:tc>
        <w:tc>
          <w:tcPr>
            <w:tcW w:w="1843" w:type="dxa"/>
          </w:tcPr>
          <w:p w:rsidR="008E245A" w:rsidRPr="003E125B" w:rsidRDefault="008E245A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25 (0.83-1.89)</w:t>
            </w:r>
          </w:p>
        </w:tc>
        <w:tc>
          <w:tcPr>
            <w:tcW w:w="850" w:type="dxa"/>
          </w:tcPr>
          <w:p w:rsidR="008E245A" w:rsidRPr="003E125B" w:rsidRDefault="008E245A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8</w:t>
            </w:r>
          </w:p>
        </w:tc>
        <w:tc>
          <w:tcPr>
            <w:tcW w:w="1843" w:type="dxa"/>
          </w:tcPr>
          <w:p w:rsidR="008E245A" w:rsidRPr="003E125B" w:rsidRDefault="008E245A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63 (0.93-2.86)</w:t>
            </w:r>
          </w:p>
        </w:tc>
        <w:tc>
          <w:tcPr>
            <w:tcW w:w="850" w:type="dxa"/>
          </w:tcPr>
          <w:p w:rsidR="008E245A" w:rsidRPr="003E125B" w:rsidRDefault="008E245A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</w:t>
            </w:r>
          </w:p>
        </w:tc>
        <w:tc>
          <w:tcPr>
            <w:tcW w:w="1843" w:type="dxa"/>
          </w:tcPr>
          <w:p w:rsidR="008E245A" w:rsidRPr="003E125B" w:rsidRDefault="008E245A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86 (0.44-1.67)</w:t>
            </w:r>
          </w:p>
        </w:tc>
        <w:tc>
          <w:tcPr>
            <w:tcW w:w="992" w:type="dxa"/>
          </w:tcPr>
          <w:p w:rsidR="008E245A" w:rsidRPr="003E125B" w:rsidRDefault="008E245A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</w:tr>
      <w:tr w:rsidR="008E245A" w:rsidRPr="003E125B" w:rsidTr="003E12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8E245A" w:rsidRPr="003E125B" w:rsidRDefault="008E245A" w:rsidP="00FA1B77">
            <w:pPr>
              <w:pStyle w:val="NoSpacing"/>
              <w:rPr>
                <w:rFonts w:ascii="Times New Roman" w:hAnsi="Times New Roman" w:cs="Times New Roman"/>
                <w:b w:val="0"/>
                <w:sz w:val="18"/>
                <w:szCs w:val="18"/>
                <w:lang w:val="nl-NL"/>
              </w:rPr>
            </w:pPr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  <w:lang w:val="nl-NL"/>
              </w:rPr>
              <w:t>IL-8</w:t>
            </w:r>
            <w:r w:rsidR="00C41F40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  <w:lang w:val="nl-NL"/>
              </w:rPr>
              <w:t>3</w:t>
            </w:r>
          </w:p>
        </w:tc>
        <w:tc>
          <w:tcPr>
            <w:tcW w:w="1843" w:type="dxa"/>
          </w:tcPr>
          <w:p w:rsidR="008E245A" w:rsidRPr="003E125B" w:rsidRDefault="008E245A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75 (1.24-2.48)</w:t>
            </w:r>
          </w:p>
        </w:tc>
        <w:tc>
          <w:tcPr>
            <w:tcW w:w="850" w:type="dxa"/>
          </w:tcPr>
          <w:p w:rsidR="008E245A" w:rsidRPr="003E125B" w:rsidRDefault="008E245A" w:rsidP="00FA1B77">
            <w:pPr>
              <w:pStyle w:val="NoSpacing"/>
              <w:ind w:left="1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0.00</w:t>
            </w:r>
            <w:r w:rsidR="007F599A" w:rsidRPr="003E125B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15</w:t>
            </w:r>
          </w:p>
        </w:tc>
        <w:tc>
          <w:tcPr>
            <w:tcW w:w="1843" w:type="dxa"/>
          </w:tcPr>
          <w:p w:rsidR="008E245A" w:rsidRPr="003E125B" w:rsidRDefault="008E245A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2.89 (1.86-4.14)</w:t>
            </w:r>
          </w:p>
        </w:tc>
        <w:tc>
          <w:tcPr>
            <w:tcW w:w="850" w:type="dxa"/>
          </w:tcPr>
          <w:p w:rsidR="008E245A" w:rsidRPr="003E125B" w:rsidRDefault="008E245A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&lt;0.001</w:t>
            </w:r>
          </w:p>
        </w:tc>
        <w:tc>
          <w:tcPr>
            <w:tcW w:w="1843" w:type="dxa"/>
          </w:tcPr>
          <w:p w:rsidR="008E245A" w:rsidRPr="003E125B" w:rsidRDefault="008E245A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12 (0.61-2.03)</w:t>
            </w:r>
          </w:p>
        </w:tc>
        <w:tc>
          <w:tcPr>
            <w:tcW w:w="992" w:type="dxa"/>
          </w:tcPr>
          <w:p w:rsidR="008E245A" w:rsidRPr="003E125B" w:rsidRDefault="008E245A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</w:tr>
      <w:tr w:rsidR="008E245A" w:rsidRPr="003E125B" w:rsidTr="003E1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8E245A" w:rsidRPr="003E125B" w:rsidRDefault="008E245A" w:rsidP="009C590D">
            <w:pPr>
              <w:pStyle w:val="NoSpacing"/>
              <w:rPr>
                <w:rFonts w:ascii="Times New Roman" w:hAnsi="Times New Roman" w:cs="Times New Roman"/>
                <w:b w:val="0"/>
                <w:sz w:val="18"/>
                <w:szCs w:val="18"/>
                <w:lang w:val="nl-NL"/>
              </w:rPr>
            </w:pPr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  <w:lang w:val="nl-NL"/>
              </w:rPr>
              <w:t>IL-10</w:t>
            </w:r>
            <w:r w:rsidR="009C590D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843" w:type="dxa"/>
          </w:tcPr>
          <w:p w:rsidR="008E245A" w:rsidRPr="003E125B" w:rsidRDefault="008E245A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14 (0.90-1.45)</w:t>
            </w:r>
          </w:p>
        </w:tc>
        <w:tc>
          <w:tcPr>
            <w:tcW w:w="850" w:type="dxa"/>
          </w:tcPr>
          <w:p w:rsidR="008E245A" w:rsidRPr="003E125B" w:rsidRDefault="008E245A" w:rsidP="00FA1B77">
            <w:pPr>
              <w:pStyle w:val="NoSpacing"/>
              <w:ind w:left="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0.27</w:t>
            </w:r>
          </w:p>
        </w:tc>
        <w:tc>
          <w:tcPr>
            <w:tcW w:w="1843" w:type="dxa"/>
          </w:tcPr>
          <w:p w:rsidR="008E245A" w:rsidRPr="003E125B" w:rsidRDefault="008E245A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10 (0.83-1.46)</w:t>
            </w:r>
          </w:p>
        </w:tc>
        <w:tc>
          <w:tcPr>
            <w:tcW w:w="850" w:type="dxa"/>
          </w:tcPr>
          <w:p w:rsidR="008E245A" w:rsidRPr="003E125B" w:rsidRDefault="008E245A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0.52</w:t>
            </w:r>
          </w:p>
        </w:tc>
        <w:tc>
          <w:tcPr>
            <w:tcW w:w="1843" w:type="dxa"/>
          </w:tcPr>
          <w:p w:rsidR="008E245A" w:rsidRPr="003E125B" w:rsidRDefault="008E245A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35 (0.86-2.12)</w:t>
            </w:r>
          </w:p>
        </w:tc>
        <w:tc>
          <w:tcPr>
            <w:tcW w:w="992" w:type="dxa"/>
          </w:tcPr>
          <w:p w:rsidR="008E245A" w:rsidRPr="003E125B" w:rsidRDefault="008E245A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</w:tr>
      <w:tr w:rsidR="008E245A" w:rsidRPr="003E125B" w:rsidTr="003E12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8E245A" w:rsidRPr="003E125B" w:rsidRDefault="008E245A" w:rsidP="009C590D">
            <w:pPr>
              <w:pStyle w:val="NoSpacing"/>
              <w:rPr>
                <w:rFonts w:ascii="Times New Roman" w:hAnsi="Times New Roman" w:cs="Times New Roman"/>
                <w:b w:val="0"/>
                <w:sz w:val="18"/>
                <w:szCs w:val="18"/>
                <w:lang w:val="nl-NL"/>
              </w:rPr>
            </w:pPr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  <w:lang w:val="nl-NL"/>
              </w:rPr>
              <w:t>IL-18</w:t>
            </w:r>
            <w:r w:rsidR="009C590D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843" w:type="dxa"/>
          </w:tcPr>
          <w:p w:rsidR="008E245A" w:rsidRPr="003E125B" w:rsidRDefault="008E245A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90 (0.54-1.50)</w:t>
            </w:r>
          </w:p>
        </w:tc>
        <w:tc>
          <w:tcPr>
            <w:tcW w:w="850" w:type="dxa"/>
          </w:tcPr>
          <w:p w:rsidR="008E245A" w:rsidRPr="003E125B" w:rsidRDefault="008E245A" w:rsidP="00FA1B77">
            <w:pPr>
              <w:pStyle w:val="NoSpacing"/>
              <w:ind w:left="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0.70</w:t>
            </w:r>
          </w:p>
        </w:tc>
        <w:tc>
          <w:tcPr>
            <w:tcW w:w="1843" w:type="dxa"/>
          </w:tcPr>
          <w:p w:rsidR="008E245A" w:rsidRPr="003E125B" w:rsidRDefault="008E245A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88 (0.47-1.67)</w:t>
            </w:r>
          </w:p>
        </w:tc>
        <w:tc>
          <w:tcPr>
            <w:tcW w:w="850" w:type="dxa"/>
          </w:tcPr>
          <w:p w:rsidR="008E245A" w:rsidRPr="003E125B" w:rsidRDefault="008E245A" w:rsidP="00FA1B77">
            <w:pPr>
              <w:pStyle w:val="NoSpacing"/>
              <w:ind w:left="1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0.70</w:t>
            </w:r>
          </w:p>
        </w:tc>
        <w:tc>
          <w:tcPr>
            <w:tcW w:w="1843" w:type="dxa"/>
          </w:tcPr>
          <w:p w:rsidR="008E245A" w:rsidRPr="003E125B" w:rsidRDefault="008E245A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97 (0.42-2.26)</w:t>
            </w:r>
          </w:p>
        </w:tc>
        <w:tc>
          <w:tcPr>
            <w:tcW w:w="992" w:type="dxa"/>
          </w:tcPr>
          <w:p w:rsidR="008E245A" w:rsidRPr="003E125B" w:rsidRDefault="008E245A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</w:tr>
      <w:tr w:rsidR="008E245A" w:rsidRPr="003E125B" w:rsidTr="003E1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8E245A" w:rsidRPr="003E125B" w:rsidRDefault="008E245A" w:rsidP="00FA1B7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u w:val="single"/>
                <w:lang w:val="nl-NL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  <w:u w:val="single"/>
                <w:lang w:val="nl-NL"/>
              </w:rPr>
              <w:t>Renal markers</w:t>
            </w:r>
          </w:p>
        </w:tc>
        <w:tc>
          <w:tcPr>
            <w:tcW w:w="1843" w:type="dxa"/>
          </w:tcPr>
          <w:p w:rsidR="008E245A" w:rsidRPr="003E125B" w:rsidRDefault="008E245A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8E245A" w:rsidRPr="003E125B" w:rsidRDefault="008E245A" w:rsidP="00FA1B77">
            <w:pPr>
              <w:pStyle w:val="NoSpacing"/>
              <w:ind w:left="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:rsidR="008E245A" w:rsidRPr="003E125B" w:rsidRDefault="008E245A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8E245A" w:rsidRPr="003E125B" w:rsidRDefault="008E245A" w:rsidP="00FA1B77">
            <w:pPr>
              <w:pStyle w:val="NoSpacing"/>
              <w:ind w:left="1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:rsidR="008E245A" w:rsidRPr="003E125B" w:rsidRDefault="008E245A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92" w:type="dxa"/>
          </w:tcPr>
          <w:p w:rsidR="008E245A" w:rsidRPr="003E125B" w:rsidRDefault="008E245A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8E245A" w:rsidRPr="003E125B" w:rsidTr="003E12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8E245A" w:rsidRPr="003E125B" w:rsidRDefault="008E245A" w:rsidP="00FA1B77">
            <w:pPr>
              <w:pStyle w:val="NoSpacing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 xml:space="preserve">Creatinine </w:t>
            </w:r>
            <w:r w:rsidRPr="003E125B">
              <w:rPr>
                <w:rStyle w:val="FootnoteReference"/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footnoteReference w:id="39"/>
            </w:r>
          </w:p>
        </w:tc>
        <w:tc>
          <w:tcPr>
            <w:tcW w:w="1843" w:type="dxa"/>
          </w:tcPr>
          <w:p w:rsidR="008E245A" w:rsidRPr="003E125B" w:rsidRDefault="008E245A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85 (0.35-2.06)</w:t>
            </w:r>
          </w:p>
        </w:tc>
        <w:tc>
          <w:tcPr>
            <w:tcW w:w="850" w:type="dxa"/>
          </w:tcPr>
          <w:p w:rsidR="008E245A" w:rsidRPr="003E125B" w:rsidRDefault="008E245A" w:rsidP="00FA1B77">
            <w:pPr>
              <w:pStyle w:val="NoSpacing"/>
              <w:ind w:left="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1</w:t>
            </w:r>
          </w:p>
        </w:tc>
        <w:tc>
          <w:tcPr>
            <w:tcW w:w="1843" w:type="dxa"/>
          </w:tcPr>
          <w:p w:rsidR="008E245A" w:rsidRPr="003E125B" w:rsidRDefault="008E245A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56 (0.16-1.96)</w:t>
            </w:r>
          </w:p>
        </w:tc>
        <w:tc>
          <w:tcPr>
            <w:tcW w:w="850" w:type="dxa"/>
          </w:tcPr>
          <w:p w:rsidR="008E245A" w:rsidRPr="003E125B" w:rsidRDefault="008E245A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6</w:t>
            </w:r>
          </w:p>
        </w:tc>
        <w:tc>
          <w:tcPr>
            <w:tcW w:w="1843" w:type="dxa"/>
          </w:tcPr>
          <w:p w:rsidR="008E245A" w:rsidRPr="003E125B" w:rsidRDefault="008E245A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49 (0.38-5.93)</w:t>
            </w:r>
          </w:p>
        </w:tc>
        <w:tc>
          <w:tcPr>
            <w:tcW w:w="992" w:type="dxa"/>
          </w:tcPr>
          <w:p w:rsidR="008E245A" w:rsidRPr="003E125B" w:rsidRDefault="008E245A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</w:tr>
      <w:tr w:rsidR="008E245A" w:rsidRPr="003E125B" w:rsidTr="003E1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8E245A" w:rsidRPr="003E125B" w:rsidRDefault="008E245A" w:rsidP="00FA1B77">
            <w:pPr>
              <w:pStyle w:val="NoSpacing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Cystatin C</w:t>
            </w:r>
            <w:r w:rsidR="00C41F40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  <w:lang w:val="nl-NL"/>
              </w:rPr>
              <w:t>3</w:t>
            </w:r>
          </w:p>
        </w:tc>
        <w:tc>
          <w:tcPr>
            <w:tcW w:w="1843" w:type="dxa"/>
          </w:tcPr>
          <w:p w:rsidR="008E245A" w:rsidRPr="003E125B" w:rsidRDefault="008E245A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83 (0.82-4.09)</w:t>
            </w:r>
          </w:p>
        </w:tc>
        <w:tc>
          <w:tcPr>
            <w:tcW w:w="850" w:type="dxa"/>
          </w:tcPr>
          <w:p w:rsidR="008E245A" w:rsidRPr="003E125B" w:rsidRDefault="008E245A" w:rsidP="00FA1B77">
            <w:pPr>
              <w:pStyle w:val="NoSpacing"/>
              <w:ind w:left="5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4</w:t>
            </w:r>
          </w:p>
        </w:tc>
        <w:tc>
          <w:tcPr>
            <w:tcW w:w="1843" w:type="dxa"/>
          </w:tcPr>
          <w:p w:rsidR="008E245A" w:rsidRPr="003E125B" w:rsidRDefault="008E245A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2.05 (0.68-6.02)</w:t>
            </w:r>
          </w:p>
        </w:tc>
        <w:tc>
          <w:tcPr>
            <w:tcW w:w="850" w:type="dxa"/>
          </w:tcPr>
          <w:p w:rsidR="008E245A" w:rsidRPr="003E125B" w:rsidRDefault="008E245A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0</w:t>
            </w:r>
          </w:p>
        </w:tc>
        <w:tc>
          <w:tcPr>
            <w:tcW w:w="1843" w:type="dxa"/>
          </w:tcPr>
          <w:p w:rsidR="008E245A" w:rsidRPr="003E125B" w:rsidRDefault="008E245A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68 (0.51-5.53)</w:t>
            </w:r>
          </w:p>
        </w:tc>
        <w:tc>
          <w:tcPr>
            <w:tcW w:w="992" w:type="dxa"/>
          </w:tcPr>
          <w:p w:rsidR="008E245A" w:rsidRPr="003E125B" w:rsidRDefault="008E245A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</w:tr>
      <w:tr w:rsidR="008E245A" w:rsidRPr="003E125B" w:rsidTr="003E12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8E245A" w:rsidRPr="003E125B" w:rsidRDefault="008E245A" w:rsidP="009C590D">
            <w:pPr>
              <w:pStyle w:val="NoSpacing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</w:rPr>
              <w:t>NGAL</w:t>
            </w:r>
            <w:r w:rsidR="009C590D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843" w:type="dxa"/>
          </w:tcPr>
          <w:p w:rsidR="008E245A" w:rsidRPr="003E125B" w:rsidRDefault="008E245A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44 (0.87-2.39)</w:t>
            </w:r>
          </w:p>
        </w:tc>
        <w:tc>
          <w:tcPr>
            <w:tcW w:w="850" w:type="dxa"/>
          </w:tcPr>
          <w:p w:rsidR="008E245A" w:rsidRPr="003E125B" w:rsidRDefault="008E245A" w:rsidP="00FA1B77">
            <w:pPr>
              <w:pStyle w:val="NoSpacing"/>
              <w:ind w:left="5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843" w:type="dxa"/>
          </w:tcPr>
          <w:p w:rsidR="008E245A" w:rsidRPr="003E125B" w:rsidRDefault="008E245A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2.66 (1.37-5.19)</w:t>
            </w:r>
          </w:p>
        </w:tc>
        <w:tc>
          <w:tcPr>
            <w:tcW w:w="850" w:type="dxa"/>
          </w:tcPr>
          <w:p w:rsidR="008E245A" w:rsidRPr="003E125B" w:rsidRDefault="008E245A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1843" w:type="dxa"/>
          </w:tcPr>
          <w:p w:rsidR="008E245A" w:rsidRPr="003E125B" w:rsidRDefault="008E245A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60 (0.28-1.27)</w:t>
            </w:r>
          </w:p>
        </w:tc>
        <w:tc>
          <w:tcPr>
            <w:tcW w:w="992" w:type="dxa"/>
          </w:tcPr>
          <w:p w:rsidR="008E245A" w:rsidRPr="003E125B" w:rsidRDefault="008E245A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</w:tr>
      <w:tr w:rsidR="008E245A" w:rsidRPr="003E125B" w:rsidTr="003E1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8E245A" w:rsidRPr="003E125B" w:rsidRDefault="008E245A" w:rsidP="00FA1B7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Other markers</w:t>
            </w:r>
          </w:p>
        </w:tc>
        <w:tc>
          <w:tcPr>
            <w:tcW w:w="1843" w:type="dxa"/>
          </w:tcPr>
          <w:p w:rsidR="008E245A" w:rsidRPr="003E125B" w:rsidRDefault="008E245A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8E245A" w:rsidRPr="003E125B" w:rsidRDefault="008E245A" w:rsidP="00FA1B77">
            <w:pPr>
              <w:pStyle w:val="NoSpacing"/>
              <w:ind w:left="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:rsidR="008E245A" w:rsidRPr="003E125B" w:rsidRDefault="008E245A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8E245A" w:rsidRPr="003E125B" w:rsidRDefault="008E245A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1843" w:type="dxa"/>
          </w:tcPr>
          <w:p w:rsidR="008E245A" w:rsidRPr="003E125B" w:rsidRDefault="008E245A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92" w:type="dxa"/>
          </w:tcPr>
          <w:p w:rsidR="008E245A" w:rsidRPr="003E125B" w:rsidRDefault="008E245A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8E245A" w:rsidRPr="003E125B" w:rsidTr="003E12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8E245A" w:rsidRPr="003E125B" w:rsidRDefault="008E245A" w:rsidP="00FA1B77">
            <w:pPr>
              <w:pStyle w:val="NoSpacing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</w:rPr>
              <w:t>Adiponectin</w:t>
            </w:r>
            <w:r w:rsidR="00C41F40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  <w:lang w:val="nl-NL"/>
              </w:rPr>
              <w:t>3</w:t>
            </w:r>
          </w:p>
        </w:tc>
        <w:tc>
          <w:tcPr>
            <w:tcW w:w="1843" w:type="dxa"/>
          </w:tcPr>
          <w:p w:rsidR="008E245A" w:rsidRPr="003E125B" w:rsidRDefault="008E245A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18 (0.81-1.73)</w:t>
            </w:r>
          </w:p>
        </w:tc>
        <w:tc>
          <w:tcPr>
            <w:tcW w:w="850" w:type="dxa"/>
          </w:tcPr>
          <w:p w:rsidR="008E245A" w:rsidRPr="003E125B" w:rsidRDefault="008E245A" w:rsidP="00FA1B77">
            <w:pPr>
              <w:pStyle w:val="NoSpacing"/>
              <w:ind w:left="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1843" w:type="dxa"/>
          </w:tcPr>
          <w:p w:rsidR="008E245A" w:rsidRPr="003E125B" w:rsidRDefault="008E245A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2.03 (1.20-3.44)</w:t>
            </w:r>
          </w:p>
        </w:tc>
        <w:tc>
          <w:tcPr>
            <w:tcW w:w="850" w:type="dxa"/>
          </w:tcPr>
          <w:p w:rsidR="008E245A" w:rsidRPr="003E125B" w:rsidRDefault="008E245A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0.008</w:t>
            </w:r>
          </w:p>
        </w:tc>
        <w:tc>
          <w:tcPr>
            <w:tcW w:w="1843" w:type="dxa"/>
          </w:tcPr>
          <w:p w:rsidR="008E245A" w:rsidRPr="003E125B" w:rsidRDefault="008E245A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69 (0.43-1.11)</w:t>
            </w:r>
          </w:p>
        </w:tc>
        <w:tc>
          <w:tcPr>
            <w:tcW w:w="992" w:type="dxa"/>
          </w:tcPr>
          <w:p w:rsidR="008E245A" w:rsidRPr="003E125B" w:rsidRDefault="008E245A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</w:tr>
      <w:tr w:rsidR="008E245A" w:rsidRPr="003E125B" w:rsidTr="003E1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8E245A" w:rsidRPr="003E125B" w:rsidRDefault="008E245A" w:rsidP="00FA1B77">
            <w:pPr>
              <w:pStyle w:val="NoSpacing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</w:rPr>
              <w:t>Myoglobin</w:t>
            </w:r>
            <w:r w:rsidR="00C41F40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  <w:lang w:val="nl-NL"/>
              </w:rPr>
              <w:t>3</w:t>
            </w:r>
          </w:p>
        </w:tc>
        <w:tc>
          <w:tcPr>
            <w:tcW w:w="1843" w:type="dxa"/>
          </w:tcPr>
          <w:p w:rsidR="008E245A" w:rsidRPr="003E125B" w:rsidRDefault="008E245A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14 (0.96-1.35)</w:t>
            </w:r>
          </w:p>
        </w:tc>
        <w:tc>
          <w:tcPr>
            <w:tcW w:w="850" w:type="dxa"/>
          </w:tcPr>
          <w:p w:rsidR="008E245A" w:rsidRPr="003E125B" w:rsidRDefault="008E245A" w:rsidP="00FA1B77">
            <w:pPr>
              <w:pStyle w:val="NoSpacing"/>
              <w:ind w:left="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843" w:type="dxa"/>
          </w:tcPr>
          <w:p w:rsidR="008E245A" w:rsidRPr="003E125B" w:rsidRDefault="008E245A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23 (1.01-1.49)</w:t>
            </w:r>
          </w:p>
        </w:tc>
        <w:tc>
          <w:tcPr>
            <w:tcW w:w="850" w:type="dxa"/>
          </w:tcPr>
          <w:p w:rsidR="008E245A" w:rsidRPr="003E125B" w:rsidRDefault="008E245A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0.04</w:t>
            </w:r>
          </w:p>
        </w:tc>
        <w:tc>
          <w:tcPr>
            <w:tcW w:w="1843" w:type="dxa"/>
          </w:tcPr>
          <w:p w:rsidR="008E245A" w:rsidRPr="003E125B" w:rsidRDefault="008E245A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02 (0.70-1.49)</w:t>
            </w:r>
          </w:p>
        </w:tc>
        <w:tc>
          <w:tcPr>
            <w:tcW w:w="992" w:type="dxa"/>
          </w:tcPr>
          <w:p w:rsidR="008E245A" w:rsidRPr="003E125B" w:rsidRDefault="008E245A" w:rsidP="00FA1B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</w:tr>
      <w:tr w:rsidR="008E245A" w:rsidRPr="003E125B" w:rsidTr="003E12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8E245A" w:rsidRPr="003E125B" w:rsidRDefault="008E245A" w:rsidP="009C590D">
            <w:pPr>
              <w:pStyle w:val="NoSpacing"/>
              <w:rPr>
                <w:rFonts w:ascii="Times New Roman" w:hAnsi="Times New Roman" w:cs="Times New Roman"/>
                <w:b w:val="0"/>
                <w:sz w:val="18"/>
                <w:szCs w:val="18"/>
                <w:lang w:val="nl-NL"/>
              </w:rPr>
            </w:pPr>
            <w:r w:rsidRPr="003E125B">
              <w:rPr>
                <w:rFonts w:ascii="Times New Roman" w:hAnsi="Times New Roman" w:cs="Times New Roman"/>
                <w:b w:val="0"/>
                <w:sz w:val="18"/>
                <w:szCs w:val="18"/>
                <w:lang w:val="nl-NL"/>
              </w:rPr>
              <w:t>B2M</w:t>
            </w:r>
            <w:r w:rsidR="009C590D" w:rsidRPr="003E125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843" w:type="dxa"/>
          </w:tcPr>
          <w:p w:rsidR="008E245A" w:rsidRPr="003E125B" w:rsidRDefault="008E245A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2.29 (1.04-5.06)</w:t>
            </w:r>
          </w:p>
        </w:tc>
        <w:tc>
          <w:tcPr>
            <w:tcW w:w="850" w:type="dxa"/>
          </w:tcPr>
          <w:p w:rsidR="008E245A" w:rsidRPr="003E125B" w:rsidRDefault="008E245A" w:rsidP="00FA1B77">
            <w:pPr>
              <w:pStyle w:val="NoSpacing"/>
              <w:ind w:left="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0.04</w:t>
            </w:r>
          </w:p>
        </w:tc>
        <w:tc>
          <w:tcPr>
            <w:tcW w:w="1843" w:type="dxa"/>
          </w:tcPr>
          <w:p w:rsidR="008E245A" w:rsidRPr="003E125B" w:rsidRDefault="008E245A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1.52 (0.48-4.83)</w:t>
            </w:r>
          </w:p>
        </w:tc>
        <w:tc>
          <w:tcPr>
            <w:tcW w:w="850" w:type="dxa"/>
          </w:tcPr>
          <w:p w:rsidR="008E245A" w:rsidRPr="003E125B" w:rsidRDefault="008E245A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0.48</w:t>
            </w:r>
          </w:p>
        </w:tc>
        <w:tc>
          <w:tcPr>
            <w:tcW w:w="1843" w:type="dxa"/>
          </w:tcPr>
          <w:p w:rsidR="008E245A" w:rsidRPr="003E125B" w:rsidRDefault="008E245A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3.45 (1.14-10.44)</w:t>
            </w:r>
          </w:p>
        </w:tc>
        <w:tc>
          <w:tcPr>
            <w:tcW w:w="992" w:type="dxa"/>
          </w:tcPr>
          <w:p w:rsidR="008E245A" w:rsidRPr="003E125B" w:rsidRDefault="008E245A" w:rsidP="00FA1B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125B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</w:tr>
    </w:tbl>
    <w:p w:rsidR="003E125B" w:rsidRDefault="003E125B" w:rsidP="003E125B">
      <w:pPr>
        <w:spacing w:after="0" w:line="240" w:lineRule="auto"/>
        <w:rPr>
          <w:rFonts w:ascii="Times New Roman" w:eastAsia="Calibri" w:hAnsi="Times New Roman" w:cs="Times New Roman"/>
          <w:sz w:val="18"/>
          <w:szCs w:val="18"/>
        </w:rPr>
      </w:pPr>
    </w:p>
    <w:p w:rsidR="0013551E" w:rsidRPr="003E125B" w:rsidRDefault="0013551E" w:rsidP="003E125B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3E125B">
        <w:rPr>
          <w:rFonts w:ascii="Times New Roman" w:eastAsia="Calibri" w:hAnsi="Times New Roman" w:cs="Times New Roman"/>
          <w:sz w:val="20"/>
          <w:szCs w:val="20"/>
        </w:rPr>
        <w:t xml:space="preserve">Results are presented as hazard ratios (HRs) per unit increase in (Ln-transformed) biomarker concentration or per category of biomarker concentration, with 95 % confidence intervals (CI).                                                                         </w:t>
      </w:r>
    </w:p>
    <w:p w:rsidR="003E125B" w:rsidRPr="003E125B" w:rsidRDefault="003E125B" w:rsidP="003E125B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:rsidR="000672F7" w:rsidRPr="003E125B" w:rsidRDefault="0013551E" w:rsidP="003E125B">
      <w:pPr>
        <w:spacing w:after="0" w:line="240" w:lineRule="auto"/>
        <w:rPr>
          <w:rFonts w:ascii="Times New Roman" w:eastAsia="Calibri" w:hAnsi="Times New Roman" w:cs="Times New Roman"/>
          <w:sz w:val="18"/>
          <w:szCs w:val="18"/>
        </w:rPr>
      </w:pPr>
      <w:r w:rsidRPr="003E125B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AAT, </w:t>
      </w:r>
      <w:r w:rsidRPr="003E125B">
        <w:rPr>
          <w:rFonts w:ascii="Times New Roman" w:eastAsia="Calibri" w:hAnsi="Times New Roman" w:cs="Times New Roman"/>
          <w:sz w:val="20"/>
          <w:szCs w:val="20"/>
        </w:rPr>
        <w:t>Alpha- 1- Antitrypsin; ACS, acute coronary syndrome;</w:t>
      </w:r>
      <w:r w:rsidRPr="003E125B">
        <w:rPr>
          <w:rFonts w:ascii="Times New Roman" w:hAnsi="Times New Roman" w:cs="Times New Roman"/>
          <w:sz w:val="20"/>
          <w:szCs w:val="20"/>
        </w:rPr>
        <w:t xml:space="preserve"> </w:t>
      </w:r>
      <w:r w:rsidRPr="003E125B">
        <w:rPr>
          <w:rFonts w:ascii="Times New Roman" w:eastAsia="Calibri" w:hAnsi="Times New Roman" w:cs="Times New Roman"/>
          <w:sz w:val="20"/>
          <w:szCs w:val="20"/>
        </w:rPr>
        <w:t>A2Macro, alpha- 2- Macroglobulin; B2M, beta-2-Microglobulin; CRP, C –reactive protein;</w:t>
      </w:r>
      <w:r w:rsidRPr="003E125B">
        <w:rPr>
          <w:rFonts w:ascii="Times New Roman" w:hAnsi="Times New Roman" w:cs="Times New Roman"/>
          <w:sz w:val="20"/>
          <w:szCs w:val="20"/>
        </w:rPr>
        <w:t xml:space="preserve"> </w:t>
      </w:r>
      <w:r w:rsidRPr="003E125B">
        <w:rPr>
          <w:rFonts w:ascii="Times New Roman" w:eastAsia="Calibri" w:hAnsi="Times New Roman" w:cs="Times New Roman"/>
          <w:sz w:val="20"/>
          <w:szCs w:val="20"/>
        </w:rPr>
        <w:t>IFN-ɣ,</w:t>
      </w:r>
      <w:r w:rsidRPr="003E125B">
        <w:rPr>
          <w:rFonts w:ascii="Times New Roman" w:hAnsi="Times New Roman" w:cs="Times New Roman"/>
          <w:sz w:val="20"/>
          <w:szCs w:val="20"/>
        </w:rPr>
        <w:t xml:space="preserve"> </w:t>
      </w:r>
      <w:r w:rsidRPr="003E125B">
        <w:rPr>
          <w:rFonts w:ascii="Times New Roman" w:eastAsia="Calibri" w:hAnsi="Times New Roman" w:cs="Times New Roman"/>
          <w:sz w:val="20"/>
          <w:szCs w:val="20"/>
        </w:rPr>
        <w:t>Interferon ɣ; IL, interleukin; IQR, interquartile range; MACE,</w:t>
      </w:r>
      <w:r w:rsidRPr="003E125B">
        <w:rPr>
          <w:rFonts w:ascii="Times New Roman" w:hAnsi="Times New Roman" w:cs="Times New Roman"/>
          <w:sz w:val="20"/>
          <w:szCs w:val="20"/>
        </w:rPr>
        <w:t xml:space="preserve"> </w:t>
      </w:r>
      <w:r w:rsidRPr="003E125B">
        <w:rPr>
          <w:rFonts w:ascii="Times New Roman" w:eastAsia="Calibri" w:hAnsi="Times New Roman" w:cs="Times New Roman"/>
          <w:sz w:val="20"/>
          <w:szCs w:val="20"/>
        </w:rPr>
        <w:t xml:space="preserve">major adverse cardiac events; MCP-1, Monocyte Chemotactic Protein 1; MI, myocardial infarction; MIP-1α, Macrophage Inflammatory Protein-1 alpha; MIP-1β, Macrophage Inflammatory Protein-1 beta; NGAL, Neutrophil </w:t>
      </w:r>
      <w:proofErr w:type="spellStart"/>
      <w:r w:rsidRPr="003E125B">
        <w:rPr>
          <w:rFonts w:ascii="Times New Roman" w:eastAsia="Calibri" w:hAnsi="Times New Roman" w:cs="Times New Roman"/>
          <w:sz w:val="20"/>
          <w:szCs w:val="20"/>
        </w:rPr>
        <w:t>Gelatinase</w:t>
      </w:r>
      <w:proofErr w:type="spellEnd"/>
      <w:r w:rsidRPr="003E125B">
        <w:rPr>
          <w:rFonts w:ascii="Times New Roman" w:eastAsia="Calibri" w:hAnsi="Times New Roman" w:cs="Times New Roman"/>
          <w:sz w:val="20"/>
          <w:szCs w:val="20"/>
        </w:rPr>
        <w:t xml:space="preserve">-Associated </w:t>
      </w:r>
      <w:proofErr w:type="spellStart"/>
      <w:r w:rsidRPr="003E125B">
        <w:rPr>
          <w:rFonts w:ascii="Times New Roman" w:eastAsia="Calibri" w:hAnsi="Times New Roman" w:cs="Times New Roman"/>
          <w:sz w:val="20"/>
          <w:szCs w:val="20"/>
        </w:rPr>
        <w:t>Lipocalin</w:t>
      </w:r>
      <w:proofErr w:type="spellEnd"/>
      <w:r w:rsidRPr="003E125B">
        <w:rPr>
          <w:rFonts w:ascii="Times New Roman" w:eastAsia="Calibri" w:hAnsi="Times New Roman" w:cs="Times New Roman"/>
          <w:sz w:val="20"/>
          <w:szCs w:val="20"/>
        </w:rPr>
        <w:t xml:space="preserve">; PAI 1, Plasminogen Activator Inhibitor 1; RANTES, Regulated upon Activation Normal T cell Expressed and Secreted; SAP, stable angina pectoris; TNF α, </w:t>
      </w:r>
      <w:proofErr w:type="spellStart"/>
      <w:r w:rsidRPr="003E125B">
        <w:rPr>
          <w:rFonts w:ascii="Times New Roman" w:eastAsia="Calibri" w:hAnsi="Times New Roman" w:cs="Times New Roman"/>
          <w:sz w:val="20"/>
          <w:szCs w:val="20"/>
        </w:rPr>
        <w:t>Tumor</w:t>
      </w:r>
      <w:proofErr w:type="spellEnd"/>
      <w:r w:rsidRPr="003E125B">
        <w:rPr>
          <w:rFonts w:ascii="Times New Roman" w:eastAsia="Calibri" w:hAnsi="Times New Roman" w:cs="Times New Roman"/>
          <w:sz w:val="20"/>
          <w:szCs w:val="20"/>
        </w:rPr>
        <w:t xml:space="preserve"> Necrosis Factor alpha; TNF β, </w:t>
      </w:r>
      <w:proofErr w:type="spellStart"/>
      <w:r w:rsidRPr="003E125B">
        <w:rPr>
          <w:rFonts w:ascii="Times New Roman" w:eastAsia="Calibri" w:hAnsi="Times New Roman" w:cs="Times New Roman"/>
          <w:sz w:val="20"/>
          <w:szCs w:val="20"/>
        </w:rPr>
        <w:t>Tumor</w:t>
      </w:r>
      <w:proofErr w:type="spellEnd"/>
      <w:r w:rsidRPr="003E125B">
        <w:rPr>
          <w:rFonts w:ascii="Times New Roman" w:eastAsia="Calibri" w:hAnsi="Times New Roman" w:cs="Times New Roman"/>
          <w:sz w:val="20"/>
          <w:szCs w:val="20"/>
        </w:rPr>
        <w:t xml:space="preserve"> Necrosis Factor beta; TNFR 2,Tumor Necrosis Factor Receptor2.</w:t>
      </w:r>
      <w:r w:rsidRPr="003E125B">
        <w:rPr>
          <w:rFonts w:ascii="Times New Roman" w:hAnsi="Times New Roman" w:cs="Times New Roman"/>
          <w:sz w:val="20"/>
          <w:szCs w:val="20"/>
        </w:rPr>
        <w:t xml:space="preserve"> </w:t>
      </w:r>
    </w:p>
    <w:sectPr w:rsidR="000672F7" w:rsidRPr="003E125B" w:rsidSect="00682E35">
      <w:footnotePr>
        <w:numRestart w:val="eachPage"/>
      </w:footnotePr>
      <w:type w:val="continuous"/>
      <w:pgSz w:w="12240" w:h="15840"/>
      <w:pgMar w:top="1418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03A0E" w:rsidRDefault="00C03A0E" w:rsidP="00711DC7">
      <w:pPr>
        <w:spacing w:after="0" w:line="240" w:lineRule="auto"/>
      </w:pPr>
      <w:r>
        <w:separator/>
      </w:r>
    </w:p>
  </w:endnote>
  <w:endnote w:type="continuationSeparator" w:id="0">
    <w:p w:rsidR="00C03A0E" w:rsidRDefault="00C03A0E" w:rsidP="00711D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03A0E" w:rsidRDefault="00C03A0E" w:rsidP="00711DC7">
      <w:pPr>
        <w:spacing w:after="0" w:line="240" w:lineRule="auto"/>
      </w:pPr>
      <w:r>
        <w:separator/>
      </w:r>
    </w:p>
  </w:footnote>
  <w:footnote w:type="continuationSeparator" w:id="0">
    <w:p w:rsidR="00C03A0E" w:rsidRDefault="00C03A0E" w:rsidP="00711DC7">
      <w:pPr>
        <w:spacing w:after="0" w:line="240" w:lineRule="auto"/>
      </w:pPr>
      <w:r>
        <w:continuationSeparator/>
      </w:r>
    </w:p>
  </w:footnote>
  <w:footnote w:id="1">
    <w:p w:rsidR="00C03A0E" w:rsidRPr="003E125B" w:rsidRDefault="00C03A0E" w:rsidP="002B2859">
      <w:pPr>
        <w:pStyle w:val="FootnoteText"/>
        <w:rPr>
          <w:rFonts w:ascii="Times New Roman" w:eastAsia="Calibri" w:hAnsi="Times New Roman" w:cs="Times New Roman"/>
          <w:sz w:val="18"/>
          <w:szCs w:val="18"/>
        </w:rPr>
      </w:pPr>
      <w:r w:rsidRPr="003E125B">
        <w:rPr>
          <w:rStyle w:val="FootnoteReference"/>
          <w:rFonts w:ascii="Times New Roman" w:hAnsi="Times New Roman" w:cs="Times New Roman"/>
          <w:sz w:val="18"/>
          <w:szCs w:val="18"/>
        </w:rPr>
        <w:footnoteRef/>
      </w:r>
      <w:r w:rsidRPr="003E125B">
        <w:rPr>
          <w:rFonts w:ascii="Times New Roman" w:hAnsi="Times New Roman" w:cs="Times New Roman"/>
          <w:sz w:val="18"/>
          <w:szCs w:val="18"/>
        </w:rPr>
        <w:t xml:space="preserve"> </w:t>
      </w:r>
      <w:r w:rsidRPr="003E125B">
        <w:rPr>
          <w:rFonts w:ascii="Times New Roman" w:eastAsia="Calibri" w:hAnsi="Times New Roman" w:cs="Times New Roman"/>
          <w:sz w:val="18"/>
          <w:szCs w:val="18"/>
        </w:rPr>
        <w:t xml:space="preserve">A significant stenosis was defined as a stenosis ≥ 50% of the vessel diameter by visual assessment of the coronary angiogram.      </w:t>
      </w:r>
    </w:p>
    <w:p w:rsidR="00C03A0E" w:rsidRDefault="00C03A0E" w:rsidP="002B2859">
      <w:pPr>
        <w:pStyle w:val="FootnoteText"/>
        <w:rPr>
          <w:rFonts w:eastAsia="Calibri" w:cs="Arial"/>
          <w:sz w:val="18"/>
          <w:szCs w:val="18"/>
        </w:rPr>
      </w:pPr>
    </w:p>
    <w:p w:rsidR="00C03A0E" w:rsidRPr="000672F7" w:rsidRDefault="00C03A0E" w:rsidP="002B2859">
      <w:pPr>
        <w:pStyle w:val="FootnoteText"/>
        <w:rPr>
          <w:sz w:val="18"/>
          <w:szCs w:val="18"/>
          <w:lang w:val="en-US"/>
        </w:rPr>
      </w:pPr>
      <w:r w:rsidRPr="000672F7">
        <w:rPr>
          <w:rFonts w:eastAsia="Calibri" w:cs="Arial"/>
          <w:sz w:val="18"/>
          <w:szCs w:val="18"/>
        </w:rPr>
        <w:t xml:space="preserve">     </w:t>
      </w:r>
    </w:p>
  </w:footnote>
  <w:footnote w:id="2">
    <w:p w:rsidR="00C03A0E" w:rsidRPr="003E125B" w:rsidRDefault="00C03A0E" w:rsidP="00A849AC">
      <w:pPr>
        <w:pStyle w:val="NoSpacing"/>
        <w:rPr>
          <w:rFonts w:ascii="Times New Roman" w:hAnsi="Times New Roman" w:cs="Times New Roman"/>
          <w:sz w:val="18"/>
          <w:szCs w:val="18"/>
          <w:lang w:val="en-US"/>
        </w:rPr>
      </w:pPr>
      <w:r w:rsidRPr="003E125B">
        <w:rPr>
          <w:rStyle w:val="FootnoteReference"/>
          <w:rFonts w:ascii="Times New Roman" w:hAnsi="Times New Roman" w:cs="Times New Roman"/>
          <w:sz w:val="18"/>
          <w:szCs w:val="18"/>
        </w:rPr>
        <w:footnoteRef/>
      </w:r>
      <w:r w:rsidRPr="003E125B">
        <w:rPr>
          <w:rFonts w:ascii="Times New Roman" w:hAnsi="Times New Roman" w:cs="Times New Roman"/>
          <w:sz w:val="18"/>
          <w:szCs w:val="18"/>
        </w:rPr>
        <w:t xml:space="preserve"> Available in 201 patients                                                                                                                                                                                                                                     </w:t>
      </w:r>
    </w:p>
  </w:footnote>
  <w:footnote w:id="3">
    <w:p w:rsidR="00C03A0E" w:rsidRPr="003E125B" w:rsidRDefault="00C03A0E" w:rsidP="00A849AC">
      <w:pPr>
        <w:pStyle w:val="NoSpacing"/>
        <w:rPr>
          <w:rFonts w:ascii="Times New Roman" w:hAnsi="Times New Roman" w:cs="Times New Roman"/>
          <w:sz w:val="18"/>
          <w:szCs w:val="18"/>
          <w:lang w:val="en-US"/>
        </w:rPr>
      </w:pPr>
      <w:r w:rsidRPr="003E125B">
        <w:rPr>
          <w:rStyle w:val="FootnoteReference"/>
          <w:rFonts w:ascii="Times New Roman" w:hAnsi="Times New Roman" w:cs="Times New Roman"/>
          <w:sz w:val="18"/>
          <w:szCs w:val="18"/>
        </w:rPr>
        <w:footnoteRef/>
      </w:r>
      <w:r w:rsidRPr="003E125B">
        <w:rPr>
          <w:rFonts w:ascii="Times New Roman" w:hAnsi="Times New Roman" w:cs="Times New Roman"/>
          <w:sz w:val="18"/>
          <w:szCs w:val="18"/>
        </w:rPr>
        <w:t xml:space="preserve"> Available in a random subset of 156 patients                                                                                                                                                                                                        </w:t>
      </w:r>
    </w:p>
  </w:footnote>
  <w:footnote w:id="4">
    <w:p w:rsidR="00C03A0E" w:rsidRPr="003E125B" w:rsidRDefault="00C03A0E" w:rsidP="00A849AC">
      <w:pPr>
        <w:pStyle w:val="NoSpacing"/>
        <w:rPr>
          <w:rFonts w:ascii="Times New Roman" w:hAnsi="Times New Roman" w:cs="Times New Roman"/>
          <w:sz w:val="18"/>
          <w:szCs w:val="18"/>
          <w:lang w:val="en-US"/>
        </w:rPr>
      </w:pPr>
      <w:r w:rsidRPr="003E125B">
        <w:rPr>
          <w:rStyle w:val="FootnoteReference"/>
          <w:rFonts w:ascii="Times New Roman" w:hAnsi="Times New Roman" w:cs="Times New Roman"/>
          <w:sz w:val="18"/>
          <w:szCs w:val="18"/>
        </w:rPr>
        <w:footnoteRef/>
      </w:r>
      <w:r w:rsidRPr="003E125B">
        <w:rPr>
          <w:rFonts w:ascii="Times New Roman" w:hAnsi="Times New Roman" w:cs="Times New Roman"/>
          <w:sz w:val="18"/>
          <w:szCs w:val="18"/>
        </w:rPr>
        <w:t xml:space="preserve"> Available in 190 patients</w:t>
      </w:r>
    </w:p>
  </w:footnote>
  <w:footnote w:id="5">
    <w:p w:rsidR="00C03A0E" w:rsidRPr="003E125B" w:rsidRDefault="00C03A0E" w:rsidP="00A849AC">
      <w:pPr>
        <w:pStyle w:val="NoSpacing"/>
        <w:rPr>
          <w:rFonts w:ascii="Times New Roman" w:hAnsi="Times New Roman" w:cs="Times New Roman"/>
          <w:sz w:val="18"/>
          <w:szCs w:val="18"/>
        </w:rPr>
      </w:pPr>
      <w:r w:rsidRPr="003E125B">
        <w:rPr>
          <w:rStyle w:val="FootnoteReference"/>
          <w:rFonts w:ascii="Times New Roman" w:hAnsi="Times New Roman" w:cs="Times New Roman"/>
          <w:sz w:val="18"/>
          <w:szCs w:val="18"/>
        </w:rPr>
        <w:footnoteRef/>
      </w:r>
      <w:r w:rsidRPr="003E125B">
        <w:rPr>
          <w:rFonts w:ascii="Times New Roman" w:hAnsi="Times New Roman" w:cs="Times New Roman"/>
          <w:sz w:val="18"/>
          <w:szCs w:val="18"/>
        </w:rPr>
        <w:t xml:space="preserve"> TNF-β was measurable in 6% of 156 patients, too low to detect in 94%.</w:t>
      </w:r>
    </w:p>
  </w:footnote>
  <w:footnote w:id="6">
    <w:p w:rsidR="00C03A0E" w:rsidRPr="003E125B" w:rsidRDefault="00C03A0E" w:rsidP="00A849AC">
      <w:pPr>
        <w:pStyle w:val="NoSpacing"/>
        <w:rPr>
          <w:rFonts w:ascii="Times New Roman" w:hAnsi="Times New Roman" w:cs="Times New Roman"/>
          <w:sz w:val="18"/>
          <w:szCs w:val="18"/>
        </w:rPr>
      </w:pPr>
      <w:r w:rsidRPr="003E125B">
        <w:rPr>
          <w:rStyle w:val="FootnoteReference"/>
          <w:rFonts w:ascii="Times New Roman" w:hAnsi="Times New Roman" w:cs="Times New Roman"/>
          <w:sz w:val="18"/>
          <w:szCs w:val="18"/>
        </w:rPr>
        <w:footnoteRef/>
      </w:r>
      <w:r w:rsidRPr="003E125B">
        <w:rPr>
          <w:rFonts w:ascii="Times New Roman" w:hAnsi="Times New Roman" w:cs="Times New Roman"/>
          <w:sz w:val="18"/>
          <w:szCs w:val="18"/>
        </w:rPr>
        <w:t xml:space="preserve"> IL-6 was measurable in 32% of 190 patients, too low to detect in 68%. </w:t>
      </w:r>
    </w:p>
  </w:footnote>
  <w:footnote w:id="7">
    <w:p w:rsidR="00C03A0E" w:rsidRPr="003E125B" w:rsidRDefault="00C03A0E" w:rsidP="00A849AC">
      <w:pPr>
        <w:pStyle w:val="NoSpacing"/>
        <w:rPr>
          <w:rFonts w:ascii="Times New Roman" w:hAnsi="Times New Roman" w:cs="Times New Roman"/>
          <w:sz w:val="18"/>
          <w:szCs w:val="18"/>
          <w:lang w:val="en-US"/>
        </w:rPr>
      </w:pPr>
      <w:r w:rsidRPr="003E125B">
        <w:rPr>
          <w:rStyle w:val="FootnoteReference"/>
          <w:rFonts w:ascii="Times New Roman" w:hAnsi="Times New Roman" w:cs="Times New Roman"/>
          <w:sz w:val="18"/>
          <w:szCs w:val="18"/>
        </w:rPr>
        <w:footnoteRef/>
      </w:r>
      <w:r w:rsidRPr="003E125B">
        <w:rPr>
          <w:rFonts w:ascii="Times New Roman" w:hAnsi="Times New Roman" w:cs="Times New Roman"/>
          <w:sz w:val="18"/>
          <w:szCs w:val="18"/>
        </w:rPr>
        <w:t xml:space="preserve"> </w:t>
      </w:r>
      <w:proofErr w:type="gramStart"/>
      <w:r w:rsidRPr="003E125B">
        <w:rPr>
          <w:rFonts w:ascii="Times New Roman" w:hAnsi="Times New Roman" w:cs="Times New Roman"/>
          <w:sz w:val="18"/>
          <w:szCs w:val="18"/>
        </w:rPr>
        <w:t>Available in 99 % of 190 patients, missing in 1 %.</w:t>
      </w:r>
      <w:proofErr w:type="gramEnd"/>
      <w:r w:rsidRPr="003E125B">
        <w:rPr>
          <w:rFonts w:ascii="Times New Roman" w:hAnsi="Times New Roman" w:cs="Times New Roman"/>
          <w:sz w:val="18"/>
          <w:szCs w:val="18"/>
        </w:rPr>
        <w:t xml:space="preserve">                       </w:t>
      </w:r>
    </w:p>
  </w:footnote>
  <w:footnote w:id="8">
    <w:p w:rsidR="00C03A0E" w:rsidRPr="003E125B" w:rsidRDefault="00C03A0E" w:rsidP="00A849AC">
      <w:pPr>
        <w:pStyle w:val="NoSpacing"/>
        <w:rPr>
          <w:rFonts w:ascii="Times New Roman" w:hAnsi="Times New Roman" w:cs="Times New Roman"/>
          <w:sz w:val="18"/>
          <w:szCs w:val="18"/>
          <w:lang w:val="en-US"/>
        </w:rPr>
      </w:pPr>
      <w:r w:rsidRPr="003E125B">
        <w:rPr>
          <w:rStyle w:val="FootnoteReference"/>
          <w:rFonts w:ascii="Times New Roman" w:hAnsi="Times New Roman" w:cs="Times New Roman"/>
          <w:sz w:val="18"/>
          <w:szCs w:val="18"/>
        </w:rPr>
        <w:footnoteRef/>
      </w:r>
      <w:r w:rsidRPr="003E125B">
        <w:rPr>
          <w:rFonts w:ascii="Times New Roman" w:hAnsi="Times New Roman" w:cs="Times New Roman"/>
          <w:sz w:val="18"/>
          <w:szCs w:val="18"/>
        </w:rPr>
        <w:t xml:space="preserve"> NGAL was measurable in 96% of 156 patients, too low to detect in 4%. </w:t>
      </w:r>
    </w:p>
  </w:footnote>
  <w:footnote w:id="9">
    <w:p w:rsidR="00C03A0E" w:rsidRPr="003E125B" w:rsidRDefault="00C03A0E" w:rsidP="0019615C">
      <w:pPr>
        <w:pStyle w:val="NoSpacing"/>
        <w:rPr>
          <w:rFonts w:ascii="Times New Roman" w:hAnsi="Times New Roman" w:cs="Times New Roman"/>
          <w:sz w:val="18"/>
          <w:szCs w:val="18"/>
        </w:rPr>
      </w:pPr>
      <w:r w:rsidRPr="003E125B">
        <w:rPr>
          <w:rStyle w:val="FootnoteReference"/>
          <w:rFonts w:ascii="Times New Roman" w:hAnsi="Times New Roman" w:cs="Times New Roman"/>
          <w:sz w:val="18"/>
          <w:szCs w:val="18"/>
        </w:rPr>
        <w:footnoteRef/>
      </w:r>
      <w:proofErr w:type="gramStart"/>
      <w:r w:rsidRPr="003E125B">
        <w:rPr>
          <w:rFonts w:ascii="Times New Roman" w:hAnsi="Times New Roman" w:cs="Times New Roman"/>
          <w:sz w:val="18"/>
          <w:szCs w:val="18"/>
        </w:rPr>
        <w:t>Blood samples available in 570 patients.</w:t>
      </w:r>
      <w:proofErr w:type="gramEnd"/>
      <w:r w:rsidRPr="003E125B">
        <w:rPr>
          <w:rFonts w:ascii="Times New Roman" w:hAnsi="Times New Roman" w:cs="Times New Roman"/>
          <w:sz w:val="18"/>
          <w:szCs w:val="18"/>
        </w:rPr>
        <w:t xml:space="preserve">                                                                                                                                                                                                                            </w:t>
      </w:r>
    </w:p>
  </w:footnote>
  <w:footnote w:id="10">
    <w:p w:rsidR="00C03A0E" w:rsidRPr="003E125B" w:rsidRDefault="00C03A0E" w:rsidP="0019615C">
      <w:pPr>
        <w:pStyle w:val="NoSpacing"/>
        <w:rPr>
          <w:rFonts w:ascii="Times New Roman" w:hAnsi="Times New Roman" w:cs="Times New Roman"/>
          <w:sz w:val="18"/>
          <w:szCs w:val="18"/>
        </w:rPr>
      </w:pPr>
      <w:r w:rsidRPr="003E125B">
        <w:rPr>
          <w:rStyle w:val="FootnoteReference"/>
          <w:rFonts w:ascii="Times New Roman" w:hAnsi="Times New Roman" w:cs="Times New Roman"/>
          <w:sz w:val="18"/>
          <w:szCs w:val="18"/>
        </w:rPr>
        <w:footnoteRef/>
      </w:r>
      <w:r w:rsidRPr="003E125B">
        <w:rPr>
          <w:rFonts w:ascii="Times New Roman" w:hAnsi="Times New Roman" w:cs="Times New Roman"/>
          <w:sz w:val="18"/>
          <w:szCs w:val="18"/>
        </w:rPr>
        <w:t xml:space="preserve"> </w:t>
      </w:r>
      <w:proofErr w:type="gramStart"/>
      <w:r w:rsidRPr="003E125B">
        <w:rPr>
          <w:rFonts w:ascii="Times New Roman" w:hAnsi="Times New Roman" w:cs="Times New Roman"/>
          <w:sz w:val="18"/>
          <w:szCs w:val="18"/>
        </w:rPr>
        <w:t>Measurable in 99% of 570 patients, too low to detect in 1%.</w:t>
      </w:r>
      <w:proofErr w:type="gramEnd"/>
    </w:p>
  </w:footnote>
  <w:footnote w:id="11">
    <w:p w:rsidR="00C03A0E" w:rsidRPr="003E125B" w:rsidRDefault="00C03A0E" w:rsidP="0019615C">
      <w:pPr>
        <w:pStyle w:val="NoSpacing"/>
        <w:rPr>
          <w:rFonts w:ascii="Times New Roman" w:hAnsi="Times New Roman" w:cs="Times New Roman"/>
          <w:sz w:val="18"/>
          <w:szCs w:val="18"/>
        </w:rPr>
      </w:pPr>
      <w:r w:rsidRPr="003E125B">
        <w:rPr>
          <w:rStyle w:val="FootnoteReference"/>
          <w:rFonts w:ascii="Times New Roman" w:hAnsi="Times New Roman" w:cs="Times New Roman"/>
          <w:sz w:val="18"/>
          <w:szCs w:val="18"/>
        </w:rPr>
        <w:footnoteRef/>
      </w:r>
      <w:r w:rsidRPr="003E125B">
        <w:rPr>
          <w:rFonts w:ascii="Times New Roman" w:hAnsi="Times New Roman" w:cs="Times New Roman"/>
          <w:sz w:val="18"/>
          <w:szCs w:val="18"/>
        </w:rPr>
        <w:t xml:space="preserve"> </w:t>
      </w:r>
      <w:proofErr w:type="gramStart"/>
      <w:r w:rsidRPr="003E125B">
        <w:rPr>
          <w:rFonts w:ascii="Times New Roman" w:hAnsi="Times New Roman" w:cs="Times New Roman"/>
          <w:sz w:val="18"/>
          <w:szCs w:val="18"/>
        </w:rPr>
        <w:t>Blood samples available in 473 patients.</w:t>
      </w:r>
      <w:proofErr w:type="gramEnd"/>
    </w:p>
  </w:footnote>
  <w:footnote w:id="12">
    <w:p w:rsidR="00C03A0E" w:rsidRPr="003E125B" w:rsidRDefault="00C03A0E" w:rsidP="0019615C">
      <w:pPr>
        <w:pStyle w:val="NoSpacing"/>
        <w:rPr>
          <w:rFonts w:ascii="Times New Roman" w:hAnsi="Times New Roman" w:cs="Times New Roman"/>
          <w:sz w:val="18"/>
          <w:szCs w:val="18"/>
        </w:rPr>
      </w:pPr>
      <w:r w:rsidRPr="003E125B">
        <w:rPr>
          <w:rStyle w:val="FootnoteReference"/>
          <w:rFonts w:ascii="Times New Roman" w:hAnsi="Times New Roman" w:cs="Times New Roman"/>
          <w:sz w:val="18"/>
          <w:szCs w:val="18"/>
        </w:rPr>
        <w:footnoteRef/>
      </w:r>
      <w:r w:rsidRPr="003E125B">
        <w:rPr>
          <w:rFonts w:ascii="Times New Roman" w:hAnsi="Times New Roman" w:cs="Times New Roman"/>
          <w:sz w:val="18"/>
          <w:szCs w:val="18"/>
        </w:rPr>
        <w:t xml:space="preserve"> MIP-1 α was measurable in 84% of 570 patients, too low to detect in 16%</w:t>
      </w:r>
    </w:p>
  </w:footnote>
  <w:footnote w:id="13">
    <w:p w:rsidR="00C03A0E" w:rsidRPr="003E125B" w:rsidRDefault="00C03A0E" w:rsidP="0019615C">
      <w:pPr>
        <w:pStyle w:val="NoSpacing"/>
        <w:rPr>
          <w:rFonts w:ascii="Times New Roman" w:hAnsi="Times New Roman" w:cs="Times New Roman"/>
          <w:sz w:val="18"/>
          <w:szCs w:val="18"/>
        </w:rPr>
      </w:pPr>
      <w:r w:rsidRPr="003E125B">
        <w:rPr>
          <w:rStyle w:val="FootnoteReference"/>
          <w:rFonts w:ascii="Times New Roman" w:hAnsi="Times New Roman" w:cs="Times New Roman"/>
          <w:sz w:val="18"/>
          <w:szCs w:val="18"/>
        </w:rPr>
        <w:footnoteRef/>
      </w:r>
      <w:r w:rsidRPr="003E125B">
        <w:rPr>
          <w:rFonts w:ascii="Times New Roman" w:hAnsi="Times New Roman" w:cs="Times New Roman"/>
          <w:sz w:val="18"/>
          <w:szCs w:val="18"/>
        </w:rPr>
        <w:t xml:space="preserve">TNF- α was measurable in 92% of 473 patients, too low to detect in 8%. </w:t>
      </w:r>
    </w:p>
  </w:footnote>
  <w:footnote w:id="14">
    <w:p w:rsidR="00C03A0E" w:rsidRPr="003E125B" w:rsidRDefault="00C03A0E" w:rsidP="0019615C">
      <w:pPr>
        <w:pStyle w:val="NoSpacing"/>
        <w:rPr>
          <w:rFonts w:ascii="Times New Roman" w:hAnsi="Times New Roman" w:cs="Times New Roman"/>
          <w:sz w:val="18"/>
          <w:szCs w:val="18"/>
        </w:rPr>
      </w:pPr>
      <w:r w:rsidRPr="003E125B">
        <w:rPr>
          <w:rStyle w:val="FootnoteReference"/>
          <w:rFonts w:ascii="Times New Roman" w:hAnsi="Times New Roman" w:cs="Times New Roman"/>
          <w:sz w:val="18"/>
          <w:szCs w:val="18"/>
        </w:rPr>
        <w:footnoteRef/>
      </w:r>
      <w:r w:rsidRPr="003E125B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Pr="003E125B">
        <w:rPr>
          <w:rFonts w:ascii="Times New Roman" w:hAnsi="Times New Roman" w:cs="Times New Roman"/>
          <w:sz w:val="18"/>
          <w:szCs w:val="18"/>
        </w:rPr>
        <w:t>TNF-β was measurable in 8% of 473 patients, too low to detect in 92%.</w:t>
      </w:r>
    </w:p>
  </w:footnote>
  <w:footnote w:id="15">
    <w:p w:rsidR="00C03A0E" w:rsidRPr="003E125B" w:rsidRDefault="00C03A0E" w:rsidP="0019615C">
      <w:pPr>
        <w:pStyle w:val="NoSpacing"/>
        <w:rPr>
          <w:rFonts w:ascii="Times New Roman" w:hAnsi="Times New Roman" w:cs="Times New Roman"/>
          <w:sz w:val="18"/>
          <w:szCs w:val="18"/>
        </w:rPr>
      </w:pPr>
      <w:r w:rsidRPr="003E125B">
        <w:rPr>
          <w:rStyle w:val="FootnoteReference"/>
          <w:rFonts w:ascii="Times New Roman" w:hAnsi="Times New Roman" w:cs="Times New Roman"/>
          <w:sz w:val="18"/>
          <w:szCs w:val="18"/>
        </w:rPr>
        <w:footnoteRef/>
      </w:r>
      <w:r w:rsidRPr="003E125B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Pr="003E125B">
        <w:rPr>
          <w:rFonts w:ascii="Times New Roman" w:hAnsi="Times New Roman" w:cs="Times New Roman"/>
          <w:sz w:val="18"/>
          <w:szCs w:val="18"/>
        </w:rPr>
        <w:t xml:space="preserve">IL-6 was measurable in 38% of 570 patients, too low to detect in 62%. </w:t>
      </w:r>
    </w:p>
  </w:footnote>
  <w:footnote w:id="16">
    <w:p w:rsidR="00C03A0E" w:rsidRPr="003E125B" w:rsidRDefault="00C03A0E">
      <w:pPr>
        <w:pStyle w:val="FootnoteText"/>
        <w:rPr>
          <w:rFonts w:ascii="Times New Roman" w:hAnsi="Times New Roman" w:cs="Times New Roman"/>
        </w:rPr>
      </w:pPr>
      <w:r w:rsidRPr="003E125B">
        <w:rPr>
          <w:rStyle w:val="FootnoteReference"/>
          <w:rFonts w:ascii="Times New Roman" w:hAnsi="Times New Roman" w:cs="Times New Roman"/>
          <w:sz w:val="18"/>
          <w:szCs w:val="18"/>
        </w:rPr>
        <w:footnoteRef/>
      </w:r>
      <w:r w:rsidRPr="003E125B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Pr="003E125B">
        <w:rPr>
          <w:rFonts w:ascii="Times New Roman" w:hAnsi="Times New Roman" w:cs="Times New Roman"/>
          <w:sz w:val="18"/>
          <w:szCs w:val="18"/>
        </w:rPr>
        <w:t>NGAL was measurable in 97% of 473 patients, too low to detect in 3%.</w:t>
      </w:r>
      <w:r w:rsidRPr="003E125B">
        <w:rPr>
          <w:rFonts w:ascii="Times New Roman" w:hAnsi="Times New Roman" w:cs="Times New Roman"/>
        </w:rPr>
        <w:t xml:space="preserve"> </w:t>
      </w:r>
    </w:p>
  </w:footnote>
  <w:footnote w:id="17">
    <w:p w:rsidR="00C03A0E" w:rsidRPr="003E125B" w:rsidRDefault="00C03A0E">
      <w:pPr>
        <w:pStyle w:val="FootnoteText"/>
        <w:rPr>
          <w:rFonts w:ascii="Times New Roman" w:hAnsi="Times New Roman" w:cs="Times New Roman"/>
          <w:sz w:val="18"/>
          <w:szCs w:val="18"/>
        </w:rPr>
      </w:pPr>
      <w:r w:rsidRPr="003E125B">
        <w:rPr>
          <w:rStyle w:val="FootnoteReference"/>
          <w:rFonts w:ascii="Times New Roman" w:hAnsi="Times New Roman" w:cs="Times New Roman"/>
          <w:sz w:val="18"/>
          <w:szCs w:val="18"/>
        </w:rPr>
        <w:footnoteRef/>
      </w:r>
      <w:r w:rsidRPr="003E125B">
        <w:rPr>
          <w:rFonts w:ascii="Times New Roman" w:hAnsi="Times New Roman" w:cs="Times New Roman"/>
          <w:sz w:val="18"/>
          <w:szCs w:val="18"/>
        </w:rPr>
        <w:t xml:space="preserve"> </w:t>
      </w:r>
      <w:proofErr w:type="gramStart"/>
      <w:r w:rsidRPr="003E125B">
        <w:rPr>
          <w:rFonts w:ascii="Times New Roman" w:eastAsia="Calibri" w:hAnsi="Times New Roman" w:cs="Times New Roman"/>
          <w:sz w:val="18"/>
          <w:szCs w:val="18"/>
        </w:rPr>
        <w:t>Available in 570 patients.</w:t>
      </w:r>
      <w:proofErr w:type="gramEnd"/>
      <w:r w:rsidRPr="003E125B">
        <w:rPr>
          <w:rFonts w:ascii="Times New Roman" w:eastAsia="Calibri" w:hAnsi="Times New Roman" w:cs="Times New Roman"/>
          <w:sz w:val="18"/>
          <w:szCs w:val="18"/>
        </w:rPr>
        <w:t xml:space="preserve">                                                                                                                                                                                                                            </w:t>
      </w:r>
    </w:p>
  </w:footnote>
  <w:footnote w:id="18">
    <w:p w:rsidR="00C03A0E" w:rsidRPr="003E125B" w:rsidRDefault="00C03A0E">
      <w:pPr>
        <w:pStyle w:val="FootnoteText"/>
        <w:rPr>
          <w:rFonts w:ascii="Times New Roman" w:hAnsi="Times New Roman" w:cs="Times New Roman"/>
          <w:sz w:val="18"/>
          <w:szCs w:val="18"/>
        </w:rPr>
      </w:pPr>
      <w:r w:rsidRPr="003E125B">
        <w:rPr>
          <w:rStyle w:val="FootnoteReference"/>
          <w:rFonts w:ascii="Times New Roman" w:hAnsi="Times New Roman" w:cs="Times New Roman"/>
          <w:sz w:val="18"/>
          <w:szCs w:val="18"/>
        </w:rPr>
        <w:footnoteRef/>
      </w:r>
      <w:r w:rsidRPr="003E125B">
        <w:rPr>
          <w:rFonts w:ascii="Times New Roman" w:hAnsi="Times New Roman" w:cs="Times New Roman"/>
          <w:sz w:val="18"/>
          <w:szCs w:val="18"/>
        </w:rPr>
        <w:t xml:space="preserve"> </w:t>
      </w:r>
      <w:proofErr w:type="gramStart"/>
      <w:r w:rsidRPr="003E125B">
        <w:rPr>
          <w:rFonts w:ascii="Times New Roman" w:eastAsia="Calibri" w:hAnsi="Times New Roman" w:cs="Times New Roman"/>
          <w:sz w:val="18"/>
          <w:szCs w:val="18"/>
        </w:rPr>
        <w:t>Available in 473 patients.</w:t>
      </w:r>
      <w:proofErr w:type="gramEnd"/>
      <w:r w:rsidRPr="003E125B">
        <w:rPr>
          <w:rFonts w:ascii="Times New Roman" w:eastAsia="Calibri" w:hAnsi="Times New Roman" w:cs="Times New Roman"/>
          <w:sz w:val="18"/>
          <w:szCs w:val="18"/>
        </w:rPr>
        <w:t xml:space="preserve">             </w:t>
      </w:r>
    </w:p>
  </w:footnote>
  <w:footnote w:id="19">
    <w:p w:rsidR="00C03A0E" w:rsidRPr="003E125B" w:rsidRDefault="00C03A0E">
      <w:pPr>
        <w:pStyle w:val="FootnoteText"/>
        <w:rPr>
          <w:rFonts w:ascii="Times New Roman" w:hAnsi="Times New Roman" w:cs="Times New Roman"/>
          <w:sz w:val="18"/>
          <w:szCs w:val="18"/>
        </w:rPr>
      </w:pPr>
      <w:r w:rsidRPr="003E125B">
        <w:rPr>
          <w:rStyle w:val="FootnoteReference"/>
          <w:rFonts w:ascii="Times New Roman" w:hAnsi="Times New Roman" w:cs="Times New Roman"/>
          <w:sz w:val="18"/>
          <w:szCs w:val="18"/>
        </w:rPr>
        <w:footnoteRef/>
      </w:r>
      <w:r w:rsidRPr="003E125B">
        <w:rPr>
          <w:rFonts w:ascii="Times New Roman" w:hAnsi="Times New Roman" w:cs="Times New Roman"/>
          <w:sz w:val="18"/>
          <w:szCs w:val="18"/>
        </w:rPr>
        <w:t xml:space="preserve"> </w:t>
      </w:r>
      <w:proofErr w:type="gramStart"/>
      <w:r w:rsidRPr="003E125B">
        <w:rPr>
          <w:rFonts w:ascii="Times New Roman" w:eastAsia="Calibri" w:hAnsi="Times New Roman" w:cs="Times New Roman"/>
          <w:sz w:val="18"/>
          <w:szCs w:val="18"/>
        </w:rPr>
        <w:t>Measurable in 92% of 473 patients, too low to detect in 8%.</w:t>
      </w:r>
      <w:proofErr w:type="gramEnd"/>
    </w:p>
  </w:footnote>
  <w:footnote w:id="20">
    <w:p w:rsidR="00C03A0E" w:rsidRPr="003E125B" w:rsidRDefault="00C03A0E" w:rsidP="00E631EC">
      <w:pPr>
        <w:pStyle w:val="NoSpacing"/>
        <w:rPr>
          <w:rFonts w:ascii="Times New Roman" w:hAnsi="Times New Roman" w:cs="Times New Roman"/>
          <w:sz w:val="18"/>
          <w:szCs w:val="18"/>
        </w:rPr>
      </w:pPr>
      <w:r w:rsidRPr="003E125B">
        <w:rPr>
          <w:rStyle w:val="FootnoteReference"/>
          <w:rFonts w:ascii="Times New Roman" w:hAnsi="Times New Roman" w:cs="Times New Roman"/>
          <w:sz w:val="18"/>
          <w:szCs w:val="18"/>
        </w:rPr>
        <w:footnoteRef/>
      </w:r>
      <w:r w:rsidRPr="003E125B">
        <w:rPr>
          <w:rFonts w:ascii="Times New Roman" w:eastAsia="Calibri" w:hAnsi="Times New Roman" w:cs="Times New Roman"/>
          <w:sz w:val="18"/>
          <w:szCs w:val="18"/>
        </w:rPr>
        <w:t xml:space="preserve">Too low to detect in in a large part of the patients (TNF-β was measurable in 8% and IL 6 in 38% of the patients) and thus these biomarkers were not examined as continuous variables but as categorical variables (measurable vs not measurable). </w:t>
      </w:r>
    </w:p>
  </w:footnote>
  <w:footnote w:id="21">
    <w:p w:rsidR="00C03A0E" w:rsidRPr="003E125B" w:rsidRDefault="00C03A0E">
      <w:pPr>
        <w:pStyle w:val="FootnoteText"/>
        <w:rPr>
          <w:rFonts w:ascii="Times New Roman" w:hAnsi="Times New Roman" w:cs="Times New Roman"/>
          <w:sz w:val="18"/>
          <w:szCs w:val="18"/>
        </w:rPr>
      </w:pPr>
      <w:r w:rsidRPr="003E125B">
        <w:rPr>
          <w:rStyle w:val="FootnoteReference"/>
          <w:rFonts w:ascii="Times New Roman" w:hAnsi="Times New Roman" w:cs="Times New Roman"/>
          <w:sz w:val="18"/>
          <w:szCs w:val="18"/>
        </w:rPr>
        <w:footnoteRef/>
      </w:r>
      <w:r w:rsidRPr="003E125B">
        <w:rPr>
          <w:rFonts w:ascii="Times New Roman" w:hAnsi="Times New Roman" w:cs="Times New Roman"/>
          <w:sz w:val="18"/>
          <w:szCs w:val="18"/>
        </w:rPr>
        <w:t xml:space="preserve"> </w:t>
      </w:r>
      <w:proofErr w:type="gramStart"/>
      <w:r w:rsidRPr="003E125B">
        <w:rPr>
          <w:rFonts w:ascii="Times New Roman" w:eastAsia="Calibri" w:hAnsi="Times New Roman" w:cs="Times New Roman"/>
          <w:sz w:val="18"/>
          <w:szCs w:val="18"/>
        </w:rPr>
        <w:t>Measurable in 99 % of 570 patients, too low to detect in 1 %.</w:t>
      </w:r>
      <w:proofErr w:type="gramEnd"/>
      <w:r w:rsidRPr="003E125B">
        <w:rPr>
          <w:rFonts w:ascii="Times New Roman" w:eastAsia="Calibri" w:hAnsi="Times New Roman" w:cs="Times New Roman"/>
          <w:sz w:val="18"/>
          <w:szCs w:val="18"/>
        </w:rPr>
        <w:t xml:space="preserve"> </w:t>
      </w:r>
    </w:p>
  </w:footnote>
  <w:footnote w:id="22">
    <w:p w:rsidR="00C03A0E" w:rsidRPr="003E125B" w:rsidRDefault="00C03A0E">
      <w:pPr>
        <w:pStyle w:val="FootnoteText"/>
        <w:rPr>
          <w:rFonts w:ascii="Times New Roman" w:hAnsi="Times New Roman" w:cs="Times New Roman"/>
          <w:sz w:val="18"/>
          <w:szCs w:val="18"/>
        </w:rPr>
      </w:pPr>
      <w:r w:rsidRPr="003E125B">
        <w:rPr>
          <w:rStyle w:val="FootnoteReference"/>
          <w:rFonts w:ascii="Times New Roman" w:hAnsi="Times New Roman" w:cs="Times New Roman"/>
          <w:sz w:val="18"/>
          <w:szCs w:val="18"/>
        </w:rPr>
        <w:footnoteRef/>
      </w:r>
      <w:r w:rsidRPr="003E125B">
        <w:rPr>
          <w:rFonts w:ascii="Times New Roman" w:hAnsi="Times New Roman" w:cs="Times New Roman"/>
          <w:sz w:val="18"/>
          <w:szCs w:val="18"/>
        </w:rPr>
        <w:t xml:space="preserve"> Model is adjusted for age, gender, diabetes mellitus, hypertension</w:t>
      </w:r>
      <w:proofErr w:type="gramStart"/>
      <w:r w:rsidRPr="003E125B">
        <w:rPr>
          <w:rFonts w:ascii="Times New Roman" w:hAnsi="Times New Roman" w:cs="Times New Roman"/>
          <w:sz w:val="18"/>
          <w:szCs w:val="18"/>
        </w:rPr>
        <w:t>,  hypercholesterolemia</w:t>
      </w:r>
      <w:proofErr w:type="gramEnd"/>
      <w:r w:rsidRPr="003E125B">
        <w:rPr>
          <w:rFonts w:ascii="Times New Roman" w:hAnsi="Times New Roman" w:cs="Times New Roman"/>
          <w:sz w:val="18"/>
          <w:szCs w:val="18"/>
        </w:rPr>
        <w:t xml:space="preserve"> and indication for coronary angiography. </w:t>
      </w:r>
    </w:p>
  </w:footnote>
  <w:footnote w:id="23">
    <w:p w:rsidR="00C03A0E" w:rsidRPr="003E125B" w:rsidRDefault="00C03A0E">
      <w:pPr>
        <w:pStyle w:val="FootnoteText"/>
        <w:rPr>
          <w:rFonts w:ascii="Times New Roman" w:hAnsi="Times New Roman" w:cs="Times New Roman"/>
          <w:sz w:val="18"/>
          <w:szCs w:val="18"/>
        </w:rPr>
      </w:pPr>
      <w:r w:rsidRPr="003E125B">
        <w:rPr>
          <w:rStyle w:val="FootnoteReference"/>
          <w:rFonts w:ascii="Times New Roman" w:hAnsi="Times New Roman" w:cs="Times New Roman"/>
          <w:sz w:val="18"/>
          <w:szCs w:val="18"/>
        </w:rPr>
        <w:footnoteRef/>
      </w:r>
      <w:r w:rsidRPr="003E125B">
        <w:rPr>
          <w:rFonts w:ascii="Times New Roman" w:hAnsi="Times New Roman" w:cs="Times New Roman"/>
          <w:sz w:val="18"/>
          <w:szCs w:val="18"/>
        </w:rPr>
        <w:t xml:space="preserve"> Models are adjusted for age, gender, diabetes mellitus, hypertension and hypercholesterolemia. </w:t>
      </w:r>
      <w:r w:rsidRPr="003E125B">
        <w:rPr>
          <w:rFonts w:ascii="Times New Roman" w:eastAsia="Calibri" w:hAnsi="Times New Roman" w:cs="Times New Roman"/>
          <w:sz w:val="18"/>
          <w:szCs w:val="18"/>
        </w:rPr>
        <w:t xml:space="preserve">                                                                                                                                                                                                            </w:t>
      </w:r>
    </w:p>
  </w:footnote>
  <w:footnote w:id="24">
    <w:p w:rsidR="00C03A0E" w:rsidRPr="003E125B" w:rsidRDefault="00C03A0E">
      <w:pPr>
        <w:pStyle w:val="FootnoteText"/>
        <w:rPr>
          <w:rFonts w:ascii="Times New Roman" w:hAnsi="Times New Roman" w:cs="Times New Roman"/>
          <w:sz w:val="18"/>
          <w:szCs w:val="18"/>
        </w:rPr>
      </w:pPr>
      <w:r w:rsidRPr="003E125B">
        <w:rPr>
          <w:rStyle w:val="FootnoteReference"/>
          <w:rFonts w:ascii="Times New Roman" w:hAnsi="Times New Roman" w:cs="Times New Roman"/>
          <w:sz w:val="18"/>
          <w:szCs w:val="18"/>
        </w:rPr>
        <w:footnoteRef/>
      </w:r>
      <w:r w:rsidRPr="003E125B">
        <w:rPr>
          <w:rFonts w:ascii="Times New Roman" w:hAnsi="Times New Roman" w:cs="Times New Roman"/>
          <w:sz w:val="18"/>
          <w:szCs w:val="18"/>
        </w:rPr>
        <w:t xml:space="preserve"> </w:t>
      </w:r>
      <w:proofErr w:type="gramStart"/>
      <w:r w:rsidRPr="003E125B">
        <w:rPr>
          <w:rFonts w:ascii="Times New Roman" w:eastAsia="Calibri" w:hAnsi="Times New Roman" w:cs="Times New Roman"/>
          <w:sz w:val="18"/>
          <w:szCs w:val="18"/>
        </w:rPr>
        <w:t>Available in 570 patients.</w:t>
      </w:r>
      <w:proofErr w:type="gramEnd"/>
      <w:r w:rsidRPr="003E125B">
        <w:rPr>
          <w:rFonts w:ascii="Times New Roman" w:eastAsia="Calibri" w:hAnsi="Times New Roman" w:cs="Times New Roman"/>
          <w:sz w:val="18"/>
          <w:szCs w:val="18"/>
        </w:rPr>
        <w:t xml:space="preserve">                                                                                                                                                                                                               </w:t>
      </w:r>
    </w:p>
  </w:footnote>
  <w:footnote w:id="25">
    <w:p w:rsidR="00C03A0E" w:rsidRPr="003E125B" w:rsidRDefault="00C03A0E">
      <w:pPr>
        <w:pStyle w:val="FootnoteText"/>
        <w:rPr>
          <w:rFonts w:ascii="Times New Roman" w:hAnsi="Times New Roman" w:cs="Times New Roman"/>
          <w:sz w:val="18"/>
          <w:szCs w:val="18"/>
        </w:rPr>
      </w:pPr>
      <w:r w:rsidRPr="003E125B">
        <w:rPr>
          <w:rStyle w:val="FootnoteReference"/>
          <w:rFonts w:ascii="Times New Roman" w:hAnsi="Times New Roman" w:cs="Times New Roman"/>
          <w:sz w:val="18"/>
          <w:szCs w:val="18"/>
        </w:rPr>
        <w:footnoteRef/>
      </w:r>
      <w:r w:rsidRPr="003E125B">
        <w:rPr>
          <w:rFonts w:ascii="Times New Roman" w:hAnsi="Times New Roman" w:cs="Times New Roman"/>
          <w:sz w:val="18"/>
          <w:szCs w:val="18"/>
        </w:rPr>
        <w:t xml:space="preserve"> </w:t>
      </w:r>
      <w:proofErr w:type="gramStart"/>
      <w:r w:rsidRPr="003E125B">
        <w:rPr>
          <w:rFonts w:ascii="Times New Roman" w:eastAsia="Calibri" w:hAnsi="Times New Roman" w:cs="Times New Roman"/>
          <w:sz w:val="18"/>
          <w:szCs w:val="18"/>
        </w:rPr>
        <w:t>Available in 473 patients.</w:t>
      </w:r>
      <w:proofErr w:type="gramEnd"/>
      <w:r w:rsidRPr="003E125B">
        <w:rPr>
          <w:rFonts w:ascii="Times New Roman" w:eastAsia="Calibri" w:hAnsi="Times New Roman" w:cs="Times New Roman"/>
          <w:sz w:val="18"/>
          <w:szCs w:val="18"/>
        </w:rPr>
        <w:t xml:space="preserve">     </w:t>
      </w:r>
    </w:p>
  </w:footnote>
  <w:footnote w:id="26">
    <w:p w:rsidR="00C03A0E" w:rsidRPr="003E125B" w:rsidRDefault="00C03A0E">
      <w:pPr>
        <w:pStyle w:val="FootnoteText"/>
        <w:rPr>
          <w:rFonts w:ascii="Times New Roman" w:hAnsi="Times New Roman" w:cs="Times New Roman"/>
          <w:sz w:val="18"/>
          <w:szCs w:val="18"/>
        </w:rPr>
      </w:pPr>
      <w:r w:rsidRPr="003E125B">
        <w:rPr>
          <w:rStyle w:val="FootnoteReference"/>
          <w:rFonts w:ascii="Times New Roman" w:hAnsi="Times New Roman" w:cs="Times New Roman"/>
          <w:sz w:val="18"/>
          <w:szCs w:val="18"/>
        </w:rPr>
        <w:footnoteRef/>
      </w:r>
      <w:r w:rsidRPr="003E125B">
        <w:rPr>
          <w:rFonts w:ascii="Times New Roman" w:hAnsi="Times New Roman" w:cs="Times New Roman"/>
          <w:sz w:val="18"/>
          <w:szCs w:val="18"/>
        </w:rPr>
        <w:t xml:space="preserve"> Measurable in 84% of 570 patients, too low to detect in 16%</w:t>
      </w:r>
    </w:p>
  </w:footnote>
  <w:footnote w:id="27">
    <w:p w:rsidR="00C03A0E" w:rsidRPr="003E125B" w:rsidRDefault="00C03A0E">
      <w:pPr>
        <w:pStyle w:val="FootnoteText"/>
        <w:rPr>
          <w:rFonts w:ascii="Times New Roman" w:hAnsi="Times New Roman" w:cs="Times New Roman"/>
          <w:sz w:val="18"/>
          <w:szCs w:val="18"/>
        </w:rPr>
      </w:pPr>
      <w:r w:rsidRPr="003E125B">
        <w:rPr>
          <w:rStyle w:val="FootnoteReference"/>
          <w:rFonts w:ascii="Times New Roman" w:hAnsi="Times New Roman" w:cs="Times New Roman"/>
          <w:sz w:val="18"/>
          <w:szCs w:val="18"/>
        </w:rPr>
        <w:footnoteRef/>
      </w:r>
      <w:r w:rsidRPr="003E125B">
        <w:rPr>
          <w:rFonts w:ascii="Times New Roman" w:hAnsi="Times New Roman" w:cs="Times New Roman"/>
          <w:sz w:val="18"/>
          <w:szCs w:val="18"/>
        </w:rPr>
        <w:t xml:space="preserve"> </w:t>
      </w:r>
      <w:proofErr w:type="gramStart"/>
      <w:r w:rsidRPr="003E125B">
        <w:rPr>
          <w:rFonts w:ascii="Times New Roman" w:eastAsia="Calibri" w:hAnsi="Times New Roman" w:cs="Times New Roman"/>
          <w:sz w:val="18"/>
          <w:szCs w:val="18"/>
        </w:rPr>
        <w:t>Measurable in 92% of 473 patients, too low to detect in 8%.</w:t>
      </w:r>
      <w:proofErr w:type="gramEnd"/>
    </w:p>
  </w:footnote>
  <w:footnote w:id="28">
    <w:p w:rsidR="00C03A0E" w:rsidRPr="003E125B" w:rsidRDefault="00C03A0E">
      <w:pPr>
        <w:pStyle w:val="FootnoteText"/>
        <w:rPr>
          <w:rFonts w:ascii="Times New Roman" w:hAnsi="Times New Roman" w:cs="Times New Roman"/>
          <w:sz w:val="18"/>
          <w:szCs w:val="18"/>
        </w:rPr>
      </w:pPr>
      <w:r w:rsidRPr="003E125B">
        <w:rPr>
          <w:rStyle w:val="FootnoteReference"/>
          <w:rFonts w:ascii="Times New Roman" w:hAnsi="Times New Roman" w:cs="Times New Roman"/>
          <w:sz w:val="18"/>
          <w:szCs w:val="18"/>
        </w:rPr>
        <w:footnoteRef/>
      </w:r>
      <w:r w:rsidRPr="003E125B">
        <w:rPr>
          <w:rFonts w:ascii="Times New Roman" w:hAnsi="Times New Roman" w:cs="Times New Roman"/>
          <w:sz w:val="18"/>
          <w:szCs w:val="18"/>
        </w:rPr>
        <w:t xml:space="preserve"> </w:t>
      </w:r>
      <w:r w:rsidRPr="003E125B">
        <w:rPr>
          <w:rFonts w:ascii="Times New Roman" w:eastAsia="Calibri" w:hAnsi="Times New Roman" w:cs="Times New Roman"/>
          <w:sz w:val="18"/>
          <w:szCs w:val="18"/>
        </w:rPr>
        <w:t xml:space="preserve">Too low to detect in a large part of the patients (TNF β measurable in 8% of 473 patients, too low to detect in 92), and thus these biomarkers were not examined as continuous variables but as categorical variables (measurable vs not measurable). </w:t>
      </w:r>
    </w:p>
  </w:footnote>
  <w:footnote w:id="29">
    <w:p w:rsidR="00C03A0E" w:rsidRPr="003E125B" w:rsidRDefault="00C03A0E" w:rsidP="00D72232">
      <w:pPr>
        <w:pStyle w:val="FootnoteText"/>
        <w:rPr>
          <w:rFonts w:ascii="Times New Roman" w:hAnsi="Times New Roman" w:cs="Times New Roman"/>
          <w:sz w:val="18"/>
          <w:szCs w:val="18"/>
        </w:rPr>
      </w:pPr>
      <w:r w:rsidRPr="003E125B">
        <w:rPr>
          <w:rStyle w:val="FootnoteReference"/>
          <w:rFonts w:ascii="Times New Roman" w:hAnsi="Times New Roman" w:cs="Times New Roman"/>
          <w:sz w:val="18"/>
          <w:szCs w:val="18"/>
        </w:rPr>
        <w:footnoteRef/>
      </w:r>
      <w:r w:rsidRPr="003E125B">
        <w:rPr>
          <w:rFonts w:ascii="Times New Roman" w:hAnsi="Times New Roman" w:cs="Times New Roman"/>
          <w:sz w:val="18"/>
          <w:szCs w:val="18"/>
        </w:rPr>
        <w:t xml:space="preserve"> </w:t>
      </w:r>
      <w:r w:rsidRPr="003E125B">
        <w:rPr>
          <w:rFonts w:ascii="Times New Roman" w:eastAsia="Calibri" w:hAnsi="Times New Roman" w:cs="Times New Roman"/>
          <w:sz w:val="18"/>
          <w:szCs w:val="18"/>
        </w:rPr>
        <w:t xml:space="preserve">Too low to detect in a large part of the patients (IL-6 measurable in 38% of 570 patients, too low to detect in 62%), and thus these biomarkers were not examined as continuous variables but as categorical variables (measurable vs not measurable). </w:t>
      </w:r>
    </w:p>
  </w:footnote>
  <w:footnote w:id="30">
    <w:p w:rsidR="00C03A0E" w:rsidRPr="002F78A3" w:rsidRDefault="00C03A0E">
      <w:pPr>
        <w:pStyle w:val="FootnoteText"/>
      </w:pPr>
      <w:r w:rsidRPr="003E125B">
        <w:rPr>
          <w:rStyle w:val="FootnoteReference"/>
          <w:rFonts w:ascii="Times New Roman" w:hAnsi="Times New Roman" w:cs="Times New Roman"/>
          <w:sz w:val="18"/>
          <w:szCs w:val="18"/>
        </w:rPr>
        <w:footnoteRef/>
      </w:r>
      <w:r w:rsidRPr="003E125B">
        <w:rPr>
          <w:rFonts w:ascii="Times New Roman" w:hAnsi="Times New Roman" w:cs="Times New Roman"/>
          <w:sz w:val="18"/>
          <w:szCs w:val="18"/>
        </w:rPr>
        <w:t xml:space="preserve"> </w:t>
      </w:r>
      <w:proofErr w:type="gramStart"/>
      <w:r w:rsidRPr="003E125B">
        <w:rPr>
          <w:rFonts w:ascii="Times New Roman" w:eastAsia="Calibri" w:hAnsi="Times New Roman" w:cs="Times New Roman"/>
          <w:sz w:val="18"/>
          <w:szCs w:val="18"/>
        </w:rPr>
        <w:t>Measurable in 99% of 570 patients, too low to detect in 1%.</w:t>
      </w:r>
      <w:proofErr w:type="gramEnd"/>
      <w:r w:rsidRPr="003E125B">
        <w:rPr>
          <w:rFonts w:ascii="Times New Roman" w:eastAsia="Calibri" w:hAnsi="Times New Roman" w:cs="Times New Roman"/>
          <w:sz w:val="18"/>
          <w:szCs w:val="18"/>
        </w:rPr>
        <w:t xml:space="preserve">                                                                                                                                                                                                                                </w:t>
      </w:r>
    </w:p>
  </w:footnote>
  <w:footnote w:id="31">
    <w:p w:rsidR="00C03A0E" w:rsidRPr="003E125B" w:rsidRDefault="00C03A0E" w:rsidP="008E245A">
      <w:pPr>
        <w:pStyle w:val="FootnoteText"/>
        <w:rPr>
          <w:rFonts w:ascii="Times New Roman" w:hAnsi="Times New Roman" w:cs="Times New Roman"/>
          <w:sz w:val="18"/>
          <w:szCs w:val="18"/>
          <w:lang w:val="en-US"/>
        </w:rPr>
      </w:pPr>
      <w:r w:rsidRPr="003E125B">
        <w:rPr>
          <w:rStyle w:val="FootnoteReference"/>
          <w:rFonts w:ascii="Times New Roman" w:hAnsi="Times New Roman" w:cs="Times New Roman"/>
          <w:sz w:val="18"/>
          <w:szCs w:val="18"/>
        </w:rPr>
        <w:footnoteRef/>
      </w:r>
      <w:r w:rsidRPr="003E125B">
        <w:rPr>
          <w:rFonts w:ascii="Times New Roman" w:hAnsi="Times New Roman" w:cs="Times New Roman"/>
          <w:sz w:val="18"/>
          <w:szCs w:val="18"/>
        </w:rPr>
        <w:t xml:space="preserve"> </w:t>
      </w:r>
      <w:r w:rsidRPr="003E125B">
        <w:rPr>
          <w:rFonts w:ascii="Times New Roman" w:eastAsia="Calibri" w:hAnsi="Times New Roman" w:cs="Times New Roman"/>
          <w:sz w:val="18"/>
          <w:szCs w:val="18"/>
        </w:rPr>
        <w:t>Model is adjusted for age, gender, diabetes mellitus, hypertension</w:t>
      </w:r>
      <w:proofErr w:type="gramStart"/>
      <w:r w:rsidRPr="003E125B">
        <w:rPr>
          <w:rFonts w:ascii="Times New Roman" w:eastAsia="Calibri" w:hAnsi="Times New Roman" w:cs="Times New Roman"/>
          <w:sz w:val="18"/>
          <w:szCs w:val="18"/>
        </w:rPr>
        <w:t>,  hypercholesterolemia</w:t>
      </w:r>
      <w:proofErr w:type="gramEnd"/>
      <w:r w:rsidRPr="003E125B">
        <w:rPr>
          <w:rFonts w:ascii="Times New Roman" w:eastAsia="Calibri" w:hAnsi="Times New Roman" w:cs="Times New Roman"/>
          <w:sz w:val="18"/>
          <w:szCs w:val="18"/>
        </w:rPr>
        <w:t xml:space="preserve"> and indication for coronary angiography.</w:t>
      </w:r>
    </w:p>
  </w:footnote>
  <w:footnote w:id="32">
    <w:p w:rsidR="00C03A0E" w:rsidRPr="003E125B" w:rsidRDefault="00C03A0E" w:rsidP="008E245A">
      <w:pPr>
        <w:pStyle w:val="FootnoteText"/>
        <w:rPr>
          <w:rFonts w:ascii="Times New Roman" w:hAnsi="Times New Roman" w:cs="Times New Roman"/>
          <w:sz w:val="18"/>
          <w:szCs w:val="18"/>
          <w:lang w:val="en-US"/>
        </w:rPr>
      </w:pPr>
      <w:r w:rsidRPr="003E125B">
        <w:rPr>
          <w:rStyle w:val="FootnoteReference"/>
          <w:rFonts w:ascii="Times New Roman" w:hAnsi="Times New Roman" w:cs="Times New Roman"/>
          <w:sz w:val="18"/>
          <w:szCs w:val="18"/>
        </w:rPr>
        <w:footnoteRef/>
      </w:r>
      <w:r w:rsidRPr="003E125B">
        <w:rPr>
          <w:rFonts w:ascii="Times New Roman" w:hAnsi="Times New Roman" w:cs="Times New Roman"/>
          <w:sz w:val="18"/>
          <w:szCs w:val="18"/>
        </w:rPr>
        <w:t xml:space="preserve"> </w:t>
      </w:r>
      <w:r w:rsidRPr="003E125B">
        <w:rPr>
          <w:rFonts w:ascii="Times New Roman" w:eastAsia="Calibri" w:hAnsi="Times New Roman" w:cs="Times New Roman"/>
          <w:sz w:val="18"/>
          <w:szCs w:val="18"/>
        </w:rPr>
        <w:t>Models are adjusted for age, gender, diabetes mellitus, hypertension and hypercholesterolemia.</w:t>
      </w:r>
    </w:p>
  </w:footnote>
  <w:footnote w:id="33">
    <w:p w:rsidR="00C03A0E" w:rsidRPr="003E125B" w:rsidRDefault="00C03A0E" w:rsidP="008E245A">
      <w:pPr>
        <w:pStyle w:val="FootnoteText"/>
        <w:rPr>
          <w:rFonts w:ascii="Times New Roman" w:hAnsi="Times New Roman" w:cs="Times New Roman"/>
          <w:sz w:val="18"/>
          <w:szCs w:val="18"/>
          <w:lang w:val="en-US"/>
        </w:rPr>
      </w:pPr>
      <w:r w:rsidRPr="003E125B">
        <w:rPr>
          <w:rStyle w:val="FootnoteReference"/>
          <w:rFonts w:ascii="Times New Roman" w:hAnsi="Times New Roman" w:cs="Times New Roman"/>
          <w:sz w:val="18"/>
          <w:szCs w:val="18"/>
        </w:rPr>
        <w:footnoteRef/>
      </w:r>
      <w:r w:rsidRPr="003E125B">
        <w:rPr>
          <w:rFonts w:ascii="Times New Roman" w:hAnsi="Times New Roman" w:cs="Times New Roman"/>
          <w:sz w:val="18"/>
          <w:szCs w:val="18"/>
        </w:rPr>
        <w:t xml:space="preserve"> </w:t>
      </w:r>
      <w:proofErr w:type="gramStart"/>
      <w:r w:rsidRPr="003E125B">
        <w:rPr>
          <w:rFonts w:ascii="Times New Roman" w:eastAsia="Calibri" w:hAnsi="Times New Roman" w:cs="Times New Roman"/>
          <w:sz w:val="18"/>
          <w:szCs w:val="18"/>
        </w:rPr>
        <w:t>Available in 570 patients.</w:t>
      </w:r>
      <w:proofErr w:type="gramEnd"/>
      <w:r w:rsidRPr="003E125B">
        <w:rPr>
          <w:rFonts w:ascii="Times New Roman" w:eastAsia="Calibri" w:hAnsi="Times New Roman" w:cs="Times New Roman"/>
          <w:sz w:val="18"/>
          <w:szCs w:val="18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</w:footnote>
  <w:footnote w:id="34">
    <w:p w:rsidR="00C03A0E" w:rsidRPr="003E125B" w:rsidRDefault="00C03A0E" w:rsidP="008E245A">
      <w:pPr>
        <w:pStyle w:val="FootnoteText"/>
        <w:rPr>
          <w:rFonts w:ascii="Times New Roman" w:hAnsi="Times New Roman" w:cs="Times New Roman"/>
          <w:sz w:val="18"/>
          <w:szCs w:val="18"/>
          <w:lang w:val="en-US"/>
        </w:rPr>
      </w:pPr>
      <w:r w:rsidRPr="003E125B">
        <w:rPr>
          <w:rStyle w:val="FootnoteReference"/>
          <w:rFonts w:ascii="Times New Roman" w:hAnsi="Times New Roman" w:cs="Times New Roman"/>
          <w:sz w:val="18"/>
          <w:szCs w:val="18"/>
        </w:rPr>
        <w:footnoteRef/>
      </w:r>
      <w:r w:rsidRPr="003E125B">
        <w:rPr>
          <w:rFonts w:ascii="Times New Roman" w:hAnsi="Times New Roman" w:cs="Times New Roman"/>
          <w:sz w:val="18"/>
          <w:szCs w:val="18"/>
        </w:rPr>
        <w:t xml:space="preserve"> </w:t>
      </w:r>
      <w:proofErr w:type="gramStart"/>
      <w:r w:rsidRPr="003E125B">
        <w:rPr>
          <w:rFonts w:ascii="Times New Roman" w:eastAsia="Calibri" w:hAnsi="Times New Roman" w:cs="Times New Roman"/>
          <w:sz w:val="18"/>
          <w:szCs w:val="18"/>
        </w:rPr>
        <w:t>Available in 473 patients.</w:t>
      </w:r>
      <w:proofErr w:type="gramEnd"/>
      <w:r w:rsidRPr="003E125B">
        <w:rPr>
          <w:rFonts w:ascii="Times New Roman" w:eastAsia="Calibri" w:hAnsi="Times New Roman" w:cs="Times New Roman"/>
          <w:sz w:val="18"/>
          <w:szCs w:val="18"/>
        </w:rPr>
        <w:t xml:space="preserve">    </w:t>
      </w:r>
    </w:p>
  </w:footnote>
  <w:footnote w:id="35">
    <w:p w:rsidR="00C03A0E" w:rsidRPr="003E125B" w:rsidRDefault="00C03A0E" w:rsidP="008E245A">
      <w:pPr>
        <w:pStyle w:val="FootnoteText"/>
        <w:rPr>
          <w:rFonts w:ascii="Times New Roman" w:hAnsi="Times New Roman" w:cs="Times New Roman"/>
          <w:sz w:val="18"/>
          <w:szCs w:val="18"/>
        </w:rPr>
      </w:pPr>
      <w:r w:rsidRPr="003E125B">
        <w:rPr>
          <w:rStyle w:val="FootnoteReference"/>
          <w:rFonts w:ascii="Times New Roman" w:hAnsi="Times New Roman" w:cs="Times New Roman"/>
          <w:sz w:val="18"/>
          <w:szCs w:val="18"/>
        </w:rPr>
        <w:footnoteRef/>
      </w:r>
      <w:r w:rsidRPr="003E125B">
        <w:rPr>
          <w:rFonts w:ascii="Times New Roman" w:hAnsi="Times New Roman" w:cs="Times New Roman"/>
          <w:sz w:val="18"/>
          <w:szCs w:val="18"/>
        </w:rPr>
        <w:t xml:space="preserve"> Measurable in 84% of 570 patients, too low to detect in 16%</w:t>
      </w:r>
    </w:p>
  </w:footnote>
  <w:footnote w:id="36">
    <w:p w:rsidR="00C03A0E" w:rsidRPr="003E125B" w:rsidRDefault="00C03A0E" w:rsidP="008E245A">
      <w:pPr>
        <w:pStyle w:val="FootnoteText"/>
        <w:rPr>
          <w:rFonts w:ascii="Times New Roman" w:hAnsi="Times New Roman" w:cs="Times New Roman"/>
          <w:sz w:val="18"/>
          <w:szCs w:val="18"/>
        </w:rPr>
      </w:pPr>
      <w:r w:rsidRPr="003E125B">
        <w:rPr>
          <w:rStyle w:val="FootnoteReference"/>
          <w:rFonts w:ascii="Times New Roman" w:hAnsi="Times New Roman" w:cs="Times New Roman"/>
          <w:sz w:val="18"/>
          <w:szCs w:val="18"/>
        </w:rPr>
        <w:footnoteRef/>
      </w:r>
      <w:r w:rsidRPr="003E125B">
        <w:rPr>
          <w:rFonts w:ascii="Times New Roman" w:hAnsi="Times New Roman" w:cs="Times New Roman"/>
          <w:sz w:val="18"/>
          <w:szCs w:val="18"/>
        </w:rPr>
        <w:t xml:space="preserve"> </w:t>
      </w:r>
      <w:proofErr w:type="gramStart"/>
      <w:r w:rsidRPr="003E125B">
        <w:rPr>
          <w:rFonts w:ascii="Times New Roman" w:eastAsia="Calibri" w:hAnsi="Times New Roman" w:cs="Times New Roman"/>
          <w:sz w:val="18"/>
          <w:szCs w:val="18"/>
        </w:rPr>
        <w:t>Measurable in 92% of 473 patients, too low to detect in 8%.</w:t>
      </w:r>
      <w:proofErr w:type="gramEnd"/>
    </w:p>
  </w:footnote>
  <w:footnote w:id="37">
    <w:p w:rsidR="00C03A0E" w:rsidRPr="003E125B" w:rsidRDefault="00C03A0E" w:rsidP="008E245A">
      <w:pPr>
        <w:pStyle w:val="FootnoteText"/>
        <w:rPr>
          <w:rFonts w:ascii="Times New Roman" w:hAnsi="Times New Roman" w:cs="Times New Roman"/>
          <w:sz w:val="18"/>
          <w:szCs w:val="18"/>
          <w:lang w:val="en-US"/>
        </w:rPr>
      </w:pPr>
      <w:r w:rsidRPr="003E125B">
        <w:rPr>
          <w:rStyle w:val="FootnoteReference"/>
          <w:rFonts w:ascii="Times New Roman" w:hAnsi="Times New Roman" w:cs="Times New Roman"/>
          <w:sz w:val="18"/>
          <w:szCs w:val="18"/>
        </w:rPr>
        <w:footnoteRef/>
      </w:r>
      <w:r w:rsidRPr="003E125B">
        <w:rPr>
          <w:rFonts w:ascii="Times New Roman" w:hAnsi="Times New Roman" w:cs="Times New Roman"/>
          <w:sz w:val="18"/>
          <w:szCs w:val="18"/>
        </w:rPr>
        <w:t xml:space="preserve"> </w:t>
      </w:r>
      <w:r w:rsidRPr="003E125B">
        <w:rPr>
          <w:rFonts w:ascii="Times New Roman" w:eastAsia="Calibri" w:hAnsi="Times New Roman" w:cs="Times New Roman"/>
          <w:sz w:val="18"/>
          <w:szCs w:val="18"/>
        </w:rPr>
        <w:t>TNF β measurable in 8% of 473 patients, too low to detect in 92 %</w:t>
      </w:r>
      <w:proofErr w:type="gramStart"/>
      <w:r w:rsidRPr="003E125B">
        <w:rPr>
          <w:rFonts w:ascii="Times New Roman" w:eastAsia="Calibri" w:hAnsi="Times New Roman" w:cs="Times New Roman"/>
          <w:sz w:val="18"/>
          <w:szCs w:val="18"/>
        </w:rPr>
        <w:t>;  thus</w:t>
      </w:r>
      <w:proofErr w:type="gramEnd"/>
      <w:r w:rsidRPr="003E125B">
        <w:rPr>
          <w:rFonts w:ascii="Times New Roman" w:eastAsia="Calibri" w:hAnsi="Times New Roman" w:cs="Times New Roman"/>
          <w:sz w:val="18"/>
          <w:szCs w:val="18"/>
        </w:rPr>
        <w:t xml:space="preserve"> these biomarkers were not examined as continuous variables but as categorical variables (measurable vs not measurable). </w:t>
      </w:r>
    </w:p>
  </w:footnote>
  <w:footnote w:id="38">
    <w:p w:rsidR="00C03A0E" w:rsidRPr="003E125B" w:rsidRDefault="00C03A0E" w:rsidP="00236BE5">
      <w:pPr>
        <w:pStyle w:val="FootnoteText"/>
        <w:rPr>
          <w:rFonts w:ascii="Times New Roman" w:hAnsi="Times New Roman" w:cs="Times New Roman"/>
          <w:sz w:val="18"/>
          <w:szCs w:val="18"/>
          <w:lang w:val="en-US"/>
        </w:rPr>
      </w:pPr>
      <w:r w:rsidRPr="003E125B">
        <w:rPr>
          <w:rStyle w:val="FootnoteReference"/>
          <w:rFonts w:ascii="Times New Roman" w:hAnsi="Times New Roman" w:cs="Times New Roman"/>
          <w:sz w:val="18"/>
          <w:szCs w:val="18"/>
        </w:rPr>
        <w:footnoteRef/>
      </w:r>
      <w:r w:rsidRPr="003E125B">
        <w:rPr>
          <w:rFonts w:ascii="Times New Roman" w:hAnsi="Times New Roman" w:cs="Times New Roman"/>
          <w:sz w:val="18"/>
          <w:szCs w:val="18"/>
        </w:rPr>
        <w:t xml:space="preserve"> </w:t>
      </w:r>
      <w:r w:rsidRPr="003E125B">
        <w:rPr>
          <w:rFonts w:ascii="Times New Roman" w:eastAsia="Calibri" w:hAnsi="Times New Roman" w:cs="Times New Roman"/>
          <w:sz w:val="18"/>
          <w:szCs w:val="18"/>
        </w:rPr>
        <w:t xml:space="preserve">IL-6 measurable in 38% of 570 patients, too low to detect in 62 %; thus these biomarkers were not examined as continuous variables but as categorical variables (measurable vs not measurable). </w:t>
      </w:r>
    </w:p>
  </w:footnote>
  <w:footnote w:id="39">
    <w:p w:rsidR="00C03A0E" w:rsidRPr="007D6886" w:rsidRDefault="00C03A0E" w:rsidP="008E245A">
      <w:pPr>
        <w:pStyle w:val="FootnoteText"/>
        <w:rPr>
          <w:lang w:val="en-US"/>
        </w:rPr>
      </w:pPr>
      <w:r w:rsidRPr="003E125B">
        <w:rPr>
          <w:rStyle w:val="FootnoteReference"/>
          <w:rFonts w:ascii="Times New Roman" w:hAnsi="Times New Roman" w:cs="Times New Roman"/>
          <w:sz w:val="18"/>
          <w:szCs w:val="18"/>
        </w:rPr>
        <w:footnoteRef/>
      </w:r>
      <w:r w:rsidRPr="003E125B">
        <w:rPr>
          <w:rFonts w:ascii="Times New Roman" w:hAnsi="Times New Roman" w:cs="Times New Roman"/>
          <w:sz w:val="18"/>
          <w:szCs w:val="18"/>
        </w:rPr>
        <w:t xml:space="preserve"> </w:t>
      </w:r>
      <w:proofErr w:type="gramStart"/>
      <w:r w:rsidRPr="003E125B">
        <w:rPr>
          <w:rFonts w:ascii="Times New Roman" w:eastAsia="Calibri" w:hAnsi="Times New Roman" w:cs="Times New Roman"/>
          <w:sz w:val="18"/>
          <w:szCs w:val="18"/>
        </w:rPr>
        <w:t>Measurable in 99% of 570 patients, too low to detect in 1%.</w:t>
      </w:r>
      <w:proofErr w:type="gramEnd"/>
      <w:r w:rsidRPr="003E125B">
        <w:rPr>
          <w:rFonts w:ascii="Times New Roman" w:eastAsia="Calibri" w:hAnsi="Times New Roman" w:cs="Times New Roman"/>
          <w:sz w:val="18"/>
          <w:szCs w:val="18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numRestart w:val="eachPage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147A"/>
    <w:rsid w:val="00041F7C"/>
    <w:rsid w:val="000560F2"/>
    <w:rsid w:val="000672F7"/>
    <w:rsid w:val="0007201A"/>
    <w:rsid w:val="000A1513"/>
    <w:rsid w:val="000D675D"/>
    <w:rsid w:val="000D6C93"/>
    <w:rsid w:val="0013551E"/>
    <w:rsid w:val="0019615C"/>
    <w:rsid w:val="001D0FF0"/>
    <w:rsid w:val="001F560A"/>
    <w:rsid w:val="002205F8"/>
    <w:rsid w:val="00236BE5"/>
    <w:rsid w:val="00246C3D"/>
    <w:rsid w:val="0024725C"/>
    <w:rsid w:val="00277B49"/>
    <w:rsid w:val="00290220"/>
    <w:rsid w:val="00292E4A"/>
    <w:rsid w:val="002B2859"/>
    <w:rsid w:val="002D6810"/>
    <w:rsid w:val="002E2D36"/>
    <w:rsid w:val="002F5436"/>
    <w:rsid w:val="002F78A3"/>
    <w:rsid w:val="00303A7D"/>
    <w:rsid w:val="003200A1"/>
    <w:rsid w:val="00323064"/>
    <w:rsid w:val="0032368E"/>
    <w:rsid w:val="00342ABD"/>
    <w:rsid w:val="003430C4"/>
    <w:rsid w:val="00345CDB"/>
    <w:rsid w:val="003570FD"/>
    <w:rsid w:val="00360320"/>
    <w:rsid w:val="00381BD7"/>
    <w:rsid w:val="003E125B"/>
    <w:rsid w:val="00414F83"/>
    <w:rsid w:val="00446815"/>
    <w:rsid w:val="00470FA6"/>
    <w:rsid w:val="004D0DED"/>
    <w:rsid w:val="004F36B1"/>
    <w:rsid w:val="0050179F"/>
    <w:rsid w:val="00575606"/>
    <w:rsid w:val="00577477"/>
    <w:rsid w:val="005A6FF3"/>
    <w:rsid w:val="005C618B"/>
    <w:rsid w:val="00642DB7"/>
    <w:rsid w:val="00654010"/>
    <w:rsid w:val="00682E35"/>
    <w:rsid w:val="00690B58"/>
    <w:rsid w:val="00696619"/>
    <w:rsid w:val="006A5712"/>
    <w:rsid w:val="006A61AE"/>
    <w:rsid w:val="00700466"/>
    <w:rsid w:val="00711DC7"/>
    <w:rsid w:val="00783EC5"/>
    <w:rsid w:val="007A00DB"/>
    <w:rsid w:val="007A0499"/>
    <w:rsid w:val="007C7A6B"/>
    <w:rsid w:val="007D02C9"/>
    <w:rsid w:val="007D6886"/>
    <w:rsid w:val="007F599A"/>
    <w:rsid w:val="008446CA"/>
    <w:rsid w:val="008503B0"/>
    <w:rsid w:val="008722D9"/>
    <w:rsid w:val="00874BA7"/>
    <w:rsid w:val="00875A14"/>
    <w:rsid w:val="00885A4E"/>
    <w:rsid w:val="008B217C"/>
    <w:rsid w:val="008C2A2F"/>
    <w:rsid w:val="008E245A"/>
    <w:rsid w:val="00914196"/>
    <w:rsid w:val="0091678C"/>
    <w:rsid w:val="00925885"/>
    <w:rsid w:val="009A7AFC"/>
    <w:rsid w:val="009C590D"/>
    <w:rsid w:val="009D4B34"/>
    <w:rsid w:val="009E6374"/>
    <w:rsid w:val="00A02B17"/>
    <w:rsid w:val="00A27FE4"/>
    <w:rsid w:val="00A44069"/>
    <w:rsid w:val="00A47063"/>
    <w:rsid w:val="00A53C5E"/>
    <w:rsid w:val="00A62782"/>
    <w:rsid w:val="00A7734C"/>
    <w:rsid w:val="00A80713"/>
    <w:rsid w:val="00A849AC"/>
    <w:rsid w:val="00AA0034"/>
    <w:rsid w:val="00AA08CB"/>
    <w:rsid w:val="00B11DF5"/>
    <w:rsid w:val="00B1785B"/>
    <w:rsid w:val="00B55BF4"/>
    <w:rsid w:val="00B645F2"/>
    <w:rsid w:val="00B67222"/>
    <w:rsid w:val="00B754CA"/>
    <w:rsid w:val="00B96F6A"/>
    <w:rsid w:val="00BB5303"/>
    <w:rsid w:val="00C03A0E"/>
    <w:rsid w:val="00C41F40"/>
    <w:rsid w:val="00C90B12"/>
    <w:rsid w:val="00C919E9"/>
    <w:rsid w:val="00CA6A26"/>
    <w:rsid w:val="00CC3792"/>
    <w:rsid w:val="00D05171"/>
    <w:rsid w:val="00D3147A"/>
    <w:rsid w:val="00D42DD5"/>
    <w:rsid w:val="00D72232"/>
    <w:rsid w:val="00D95C2C"/>
    <w:rsid w:val="00DD05F3"/>
    <w:rsid w:val="00DE437F"/>
    <w:rsid w:val="00DE5794"/>
    <w:rsid w:val="00E36446"/>
    <w:rsid w:val="00E5029D"/>
    <w:rsid w:val="00E631EC"/>
    <w:rsid w:val="00E77348"/>
    <w:rsid w:val="00E87CD6"/>
    <w:rsid w:val="00EE340F"/>
    <w:rsid w:val="00EE61BE"/>
    <w:rsid w:val="00F06928"/>
    <w:rsid w:val="00F479FA"/>
    <w:rsid w:val="00F84D38"/>
    <w:rsid w:val="00F97963"/>
    <w:rsid w:val="00FA1B77"/>
    <w:rsid w:val="00FC3235"/>
    <w:rsid w:val="00FD65D1"/>
    <w:rsid w:val="00FD7AB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6C3D"/>
    <w:pPr>
      <w:spacing w:after="160" w:line="120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46C3D"/>
    <w:pPr>
      <w:spacing w:after="0" w:line="240" w:lineRule="auto"/>
    </w:pPr>
    <w:rPr>
      <w:lang w:val="en-GB"/>
    </w:rPr>
  </w:style>
  <w:style w:type="table" w:styleId="LightShading">
    <w:name w:val="Light Shading"/>
    <w:basedOn w:val="TableNormal"/>
    <w:uiPriority w:val="60"/>
    <w:rsid w:val="00246C3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95C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5C2C"/>
    <w:rPr>
      <w:rFonts w:ascii="Tahoma" w:hAnsi="Tahoma" w:cs="Tahoma"/>
      <w:sz w:val="16"/>
      <w:szCs w:val="16"/>
      <w:lang w:val="en-GB"/>
    </w:rPr>
  </w:style>
  <w:style w:type="table" w:styleId="LightGrid">
    <w:name w:val="Light Grid"/>
    <w:basedOn w:val="TableNormal"/>
    <w:uiPriority w:val="62"/>
    <w:rsid w:val="00C919E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711DC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11DC7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unhideWhenUsed/>
    <w:rsid w:val="00711DC7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F78A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F78A3"/>
    <w:rPr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2F78A3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8B21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21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217C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21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217C"/>
    <w:rPr>
      <w:b/>
      <w:bCs/>
      <w:sz w:val="20"/>
      <w:szCs w:val="20"/>
      <w:lang w:val="en-GB"/>
    </w:rPr>
  </w:style>
  <w:style w:type="table" w:styleId="LightGrid-Accent5">
    <w:name w:val="Light Grid Accent 5"/>
    <w:basedOn w:val="TableNormal"/>
    <w:uiPriority w:val="62"/>
    <w:rsid w:val="0069661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1">
    <w:name w:val="Light Grid Accent 1"/>
    <w:basedOn w:val="TableNormal"/>
    <w:uiPriority w:val="62"/>
    <w:rsid w:val="0069661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character" w:customStyle="1" w:styleId="NoSpacingChar">
    <w:name w:val="No Spacing Char"/>
    <w:basedOn w:val="DefaultParagraphFont"/>
    <w:link w:val="NoSpacing"/>
    <w:uiPriority w:val="1"/>
    <w:rsid w:val="00A849AC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6C3D"/>
    <w:pPr>
      <w:spacing w:after="160" w:line="120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46C3D"/>
    <w:pPr>
      <w:spacing w:after="0" w:line="240" w:lineRule="auto"/>
    </w:pPr>
    <w:rPr>
      <w:lang w:val="en-GB"/>
    </w:rPr>
  </w:style>
  <w:style w:type="table" w:styleId="LightShading">
    <w:name w:val="Light Shading"/>
    <w:basedOn w:val="TableNormal"/>
    <w:uiPriority w:val="60"/>
    <w:rsid w:val="00246C3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95C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5C2C"/>
    <w:rPr>
      <w:rFonts w:ascii="Tahoma" w:hAnsi="Tahoma" w:cs="Tahoma"/>
      <w:sz w:val="16"/>
      <w:szCs w:val="16"/>
      <w:lang w:val="en-GB"/>
    </w:rPr>
  </w:style>
  <w:style w:type="table" w:styleId="LightGrid">
    <w:name w:val="Light Grid"/>
    <w:basedOn w:val="TableNormal"/>
    <w:uiPriority w:val="62"/>
    <w:rsid w:val="00C919E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711DC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11DC7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unhideWhenUsed/>
    <w:rsid w:val="00711DC7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F78A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F78A3"/>
    <w:rPr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2F78A3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8B21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21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217C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21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217C"/>
    <w:rPr>
      <w:b/>
      <w:bCs/>
      <w:sz w:val="20"/>
      <w:szCs w:val="20"/>
      <w:lang w:val="en-GB"/>
    </w:rPr>
  </w:style>
  <w:style w:type="table" w:styleId="LightGrid-Accent5">
    <w:name w:val="Light Grid Accent 5"/>
    <w:basedOn w:val="TableNormal"/>
    <w:uiPriority w:val="62"/>
    <w:rsid w:val="0069661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1">
    <w:name w:val="Light Grid Accent 1"/>
    <w:basedOn w:val="TableNormal"/>
    <w:uiPriority w:val="62"/>
    <w:rsid w:val="0069661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character" w:customStyle="1" w:styleId="NoSpacingChar">
    <w:name w:val="No Spacing Char"/>
    <w:basedOn w:val="DefaultParagraphFont"/>
    <w:link w:val="NoSpacing"/>
    <w:uiPriority w:val="1"/>
    <w:rsid w:val="00A849AC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0DC2C39-131F-4AE4-B02B-CEA6FB1C59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3353</Words>
  <Characters>19118</Characters>
  <Application>Microsoft Office Word</Application>
  <DocSecurity>0</DocSecurity>
  <Lines>159</Lines>
  <Paragraphs>4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224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.S. Bajnath - Anroedh</dc:creator>
  <cp:lastModifiedBy>Snyder, Christina, Springer US</cp:lastModifiedBy>
  <cp:revision>2</cp:revision>
  <cp:lastPrinted>2017-06-13T12:00:00Z</cp:lastPrinted>
  <dcterms:created xsi:type="dcterms:W3CDTF">2018-08-02T19:15:00Z</dcterms:created>
  <dcterms:modified xsi:type="dcterms:W3CDTF">2018-08-02T19:15:00Z</dcterms:modified>
</cp:coreProperties>
</file>